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BAC006" w14:textId="77777777" w:rsidR="00AE519D" w:rsidRDefault="00AE519D" w:rsidP="00AE519D">
      <w:pPr>
        <w:jc w:val="center"/>
        <w:rPr>
          <w:b/>
          <w:bCs/>
        </w:rPr>
      </w:pPr>
      <w:r w:rsidRPr="009D20FE">
        <w:rPr>
          <w:b/>
          <w:bCs/>
        </w:rPr>
        <w:t xml:space="preserve">Understanding </w:t>
      </w:r>
      <w:r>
        <w:rPr>
          <w:b/>
          <w:bCs/>
        </w:rPr>
        <w:t>the dynamics</w:t>
      </w:r>
      <w:r w:rsidRPr="009D20FE">
        <w:rPr>
          <w:b/>
          <w:bCs/>
        </w:rPr>
        <w:t xml:space="preserve"> and </w:t>
      </w:r>
      <w:r>
        <w:rPr>
          <w:b/>
          <w:bCs/>
        </w:rPr>
        <w:t>interplay</w:t>
      </w:r>
      <w:r w:rsidRPr="009D20FE">
        <w:rPr>
          <w:b/>
          <w:bCs/>
        </w:rPr>
        <w:t xml:space="preserve"> of public support </w:t>
      </w:r>
      <w:r>
        <w:rPr>
          <w:b/>
          <w:bCs/>
        </w:rPr>
        <w:t xml:space="preserve">and adherence to </w:t>
      </w:r>
      <w:r w:rsidRPr="009D20FE">
        <w:rPr>
          <w:b/>
          <w:bCs/>
        </w:rPr>
        <w:t xml:space="preserve">five key mitigation </w:t>
      </w:r>
      <w:r>
        <w:rPr>
          <w:b/>
          <w:bCs/>
        </w:rPr>
        <w:t>behaviors</w:t>
      </w:r>
      <w:r w:rsidRPr="009D20FE">
        <w:rPr>
          <w:b/>
          <w:bCs/>
        </w:rPr>
        <w:t xml:space="preserve"> over the course of the </w:t>
      </w:r>
      <w:r>
        <w:rPr>
          <w:b/>
          <w:bCs/>
        </w:rPr>
        <w:t xml:space="preserve">evolving </w:t>
      </w:r>
      <w:r w:rsidRPr="009D20FE">
        <w:rPr>
          <w:b/>
          <w:bCs/>
        </w:rPr>
        <w:t>COVID-19 pandemic</w:t>
      </w:r>
    </w:p>
    <w:p w14:paraId="4458607E" w14:textId="77777777" w:rsidR="00AE519D" w:rsidRDefault="00AE519D" w:rsidP="00CA744C">
      <w:pPr>
        <w:pStyle w:val="Heading1"/>
      </w:pPr>
    </w:p>
    <w:p w14:paraId="6B0EEC61" w14:textId="754DCA57" w:rsidR="00AE519D" w:rsidRDefault="005D6CE8" w:rsidP="00CA744C">
      <w:pPr>
        <w:pStyle w:val="Heading1"/>
        <w:sectPr w:rsidR="00AE519D" w:rsidSect="00AE519D">
          <w:headerReference w:type="first" r:id="rId11"/>
          <w:pgSz w:w="11900" w:h="16820" w:code="9"/>
          <w:pgMar w:top="1440" w:right="1440" w:bottom="1440" w:left="1440" w:header="720" w:footer="720" w:gutter="0"/>
          <w:cols w:space="720"/>
          <w:docGrid w:linePitch="360"/>
        </w:sectPr>
      </w:pPr>
      <w:r>
        <w:t>Supplementary materials</w:t>
      </w:r>
    </w:p>
    <w:p w14:paraId="12AB0042" w14:textId="328EAC27" w:rsidR="0080375B" w:rsidRDefault="0080375B" w:rsidP="0080375B">
      <w:pPr>
        <w:pStyle w:val="Heading2"/>
      </w:pPr>
      <w:r>
        <w:lastRenderedPageBreak/>
        <w:t>Figure S1</w:t>
      </w:r>
    </w:p>
    <w:p w14:paraId="45359BF3" w14:textId="77777777" w:rsidR="0080375B" w:rsidRPr="005C1E2D" w:rsidRDefault="0080375B" w:rsidP="0080375B">
      <w:pPr>
        <w:pStyle w:val="CaptionCallout"/>
        <w:rPr>
          <w:b w:val="0"/>
          <w:bCs/>
          <w:i/>
          <w:iCs/>
        </w:rPr>
      </w:pPr>
      <w:r>
        <w:rPr>
          <w:b w:val="0"/>
          <w:bCs/>
          <w:i/>
          <w:iCs/>
        </w:rPr>
        <w:t>RI-CLPM analysis of support and adherence regarding keeping appropriate physical distance</w:t>
      </w:r>
    </w:p>
    <w:p w14:paraId="34AC870E" w14:textId="77777777" w:rsidR="0080375B" w:rsidRDefault="0080375B" w:rsidP="0080375B">
      <w:pPr>
        <w:pStyle w:val="CaptionCallout"/>
        <w:rPr>
          <w:b w:val="0"/>
          <w:bCs/>
        </w:rPr>
      </w:pPr>
      <w:r>
        <w:rPr>
          <w:noProof/>
        </w:rPr>
        <w:drawing>
          <wp:inline distT="0" distB="0" distL="0" distR="0" wp14:anchorId="280209C9" wp14:editId="713E1BD7">
            <wp:extent cx="8241485" cy="3977196"/>
            <wp:effectExtent l="0" t="0" r="127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76650" cy="4042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C5EC64" w14:textId="2D364704" w:rsidR="0080375B" w:rsidRDefault="0080375B" w:rsidP="0080375B">
      <w:pPr>
        <w:ind w:firstLine="0"/>
        <w:rPr>
          <w:bCs/>
        </w:rPr>
      </w:pPr>
      <w:r w:rsidRPr="000C4160">
        <w:rPr>
          <w:bCs/>
          <w:i/>
          <w:iCs/>
        </w:rPr>
        <w:t>Note</w:t>
      </w:r>
      <w:r w:rsidR="0077153C">
        <w:rPr>
          <w:bCs/>
          <w:i/>
          <w:iCs/>
        </w:rPr>
        <w:t>:</w:t>
      </w:r>
      <w:r w:rsidRPr="000C4160">
        <w:rPr>
          <w:bCs/>
          <w:i/>
          <w:iCs/>
        </w:rPr>
        <w:t xml:space="preserve"> </w:t>
      </w:r>
      <w:r w:rsidR="0077153C">
        <w:rPr>
          <w:bCs/>
        </w:rPr>
        <w:t>t</w:t>
      </w:r>
      <w:r>
        <w:rPr>
          <w:bCs/>
        </w:rPr>
        <w:t xml:space="preserve">he effects of demographic characteristics on support and adherence are not displayed. </w:t>
      </w:r>
    </w:p>
    <w:p w14:paraId="190A9D09" w14:textId="77777777" w:rsidR="0080375B" w:rsidRDefault="0080375B" w:rsidP="0080375B">
      <w:pPr>
        <w:ind w:firstLine="0"/>
        <w:rPr>
          <w:bCs/>
        </w:rPr>
      </w:pPr>
      <w:r>
        <w:rPr>
          <w:bCs/>
        </w:rPr>
        <w:t xml:space="preserve">* p &lt; 0.05, ** P &lt; 0.01, *** p &lt; 0.001 </w:t>
      </w:r>
    </w:p>
    <w:p w14:paraId="47371A8A" w14:textId="77777777" w:rsidR="0080375B" w:rsidRDefault="0080375B" w:rsidP="0080375B">
      <w:pPr>
        <w:pStyle w:val="CaptionCallout"/>
        <w:rPr>
          <w:b w:val="0"/>
          <w:bCs/>
        </w:rPr>
      </w:pPr>
      <w:r w:rsidRPr="003A4121">
        <w:rPr>
          <w:b w:val="0"/>
          <w:bCs/>
          <w:i/>
          <w:iCs/>
        </w:rPr>
        <w:t>N = 20406, Chi</w:t>
      </w:r>
      <w:r w:rsidRPr="002028F0">
        <w:rPr>
          <w:b w:val="0"/>
          <w:bCs/>
          <w:i/>
          <w:iCs/>
          <w:vertAlign w:val="superscript"/>
        </w:rPr>
        <w:t>2</w:t>
      </w:r>
      <w:r w:rsidRPr="003A4121">
        <w:rPr>
          <w:b w:val="0"/>
          <w:bCs/>
          <w:i/>
          <w:iCs/>
        </w:rPr>
        <w:t>(77) = 2801.183, p = 0.000</w:t>
      </w:r>
      <w:r>
        <w:rPr>
          <w:b w:val="0"/>
          <w:bCs/>
          <w:i/>
          <w:iCs/>
        </w:rPr>
        <w:t>;</w:t>
      </w:r>
      <w:r w:rsidRPr="003A4121">
        <w:rPr>
          <w:b w:val="0"/>
          <w:bCs/>
          <w:i/>
          <w:iCs/>
        </w:rPr>
        <w:t xml:space="preserve"> CFI = </w:t>
      </w:r>
      <w:r>
        <w:rPr>
          <w:b w:val="0"/>
          <w:bCs/>
          <w:i/>
          <w:iCs/>
        </w:rPr>
        <w:t>0</w:t>
      </w:r>
      <w:r w:rsidRPr="003A4121">
        <w:rPr>
          <w:b w:val="0"/>
          <w:bCs/>
          <w:i/>
          <w:iCs/>
        </w:rPr>
        <w:t xml:space="preserve">.962, </w:t>
      </w:r>
      <w:proofErr w:type="spellStart"/>
      <w:r w:rsidRPr="003A4121">
        <w:rPr>
          <w:b w:val="0"/>
          <w:bCs/>
          <w:i/>
          <w:iCs/>
        </w:rPr>
        <w:t>CFI_robust</w:t>
      </w:r>
      <w:proofErr w:type="spellEnd"/>
      <w:r w:rsidRPr="003A4121">
        <w:rPr>
          <w:b w:val="0"/>
          <w:bCs/>
          <w:i/>
          <w:iCs/>
        </w:rPr>
        <w:t xml:space="preserve"> = </w:t>
      </w:r>
      <w:r>
        <w:rPr>
          <w:b w:val="0"/>
          <w:bCs/>
          <w:i/>
          <w:iCs/>
        </w:rPr>
        <w:t>0</w:t>
      </w:r>
      <w:r w:rsidRPr="003A4121">
        <w:rPr>
          <w:b w:val="0"/>
          <w:bCs/>
          <w:i/>
          <w:iCs/>
        </w:rPr>
        <w:t xml:space="preserve">.953, RMSEA = </w:t>
      </w:r>
      <w:r>
        <w:rPr>
          <w:b w:val="0"/>
          <w:bCs/>
          <w:i/>
          <w:iCs/>
        </w:rPr>
        <w:t>0</w:t>
      </w:r>
      <w:r w:rsidRPr="003A4121">
        <w:rPr>
          <w:b w:val="0"/>
          <w:bCs/>
          <w:i/>
          <w:iCs/>
        </w:rPr>
        <w:t xml:space="preserve">.042, </w:t>
      </w:r>
      <w:proofErr w:type="spellStart"/>
      <w:r w:rsidRPr="003A4121">
        <w:rPr>
          <w:b w:val="0"/>
          <w:bCs/>
          <w:i/>
          <w:iCs/>
        </w:rPr>
        <w:t>RMSEA_robust</w:t>
      </w:r>
      <w:proofErr w:type="spellEnd"/>
      <w:r w:rsidRPr="003A4121">
        <w:rPr>
          <w:b w:val="0"/>
          <w:bCs/>
          <w:i/>
          <w:iCs/>
        </w:rPr>
        <w:t xml:space="preserve"> = </w:t>
      </w:r>
      <w:r>
        <w:rPr>
          <w:b w:val="0"/>
          <w:bCs/>
          <w:i/>
          <w:iCs/>
        </w:rPr>
        <w:t>0</w:t>
      </w:r>
      <w:r w:rsidRPr="003A4121">
        <w:rPr>
          <w:b w:val="0"/>
          <w:bCs/>
          <w:i/>
          <w:iCs/>
        </w:rPr>
        <w:t>.064, SRMR =</w:t>
      </w:r>
      <w:r>
        <w:rPr>
          <w:b w:val="0"/>
          <w:bCs/>
          <w:i/>
          <w:iCs/>
        </w:rPr>
        <w:t xml:space="preserve"> 0</w:t>
      </w:r>
      <w:r w:rsidRPr="003A4121">
        <w:rPr>
          <w:b w:val="0"/>
          <w:bCs/>
          <w:i/>
          <w:iCs/>
        </w:rPr>
        <w:t>.046</w:t>
      </w:r>
      <w:r>
        <w:rPr>
          <w:b w:val="0"/>
          <w:bCs/>
        </w:rPr>
        <w:t>.</w:t>
      </w:r>
      <w:r>
        <w:br w:type="page"/>
      </w:r>
    </w:p>
    <w:p w14:paraId="52B5A308" w14:textId="293CDD34" w:rsidR="00854E03" w:rsidRDefault="00854E03" w:rsidP="00CA744C">
      <w:pPr>
        <w:pStyle w:val="Heading1"/>
        <w:jc w:val="left"/>
      </w:pPr>
      <w:r>
        <w:lastRenderedPageBreak/>
        <w:t xml:space="preserve">Figure </w:t>
      </w:r>
      <w:r w:rsidR="005F4929">
        <w:t>S</w:t>
      </w:r>
      <w:r w:rsidR="0080375B">
        <w:t>2</w:t>
      </w:r>
    </w:p>
    <w:p w14:paraId="1D3C3FED" w14:textId="6116D07B" w:rsidR="00854E03" w:rsidRDefault="00854E03" w:rsidP="00854E03">
      <w:pPr>
        <w:pStyle w:val="CaptionCallout"/>
        <w:rPr>
          <w:b w:val="0"/>
          <w:bCs/>
          <w:i/>
          <w:iCs/>
        </w:rPr>
      </w:pPr>
      <w:r>
        <w:rPr>
          <w:b w:val="0"/>
          <w:bCs/>
          <w:i/>
          <w:iCs/>
        </w:rPr>
        <w:t xml:space="preserve">RI-CLPM </w:t>
      </w:r>
      <w:r w:rsidR="005F4929">
        <w:rPr>
          <w:b w:val="0"/>
          <w:bCs/>
          <w:i/>
          <w:iCs/>
        </w:rPr>
        <w:t>analysis</w:t>
      </w:r>
      <w:r>
        <w:rPr>
          <w:b w:val="0"/>
          <w:bCs/>
          <w:i/>
          <w:iCs/>
        </w:rPr>
        <w:t xml:space="preserve"> of support and adherence regarding the policy to avoid too crowded places</w:t>
      </w:r>
    </w:p>
    <w:p w14:paraId="2B6D2EA8" w14:textId="6C52B6DD" w:rsidR="00854E03" w:rsidRDefault="00FC7A31" w:rsidP="00FC7A31">
      <w:pPr>
        <w:pStyle w:val="CaptionCallout"/>
      </w:pPr>
      <w:r>
        <w:rPr>
          <w:noProof/>
        </w:rPr>
        <w:drawing>
          <wp:inline distT="0" distB="0" distL="0" distR="0" wp14:anchorId="3C3E2D0E" wp14:editId="589591A2">
            <wp:extent cx="6835806" cy="3947972"/>
            <wp:effectExtent l="0" t="0" r="0" b="1905"/>
            <wp:docPr id="1" name="Picture 1" descr="A diagram of a complex structu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complex structure&#10;&#10;Description automatically generated with medium confidenc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3871" cy="3958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ABC4E1" w14:textId="4CCB8707" w:rsidR="005F4929" w:rsidRDefault="00854E03" w:rsidP="00FF3C11">
      <w:pPr>
        <w:ind w:firstLine="0"/>
        <w:rPr>
          <w:bCs/>
        </w:rPr>
      </w:pPr>
      <w:r w:rsidRPr="000C4160">
        <w:rPr>
          <w:bCs/>
          <w:i/>
          <w:iCs/>
        </w:rPr>
        <w:t>Note</w:t>
      </w:r>
      <w:r w:rsidR="0077153C">
        <w:rPr>
          <w:bCs/>
          <w:i/>
          <w:iCs/>
        </w:rPr>
        <w:t>:</w:t>
      </w:r>
      <w:r w:rsidRPr="000C4160">
        <w:rPr>
          <w:bCs/>
          <w:i/>
          <w:iCs/>
        </w:rPr>
        <w:t xml:space="preserve"> </w:t>
      </w:r>
      <w:r w:rsidR="0077153C">
        <w:rPr>
          <w:bCs/>
        </w:rPr>
        <w:t>t</w:t>
      </w:r>
      <w:r>
        <w:rPr>
          <w:bCs/>
        </w:rPr>
        <w:t>he effect</w:t>
      </w:r>
      <w:r w:rsidR="005F4929">
        <w:rPr>
          <w:bCs/>
        </w:rPr>
        <w:t>s</w:t>
      </w:r>
      <w:r>
        <w:rPr>
          <w:bCs/>
        </w:rPr>
        <w:t xml:space="preserve"> of demographic</w:t>
      </w:r>
      <w:r w:rsidR="005F4929">
        <w:rPr>
          <w:bCs/>
        </w:rPr>
        <w:t xml:space="preserve"> characteristic</w:t>
      </w:r>
      <w:r>
        <w:rPr>
          <w:bCs/>
        </w:rPr>
        <w:t xml:space="preserve">s on </w:t>
      </w:r>
      <w:r w:rsidR="00B85266">
        <w:rPr>
          <w:bCs/>
        </w:rPr>
        <w:t>support and</w:t>
      </w:r>
      <w:r>
        <w:rPr>
          <w:bCs/>
        </w:rPr>
        <w:t xml:space="preserve"> adherence are not displayed. </w:t>
      </w:r>
    </w:p>
    <w:p w14:paraId="1061C96E" w14:textId="71D28925" w:rsidR="005F4929" w:rsidRDefault="002028F0" w:rsidP="005F4929">
      <w:pPr>
        <w:ind w:firstLine="0"/>
        <w:rPr>
          <w:bCs/>
        </w:rPr>
      </w:pPr>
      <w:r>
        <w:rPr>
          <w:bCs/>
        </w:rPr>
        <w:t xml:space="preserve">* p &lt; 0.05, ** P &lt; 0.01, </w:t>
      </w:r>
      <w:r w:rsidR="005F4929">
        <w:rPr>
          <w:bCs/>
        </w:rPr>
        <w:t xml:space="preserve">*** p &lt; </w:t>
      </w:r>
      <w:r>
        <w:rPr>
          <w:bCs/>
        </w:rPr>
        <w:t>0</w:t>
      </w:r>
      <w:r w:rsidR="005F4929">
        <w:rPr>
          <w:bCs/>
        </w:rPr>
        <w:t xml:space="preserve">.001 </w:t>
      </w:r>
    </w:p>
    <w:p w14:paraId="058F4B77" w14:textId="63AA2896" w:rsidR="00854E03" w:rsidRPr="00B85266" w:rsidRDefault="003A4121" w:rsidP="00FF3C11">
      <w:pPr>
        <w:ind w:firstLine="0"/>
      </w:pPr>
      <w:r w:rsidRPr="003A4121">
        <w:rPr>
          <w:i/>
          <w:iCs/>
        </w:rPr>
        <w:t>N = 19483, Chi</w:t>
      </w:r>
      <w:r w:rsidR="002028F0" w:rsidRPr="002028F0">
        <w:rPr>
          <w:i/>
          <w:iCs/>
          <w:vertAlign w:val="superscript"/>
        </w:rPr>
        <w:t>2</w:t>
      </w:r>
      <w:r w:rsidRPr="003A4121">
        <w:rPr>
          <w:i/>
          <w:iCs/>
        </w:rPr>
        <w:t>(53) = 1774.880, p = 0.000</w:t>
      </w:r>
      <w:r w:rsidR="005F4929">
        <w:rPr>
          <w:i/>
          <w:iCs/>
        </w:rPr>
        <w:t>;</w:t>
      </w:r>
      <w:r w:rsidRPr="003A4121">
        <w:rPr>
          <w:i/>
          <w:iCs/>
        </w:rPr>
        <w:t xml:space="preserve"> CFI =</w:t>
      </w:r>
      <w:r w:rsidR="005F4929">
        <w:rPr>
          <w:i/>
          <w:iCs/>
        </w:rPr>
        <w:t xml:space="preserve"> 0</w:t>
      </w:r>
      <w:r w:rsidRPr="003A4121">
        <w:rPr>
          <w:i/>
          <w:iCs/>
        </w:rPr>
        <w:t xml:space="preserve">.966, </w:t>
      </w:r>
      <w:proofErr w:type="spellStart"/>
      <w:r w:rsidRPr="003A4121">
        <w:rPr>
          <w:i/>
          <w:iCs/>
        </w:rPr>
        <w:t>CFI_robust</w:t>
      </w:r>
      <w:proofErr w:type="spellEnd"/>
      <w:r w:rsidRPr="003A4121">
        <w:rPr>
          <w:i/>
          <w:iCs/>
        </w:rPr>
        <w:t xml:space="preserve"> = </w:t>
      </w:r>
      <w:r w:rsidR="005F4929">
        <w:rPr>
          <w:i/>
          <w:iCs/>
        </w:rPr>
        <w:t>0</w:t>
      </w:r>
      <w:r w:rsidRPr="003A4121">
        <w:rPr>
          <w:i/>
          <w:iCs/>
        </w:rPr>
        <w:t xml:space="preserve">.962, RMSEA = </w:t>
      </w:r>
      <w:r w:rsidR="005F4929">
        <w:rPr>
          <w:i/>
          <w:iCs/>
        </w:rPr>
        <w:t>0</w:t>
      </w:r>
      <w:r w:rsidRPr="003A4121">
        <w:rPr>
          <w:i/>
          <w:iCs/>
        </w:rPr>
        <w:t xml:space="preserve"> .041, </w:t>
      </w:r>
      <w:proofErr w:type="spellStart"/>
      <w:r w:rsidRPr="003A4121">
        <w:rPr>
          <w:i/>
          <w:iCs/>
        </w:rPr>
        <w:t>RMSEA_robust</w:t>
      </w:r>
      <w:proofErr w:type="spellEnd"/>
      <w:r w:rsidRPr="003A4121">
        <w:rPr>
          <w:i/>
          <w:iCs/>
        </w:rPr>
        <w:t xml:space="preserve"> = </w:t>
      </w:r>
      <w:r w:rsidR="005F4929">
        <w:rPr>
          <w:i/>
          <w:iCs/>
        </w:rPr>
        <w:t>0</w:t>
      </w:r>
      <w:r w:rsidRPr="003A4121">
        <w:rPr>
          <w:i/>
          <w:iCs/>
        </w:rPr>
        <w:t>.058, SRMR =</w:t>
      </w:r>
      <w:r w:rsidR="002028F0">
        <w:rPr>
          <w:i/>
          <w:iCs/>
        </w:rPr>
        <w:t xml:space="preserve"> </w:t>
      </w:r>
      <w:r w:rsidR="005F4929">
        <w:rPr>
          <w:i/>
          <w:iCs/>
        </w:rPr>
        <w:t>0</w:t>
      </w:r>
      <w:r w:rsidRPr="003A4121">
        <w:rPr>
          <w:i/>
          <w:iCs/>
        </w:rPr>
        <w:t>.037</w:t>
      </w:r>
      <w:r w:rsidR="00854E03">
        <w:t xml:space="preserve">. </w:t>
      </w:r>
      <w:r w:rsidR="00854E03">
        <w:br w:type="page"/>
      </w:r>
    </w:p>
    <w:p w14:paraId="577014B1" w14:textId="79DB35A8" w:rsidR="00854E03" w:rsidRDefault="00854E03" w:rsidP="00854E03">
      <w:pPr>
        <w:pStyle w:val="Heading2"/>
      </w:pPr>
      <w:r>
        <w:lastRenderedPageBreak/>
        <w:t xml:space="preserve">Figure </w:t>
      </w:r>
      <w:r w:rsidR="00FC7A31">
        <w:t>S</w:t>
      </w:r>
      <w:r>
        <w:t>3</w:t>
      </w:r>
    </w:p>
    <w:p w14:paraId="01D6A5F1" w14:textId="6F0CDE0D" w:rsidR="00854E03" w:rsidRPr="00094515" w:rsidRDefault="00FC7A31" w:rsidP="00854E03">
      <w:pPr>
        <w:pStyle w:val="CaptionCallout"/>
        <w:rPr>
          <w:b w:val="0"/>
          <w:bCs/>
          <w:i/>
          <w:iCs/>
        </w:rPr>
      </w:pPr>
      <w:r>
        <w:rPr>
          <w:b w:val="0"/>
          <w:bCs/>
          <w:i/>
          <w:iCs/>
        </w:rPr>
        <w:t xml:space="preserve">RI-CLPM analysis of support and adherence regarding </w:t>
      </w:r>
      <w:r w:rsidR="00854E03">
        <w:rPr>
          <w:b w:val="0"/>
          <w:bCs/>
          <w:i/>
          <w:iCs/>
        </w:rPr>
        <w:t>wear</w:t>
      </w:r>
      <w:r>
        <w:rPr>
          <w:b w:val="0"/>
          <w:bCs/>
          <w:i/>
          <w:iCs/>
        </w:rPr>
        <w:t>ing</w:t>
      </w:r>
      <w:r w:rsidR="00854E03">
        <w:rPr>
          <w:b w:val="0"/>
          <w:bCs/>
          <w:i/>
          <w:iCs/>
        </w:rPr>
        <w:t xml:space="preserve"> a facemask in public transport</w:t>
      </w:r>
    </w:p>
    <w:p w14:paraId="22A8C7A6" w14:textId="77777777" w:rsidR="00854E03" w:rsidRPr="00DD59EA" w:rsidRDefault="00854E03" w:rsidP="00854E03">
      <w:pPr>
        <w:pStyle w:val="CaptionCallout"/>
        <w:rPr>
          <w:b w:val="0"/>
          <w:bCs/>
        </w:rPr>
      </w:pPr>
      <w:r>
        <w:rPr>
          <w:noProof/>
        </w:rPr>
        <w:drawing>
          <wp:inline distT="0" distB="0" distL="0" distR="0" wp14:anchorId="5CEFD38E" wp14:editId="3C516598">
            <wp:extent cx="8265111" cy="3988597"/>
            <wp:effectExtent l="0" t="0" r="317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11492" cy="401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DE06F" w14:textId="17C64906" w:rsidR="002028F0" w:rsidRDefault="002028F0" w:rsidP="002028F0">
      <w:pPr>
        <w:ind w:firstLine="0"/>
        <w:rPr>
          <w:bCs/>
        </w:rPr>
      </w:pPr>
      <w:r w:rsidRPr="000C4160">
        <w:rPr>
          <w:bCs/>
          <w:i/>
          <w:iCs/>
        </w:rPr>
        <w:t>Note</w:t>
      </w:r>
      <w:r w:rsidR="0077153C">
        <w:rPr>
          <w:bCs/>
          <w:i/>
          <w:iCs/>
        </w:rPr>
        <w:t>:</w:t>
      </w:r>
      <w:r w:rsidRPr="000C4160">
        <w:rPr>
          <w:bCs/>
          <w:i/>
          <w:iCs/>
        </w:rPr>
        <w:t xml:space="preserve"> </w:t>
      </w:r>
      <w:r w:rsidR="0077153C">
        <w:rPr>
          <w:bCs/>
        </w:rPr>
        <w:t>t</w:t>
      </w:r>
      <w:r>
        <w:rPr>
          <w:bCs/>
        </w:rPr>
        <w:t xml:space="preserve">he effects of demographic characteristics on support and adherence are not displayed. </w:t>
      </w:r>
    </w:p>
    <w:p w14:paraId="01680B39" w14:textId="37ECDB9B" w:rsidR="002028F0" w:rsidRDefault="002028F0" w:rsidP="002028F0">
      <w:pPr>
        <w:ind w:firstLine="0"/>
        <w:rPr>
          <w:bCs/>
        </w:rPr>
      </w:pPr>
      <w:r>
        <w:rPr>
          <w:bCs/>
        </w:rPr>
        <w:t xml:space="preserve">* p &lt; 0.05, ** P &lt; 0.01, *** p &lt; 0.001 </w:t>
      </w:r>
    </w:p>
    <w:p w14:paraId="4F898FE3" w14:textId="1315DBA2" w:rsidR="00854E03" w:rsidRDefault="003A4121" w:rsidP="002028F0">
      <w:pPr>
        <w:ind w:firstLine="0"/>
      </w:pPr>
      <w:r w:rsidRPr="003A4121">
        <w:rPr>
          <w:i/>
          <w:iCs/>
        </w:rPr>
        <w:t>N = 20428, Chi</w:t>
      </w:r>
      <w:r w:rsidR="002028F0" w:rsidRPr="002028F0">
        <w:rPr>
          <w:i/>
          <w:iCs/>
          <w:vertAlign w:val="superscript"/>
        </w:rPr>
        <w:t>2</w:t>
      </w:r>
      <w:r w:rsidRPr="003A4121">
        <w:rPr>
          <w:i/>
          <w:iCs/>
        </w:rPr>
        <w:t>(77) = 1725.694, p = 0.000</w:t>
      </w:r>
      <w:r w:rsidR="002028F0">
        <w:rPr>
          <w:i/>
          <w:iCs/>
        </w:rPr>
        <w:t>;</w:t>
      </w:r>
      <w:r w:rsidRPr="003A4121">
        <w:rPr>
          <w:i/>
          <w:iCs/>
        </w:rPr>
        <w:t xml:space="preserve"> CFI = </w:t>
      </w:r>
      <w:r w:rsidR="002028F0">
        <w:rPr>
          <w:i/>
          <w:iCs/>
        </w:rPr>
        <w:t>0</w:t>
      </w:r>
      <w:r w:rsidRPr="003A4121">
        <w:rPr>
          <w:i/>
          <w:iCs/>
        </w:rPr>
        <w:t xml:space="preserve">.960, </w:t>
      </w:r>
      <w:proofErr w:type="spellStart"/>
      <w:r w:rsidRPr="003A4121">
        <w:rPr>
          <w:i/>
          <w:iCs/>
        </w:rPr>
        <w:t>CFI_robust</w:t>
      </w:r>
      <w:proofErr w:type="spellEnd"/>
      <w:r w:rsidRPr="003A4121">
        <w:rPr>
          <w:i/>
          <w:iCs/>
        </w:rPr>
        <w:t xml:space="preserve"> = </w:t>
      </w:r>
      <w:r w:rsidR="002028F0">
        <w:rPr>
          <w:i/>
          <w:iCs/>
        </w:rPr>
        <w:t>0</w:t>
      </w:r>
      <w:r w:rsidRPr="003A4121">
        <w:rPr>
          <w:i/>
          <w:iCs/>
        </w:rPr>
        <w:t xml:space="preserve">.857, RMSEA = </w:t>
      </w:r>
      <w:r w:rsidR="002028F0">
        <w:rPr>
          <w:i/>
          <w:iCs/>
        </w:rPr>
        <w:t>0</w:t>
      </w:r>
      <w:r w:rsidRPr="003A4121">
        <w:rPr>
          <w:i/>
          <w:iCs/>
        </w:rPr>
        <w:t xml:space="preserve">.032, </w:t>
      </w:r>
      <w:proofErr w:type="spellStart"/>
      <w:r w:rsidRPr="003A4121">
        <w:rPr>
          <w:i/>
          <w:iCs/>
        </w:rPr>
        <w:t>RMSEA_robust</w:t>
      </w:r>
      <w:proofErr w:type="spellEnd"/>
      <w:r w:rsidRPr="003A4121">
        <w:rPr>
          <w:i/>
          <w:iCs/>
        </w:rPr>
        <w:t xml:space="preserve"> = </w:t>
      </w:r>
      <w:r w:rsidR="002028F0">
        <w:rPr>
          <w:i/>
          <w:iCs/>
        </w:rPr>
        <w:t>0</w:t>
      </w:r>
      <w:r w:rsidRPr="003A4121">
        <w:rPr>
          <w:i/>
          <w:iCs/>
        </w:rPr>
        <w:t xml:space="preserve">.107, SRMR = </w:t>
      </w:r>
      <w:r w:rsidR="002028F0">
        <w:rPr>
          <w:i/>
          <w:iCs/>
        </w:rPr>
        <w:t>0</w:t>
      </w:r>
      <w:r w:rsidRPr="003A4121">
        <w:rPr>
          <w:i/>
          <w:iCs/>
        </w:rPr>
        <w:t>.091</w:t>
      </w:r>
      <w:r>
        <w:rPr>
          <w:i/>
          <w:iCs/>
        </w:rPr>
        <w:t>.</w:t>
      </w:r>
      <w:r w:rsidR="00854E03">
        <w:br w:type="page"/>
      </w:r>
    </w:p>
    <w:p w14:paraId="586E2C2C" w14:textId="0F34BD10" w:rsidR="00854E03" w:rsidRDefault="00854E03" w:rsidP="00FF3C11">
      <w:pPr>
        <w:pStyle w:val="Heading2"/>
      </w:pPr>
      <w:r>
        <w:lastRenderedPageBreak/>
        <w:t xml:space="preserve">Figure </w:t>
      </w:r>
      <w:r w:rsidR="00FC7A31">
        <w:t>S</w:t>
      </w:r>
      <w:r>
        <w:t>4</w:t>
      </w:r>
    </w:p>
    <w:p w14:paraId="15A1753F" w14:textId="78637066" w:rsidR="00854E03" w:rsidRPr="00090C4F" w:rsidRDefault="00FC7A31" w:rsidP="00854E03">
      <w:pPr>
        <w:pStyle w:val="CaptionCallout"/>
        <w:rPr>
          <w:b w:val="0"/>
          <w:bCs/>
          <w:i/>
          <w:iCs/>
        </w:rPr>
      </w:pPr>
      <w:r>
        <w:rPr>
          <w:b w:val="0"/>
          <w:bCs/>
          <w:i/>
          <w:iCs/>
        </w:rPr>
        <w:t xml:space="preserve">RI-CLPM analysis of support and adherence regarding </w:t>
      </w:r>
      <w:r w:rsidR="00854E03">
        <w:rPr>
          <w:b w:val="0"/>
          <w:bCs/>
          <w:i/>
          <w:iCs/>
        </w:rPr>
        <w:t>get</w:t>
      </w:r>
      <w:r>
        <w:rPr>
          <w:b w:val="0"/>
          <w:bCs/>
          <w:i/>
          <w:iCs/>
        </w:rPr>
        <w:t>ting</w:t>
      </w:r>
      <w:r w:rsidR="00854E03">
        <w:rPr>
          <w:b w:val="0"/>
          <w:bCs/>
          <w:i/>
          <w:iCs/>
        </w:rPr>
        <w:t xml:space="preserve"> tested when having COVID-19 complaints</w:t>
      </w:r>
    </w:p>
    <w:p w14:paraId="6E1B9C85" w14:textId="77777777" w:rsidR="00854E03" w:rsidRDefault="00854E03" w:rsidP="00854E03">
      <w:pPr>
        <w:ind w:firstLine="0"/>
      </w:pPr>
      <w:r>
        <w:rPr>
          <w:noProof/>
        </w:rPr>
        <w:drawing>
          <wp:inline distT="0" distB="0" distL="0" distR="0" wp14:anchorId="7FA45F6A" wp14:editId="73CC485C">
            <wp:extent cx="5547995" cy="3989179"/>
            <wp:effectExtent l="0" t="0" r="190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5304" cy="40231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4E8D26" w14:textId="3FE032E9" w:rsidR="002028F0" w:rsidRDefault="002028F0" w:rsidP="002028F0">
      <w:pPr>
        <w:ind w:firstLine="0"/>
        <w:rPr>
          <w:bCs/>
        </w:rPr>
      </w:pPr>
      <w:r w:rsidRPr="000C4160">
        <w:rPr>
          <w:bCs/>
          <w:i/>
          <w:iCs/>
        </w:rPr>
        <w:t>Note</w:t>
      </w:r>
      <w:r w:rsidR="0077153C">
        <w:rPr>
          <w:bCs/>
          <w:i/>
          <w:iCs/>
        </w:rPr>
        <w:t>:</w:t>
      </w:r>
      <w:r w:rsidRPr="000C4160">
        <w:rPr>
          <w:bCs/>
          <w:i/>
          <w:iCs/>
        </w:rPr>
        <w:t xml:space="preserve"> </w:t>
      </w:r>
      <w:r w:rsidR="0077153C">
        <w:rPr>
          <w:bCs/>
        </w:rPr>
        <w:t>t</w:t>
      </w:r>
      <w:r>
        <w:rPr>
          <w:bCs/>
        </w:rPr>
        <w:t xml:space="preserve">he effects of demographic characteristics on support and adherence are not displayed. </w:t>
      </w:r>
    </w:p>
    <w:p w14:paraId="6189D31A" w14:textId="7BDFC425" w:rsidR="002028F0" w:rsidRDefault="002028F0" w:rsidP="002028F0">
      <w:pPr>
        <w:ind w:firstLine="0"/>
        <w:rPr>
          <w:bCs/>
        </w:rPr>
      </w:pPr>
      <w:r>
        <w:rPr>
          <w:bCs/>
        </w:rPr>
        <w:t xml:space="preserve">* p &lt; 0.05, ** P &lt; 0.01, *** p &lt; 0.001 </w:t>
      </w:r>
    </w:p>
    <w:p w14:paraId="3E65DCE2" w14:textId="7F100B38" w:rsidR="00854E03" w:rsidRDefault="003A4121" w:rsidP="00FF3C11">
      <w:pPr>
        <w:ind w:firstLine="0"/>
        <w:rPr>
          <w:b/>
          <w:bCs/>
        </w:rPr>
      </w:pPr>
      <w:r w:rsidRPr="003A4121">
        <w:rPr>
          <w:i/>
          <w:iCs/>
        </w:rPr>
        <w:t>N = 15264, Chi</w:t>
      </w:r>
      <w:r w:rsidR="002028F0" w:rsidRPr="002028F0">
        <w:rPr>
          <w:i/>
          <w:iCs/>
          <w:vertAlign w:val="superscript"/>
        </w:rPr>
        <w:t>2</w:t>
      </w:r>
      <w:r w:rsidRPr="003A4121">
        <w:rPr>
          <w:i/>
          <w:iCs/>
        </w:rPr>
        <w:t>(33) = 289.888, p = 0.000</w:t>
      </w:r>
      <w:r w:rsidR="002028F0">
        <w:rPr>
          <w:i/>
          <w:iCs/>
        </w:rPr>
        <w:t>;</w:t>
      </w:r>
      <w:r w:rsidRPr="003A4121">
        <w:rPr>
          <w:i/>
          <w:iCs/>
        </w:rPr>
        <w:t xml:space="preserve"> CFI = </w:t>
      </w:r>
      <w:r w:rsidR="002028F0">
        <w:rPr>
          <w:i/>
          <w:iCs/>
        </w:rPr>
        <w:t>0</w:t>
      </w:r>
      <w:r w:rsidRPr="003A4121">
        <w:rPr>
          <w:i/>
          <w:iCs/>
        </w:rPr>
        <w:t xml:space="preserve">.988, </w:t>
      </w:r>
      <w:proofErr w:type="spellStart"/>
      <w:r w:rsidRPr="003A4121">
        <w:rPr>
          <w:i/>
          <w:iCs/>
        </w:rPr>
        <w:t>CFI_robust</w:t>
      </w:r>
      <w:proofErr w:type="spellEnd"/>
      <w:r w:rsidRPr="003A4121">
        <w:rPr>
          <w:i/>
          <w:iCs/>
        </w:rPr>
        <w:t xml:space="preserve"> = </w:t>
      </w:r>
      <w:r w:rsidR="002028F0">
        <w:rPr>
          <w:i/>
          <w:iCs/>
        </w:rPr>
        <w:t>0</w:t>
      </w:r>
      <w:r w:rsidRPr="003A4121">
        <w:rPr>
          <w:i/>
          <w:iCs/>
        </w:rPr>
        <w:t xml:space="preserve">.984, RMSEA = </w:t>
      </w:r>
      <w:r w:rsidR="002028F0">
        <w:rPr>
          <w:i/>
          <w:iCs/>
        </w:rPr>
        <w:t>0</w:t>
      </w:r>
      <w:r w:rsidRPr="003A4121">
        <w:rPr>
          <w:i/>
          <w:iCs/>
        </w:rPr>
        <w:t xml:space="preserve">.023, </w:t>
      </w:r>
      <w:proofErr w:type="spellStart"/>
      <w:r w:rsidRPr="003A4121">
        <w:rPr>
          <w:i/>
          <w:iCs/>
        </w:rPr>
        <w:t>RMSEA_robust</w:t>
      </w:r>
      <w:proofErr w:type="spellEnd"/>
      <w:r w:rsidRPr="003A4121">
        <w:rPr>
          <w:i/>
          <w:iCs/>
        </w:rPr>
        <w:t xml:space="preserve"> = </w:t>
      </w:r>
      <w:r w:rsidR="002028F0">
        <w:rPr>
          <w:i/>
          <w:iCs/>
        </w:rPr>
        <w:t>0</w:t>
      </w:r>
      <w:r w:rsidRPr="003A4121">
        <w:rPr>
          <w:i/>
          <w:iCs/>
        </w:rPr>
        <w:t xml:space="preserve">.037, SRMR = </w:t>
      </w:r>
      <w:r w:rsidR="002028F0">
        <w:rPr>
          <w:i/>
          <w:iCs/>
        </w:rPr>
        <w:t>0</w:t>
      </w:r>
      <w:r w:rsidRPr="003A4121">
        <w:rPr>
          <w:i/>
          <w:iCs/>
        </w:rPr>
        <w:t>.024</w:t>
      </w:r>
      <w:r>
        <w:rPr>
          <w:i/>
          <w:iCs/>
        </w:rPr>
        <w:t>.</w:t>
      </w:r>
      <w:r w:rsidR="00854E03">
        <w:br w:type="page"/>
      </w:r>
    </w:p>
    <w:p w14:paraId="3862267E" w14:textId="0D5B6824" w:rsidR="00854E03" w:rsidRDefault="00854E03" w:rsidP="00854E03">
      <w:pPr>
        <w:pStyle w:val="Heading2"/>
      </w:pPr>
      <w:r>
        <w:lastRenderedPageBreak/>
        <w:t xml:space="preserve">Figure </w:t>
      </w:r>
      <w:r w:rsidR="00AE519D">
        <w:t>S</w:t>
      </w:r>
      <w:r>
        <w:t>5</w:t>
      </w:r>
    </w:p>
    <w:p w14:paraId="286B7515" w14:textId="7CB625EF" w:rsidR="00854E03" w:rsidRPr="009050B6" w:rsidRDefault="00FC7A31" w:rsidP="00854E03">
      <w:pPr>
        <w:pStyle w:val="CaptionCallout"/>
        <w:rPr>
          <w:b w:val="0"/>
          <w:bCs/>
          <w:i/>
          <w:iCs/>
        </w:rPr>
      </w:pPr>
      <w:r>
        <w:rPr>
          <w:b w:val="0"/>
          <w:bCs/>
          <w:i/>
          <w:iCs/>
        </w:rPr>
        <w:t xml:space="preserve">RI-CLPM analysis of support and adherence regarding </w:t>
      </w:r>
      <w:r w:rsidR="00854E03">
        <w:rPr>
          <w:b w:val="0"/>
          <w:bCs/>
          <w:i/>
          <w:iCs/>
        </w:rPr>
        <w:t>stay</w:t>
      </w:r>
      <w:r>
        <w:rPr>
          <w:b w:val="0"/>
          <w:bCs/>
          <w:i/>
          <w:iCs/>
        </w:rPr>
        <w:t>ing at</w:t>
      </w:r>
      <w:r w:rsidR="00854E03">
        <w:rPr>
          <w:b w:val="0"/>
          <w:bCs/>
          <w:i/>
          <w:iCs/>
        </w:rPr>
        <w:t xml:space="preserve"> home when having COVID-19 related health complaints</w:t>
      </w:r>
    </w:p>
    <w:p w14:paraId="3D778125" w14:textId="77777777" w:rsidR="00854E03" w:rsidRDefault="00854E03" w:rsidP="00854E03">
      <w:pPr>
        <w:pStyle w:val="CaptionCallout"/>
      </w:pPr>
      <w:r>
        <w:rPr>
          <w:noProof/>
        </w:rPr>
        <w:drawing>
          <wp:inline distT="0" distB="0" distL="0" distR="0" wp14:anchorId="32C838D4" wp14:editId="7B75DDD6">
            <wp:extent cx="8085863" cy="3902095"/>
            <wp:effectExtent l="0" t="0" r="0" b="317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85863" cy="390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671F5" w14:textId="31AADEBC" w:rsidR="002028F0" w:rsidRDefault="002028F0" w:rsidP="002028F0">
      <w:pPr>
        <w:ind w:firstLine="0"/>
        <w:rPr>
          <w:bCs/>
        </w:rPr>
      </w:pPr>
      <w:r w:rsidRPr="000C4160">
        <w:rPr>
          <w:bCs/>
          <w:i/>
          <w:iCs/>
        </w:rPr>
        <w:t>Note</w:t>
      </w:r>
      <w:r w:rsidR="0077153C">
        <w:rPr>
          <w:bCs/>
          <w:i/>
          <w:iCs/>
        </w:rPr>
        <w:t>:</w:t>
      </w:r>
      <w:r w:rsidRPr="000C4160">
        <w:rPr>
          <w:bCs/>
          <w:i/>
          <w:iCs/>
        </w:rPr>
        <w:t xml:space="preserve"> </w:t>
      </w:r>
      <w:r w:rsidR="0077153C">
        <w:rPr>
          <w:bCs/>
        </w:rPr>
        <w:t>T</w:t>
      </w:r>
      <w:r>
        <w:rPr>
          <w:bCs/>
        </w:rPr>
        <w:t xml:space="preserve">he effects of demographic characteristics on support and adherence are not displayed. </w:t>
      </w:r>
    </w:p>
    <w:p w14:paraId="0E4E9AA0" w14:textId="258B6ABE" w:rsidR="002028F0" w:rsidRDefault="002028F0" w:rsidP="002028F0">
      <w:pPr>
        <w:ind w:firstLine="0"/>
        <w:rPr>
          <w:bCs/>
        </w:rPr>
      </w:pPr>
      <w:r>
        <w:rPr>
          <w:bCs/>
        </w:rPr>
        <w:t xml:space="preserve">* p &lt; 0.05, ** P &lt; 0.01, *** p &lt; 0.001 </w:t>
      </w:r>
    </w:p>
    <w:p w14:paraId="54343F35" w14:textId="77777777" w:rsidR="004E355C" w:rsidRDefault="003A4121" w:rsidP="00FC7A31">
      <w:pPr>
        <w:pStyle w:val="CaptionCallout"/>
        <w:rPr>
          <w:b w:val="0"/>
          <w:bCs/>
          <w:i/>
          <w:iCs/>
        </w:rPr>
        <w:sectPr w:rsidR="004E355C" w:rsidSect="002613EC">
          <w:pgSz w:w="16840" w:h="11907" w:orient="landscape" w:code="9"/>
          <w:pgMar w:top="1440" w:right="1440" w:bottom="1440" w:left="1440" w:header="720" w:footer="720" w:gutter="0"/>
          <w:cols w:space="720"/>
          <w:docGrid w:linePitch="360"/>
        </w:sectPr>
      </w:pPr>
      <w:r w:rsidRPr="003A4121">
        <w:rPr>
          <w:b w:val="0"/>
          <w:bCs/>
          <w:i/>
          <w:iCs/>
        </w:rPr>
        <w:t>N = 20359, Chi</w:t>
      </w:r>
      <w:r w:rsidR="002028F0">
        <w:rPr>
          <w:b w:val="0"/>
          <w:bCs/>
          <w:i/>
          <w:iCs/>
        </w:rPr>
        <w:t>2</w:t>
      </w:r>
      <w:r w:rsidRPr="003A4121">
        <w:rPr>
          <w:b w:val="0"/>
          <w:bCs/>
          <w:i/>
          <w:iCs/>
        </w:rPr>
        <w:t>(77) = 1634.444, p = 0.000</w:t>
      </w:r>
      <w:r w:rsidR="002028F0">
        <w:rPr>
          <w:b w:val="0"/>
          <w:bCs/>
          <w:i/>
          <w:iCs/>
        </w:rPr>
        <w:t>;</w:t>
      </w:r>
      <w:r w:rsidRPr="003A4121">
        <w:rPr>
          <w:b w:val="0"/>
          <w:bCs/>
          <w:i/>
          <w:iCs/>
        </w:rPr>
        <w:t xml:space="preserve"> CFI = </w:t>
      </w:r>
      <w:r w:rsidR="002028F0">
        <w:rPr>
          <w:b w:val="0"/>
          <w:bCs/>
          <w:i/>
          <w:iCs/>
        </w:rPr>
        <w:t>0</w:t>
      </w:r>
      <w:r w:rsidRPr="003A4121">
        <w:rPr>
          <w:b w:val="0"/>
          <w:bCs/>
          <w:i/>
          <w:iCs/>
        </w:rPr>
        <w:t xml:space="preserve">.954, </w:t>
      </w:r>
      <w:proofErr w:type="spellStart"/>
      <w:r w:rsidRPr="003A4121">
        <w:rPr>
          <w:b w:val="0"/>
          <w:bCs/>
          <w:i/>
          <w:iCs/>
        </w:rPr>
        <w:t>CFI_robust</w:t>
      </w:r>
      <w:proofErr w:type="spellEnd"/>
      <w:r w:rsidRPr="003A4121">
        <w:rPr>
          <w:b w:val="0"/>
          <w:bCs/>
          <w:i/>
          <w:iCs/>
        </w:rPr>
        <w:t xml:space="preserve"> = </w:t>
      </w:r>
      <w:r w:rsidR="002028F0">
        <w:rPr>
          <w:b w:val="0"/>
          <w:bCs/>
          <w:i/>
          <w:iCs/>
        </w:rPr>
        <w:t>0</w:t>
      </w:r>
      <w:r w:rsidRPr="003A4121">
        <w:rPr>
          <w:b w:val="0"/>
          <w:bCs/>
          <w:i/>
          <w:iCs/>
        </w:rPr>
        <w:t xml:space="preserve">.941, RMSEA = </w:t>
      </w:r>
      <w:r w:rsidR="002028F0">
        <w:rPr>
          <w:b w:val="0"/>
          <w:bCs/>
          <w:i/>
          <w:iCs/>
        </w:rPr>
        <w:t>0</w:t>
      </w:r>
      <w:r w:rsidRPr="003A4121">
        <w:rPr>
          <w:b w:val="0"/>
          <w:bCs/>
          <w:i/>
          <w:iCs/>
        </w:rPr>
        <w:t xml:space="preserve">.032, </w:t>
      </w:r>
      <w:proofErr w:type="spellStart"/>
      <w:r w:rsidRPr="003A4121">
        <w:rPr>
          <w:b w:val="0"/>
          <w:bCs/>
          <w:i/>
          <w:iCs/>
        </w:rPr>
        <w:t>RMSEA_robust</w:t>
      </w:r>
      <w:proofErr w:type="spellEnd"/>
      <w:r w:rsidRPr="003A4121">
        <w:rPr>
          <w:b w:val="0"/>
          <w:bCs/>
          <w:i/>
          <w:iCs/>
        </w:rPr>
        <w:t xml:space="preserve"> = </w:t>
      </w:r>
      <w:r w:rsidR="002028F0">
        <w:rPr>
          <w:b w:val="0"/>
          <w:bCs/>
          <w:i/>
          <w:iCs/>
        </w:rPr>
        <w:t>0</w:t>
      </w:r>
      <w:r w:rsidRPr="003A4121">
        <w:rPr>
          <w:b w:val="0"/>
          <w:bCs/>
          <w:i/>
          <w:iCs/>
        </w:rPr>
        <w:t xml:space="preserve">.055, SRMR = </w:t>
      </w:r>
      <w:r w:rsidR="002028F0">
        <w:rPr>
          <w:b w:val="0"/>
          <w:bCs/>
          <w:i/>
          <w:iCs/>
        </w:rPr>
        <w:t>0</w:t>
      </w:r>
      <w:r w:rsidRPr="003A4121">
        <w:rPr>
          <w:b w:val="0"/>
          <w:bCs/>
          <w:i/>
          <w:iCs/>
        </w:rPr>
        <w:t>.041</w:t>
      </w:r>
    </w:p>
    <w:p w14:paraId="7369B369" w14:textId="6E6C9526" w:rsidR="004E355C" w:rsidRDefault="004E355C" w:rsidP="004E355C">
      <w:pPr>
        <w:pStyle w:val="Heading2"/>
      </w:pPr>
      <w:r>
        <w:lastRenderedPageBreak/>
        <w:t>Table S1</w:t>
      </w:r>
    </w:p>
    <w:p w14:paraId="3914C598" w14:textId="77777777" w:rsidR="004E355C" w:rsidRPr="006A6809" w:rsidRDefault="004E355C" w:rsidP="004E355C">
      <w:pPr>
        <w:pStyle w:val="CaptionCallout"/>
        <w:rPr>
          <w:b w:val="0"/>
          <w:bCs/>
          <w:i/>
          <w:iCs/>
        </w:rPr>
      </w:pPr>
      <w:r>
        <w:rPr>
          <w:b w:val="0"/>
          <w:bCs/>
          <w:i/>
          <w:iCs/>
        </w:rPr>
        <w:t>Descriptive statistics of support and adherence regarding avoiding too crowded plac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9"/>
        <w:gridCol w:w="1014"/>
        <w:gridCol w:w="461"/>
        <w:gridCol w:w="555"/>
        <w:gridCol w:w="689"/>
        <w:gridCol w:w="692"/>
        <w:gridCol w:w="362"/>
        <w:gridCol w:w="643"/>
        <w:gridCol w:w="460"/>
        <w:gridCol w:w="460"/>
        <w:gridCol w:w="558"/>
        <w:gridCol w:w="699"/>
        <w:gridCol w:w="702"/>
        <w:gridCol w:w="414"/>
        <w:gridCol w:w="649"/>
      </w:tblGrid>
      <w:tr w:rsidR="004E355C" w:rsidRPr="00370BE3" w14:paraId="4EA626A1" w14:textId="77777777" w:rsidTr="005A40CC"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ED3B32" w14:textId="77777777" w:rsidR="004E355C" w:rsidRPr="00370BE3" w:rsidRDefault="004E355C" w:rsidP="00E91EED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365" w:type="pct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4EB57" w14:textId="77777777" w:rsidR="004E355C" w:rsidRPr="00370BE3" w:rsidRDefault="004E355C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Support</w:t>
            </w:r>
          </w:p>
        </w:tc>
        <w:tc>
          <w:tcPr>
            <w:tcW w:w="0" w:type="auto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C56450" w14:textId="77777777" w:rsidR="004E355C" w:rsidRPr="00370BE3" w:rsidRDefault="004E355C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370B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Adherence</w:t>
            </w:r>
            <w:proofErr w:type="spellEnd"/>
          </w:p>
        </w:tc>
      </w:tr>
      <w:tr w:rsidR="00EA5FCD" w:rsidRPr="00370BE3" w14:paraId="50B0C7ED" w14:textId="77777777" w:rsidTr="005A40CC"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4D8F6" w14:textId="77777777" w:rsidR="006A6676" w:rsidRPr="00370BE3" w:rsidRDefault="006A6676" w:rsidP="00E91EED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Time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4337A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7AE8E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05242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gramStart"/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ode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06B31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proofErr w:type="gramStart"/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edian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01C09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gramStart"/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issing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6E73E" w14:textId="698AD404" w:rsidR="006A6676" w:rsidRPr="00370BE3" w:rsidRDefault="00370BE3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D2000" w14:textId="25B65FD3" w:rsidR="006A6676" w:rsidRPr="00370BE3" w:rsidRDefault="00370BE3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17ABD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E7D3B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6E85F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gramStart"/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ode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D573C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proofErr w:type="gramStart"/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edian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B276D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gramStart"/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issing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D71260" w14:textId="3EAB8F6D" w:rsidR="006A6676" w:rsidRPr="00370BE3" w:rsidRDefault="00370BE3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4860A8" w14:textId="6086EEFA" w:rsidR="006A6676" w:rsidRPr="00370BE3" w:rsidRDefault="00370BE3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N</w:t>
            </w:r>
          </w:p>
        </w:tc>
      </w:tr>
      <w:tr w:rsidR="00EA5FCD" w:rsidRPr="00370BE3" w14:paraId="78F74489" w14:textId="77777777" w:rsidTr="005A40CC"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A019" w14:textId="77777777" w:rsidR="005A40CC" w:rsidRPr="00370BE3" w:rsidRDefault="005A40CC" w:rsidP="005A40CC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4AB95" w14:textId="0505246B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75E6E" w14:textId="4F692B04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E59A3" w14:textId="0019C789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 xml:space="preserve">1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1741E" w14:textId="7ACDC827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BB6EB0" w14:textId="4994786B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2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188CDFD" w14:textId="5FDC81FA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4307BB0" w14:textId="29733D3F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4,6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05F224" w14:textId="614634D2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73BCC" w14:textId="130A916D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DF074" w14:textId="32D4EDE1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E68D6" w14:textId="503CC9A8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B0A9A" w14:textId="40208712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</w:t>
            </w:r>
            <w:r w:rsidR="00EA085D" w:rsidRPr="00370BE3">
              <w:rPr>
                <w:sz w:val="18"/>
                <w:szCs w:val="18"/>
              </w:rPr>
              <w:t>.00</w:t>
            </w:r>
            <w:r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3D1A60" w14:textId="603179C4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B8934A" w14:textId="6519481E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4,625</w:t>
            </w:r>
          </w:p>
        </w:tc>
      </w:tr>
      <w:tr w:rsidR="00EA5FCD" w:rsidRPr="00370BE3" w14:paraId="4A77BAD9" w14:textId="77777777" w:rsidTr="005A40CC"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46FD" w14:textId="77777777" w:rsidR="005A40CC" w:rsidRPr="00370BE3" w:rsidRDefault="005A40CC" w:rsidP="005A40CC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91E1E" w14:textId="4684C476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5464F" w14:textId="1CEE1717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6FD44" w14:textId="00A08CF2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 xml:space="preserve">1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F1F3A" w14:textId="3A2772EF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F0B03E" w14:textId="08B8BBFD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67AE03F" w14:textId="32108365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D9DC1C5" w14:textId="3E8D9328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4,8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1F8A45" w14:textId="0C00B935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83B87" w14:textId="7C2143E1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0884D" w14:textId="6DC52FD4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9DF24" w14:textId="704D39DB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54F44" w14:textId="5F3983E7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</w:t>
            </w:r>
            <w:r w:rsidR="00EA085D" w:rsidRPr="00370BE3">
              <w:rPr>
                <w:sz w:val="18"/>
                <w:szCs w:val="18"/>
              </w:rPr>
              <w:t>.00</w:t>
            </w:r>
            <w:r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B15B4" w14:textId="6F53EA11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25AF2" w14:textId="01477B80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4,880</w:t>
            </w:r>
          </w:p>
        </w:tc>
      </w:tr>
      <w:tr w:rsidR="00EA5FCD" w:rsidRPr="00370BE3" w14:paraId="77C269F9" w14:textId="77777777" w:rsidTr="005A40CC"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F4DD" w14:textId="77777777" w:rsidR="005A40CC" w:rsidRPr="00370BE3" w:rsidRDefault="005A40CC" w:rsidP="005A40CC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9C0EA" w14:textId="3D329776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AA9CD" w14:textId="095A1E4B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0DA50" w14:textId="454227C5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 xml:space="preserve">1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41BC9" w14:textId="17252920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578491" w14:textId="3C7B8253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F560609" w14:textId="694377DA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1FAB6FF" w14:textId="5C59CDE5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4,1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4B51B1" w14:textId="3FAC7EB7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9D335" w14:textId="49BF180D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88546" w14:textId="05E2961C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DB349" w14:textId="4293B87F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0B542" w14:textId="4D4E4583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3.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8284C" w14:textId="4ECD7EF1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3BDBA" w14:textId="3C8BC0E9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4,193</w:t>
            </w:r>
          </w:p>
        </w:tc>
      </w:tr>
      <w:tr w:rsidR="00EA5FCD" w:rsidRPr="00370BE3" w14:paraId="24B1ACF9" w14:textId="77777777" w:rsidTr="005A40CC"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7AC0" w14:textId="77777777" w:rsidR="005A40CC" w:rsidRPr="00370BE3" w:rsidRDefault="005A40CC" w:rsidP="005A40CC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3A1D59" w14:textId="0AE88541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84B413" w14:textId="3DA4B3AF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FD2774" w14:textId="4D1D0E45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DF4BDC" w14:textId="568B70D0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D26C3A" w14:textId="788CFBE1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24%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17DC60B5" w14:textId="53A7E07F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336DEBAC" w14:textId="6A5C486B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1,9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F70608" w14:textId="1C277EC3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AF2941" w14:textId="7A7CFB67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CE5143" w14:textId="5F977738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101A5F" w14:textId="45871210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0A252A" w14:textId="3AEAA0D2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4.9</w:t>
            </w:r>
            <w:r w:rsidR="00EA085D" w:rsidRPr="00370BE3">
              <w:rPr>
                <w:sz w:val="18"/>
                <w:szCs w:val="18"/>
              </w:rPr>
              <w:t>0</w:t>
            </w:r>
            <w:r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5F3FF475" w14:textId="029C447A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5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31D071FC" w14:textId="3FFBB198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1,960</w:t>
            </w:r>
          </w:p>
        </w:tc>
      </w:tr>
      <w:tr w:rsidR="00EA5FCD" w:rsidRPr="00370BE3" w14:paraId="5C807193" w14:textId="77777777" w:rsidTr="005A40CC"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5952D" w14:textId="77777777" w:rsidR="005A40CC" w:rsidRPr="00370BE3" w:rsidRDefault="005A40CC" w:rsidP="005A40CC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5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78B0D5" w14:textId="5F09346C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24B692" w14:textId="7D8F1588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7CB4B0" w14:textId="4C12FCF9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 xml:space="preserve">1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2C9FE0" w14:textId="310E5875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34AA8" w14:textId="36CEA2FA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1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226F9" w14:textId="304F0FFC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FE2958" w14:textId="6425151B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2,8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84EE10" w14:textId="203890B8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AD8E2B" w14:textId="73A384C4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33BD7F" w14:textId="424C5BB8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F97B9E" w14:textId="4BBB91D7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54750A" w14:textId="34B53173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</w:t>
            </w:r>
            <w:r w:rsidR="00EA085D" w:rsidRPr="00370BE3">
              <w:rPr>
                <w:sz w:val="18"/>
                <w:szCs w:val="18"/>
              </w:rPr>
              <w:t>.00</w:t>
            </w:r>
            <w:r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D1391E" w14:textId="61CA60A0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082502" w14:textId="2BE9D6CF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2,807</w:t>
            </w:r>
          </w:p>
        </w:tc>
      </w:tr>
      <w:tr w:rsidR="004E355C" w:rsidRPr="00370BE3" w14:paraId="6B6CE427" w14:textId="77777777" w:rsidTr="005A40CC"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208EA" w14:textId="2B44FEE3" w:rsidR="004E355C" w:rsidRPr="00EA5FCD" w:rsidRDefault="004E355C" w:rsidP="00E91EED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0BE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ote</w:t>
            </w:r>
            <w:r w:rsidR="00EA5F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: analytic sample </w:t>
            </w:r>
            <w:r w:rsidR="00926BA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 = </w:t>
            </w:r>
            <w:r w:rsidR="008B4F6B">
              <w:rPr>
                <w:rFonts w:ascii="Calibri" w:hAnsi="Calibri" w:cs="Calibri"/>
                <w:color w:val="000000"/>
                <w:sz w:val="18"/>
                <w:szCs w:val="18"/>
              </w:rPr>
              <w:t>19256</w:t>
            </w:r>
            <w:r w:rsidR="00EA5FC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; </w:t>
            </w:r>
            <w:r w:rsidR="00EA5FCD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  <w:r w:rsidR="00EA5FCD" w:rsidRPr="00370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ssingness was treated with Full Information </w:t>
            </w:r>
            <w:r w:rsidR="00EA5FCD">
              <w:rPr>
                <w:rFonts w:ascii="Calibri" w:hAnsi="Calibri" w:cs="Calibri"/>
                <w:color w:val="000000"/>
                <w:sz w:val="18"/>
                <w:szCs w:val="18"/>
              </w:rPr>
              <w:t>Maximum Likelihood estimation.</w:t>
            </w:r>
            <w:r w:rsidR="00926BAC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</w:tbl>
    <w:p w14:paraId="0EDFA5F1" w14:textId="3ADFBB04" w:rsidR="004E355C" w:rsidRDefault="004E355C" w:rsidP="0074055F">
      <w:pPr>
        <w:spacing w:after="160" w:line="259" w:lineRule="auto"/>
        <w:ind w:firstLine="0"/>
      </w:pPr>
    </w:p>
    <w:p w14:paraId="57B7A095" w14:textId="77777777" w:rsidR="0074055F" w:rsidRDefault="0074055F" w:rsidP="0074055F">
      <w:pPr>
        <w:spacing w:after="160" w:line="259" w:lineRule="auto"/>
        <w:ind w:firstLine="0"/>
      </w:pPr>
    </w:p>
    <w:p w14:paraId="1460DB13" w14:textId="77777777" w:rsidR="004E355C" w:rsidRDefault="004E355C" w:rsidP="004E355C">
      <w:pPr>
        <w:pStyle w:val="Heading2"/>
      </w:pPr>
      <w:r>
        <w:t>Table S2</w:t>
      </w:r>
    </w:p>
    <w:p w14:paraId="62C1208C" w14:textId="77777777" w:rsidR="004E355C" w:rsidRPr="006A6809" w:rsidRDefault="004E355C" w:rsidP="004E355C">
      <w:pPr>
        <w:pStyle w:val="CaptionCallout"/>
        <w:rPr>
          <w:b w:val="0"/>
          <w:bCs/>
          <w:i/>
          <w:iCs/>
        </w:rPr>
      </w:pPr>
      <w:r>
        <w:rPr>
          <w:b w:val="0"/>
          <w:bCs/>
          <w:i/>
          <w:iCs/>
        </w:rPr>
        <w:t>Descriptive statistics of support and regarding keeping appropriate physical distance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1"/>
        <w:gridCol w:w="923"/>
        <w:gridCol w:w="460"/>
        <w:gridCol w:w="554"/>
        <w:gridCol w:w="688"/>
        <w:gridCol w:w="691"/>
        <w:gridCol w:w="361"/>
        <w:gridCol w:w="642"/>
        <w:gridCol w:w="460"/>
        <w:gridCol w:w="460"/>
        <w:gridCol w:w="554"/>
        <w:gridCol w:w="916"/>
        <w:gridCol w:w="691"/>
        <w:gridCol w:w="414"/>
        <w:gridCol w:w="642"/>
      </w:tblGrid>
      <w:tr w:rsidR="004E355C" w:rsidRPr="00370BE3" w14:paraId="6FF9BC6C" w14:textId="77777777" w:rsidTr="005A40CC"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0A80FD" w14:textId="77777777" w:rsidR="004E355C" w:rsidRPr="00370BE3" w:rsidRDefault="004E355C" w:rsidP="00E91EED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367" w:type="pct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3337D" w14:textId="77777777" w:rsidR="004E355C" w:rsidRPr="00370BE3" w:rsidRDefault="004E355C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Support</w:t>
            </w:r>
          </w:p>
        </w:tc>
        <w:tc>
          <w:tcPr>
            <w:tcW w:w="0" w:type="auto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DB2A7D" w14:textId="77777777" w:rsidR="004E355C" w:rsidRPr="00370BE3" w:rsidRDefault="004E355C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370B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Adherence</w:t>
            </w:r>
            <w:proofErr w:type="spellEnd"/>
          </w:p>
        </w:tc>
      </w:tr>
      <w:tr w:rsidR="00EA5FCD" w:rsidRPr="00370BE3" w14:paraId="47C297EF" w14:textId="77777777" w:rsidTr="005A40CC"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E7238" w14:textId="77777777" w:rsidR="006A6676" w:rsidRPr="00370BE3" w:rsidRDefault="006A6676" w:rsidP="00E91EED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Time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0B944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04744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A9BD9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gramStart"/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ode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9AAC0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proofErr w:type="gramStart"/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edian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878CE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gramStart"/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issing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4627D" w14:textId="07712ADE" w:rsidR="006A6676" w:rsidRPr="00370BE3" w:rsidRDefault="00370BE3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86D34" w14:textId="708EF50F" w:rsidR="006A6676" w:rsidRPr="00370BE3" w:rsidRDefault="00370BE3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23B7C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0C47C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EAAFA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gramStart"/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ode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2222C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proofErr w:type="gramStart"/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edian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9647C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gramStart"/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issing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443336" w14:textId="58C9CAEB" w:rsidR="006A6676" w:rsidRPr="00370BE3" w:rsidRDefault="00370BE3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65B44C" w14:textId="338AD80B" w:rsidR="006A6676" w:rsidRPr="00370BE3" w:rsidRDefault="00370BE3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N</w:t>
            </w:r>
          </w:p>
        </w:tc>
      </w:tr>
      <w:tr w:rsidR="00EA5FCD" w:rsidRPr="00370BE3" w14:paraId="029D2565" w14:textId="77777777" w:rsidTr="005A40CC"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7AE0" w14:textId="77777777" w:rsidR="005A40CC" w:rsidRPr="00370BE3" w:rsidRDefault="005A40CC" w:rsidP="005A40CC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5AF0D" w14:textId="4AA2538D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97119" w14:textId="602FA84D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48AB8" w14:textId="2040A450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 xml:space="preserve">1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AAF5A" w14:textId="05B7CC2E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6D7BE5" w14:textId="12930FF4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17</w:t>
            </w:r>
            <w:r w:rsidR="00EA085D"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D022EDD" w14:textId="3663D606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675E8EF" w14:textId="2F167C72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4,7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75FF7A" w14:textId="7C7B8018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6BF51" w14:textId="4E53891B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651A8" w14:textId="55950D61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75B98" w14:textId="77461B0D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66666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26DA4" w14:textId="3C964BCC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68</w:t>
            </w:r>
            <w:r w:rsidR="00EA085D"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AA1820" w14:textId="62359192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F1AD95" w14:textId="3C1E86E6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4,744</w:t>
            </w:r>
          </w:p>
        </w:tc>
      </w:tr>
      <w:tr w:rsidR="00EA5FCD" w:rsidRPr="00370BE3" w14:paraId="7749C578" w14:textId="77777777" w:rsidTr="005A40CC"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3555" w14:textId="77777777" w:rsidR="005A40CC" w:rsidRPr="00370BE3" w:rsidRDefault="005A40CC" w:rsidP="005A40CC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AED13" w14:textId="38237845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5D1AA" w14:textId="2DB1CF07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91F7B" w14:textId="11F20D5F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 xml:space="preserve">1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9786A" w14:textId="6FAAD422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EC7641" w14:textId="2ED7CB20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09</w:t>
            </w:r>
            <w:r w:rsidR="00EA085D"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60DA365" w14:textId="323A40E4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17D6655" w14:textId="7FD82917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4,9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2CB8CF7" w14:textId="6EB17E85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BC183" w14:textId="4BBC6772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B9A02" w14:textId="4C8DF6A0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FE2EB" w14:textId="61521569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67A0F" w14:textId="6CE6B36A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63</w:t>
            </w:r>
            <w:r w:rsidR="00EA085D"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B8F49" w14:textId="310D3900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120F3" w14:textId="63507FA0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4,969</w:t>
            </w:r>
          </w:p>
        </w:tc>
      </w:tr>
      <w:tr w:rsidR="00EA5FCD" w:rsidRPr="00370BE3" w14:paraId="33E175FD" w14:textId="77777777" w:rsidTr="005A40CC"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7976" w14:textId="77777777" w:rsidR="005A40CC" w:rsidRPr="00370BE3" w:rsidRDefault="005A40CC" w:rsidP="005A40CC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5A139" w14:textId="1D1C76E1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6DD21" w14:textId="4B66A552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DF129" w14:textId="42FE4BE3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99840" w14:textId="3C4EC8AE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79B58A" w14:textId="2798490B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09</w:t>
            </w:r>
            <w:r w:rsidR="00EA085D"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8D40E9" w14:textId="2397C206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72875F" w14:textId="0FFB129C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4,3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C0233A" w14:textId="29F83950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42822" w14:textId="5D6C2BB0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485CE" w14:textId="1675F17E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E076D" w14:textId="2BDB4FEA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6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32A4B" w14:textId="697DCF55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4.20</w:t>
            </w:r>
            <w:r w:rsidR="00EA085D"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E4829" w14:textId="46B1B031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FC766" w14:textId="29C11581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4,339</w:t>
            </w:r>
          </w:p>
        </w:tc>
      </w:tr>
      <w:tr w:rsidR="00EA5FCD" w:rsidRPr="00370BE3" w14:paraId="12B7A8A8" w14:textId="77777777" w:rsidTr="005A40CC"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2DF8" w14:textId="77777777" w:rsidR="005A40CC" w:rsidRPr="00370BE3" w:rsidRDefault="005A40CC" w:rsidP="005A40CC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8872BC" w14:textId="391B085A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A688DD" w14:textId="204457AF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DD55C9" w14:textId="75634870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30CF24" w14:textId="1084244D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739D7C" w14:textId="1836EA3D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13</w:t>
            </w:r>
            <w:r w:rsidR="00EA085D"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04263E22" w14:textId="4D8B468C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1D879117" w14:textId="731E49BD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2,0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D5E03E" w14:textId="503CF423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088FE7" w14:textId="2FD0BC64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85619D" w14:textId="7FE2DA72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FEB5ED" w14:textId="741762F9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6000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835E40" w14:textId="1A87EA64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6.07</w:t>
            </w:r>
            <w:r w:rsidR="00EA085D"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58A55A3E" w14:textId="6522E1C9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7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58962288" w14:textId="063CC78C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2,089</w:t>
            </w:r>
          </w:p>
        </w:tc>
      </w:tr>
      <w:tr w:rsidR="00EA5FCD" w:rsidRPr="00370BE3" w14:paraId="638FDA18" w14:textId="77777777" w:rsidTr="005A40CC"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E211" w14:textId="77777777" w:rsidR="005A40CC" w:rsidRPr="00370BE3" w:rsidRDefault="005A40CC" w:rsidP="005A40CC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5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666005" w14:textId="31D060CE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7E8258" w14:textId="0AD6D665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5B64B4" w14:textId="5DF0AF2E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 xml:space="preserve">1 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331519" w14:textId="66CD7BF1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EEB080" w14:textId="0DC4E554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14</w:t>
            </w:r>
            <w:r w:rsidR="00EA085D"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1B36B868" w14:textId="5A3D7E8A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6CBD3366" w14:textId="042C685A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3,2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69CFA9" w14:textId="7CC733E3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5046C2" w14:textId="0CA747DF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B75B70" w14:textId="3E66376F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3BC529" w14:textId="51375D09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6500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1DA0EF" w14:textId="6B37B121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3.48</w:t>
            </w:r>
            <w:r w:rsidR="00EA085D"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30D495B3" w14:textId="6440C90E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4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320777E8" w14:textId="246DF800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3,268</w:t>
            </w:r>
          </w:p>
        </w:tc>
      </w:tr>
      <w:tr w:rsidR="00EA5FCD" w:rsidRPr="00370BE3" w14:paraId="3BDB6D22" w14:textId="77777777" w:rsidTr="005A40CC">
        <w:tc>
          <w:tcPr>
            <w:tcW w:w="3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AEAA41" w14:textId="77777777" w:rsidR="005A40CC" w:rsidRPr="00370BE3" w:rsidRDefault="005A40CC" w:rsidP="005A40CC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C649CA" w14:textId="294F98D9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09C3D8" w14:textId="4F9CE98E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AAF9CE" w14:textId="39368E8C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3E207D" w14:textId="1D258E46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9BC6B5" w14:textId="559E7FB6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22</w:t>
            </w:r>
            <w:r w:rsidR="00EA085D"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8051EA" w14:textId="3AEF00EC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712E49" w14:textId="7E03376C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1,29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0955F3" w14:textId="1F82E283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33244A" w14:textId="42EF23F9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0422FF" w14:textId="2483452A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BF4AA1" w14:textId="56A2447B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600000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C05820" w14:textId="52931EAC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.23</w:t>
            </w:r>
            <w:r w:rsidR="00EA085D"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9C574B" w14:textId="3728321E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3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9EF2F5" w14:textId="1C177DDF" w:rsidR="005A40CC" w:rsidRPr="00370BE3" w:rsidRDefault="005A40CC" w:rsidP="005A40CC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1,295</w:t>
            </w:r>
          </w:p>
        </w:tc>
      </w:tr>
      <w:tr w:rsidR="004E355C" w:rsidRPr="00370BE3" w14:paraId="69ABC679" w14:textId="77777777" w:rsidTr="005A40CC"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679CE" w14:textId="5B3A70B4" w:rsidR="004E355C" w:rsidRPr="00370BE3" w:rsidRDefault="004E355C" w:rsidP="00E91EED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0BE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ot</w:t>
            </w:r>
            <w:r w:rsidR="00EA5F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e: a</w:t>
            </w:r>
            <w:r w:rsidR="00EA5FC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alytic sample </w:t>
            </w:r>
            <w:r w:rsidR="008B4F6B">
              <w:rPr>
                <w:rFonts w:ascii="Calibri" w:hAnsi="Calibri" w:cs="Calibri"/>
                <w:color w:val="000000"/>
                <w:sz w:val="18"/>
                <w:szCs w:val="18"/>
              </w:rPr>
              <w:t>N = 20453</w:t>
            </w:r>
            <w:r w:rsidR="00EA5FCD">
              <w:rPr>
                <w:rFonts w:ascii="Calibri" w:hAnsi="Calibri" w:cs="Calibri"/>
                <w:color w:val="000000"/>
                <w:sz w:val="18"/>
                <w:szCs w:val="18"/>
              </w:rPr>
              <w:t>; m</w:t>
            </w:r>
            <w:r w:rsidR="00EA5FCD" w:rsidRPr="00370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ssingness was treated with Full Information </w:t>
            </w:r>
            <w:r w:rsidR="00EA5FCD">
              <w:rPr>
                <w:rFonts w:ascii="Calibri" w:hAnsi="Calibri" w:cs="Calibri"/>
                <w:color w:val="000000"/>
                <w:sz w:val="18"/>
                <w:szCs w:val="18"/>
              </w:rPr>
              <w:t>Maximum Likelihood</w:t>
            </w:r>
            <w:r w:rsidR="00EA5FC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stimation.</w:t>
            </w:r>
            <w:r w:rsidR="008B4F6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</w:tbl>
    <w:p w14:paraId="7DEA0CB6" w14:textId="77777777" w:rsidR="004E355C" w:rsidRDefault="004E355C" w:rsidP="004E355C">
      <w:pPr>
        <w:pStyle w:val="NoIndent"/>
      </w:pPr>
    </w:p>
    <w:p w14:paraId="62709A6B" w14:textId="77777777" w:rsidR="00AE519D" w:rsidRDefault="00AE519D" w:rsidP="004E355C">
      <w:pPr>
        <w:pStyle w:val="NoIndent"/>
      </w:pPr>
    </w:p>
    <w:p w14:paraId="16F68C85" w14:textId="77777777" w:rsidR="004E355C" w:rsidRDefault="004E355C" w:rsidP="004E355C">
      <w:pPr>
        <w:pStyle w:val="Heading2"/>
      </w:pPr>
      <w:r>
        <w:t>Table S3</w:t>
      </w:r>
    </w:p>
    <w:p w14:paraId="0B797B19" w14:textId="77777777" w:rsidR="004E355C" w:rsidRPr="006A6809" w:rsidRDefault="004E355C" w:rsidP="004E355C">
      <w:pPr>
        <w:pStyle w:val="CaptionCallout"/>
        <w:rPr>
          <w:b w:val="0"/>
          <w:bCs/>
          <w:i/>
          <w:iCs/>
        </w:rPr>
      </w:pPr>
      <w:r>
        <w:rPr>
          <w:b w:val="0"/>
          <w:bCs/>
          <w:i/>
          <w:iCs/>
        </w:rPr>
        <w:t>Descriptive statistics of support and adherence regarding wearing a facemask in public transport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3"/>
        <w:gridCol w:w="921"/>
        <w:gridCol w:w="460"/>
        <w:gridCol w:w="554"/>
        <w:gridCol w:w="688"/>
        <w:gridCol w:w="691"/>
        <w:gridCol w:w="361"/>
        <w:gridCol w:w="642"/>
        <w:gridCol w:w="460"/>
        <w:gridCol w:w="460"/>
        <w:gridCol w:w="554"/>
        <w:gridCol w:w="688"/>
        <w:gridCol w:w="691"/>
        <w:gridCol w:w="642"/>
        <w:gridCol w:w="642"/>
      </w:tblGrid>
      <w:tr w:rsidR="004E355C" w:rsidRPr="00370BE3" w14:paraId="18626526" w14:textId="77777777" w:rsidTr="00284283"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742B13" w14:textId="77777777" w:rsidR="004E355C" w:rsidRPr="00370BE3" w:rsidRDefault="004E355C" w:rsidP="00E91EED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371" w:type="pct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54C32" w14:textId="77777777" w:rsidR="004E355C" w:rsidRPr="00370BE3" w:rsidRDefault="004E355C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Support</w:t>
            </w:r>
          </w:p>
        </w:tc>
        <w:tc>
          <w:tcPr>
            <w:tcW w:w="0" w:type="auto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690144" w14:textId="77777777" w:rsidR="004E355C" w:rsidRPr="00370BE3" w:rsidRDefault="004E355C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370B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Adherence</w:t>
            </w:r>
            <w:proofErr w:type="spellEnd"/>
          </w:p>
        </w:tc>
      </w:tr>
      <w:tr w:rsidR="006A6676" w:rsidRPr="00370BE3" w14:paraId="767B82A1" w14:textId="77777777" w:rsidTr="00284283"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F154F" w14:textId="77777777" w:rsidR="006A6676" w:rsidRPr="00370BE3" w:rsidRDefault="006A6676" w:rsidP="00E91EED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Time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13B82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4D2D4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8D860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gramStart"/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ode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187AE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proofErr w:type="gramStart"/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edian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E584C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gramStart"/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issing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EB534" w14:textId="05FDDFFC" w:rsidR="006A6676" w:rsidRPr="00370BE3" w:rsidRDefault="00370BE3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F0FE1" w14:textId="7786741A" w:rsidR="006A6676" w:rsidRPr="00370BE3" w:rsidRDefault="00370BE3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0F344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17151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4DC56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gramStart"/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ode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593A7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proofErr w:type="gramStart"/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edian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1E421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gramStart"/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issing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8D20DF" w14:textId="17401C4D" w:rsidR="006A6676" w:rsidRPr="00370BE3" w:rsidRDefault="00370BE3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DE4149" w14:textId="118A6DA6" w:rsidR="006A6676" w:rsidRPr="00370BE3" w:rsidRDefault="00370BE3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N</w:t>
            </w:r>
          </w:p>
        </w:tc>
      </w:tr>
      <w:tr w:rsidR="00284283" w:rsidRPr="00370BE3" w14:paraId="3698E843" w14:textId="77777777" w:rsidTr="007A1219"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5717" w14:textId="77777777" w:rsidR="00284283" w:rsidRPr="00370BE3" w:rsidRDefault="00284283" w:rsidP="00284283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D1042" w14:textId="781AC2B6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5740B" w14:textId="3DFC2B50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18917" w14:textId="104B3E5C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4E896" w14:textId="7B272DB3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8E8B4A" w14:textId="5628659D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00</w:t>
            </w:r>
            <w:r w:rsidR="00EA085D"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A728EB2" w14:textId="6B411195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7B82EE" w14:textId="3A4C6083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4,7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5AC665" w14:textId="12568D60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9D3AD" w14:textId="7A0EECAC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A7C86" w14:textId="266F38E1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7F100" w14:textId="7139BE3E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B19EC" w14:textId="354F8120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84.43</w:t>
            </w:r>
            <w:r w:rsidR="00806DD1"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C2DC94" w14:textId="29B03E54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2,4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F5826B" w14:textId="6953E39F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4,756</w:t>
            </w:r>
          </w:p>
        </w:tc>
      </w:tr>
      <w:tr w:rsidR="00284283" w:rsidRPr="00370BE3" w14:paraId="3AA59C2D" w14:textId="77777777" w:rsidTr="007A1219"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1E52" w14:textId="77777777" w:rsidR="00284283" w:rsidRPr="00370BE3" w:rsidRDefault="00284283" w:rsidP="00284283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EEA4F" w14:textId="69C3C0A8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FAD38" w14:textId="6DCCB9BD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512FD" w14:textId="7C336084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63EFE" w14:textId="63A01258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03447F" w14:textId="66CF2341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00</w:t>
            </w:r>
            <w:r w:rsidR="00EA085D"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CE219A8" w14:textId="17FF3698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DEB49E6" w14:textId="34DE2895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4,9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7EDC2A" w14:textId="098F0B75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10867" w14:textId="4208703F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C4CC1" w14:textId="633D325F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97330" w14:textId="635EC982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1CA1E" w14:textId="46197B92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84.66</w:t>
            </w:r>
            <w:r w:rsidR="00806DD1"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A569E" w14:textId="3D1ED257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2,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4C1A5" w14:textId="62781CA9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4,981</w:t>
            </w:r>
          </w:p>
        </w:tc>
      </w:tr>
      <w:tr w:rsidR="00284283" w:rsidRPr="00370BE3" w14:paraId="7E0922B6" w14:textId="77777777" w:rsidTr="007A1219"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3DE4" w14:textId="77777777" w:rsidR="00284283" w:rsidRPr="00370BE3" w:rsidRDefault="00284283" w:rsidP="00284283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441FA" w14:textId="042EBDE1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3C7BE" w14:textId="293DD41D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2BF81" w14:textId="308DF5C8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99EE5" w14:textId="0B507669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60D6C9" w14:textId="3388720B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00</w:t>
            </w:r>
            <w:r w:rsidR="00EA085D"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36D9E23" w14:textId="66C693C2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641614E" w14:textId="6B1F6033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4,3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3EA3F6" w14:textId="67ADE9D0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4E34E" w14:textId="2AAA7214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0FBBE" w14:textId="29DBC476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68666" w14:textId="55C767E6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F8809" w14:textId="5AA66CCD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78.87</w:t>
            </w:r>
            <w:r w:rsidR="00806DD1"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487DE" w14:textId="28297679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1,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EB52B" w14:textId="59B2B96D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4,347</w:t>
            </w:r>
          </w:p>
        </w:tc>
      </w:tr>
      <w:tr w:rsidR="00284283" w:rsidRPr="00370BE3" w14:paraId="38FA7A74" w14:textId="77777777" w:rsidTr="007A1219"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9621" w14:textId="77777777" w:rsidR="00284283" w:rsidRPr="00370BE3" w:rsidRDefault="00284283" w:rsidP="00284283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DD4D21" w14:textId="326E7948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E495FE" w14:textId="610DC2D6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5B3B85" w14:textId="4337CA71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072CAB" w14:textId="0E721510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08F91D" w14:textId="148BEC63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00</w:t>
            </w:r>
            <w:r w:rsidR="00EA085D"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6494BA35" w14:textId="10D478C7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B495D4F" w14:textId="422A2E41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2,0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8D7A97" w14:textId="345E5D7F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A4B2FF" w14:textId="5C09F4B5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73A6B3" w14:textId="134E2278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CECE22" w14:textId="37F830D8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240BE0" w14:textId="3DA8C95E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69.09</w:t>
            </w:r>
            <w:r w:rsidR="00806DD1"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52D5C359" w14:textId="0D4D51A0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8,3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7AC6D586" w14:textId="6A412730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2,095</w:t>
            </w:r>
          </w:p>
        </w:tc>
      </w:tr>
      <w:tr w:rsidR="00284283" w:rsidRPr="00370BE3" w14:paraId="2CFCB00E" w14:textId="77777777" w:rsidTr="007A1219"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88E2" w14:textId="77777777" w:rsidR="00284283" w:rsidRPr="00370BE3" w:rsidRDefault="00284283" w:rsidP="00284283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E830A7" w14:textId="0CB19F6C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9F3562" w14:textId="7AFC526A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CFCBB7" w14:textId="416BDB62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C70086" w14:textId="6E7C1117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E9FE2B" w14:textId="56F84404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01</w:t>
            </w:r>
            <w:r w:rsidR="00EA085D"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7E629691" w14:textId="7B7B5CB8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666BF4BC" w14:textId="46A0FD19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3,2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98CB41" w14:textId="7958C802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BA593A" w14:textId="6ED8CC2D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FDCD08" w14:textId="2892D95A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AF5FE8" w14:textId="04774C4E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062F66" w14:textId="0F41ED46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70.53</w:t>
            </w:r>
            <w:r w:rsidR="00806DD1"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584EB469" w14:textId="4AA39DA7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9,3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4EFF235E" w14:textId="01E3F13B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3,270</w:t>
            </w:r>
          </w:p>
        </w:tc>
      </w:tr>
      <w:tr w:rsidR="00284283" w:rsidRPr="00370BE3" w14:paraId="2F05F9D3" w14:textId="77777777" w:rsidTr="007A1219">
        <w:tc>
          <w:tcPr>
            <w:tcW w:w="3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FAD9EE" w14:textId="77777777" w:rsidR="00284283" w:rsidRPr="00370BE3" w:rsidRDefault="00284283" w:rsidP="00284283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877F4A" w14:textId="357E78B0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2B0F14" w14:textId="2DC25F23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EE39E6" w14:textId="6B35F419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2FF8E9" w14:textId="779B00C8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60E81D" w14:textId="0D56342F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00</w:t>
            </w:r>
            <w:r w:rsidR="00EA085D"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DC0BDF" w14:textId="34B784E6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6CB9A4" w14:textId="7F7247A3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1,29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1AAEDD" w14:textId="6F6402E4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B2F615" w14:textId="4483D660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973408" w14:textId="48D51765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B40C2B" w14:textId="46038DD2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AE3917" w14:textId="6F384CE6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68.93</w:t>
            </w:r>
            <w:r w:rsidR="00806DD1"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C9FB3A" w14:textId="33342B78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7,78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43B1BA" w14:textId="737463B9" w:rsidR="00284283" w:rsidRPr="00370BE3" w:rsidRDefault="00284283" w:rsidP="00284283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1,299</w:t>
            </w:r>
          </w:p>
        </w:tc>
      </w:tr>
      <w:tr w:rsidR="004E355C" w:rsidRPr="00370BE3" w14:paraId="2B6C9CAF" w14:textId="77777777" w:rsidTr="00284283"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DD18C" w14:textId="3ACCB970" w:rsidR="004E355C" w:rsidRPr="00EA5FCD" w:rsidRDefault="004E355C" w:rsidP="00E91EED">
            <w:pPr>
              <w:spacing w:line="240" w:lineRule="auto"/>
              <w:ind w:firstLine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0BE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ote</w:t>
            </w:r>
            <w:r w:rsidR="00EA5F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: a</w:t>
            </w:r>
            <w:r w:rsidR="00EA5F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nalytic sample </w:t>
            </w:r>
            <w:r w:rsidR="008B4F6B">
              <w:rPr>
                <w:rFonts w:ascii="Calibri" w:hAnsi="Calibri" w:cs="Calibri"/>
                <w:color w:val="000000"/>
                <w:sz w:val="18"/>
                <w:szCs w:val="18"/>
              </w:rPr>
              <w:t>N = 20475</w:t>
            </w:r>
            <w:r w:rsidR="00EA5FCD">
              <w:rPr>
                <w:rFonts w:ascii="Calibri" w:hAnsi="Calibri" w:cs="Calibri"/>
                <w:color w:val="000000"/>
                <w:sz w:val="18"/>
                <w:szCs w:val="18"/>
              </w:rPr>
              <w:t>; m</w:t>
            </w:r>
            <w:r w:rsidR="00EA5FCD" w:rsidRPr="00370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ssingness was treated with Full Information </w:t>
            </w:r>
            <w:r w:rsidR="00EA5FCD">
              <w:rPr>
                <w:rFonts w:ascii="Calibri" w:hAnsi="Calibri" w:cs="Calibri"/>
                <w:color w:val="000000"/>
                <w:sz w:val="18"/>
                <w:szCs w:val="18"/>
              </w:rPr>
              <w:t>Maximum Likelihood estimation.</w:t>
            </w:r>
            <w:r w:rsidRPr="00370BE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</w:tr>
    </w:tbl>
    <w:p w14:paraId="70E6736D" w14:textId="19B55A0D" w:rsidR="004E355C" w:rsidRDefault="004E355C" w:rsidP="004E355C">
      <w:pPr>
        <w:spacing w:after="160" w:line="259" w:lineRule="auto"/>
        <w:ind w:firstLine="0"/>
        <w:rPr>
          <w:b/>
        </w:rPr>
      </w:pPr>
    </w:p>
    <w:p w14:paraId="5969D0F4" w14:textId="77777777" w:rsidR="0074055F" w:rsidRDefault="0074055F" w:rsidP="004E355C">
      <w:pPr>
        <w:spacing w:after="160" w:line="259" w:lineRule="auto"/>
        <w:ind w:firstLine="0"/>
        <w:rPr>
          <w:b/>
        </w:rPr>
      </w:pPr>
    </w:p>
    <w:p w14:paraId="03AB69F6" w14:textId="77777777" w:rsidR="0074055F" w:rsidRDefault="0074055F">
      <w:pPr>
        <w:spacing w:after="160" w:line="259" w:lineRule="auto"/>
        <w:ind w:firstLine="0"/>
        <w:rPr>
          <w:b/>
        </w:rPr>
      </w:pPr>
      <w:r>
        <w:br w:type="page"/>
      </w:r>
    </w:p>
    <w:p w14:paraId="53E717EE" w14:textId="3A9866C5" w:rsidR="004E355C" w:rsidRDefault="004E355C" w:rsidP="004E355C">
      <w:pPr>
        <w:pStyle w:val="CaptionCallout"/>
      </w:pPr>
      <w:r>
        <w:lastRenderedPageBreak/>
        <w:t>Table S4</w:t>
      </w:r>
    </w:p>
    <w:p w14:paraId="638DEA16" w14:textId="77777777" w:rsidR="004E355C" w:rsidRDefault="004E355C" w:rsidP="004E355C">
      <w:pPr>
        <w:pStyle w:val="CaptionCallout"/>
        <w:spacing w:line="240" w:lineRule="auto"/>
        <w:rPr>
          <w:b w:val="0"/>
          <w:bCs/>
          <w:i/>
          <w:iCs/>
        </w:rPr>
      </w:pPr>
      <w:r>
        <w:rPr>
          <w:b w:val="0"/>
          <w:bCs/>
          <w:i/>
          <w:iCs/>
        </w:rPr>
        <w:t>Descriptive statistics of support and adherence regarding getting tested when experiencing COVID-19</w:t>
      </w:r>
    </w:p>
    <w:p w14:paraId="565A4C05" w14:textId="77777777" w:rsidR="004E355C" w:rsidRPr="006A6809" w:rsidRDefault="004E355C" w:rsidP="004E355C">
      <w:pPr>
        <w:pStyle w:val="CaptionCallout"/>
        <w:rPr>
          <w:b w:val="0"/>
          <w:bCs/>
          <w:i/>
          <w:iCs/>
        </w:rPr>
      </w:pPr>
      <w:r>
        <w:rPr>
          <w:b w:val="0"/>
          <w:bCs/>
          <w:i/>
          <w:iCs/>
        </w:rPr>
        <w:t>related symptom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6"/>
        <w:gridCol w:w="895"/>
        <w:gridCol w:w="460"/>
        <w:gridCol w:w="554"/>
        <w:gridCol w:w="688"/>
        <w:gridCol w:w="691"/>
        <w:gridCol w:w="414"/>
        <w:gridCol w:w="642"/>
        <w:gridCol w:w="460"/>
        <w:gridCol w:w="460"/>
        <w:gridCol w:w="554"/>
        <w:gridCol w:w="688"/>
        <w:gridCol w:w="691"/>
        <w:gridCol w:w="642"/>
        <w:gridCol w:w="642"/>
      </w:tblGrid>
      <w:tr w:rsidR="004E355C" w:rsidRPr="00370BE3" w14:paraId="448BDDD1" w14:textId="77777777" w:rsidTr="00827B12"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234996" w14:textId="77777777" w:rsidR="004E355C" w:rsidRPr="00370BE3" w:rsidRDefault="004E355C" w:rsidP="00E91EED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366" w:type="pct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ADD4E" w14:textId="77777777" w:rsidR="004E355C" w:rsidRPr="00370BE3" w:rsidRDefault="004E355C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Support</w:t>
            </w:r>
          </w:p>
        </w:tc>
        <w:tc>
          <w:tcPr>
            <w:tcW w:w="0" w:type="auto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98BCB1" w14:textId="77777777" w:rsidR="004E355C" w:rsidRPr="00370BE3" w:rsidRDefault="004E355C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370B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Adherence</w:t>
            </w:r>
            <w:proofErr w:type="spellEnd"/>
          </w:p>
        </w:tc>
      </w:tr>
      <w:tr w:rsidR="006A6676" w:rsidRPr="00370BE3" w14:paraId="58D4A9AF" w14:textId="77777777" w:rsidTr="00827B12"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97D02" w14:textId="77777777" w:rsidR="006A6676" w:rsidRPr="00370BE3" w:rsidRDefault="006A6676" w:rsidP="00E91EED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Time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D86A7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36EBC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C19BB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gramStart"/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ode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414C5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proofErr w:type="gramStart"/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edian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385D1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gramStart"/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issing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4755E" w14:textId="568F690B" w:rsidR="006A6676" w:rsidRPr="00370BE3" w:rsidRDefault="00370BE3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7D8A61" w14:textId="56BDAE33" w:rsidR="006A6676" w:rsidRPr="00370BE3" w:rsidRDefault="00370BE3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289A6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77A0D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208E8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gramStart"/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ode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C915C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proofErr w:type="gramStart"/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edian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ACD45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gramStart"/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issing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1FC5D2" w14:textId="7578AB3A" w:rsidR="006A6676" w:rsidRPr="00370BE3" w:rsidRDefault="00370BE3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F1519D" w14:textId="314DCD20" w:rsidR="006A6676" w:rsidRPr="00370BE3" w:rsidRDefault="00370BE3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N</w:t>
            </w:r>
          </w:p>
        </w:tc>
      </w:tr>
      <w:tr w:rsidR="00827B12" w:rsidRPr="00370BE3" w14:paraId="1B5396CF" w14:textId="77777777" w:rsidTr="00827B12"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7A82" w14:textId="77777777" w:rsidR="00827B12" w:rsidRPr="00370BE3" w:rsidRDefault="00827B12" w:rsidP="00827B12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EC890" w14:textId="319F7C14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0EF0A" w14:textId="7FC21186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F2B58" w14:textId="24A9E654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ED192" w14:textId="0B70E324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C3C381" w14:textId="5DEB15C7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.04</w:t>
            </w:r>
            <w:r w:rsidR="00806DD1"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7D49F4C" w14:textId="1888E502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D1A9897" w14:textId="56C64655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2,4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5CCECC" w14:textId="7D2137DE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617D8" w14:textId="239BA45C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D61A1" w14:textId="1E977589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7537D" w14:textId="082AB80F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E9A63" w14:textId="2501D573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91.93</w:t>
            </w:r>
            <w:r w:rsidR="00806DD1"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91325D" w14:textId="2821B957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1,4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EAA89E" w14:textId="30CFF90D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2,451</w:t>
            </w:r>
          </w:p>
        </w:tc>
      </w:tr>
      <w:tr w:rsidR="00827B12" w:rsidRPr="00370BE3" w14:paraId="51EC5AEE" w14:textId="77777777" w:rsidTr="00827B12"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3BC4" w14:textId="77777777" w:rsidR="00827B12" w:rsidRPr="00370BE3" w:rsidRDefault="00827B12" w:rsidP="00827B12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AD3BB" w14:textId="45129832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95445" w14:textId="520DA228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2C2C4" w14:textId="1C458AAA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6C206" w14:textId="2325F693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94DFE4" w14:textId="1EAF67CF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.02</w:t>
            </w:r>
            <w:r w:rsidR="00806DD1"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51779B2" w14:textId="77B888A1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13E64CD" w14:textId="7D5E81F2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1,4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ADF9A4" w14:textId="3C4932A2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EFB5E" w14:textId="27282116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E297A" w14:textId="52CEBDE7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A0F7B" w14:textId="33D8B704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4A9CC" w14:textId="526674D1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89.63</w:t>
            </w:r>
            <w:r w:rsidR="00806DD1"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84FB1" w14:textId="6FFAB6DC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0,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09335" w14:textId="0045F6F5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1,452</w:t>
            </w:r>
          </w:p>
        </w:tc>
      </w:tr>
      <w:tr w:rsidR="00827B12" w:rsidRPr="00370BE3" w14:paraId="15366ACF" w14:textId="77777777" w:rsidTr="00827B12"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3972" w14:textId="77777777" w:rsidR="00827B12" w:rsidRPr="00370BE3" w:rsidRDefault="00827B12" w:rsidP="00827B12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DB437" w14:textId="3AA8595B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767BD" w14:textId="2088C4BF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39B9F" w14:textId="5DEDE160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5F40E" w14:textId="3E44C2BA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19C488" w14:textId="4A2E34FC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40</w:t>
            </w:r>
            <w:r w:rsidR="00806DD1"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8970AE3" w14:textId="2F9EA60A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FC0C05C" w14:textId="7454987C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2,3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A06C41" w14:textId="5534A5E5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5C37F" w14:textId="5B5A2956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9965B" w14:textId="265E931D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A1C3E" w14:textId="1AA36B2D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6E16D" w14:textId="3F9C602D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74.01</w:t>
            </w:r>
            <w:r w:rsidR="00806DD1"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40483" w14:textId="48CA6A22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9,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A41AD" w14:textId="18567F35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2,352</w:t>
            </w:r>
          </w:p>
        </w:tc>
      </w:tr>
      <w:tr w:rsidR="00827B12" w:rsidRPr="00370BE3" w14:paraId="2163D256" w14:textId="77777777" w:rsidTr="00827B12"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3C52" w14:textId="77777777" w:rsidR="00827B12" w:rsidRPr="00370BE3" w:rsidRDefault="00827B12" w:rsidP="00827B12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930DAC" w14:textId="3D7BC246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80714C" w14:textId="4CA48CF2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876D71" w14:textId="610B87BC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7E530E" w14:textId="7FD42385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14CCD1" w14:textId="69B377A5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65</w:t>
            </w:r>
            <w:r w:rsidR="00806DD1"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1A3BAC7E" w14:textId="2AA582F2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645131C" w14:textId="2A9D3596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0,8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FAD68A" w14:textId="45BA5244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053CE8" w14:textId="5B3AD9DF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FE62C7" w14:textId="561873DD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20459C" w14:textId="41157BA4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84D6EF" w14:textId="6D22678D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71.30</w:t>
            </w:r>
            <w:r w:rsidR="00806DD1"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6B494783" w14:textId="28D7F97B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7,7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1A1B38EE" w14:textId="008AAA92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0,868</w:t>
            </w:r>
          </w:p>
        </w:tc>
      </w:tr>
      <w:tr w:rsidR="004E355C" w:rsidRPr="00370BE3" w14:paraId="5ABF5ADF" w14:textId="77777777" w:rsidTr="00827B12"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8F8D9" w14:textId="3C70E4DC" w:rsidR="004E355C" w:rsidRPr="00EA5FCD" w:rsidRDefault="004E355C" w:rsidP="00E91EED">
            <w:pPr>
              <w:spacing w:line="240" w:lineRule="auto"/>
              <w:ind w:firstLine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0BE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ote</w:t>
            </w:r>
            <w:r w:rsidR="00EA5F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: a</w:t>
            </w:r>
            <w:r w:rsidR="00EA5F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nalytic sample </w:t>
            </w:r>
            <w:r w:rsidR="006A3195">
              <w:rPr>
                <w:rFonts w:ascii="Calibri" w:hAnsi="Calibri" w:cs="Calibri"/>
                <w:color w:val="000000"/>
                <w:sz w:val="18"/>
                <w:szCs w:val="18"/>
              </w:rPr>
              <w:t>N = 15297</w:t>
            </w:r>
            <w:r w:rsidR="00EA5FC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; </w:t>
            </w:r>
            <w:r w:rsidR="00EA5FCD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  <w:r w:rsidR="00EA5FCD" w:rsidRPr="00370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ssingness was treated with Full Information </w:t>
            </w:r>
            <w:r w:rsidR="00EA5FCD">
              <w:rPr>
                <w:rFonts w:ascii="Calibri" w:hAnsi="Calibri" w:cs="Calibri"/>
                <w:color w:val="000000"/>
                <w:sz w:val="18"/>
                <w:szCs w:val="18"/>
              </w:rPr>
              <w:t>Maximum Likelihood estimation.</w:t>
            </w:r>
            <w:r w:rsidRPr="00370BE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</w:tr>
    </w:tbl>
    <w:p w14:paraId="7A0E0622" w14:textId="77777777" w:rsidR="004E355C" w:rsidRDefault="004E355C" w:rsidP="004E355C">
      <w:pPr>
        <w:pStyle w:val="NoIndent"/>
      </w:pPr>
    </w:p>
    <w:p w14:paraId="12808272" w14:textId="77777777" w:rsidR="00AE519D" w:rsidRDefault="00AE519D" w:rsidP="004E355C">
      <w:pPr>
        <w:pStyle w:val="NoIndent"/>
      </w:pPr>
    </w:p>
    <w:p w14:paraId="070E407D" w14:textId="4B82080B" w:rsidR="004E355C" w:rsidRDefault="004E355C" w:rsidP="004E355C">
      <w:pPr>
        <w:pStyle w:val="CaptionCallout"/>
      </w:pPr>
      <w:r>
        <w:t>Table S5</w:t>
      </w:r>
    </w:p>
    <w:p w14:paraId="48CCB1BC" w14:textId="77777777" w:rsidR="004E355C" w:rsidRDefault="004E355C" w:rsidP="004E355C">
      <w:pPr>
        <w:pStyle w:val="CaptionCallout"/>
        <w:spacing w:line="240" w:lineRule="auto"/>
        <w:rPr>
          <w:b w:val="0"/>
          <w:bCs/>
          <w:i/>
          <w:iCs/>
        </w:rPr>
      </w:pPr>
      <w:r>
        <w:rPr>
          <w:b w:val="0"/>
          <w:bCs/>
          <w:i/>
          <w:iCs/>
        </w:rPr>
        <w:t xml:space="preserve">Descriptive statistics of support and adherence regarding staying at home when experiencing COVID </w:t>
      </w:r>
    </w:p>
    <w:p w14:paraId="6FCB4738" w14:textId="77777777" w:rsidR="004E355C" w:rsidRPr="006A6809" w:rsidRDefault="004E355C" w:rsidP="004E355C">
      <w:pPr>
        <w:pStyle w:val="CaptionCallout"/>
        <w:rPr>
          <w:b w:val="0"/>
          <w:bCs/>
          <w:i/>
          <w:iCs/>
        </w:rPr>
      </w:pPr>
      <w:r>
        <w:rPr>
          <w:b w:val="0"/>
          <w:bCs/>
          <w:i/>
          <w:iCs/>
        </w:rPr>
        <w:t>19 related symptom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6"/>
        <w:gridCol w:w="895"/>
        <w:gridCol w:w="460"/>
        <w:gridCol w:w="554"/>
        <w:gridCol w:w="688"/>
        <w:gridCol w:w="691"/>
        <w:gridCol w:w="414"/>
        <w:gridCol w:w="642"/>
        <w:gridCol w:w="460"/>
        <w:gridCol w:w="460"/>
        <w:gridCol w:w="554"/>
        <w:gridCol w:w="688"/>
        <w:gridCol w:w="691"/>
        <w:gridCol w:w="642"/>
        <w:gridCol w:w="642"/>
      </w:tblGrid>
      <w:tr w:rsidR="004E355C" w:rsidRPr="00370BE3" w14:paraId="4206E97E" w14:textId="77777777" w:rsidTr="00827B12"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782BF3" w14:textId="77777777" w:rsidR="004E355C" w:rsidRPr="00370BE3" w:rsidRDefault="004E355C" w:rsidP="00E91EED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366" w:type="pct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AE5D0" w14:textId="77777777" w:rsidR="004E355C" w:rsidRPr="00370BE3" w:rsidRDefault="004E355C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Support</w:t>
            </w:r>
          </w:p>
        </w:tc>
        <w:tc>
          <w:tcPr>
            <w:tcW w:w="0" w:type="auto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8F42E9" w14:textId="77777777" w:rsidR="004E355C" w:rsidRPr="00370BE3" w:rsidRDefault="004E355C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370B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Adherence</w:t>
            </w:r>
            <w:proofErr w:type="spellEnd"/>
          </w:p>
        </w:tc>
      </w:tr>
      <w:tr w:rsidR="006A6676" w:rsidRPr="00370BE3" w14:paraId="48CA4917" w14:textId="77777777" w:rsidTr="00827B12"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86290" w14:textId="77777777" w:rsidR="006A6676" w:rsidRPr="00370BE3" w:rsidRDefault="006A6676" w:rsidP="00E91EED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Time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9F557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6124E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8EC03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gramStart"/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ode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31957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proofErr w:type="gramStart"/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edian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27210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gramStart"/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issing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1A5CC" w14:textId="3EF969C0" w:rsidR="006A6676" w:rsidRPr="00370BE3" w:rsidRDefault="00F16430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FE7D0" w14:textId="015ABFA6" w:rsidR="006A6676" w:rsidRPr="00370BE3" w:rsidRDefault="00F16430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CDBCC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8F4A7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E98D0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gramStart"/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ode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93DDB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proofErr w:type="gramStart"/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edian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A8595" w14:textId="77777777" w:rsidR="006A6676" w:rsidRPr="00370BE3" w:rsidRDefault="006A6676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gramStart"/>
            <w:r w:rsidRPr="00370BE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issing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E562E3" w14:textId="7ECDC763" w:rsidR="006A6676" w:rsidRPr="00370BE3" w:rsidRDefault="00F16430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F6A951" w14:textId="376713FB" w:rsidR="006A6676" w:rsidRPr="00370BE3" w:rsidRDefault="00F16430" w:rsidP="00E91EED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N</w:t>
            </w:r>
          </w:p>
        </w:tc>
      </w:tr>
      <w:tr w:rsidR="00827B12" w:rsidRPr="00370BE3" w14:paraId="7DCAB0EA" w14:textId="77777777" w:rsidTr="00827B12"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C7D5" w14:textId="77777777" w:rsidR="00827B12" w:rsidRPr="00370BE3" w:rsidRDefault="00827B12" w:rsidP="00827B12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8ED00" w14:textId="293E74E5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902CD" w14:textId="04682148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D383C" w14:textId="649C878C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30D64" w14:textId="4674656E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9545FA" w14:textId="5BEB77D1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41</w:t>
            </w:r>
            <w:r w:rsidR="00806DD1"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F283402" w14:textId="51F2E5B1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985ACFD" w14:textId="6E62A3CB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4,7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4A42D2" w14:textId="06B914FE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2551E" w14:textId="5E6A2DDC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85024" w14:textId="5EE43297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752AA" w14:textId="0372AFE2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260B7" w14:textId="27E14490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80.41</w:t>
            </w:r>
            <w:r w:rsidR="00806DD1"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540C08" w14:textId="4419C7EB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1,8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5B1893" w14:textId="2C176D38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4,725</w:t>
            </w:r>
          </w:p>
        </w:tc>
      </w:tr>
      <w:tr w:rsidR="00827B12" w:rsidRPr="00370BE3" w14:paraId="1D4E799F" w14:textId="77777777" w:rsidTr="00827B12"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0867" w14:textId="77777777" w:rsidR="00827B12" w:rsidRPr="00370BE3" w:rsidRDefault="00827B12" w:rsidP="00827B12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939F3" w14:textId="55F9B674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0F3A5" w14:textId="17DF498C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FEF04" w14:textId="087B4C96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11968" w14:textId="11AF167F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142A10" w14:textId="736086D5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43</w:t>
            </w:r>
            <w:r w:rsidR="00806DD1"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7610065" w14:textId="7B8077F4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2F8AA62" w14:textId="0A86C7BA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4,9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AD5841" w14:textId="3B30517B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F899C" w14:textId="2EDC1C7D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EF0E6" w14:textId="54F7C840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C8F7B" w14:textId="23BE5E34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E534F" w14:textId="08101604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86.30</w:t>
            </w:r>
            <w:r w:rsidR="00806DD1"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EF2E3" w14:textId="22A964B8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2,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9390D" w14:textId="57899F0A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4,954</w:t>
            </w:r>
          </w:p>
        </w:tc>
      </w:tr>
      <w:tr w:rsidR="00827B12" w:rsidRPr="00370BE3" w14:paraId="623F76C8" w14:textId="77777777" w:rsidTr="00827B12"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90B1" w14:textId="77777777" w:rsidR="00827B12" w:rsidRPr="00370BE3" w:rsidRDefault="00827B12" w:rsidP="00827B12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7BE87" w14:textId="084F505F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50DEB" w14:textId="399749E4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3D825" w14:textId="545B03FC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7F33C" w14:textId="29288F42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682953" w14:textId="59218786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76</w:t>
            </w:r>
            <w:r w:rsidR="00806DD1"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25527D7" w14:textId="16B7DA31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AFB1EEF" w14:textId="263A5747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4,3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DEA45F" w14:textId="6D369CAD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4996A" w14:textId="34EBD3C8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E6D99" w14:textId="669693AA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F4440" w14:textId="0F9A894C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724E7" w14:textId="6C2958CA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91.64</w:t>
            </w:r>
            <w:r w:rsidR="00806DD1"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C1DAF" w14:textId="455F29A1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3,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A1189" w14:textId="6ECCD2BD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4,321</w:t>
            </w:r>
          </w:p>
        </w:tc>
      </w:tr>
      <w:tr w:rsidR="00827B12" w:rsidRPr="00370BE3" w14:paraId="4D6033D5" w14:textId="77777777" w:rsidTr="00827B12"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B178" w14:textId="77777777" w:rsidR="00827B12" w:rsidRPr="00370BE3" w:rsidRDefault="00827B12" w:rsidP="00827B12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F12820" w14:textId="7B076C58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9D442B" w14:textId="7AF0EC36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4CF8B7" w14:textId="0E1D802C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EE6F2E" w14:textId="2C874D0C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37D0BD" w14:textId="7658FA1D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85</w:t>
            </w:r>
            <w:r w:rsidR="00806DD1"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3E088723" w14:textId="275931CD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6B2C045C" w14:textId="23D858DF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2,0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B036A9" w14:textId="5A1DE017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2DA0D4" w14:textId="4A4AF547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7F97AB" w14:textId="64FCC9C6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EA4CDD" w14:textId="2D250320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E79944" w14:textId="09402636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89.39</w:t>
            </w:r>
            <w:r w:rsidR="00806DD1"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230CDABC" w14:textId="2A0FB8B4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0,7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6693C101" w14:textId="382DAA42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2,068</w:t>
            </w:r>
          </w:p>
        </w:tc>
      </w:tr>
      <w:tr w:rsidR="00827B12" w:rsidRPr="00370BE3" w14:paraId="542B9390" w14:textId="77777777" w:rsidTr="00827B12"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3E81" w14:textId="77777777" w:rsidR="00827B12" w:rsidRPr="00370BE3" w:rsidRDefault="00827B12" w:rsidP="00827B12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5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B7C9AE" w14:textId="778C2C9E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C10AED" w14:textId="1436E726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CD0388" w14:textId="6B4858E3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0D65A6" w14:textId="41A96887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8C1DA1" w14:textId="4E8033F4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36</w:t>
            </w:r>
            <w:r w:rsidR="00806DD1"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3A9EACF3" w14:textId="4BEB8FAD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12018B11" w14:textId="26F3C215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3,2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40C518" w14:textId="14669BD2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D61338" w14:textId="7165D095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AC1B98" w14:textId="154F8C03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AB5E4C" w14:textId="4F804244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E39CB9" w14:textId="7D069D96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73.29</w:t>
            </w:r>
            <w:r w:rsidR="00806DD1"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2274DED3" w14:textId="39F47607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9,7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4C4D7FC5" w14:textId="7260BC23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3,251</w:t>
            </w:r>
          </w:p>
        </w:tc>
      </w:tr>
      <w:tr w:rsidR="00827B12" w:rsidRPr="00370BE3" w14:paraId="5463308A" w14:textId="77777777" w:rsidTr="00827B12">
        <w:tc>
          <w:tcPr>
            <w:tcW w:w="3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C8E3D7" w14:textId="77777777" w:rsidR="00827B12" w:rsidRPr="00370BE3" w:rsidRDefault="00827B12" w:rsidP="00827B12">
            <w:pPr>
              <w:spacing w:line="240" w:lineRule="auto"/>
              <w:ind w:firstLine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5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D9717F" w14:textId="21A797D9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E3C611" w14:textId="047B861F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32451C" w14:textId="32D544D4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91E8DD" w14:textId="2EC0384C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8ABAD4" w14:textId="2755F694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91</w:t>
            </w:r>
            <w:r w:rsidR="00806DD1"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7CC33" w14:textId="5AB3EA9D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0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9F27C5" w14:textId="433C760E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1,28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C5A754" w14:textId="20C772C3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B1179C" w14:textId="3D40918A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E38A32" w14:textId="5F6755D7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3987C9" w14:textId="498B6D7B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139BE4" w14:textId="01D877A3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70.87</w:t>
            </w:r>
            <w:r w:rsidR="00806DD1" w:rsidRPr="00370BE3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7B9B03" w14:textId="74A3CBED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7,99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1B323D" w14:textId="4AD32DF2" w:rsidR="00827B12" w:rsidRPr="00370BE3" w:rsidRDefault="00827B12" w:rsidP="00827B12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370BE3">
              <w:rPr>
                <w:sz w:val="18"/>
                <w:szCs w:val="18"/>
              </w:rPr>
              <w:t>11,281</w:t>
            </w:r>
          </w:p>
        </w:tc>
      </w:tr>
      <w:tr w:rsidR="004E355C" w:rsidRPr="00370BE3" w14:paraId="3F921C69" w14:textId="77777777" w:rsidTr="00827B12"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A0AED" w14:textId="592F023E" w:rsidR="004E355C" w:rsidRPr="00EA5FCD" w:rsidRDefault="004E355C" w:rsidP="00E91EED">
            <w:pPr>
              <w:spacing w:line="240" w:lineRule="auto"/>
              <w:ind w:firstLine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0BE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ote</w:t>
            </w:r>
            <w:r w:rsidR="00EA5F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: a</w:t>
            </w:r>
            <w:r w:rsidR="00EA5F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nalytic sample </w:t>
            </w:r>
            <w:r w:rsidR="006A3195">
              <w:rPr>
                <w:rFonts w:ascii="Calibri" w:hAnsi="Calibri" w:cs="Calibri"/>
                <w:color w:val="000000"/>
                <w:sz w:val="18"/>
                <w:szCs w:val="18"/>
              </w:rPr>
              <w:t>N = 20406</w:t>
            </w:r>
            <w:r w:rsidR="00EA5FC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; </w:t>
            </w:r>
            <w:r w:rsidR="00EA5FCD">
              <w:rPr>
                <w:rFonts w:ascii="Calibri" w:hAnsi="Calibri" w:cs="Calibri"/>
                <w:color w:val="000000"/>
                <w:sz w:val="18"/>
                <w:szCs w:val="18"/>
              </w:rPr>
              <w:t>m</w:t>
            </w:r>
            <w:r w:rsidR="00EA5FCD" w:rsidRPr="00370BE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ssingness was treated with Full Information </w:t>
            </w:r>
            <w:r w:rsidR="00EA5FCD">
              <w:rPr>
                <w:rFonts w:ascii="Calibri" w:hAnsi="Calibri" w:cs="Calibri"/>
                <w:color w:val="000000"/>
                <w:sz w:val="18"/>
                <w:szCs w:val="18"/>
              </w:rPr>
              <w:t>Maximum Likelihood estimation</w:t>
            </w:r>
            <w:r w:rsidR="00EA5FCD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</w:tr>
    </w:tbl>
    <w:p w14:paraId="6358BACA" w14:textId="77777777" w:rsidR="004E355C" w:rsidRDefault="004E355C" w:rsidP="004E355C">
      <w:pPr>
        <w:pStyle w:val="NoIndent"/>
      </w:pPr>
    </w:p>
    <w:p w14:paraId="1B170DDE" w14:textId="005190FF" w:rsidR="00FC7A31" w:rsidRPr="00FC7A31" w:rsidRDefault="00FC7A31" w:rsidP="00FC7A31">
      <w:pPr>
        <w:pStyle w:val="CaptionCallout"/>
        <w:rPr>
          <w:b w:val="0"/>
          <w:bCs/>
          <w:i/>
          <w:iCs/>
        </w:rPr>
      </w:pPr>
    </w:p>
    <w:p w14:paraId="1F243490" w14:textId="77777777" w:rsidR="0074055F" w:rsidRDefault="0074055F">
      <w:pPr>
        <w:spacing w:after="160" w:line="259" w:lineRule="auto"/>
        <w:ind w:firstLine="0"/>
        <w:rPr>
          <w:b/>
          <w:bCs/>
        </w:rPr>
      </w:pPr>
      <w:r>
        <w:rPr>
          <w:b/>
          <w:bCs/>
        </w:rPr>
        <w:br w:type="page"/>
      </w:r>
    </w:p>
    <w:p w14:paraId="68AC5C77" w14:textId="620CC666" w:rsidR="00032426" w:rsidRPr="00032426" w:rsidRDefault="00032426" w:rsidP="00032426">
      <w:pPr>
        <w:ind w:firstLine="0"/>
        <w:rPr>
          <w:b/>
          <w:bCs/>
        </w:rPr>
      </w:pPr>
      <w:r w:rsidRPr="00032426">
        <w:rPr>
          <w:b/>
          <w:bCs/>
        </w:rPr>
        <w:lastRenderedPageBreak/>
        <w:t xml:space="preserve">Table </w:t>
      </w:r>
      <w:r>
        <w:rPr>
          <w:b/>
          <w:bCs/>
        </w:rPr>
        <w:t>S6</w:t>
      </w:r>
    </w:p>
    <w:p w14:paraId="365C159C" w14:textId="77777777" w:rsidR="00AE519D" w:rsidRDefault="00032426" w:rsidP="00AE519D">
      <w:pPr>
        <w:spacing w:line="240" w:lineRule="auto"/>
        <w:ind w:firstLine="0"/>
        <w:rPr>
          <w:i/>
          <w:iCs/>
        </w:rPr>
      </w:pPr>
      <w:r w:rsidRPr="00032426">
        <w:rPr>
          <w:i/>
          <w:iCs/>
        </w:rPr>
        <w:t>Means, standard deviations, and correlations among assessments of support and adherence</w:t>
      </w:r>
    </w:p>
    <w:p w14:paraId="2E9013D2" w14:textId="0C88AE9B" w:rsidR="00032426" w:rsidRPr="00AE519D" w:rsidRDefault="00AE519D" w:rsidP="00AE519D">
      <w:pPr>
        <w:ind w:firstLine="0"/>
        <w:rPr>
          <w:i/>
          <w:iCs/>
        </w:rPr>
      </w:pPr>
      <w:r>
        <w:rPr>
          <w:i/>
          <w:iCs/>
        </w:rPr>
        <w:t>to</w:t>
      </w:r>
      <w:r w:rsidR="00032426" w:rsidRPr="00032426">
        <w:rPr>
          <w:i/>
          <w:iCs/>
        </w:rPr>
        <w:t xml:space="preserve"> </w:t>
      </w:r>
      <w:r>
        <w:rPr>
          <w:i/>
          <w:iCs/>
        </w:rPr>
        <w:t>keeping appropriate physical distance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42"/>
        <w:gridCol w:w="1240"/>
        <w:gridCol w:w="377"/>
        <w:gridCol w:w="451"/>
        <w:gridCol w:w="379"/>
        <w:gridCol w:w="379"/>
        <w:gridCol w:w="379"/>
        <w:gridCol w:w="379"/>
        <w:gridCol w:w="392"/>
        <w:gridCol w:w="392"/>
        <w:gridCol w:w="394"/>
        <w:gridCol w:w="394"/>
        <w:gridCol w:w="394"/>
        <w:gridCol w:w="628"/>
        <w:gridCol w:w="628"/>
        <w:gridCol w:w="460"/>
        <w:gridCol w:w="354"/>
        <w:gridCol w:w="643"/>
        <w:gridCol w:w="522"/>
      </w:tblGrid>
      <w:tr w:rsidR="006658A7" w:rsidRPr="009148E0" w14:paraId="34D0E8BB" w14:textId="2276EFF8" w:rsidTr="006658A7">
        <w:trPr>
          <w:tblHeader/>
          <w:jc w:val="center"/>
        </w:trPr>
        <w:tc>
          <w:tcPr>
            <w:tcW w:w="13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83E2C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8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5F235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 xml:space="preserve">   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99506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9148E0">
              <w:rPr>
                <w:rFonts w:eastAsia="DejaVu Sans" w:cstheme="minorHAnsi"/>
                <w:i/>
                <w:iCs/>
                <w:color w:val="000000"/>
                <w:sz w:val="16"/>
                <w:szCs w:val="16"/>
              </w:rPr>
              <w:t>M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6E2BD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9148E0">
              <w:rPr>
                <w:rFonts w:eastAsia="Times New Roman" w:cstheme="minorHAnsi"/>
                <w:i/>
                <w:iCs/>
                <w:sz w:val="16"/>
                <w:szCs w:val="16"/>
              </w:rPr>
              <w:t>SD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A6E5C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89D3C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4CA28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C45AF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A2CA8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6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FF9F4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7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4E614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8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B37FA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9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F39D4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10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A42D9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11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34797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12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E2DA5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13</w:t>
            </w: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9D8DA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14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FFFFFF"/>
          </w:tcPr>
          <w:p w14:paraId="2A325D66" w14:textId="735559D4" w:rsidR="006658A7" w:rsidRPr="002613EC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eastAsia="Times New Roman" w:cstheme="minorHAnsi"/>
                <w:sz w:val="16"/>
                <w:szCs w:val="16"/>
              </w:rPr>
              <w:t>15</w:t>
            </w: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FFFFFF"/>
          </w:tcPr>
          <w:p w14:paraId="47E0B3DE" w14:textId="14662984" w:rsidR="006658A7" w:rsidRPr="002613EC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eastAsia="Times New Roman" w:cstheme="minorHAnsi"/>
                <w:sz w:val="16"/>
                <w:szCs w:val="16"/>
              </w:rPr>
              <w:t>16</w:t>
            </w:r>
          </w:p>
        </w:tc>
      </w:tr>
      <w:tr w:rsidR="006658A7" w:rsidRPr="009148E0" w14:paraId="60465435" w14:textId="38F68760" w:rsidTr="006658A7">
        <w:trPr>
          <w:trHeight w:val="153"/>
          <w:jc w:val="center"/>
        </w:trPr>
        <w:tc>
          <w:tcPr>
            <w:tcW w:w="13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D16FD" w14:textId="77777777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7C592" w14:textId="77777777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Support: time 1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34DD4" w14:textId="1D7D3346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883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D850C" w14:textId="079BC65A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199</w:t>
            </w:r>
          </w:p>
        </w:tc>
        <w:tc>
          <w:tcPr>
            <w:tcW w:w="21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8A443" w14:textId="6BD1C782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638</w:t>
            </w:r>
          </w:p>
        </w:tc>
        <w:tc>
          <w:tcPr>
            <w:tcW w:w="21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2A7FC" w14:textId="488FDE80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577</w:t>
            </w:r>
          </w:p>
        </w:tc>
        <w:tc>
          <w:tcPr>
            <w:tcW w:w="21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33BF3" w14:textId="06864B47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507</w:t>
            </w:r>
          </w:p>
        </w:tc>
        <w:tc>
          <w:tcPr>
            <w:tcW w:w="21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FA51B" w14:textId="20E1A28C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585</w:t>
            </w: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DCFC2" w14:textId="3A67B75B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452</w:t>
            </w: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7FBE0" w14:textId="551F8DFF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272</w:t>
            </w: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69545" w14:textId="68DB9199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293</w:t>
            </w: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96131" w14:textId="65B8F227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261</w:t>
            </w: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268A5" w14:textId="30824F1D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273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56598" w14:textId="3584096D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219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76864" w14:textId="0029FC8E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239</w:t>
            </w: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C74A8" w14:textId="22B564A1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-.010</w:t>
            </w:r>
          </w:p>
        </w:tc>
        <w:tc>
          <w:tcPr>
            <w:tcW w:w="19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430F1" w14:textId="3A4B908D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062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FFFFFF"/>
          </w:tcPr>
          <w:p w14:paraId="42DA10DC" w14:textId="7FF55459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-.025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FFFFFF"/>
          </w:tcPr>
          <w:p w14:paraId="64B43821" w14:textId="01B1E674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187</w:t>
            </w:r>
          </w:p>
        </w:tc>
      </w:tr>
      <w:tr w:rsidR="006658A7" w:rsidRPr="009148E0" w14:paraId="06E8F5B1" w14:textId="278D7013" w:rsidTr="006658A7">
        <w:trPr>
          <w:jc w:val="center"/>
        </w:trPr>
        <w:tc>
          <w:tcPr>
            <w:tcW w:w="1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95A1C" w14:textId="77777777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2AA61" w14:textId="77777777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Support: time 2</w:t>
            </w:r>
          </w:p>
        </w:tc>
        <w:tc>
          <w:tcPr>
            <w:tcW w:w="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F2CA5" w14:textId="2FC8CBCD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825</w:t>
            </w:r>
          </w:p>
        </w:tc>
        <w:tc>
          <w:tcPr>
            <w:tcW w:w="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094E0" w14:textId="2705B3EC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230</w:t>
            </w: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8399F" w14:textId="5C127F3F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7581D" w14:textId="2A5E1C90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630</w:t>
            </w: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C11B8" w14:textId="35C63859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576</w:t>
            </w: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0C118" w14:textId="2F350BB5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609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C9C4B" w14:textId="56A8ADC9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517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4DCA3" w14:textId="021E5B70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252</w:t>
            </w:r>
          </w:p>
        </w:tc>
        <w:tc>
          <w:tcPr>
            <w:tcW w:w="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12891" w14:textId="4FADFF7B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307</w:t>
            </w:r>
          </w:p>
        </w:tc>
        <w:tc>
          <w:tcPr>
            <w:tcW w:w="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E03DC" w14:textId="5FCC2853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281</w:t>
            </w:r>
          </w:p>
        </w:tc>
        <w:tc>
          <w:tcPr>
            <w:tcW w:w="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7102C" w14:textId="7FAF508D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280</w:t>
            </w:r>
          </w:p>
        </w:tc>
        <w:tc>
          <w:tcPr>
            <w:tcW w:w="3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44E90" w14:textId="64A66536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221</w:t>
            </w:r>
          </w:p>
        </w:tc>
        <w:tc>
          <w:tcPr>
            <w:tcW w:w="3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6B758" w14:textId="480F502B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242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453F5" w14:textId="5E61862B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-.012</w:t>
            </w:r>
          </w:p>
        </w:tc>
        <w:tc>
          <w:tcPr>
            <w:tcW w:w="1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59F31" w14:textId="6749616B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055</w:t>
            </w:r>
          </w:p>
        </w:tc>
        <w:tc>
          <w:tcPr>
            <w:tcW w:w="356" w:type="pct"/>
            <w:shd w:val="clear" w:color="auto" w:fill="FFFFFF"/>
          </w:tcPr>
          <w:p w14:paraId="0E888CA7" w14:textId="052B3A77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-.004</w:t>
            </w:r>
          </w:p>
        </w:tc>
        <w:tc>
          <w:tcPr>
            <w:tcW w:w="289" w:type="pct"/>
            <w:shd w:val="clear" w:color="auto" w:fill="FFFFFF"/>
          </w:tcPr>
          <w:p w14:paraId="78115F4B" w14:textId="666E8C9E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187</w:t>
            </w:r>
          </w:p>
        </w:tc>
      </w:tr>
      <w:tr w:rsidR="006658A7" w:rsidRPr="009148E0" w14:paraId="6D2890C5" w14:textId="768C2FFB" w:rsidTr="006658A7">
        <w:trPr>
          <w:jc w:val="center"/>
        </w:trPr>
        <w:tc>
          <w:tcPr>
            <w:tcW w:w="1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64771" w14:textId="77777777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F801D" w14:textId="77777777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Support: time 3</w:t>
            </w:r>
          </w:p>
        </w:tc>
        <w:tc>
          <w:tcPr>
            <w:tcW w:w="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285A4" w14:textId="6538E28A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747</w:t>
            </w:r>
          </w:p>
        </w:tc>
        <w:tc>
          <w:tcPr>
            <w:tcW w:w="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DCBC2" w14:textId="0BE1461A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257</w:t>
            </w: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C3A61" w14:textId="4CA880DF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86CD6" w14:textId="58FC4160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4202B" w14:textId="03182DAE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649</w:t>
            </w: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2BD9A" w14:textId="1670569C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607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0AEB0" w14:textId="0DAB8161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592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A6570" w14:textId="19EB3B5C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257</w:t>
            </w:r>
          </w:p>
        </w:tc>
        <w:tc>
          <w:tcPr>
            <w:tcW w:w="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248D0" w14:textId="6CBE597B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308</w:t>
            </w:r>
          </w:p>
        </w:tc>
        <w:tc>
          <w:tcPr>
            <w:tcW w:w="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02636" w14:textId="6E9B3E48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317</w:t>
            </w:r>
          </w:p>
        </w:tc>
        <w:tc>
          <w:tcPr>
            <w:tcW w:w="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6A682" w14:textId="2DA7764F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313</w:t>
            </w:r>
          </w:p>
        </w:tc>
        <w:tc>
          <w:tcPr>
            <w:tcW w:w="3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E883F" w14:textId="22882DA9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217</w:t>
            </w:r>
          </w:p>
        </w:tc>
        <w:tc>
          <w:tcPr>
            <w:tcW w:w="3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D8325" w14:textId="574B9112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261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D0D5E" w14:textId="410DB9DE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000</w:t>
            </w:r>
          </w:p>
        </w:tc>
        <w:tc>
          <w:tcPr>
            <w:tcW w:w="1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6A158" w14:textId="112E02E3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037</w:t>
            </w:r>
          </w:p>
        </w:tc>
        <w:tc>
          <w:tcPr>
            <w:tcW w:w="356" w:type="pct"/>
            <w:shd w:val="clear" w:color="auto" w:fill="FFFFFF"/>
          </w:tcPr>
          <w:p w14:paraId="0C4E062E" w14:textId="2D31667A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-.009</w:t>
            </w:r>
          </w:p>
        </w:tc>
        <w:tc>
          <w:tcPr>
            <w:tcW w:w="289" w:type="pct"/>
            <w:shd w:val="clear" w:color="auto" w:fill="FFFFFF"/>
          </w:tcPr>
          <w:p w14:paraId="7B19AAD7" w14:textId="5B353002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165</w:t>
            </w:r>
          </w:p>
        </w:tc>
      </w:tr>
      <w:tr w:rsidR="006658A7" w:rsidRPr="009148E0" w14:paraId="6CF9AB5D" w14:textId="1F78B2D6" w:rsidTr="006658A7">
        <w:trPr>
          <w:jc w:val="center"/>
        </w:trPr>
        <w:tc>
          <w:tcPr>
            <w:tcW w:w="1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6D3AC" w14:textId="77777777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33BEF" w14:textId="77777777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Support: time 4</w:t>
            </w:r>
          </w:p>
        </w:tc>
        <w:tc>
          <w:tcPr>
            <w:tcW w:w="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F207C" w14:textId="162FCE49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664</w:t>
            </w:r>
          </w:p>
        </w:tc>
        <w:tc>
          <w:tcPr>
            <w:tcW w:w="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DF4AA" w14:textId="617F706E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280</w:t>
            </w: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40E5F" w14:textId="7764B93C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83724" w14:textId="6064F3F0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837BE" w14:textId="412ABB14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F61CB" w14:textId="5E6894D8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628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7868F" w14:textId="71B7BA0F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677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1DF4F" w14:textId="64FED809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253</w:t>
            </w:r>
          </w:p>
        </w:tc>
        <w:tc>
          <w:tcPr>
            <w:tcW w:w="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0BEDB" w14:textId="2807188E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301</w:t>
            </w:r>
          </w:p>
        </w:tc>
        <w:tc>
          <w:tcPr>
            <w:tcW w:w="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69348" w14:textId="18E6E574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323</w:t>
            </w:r>
          </w:p>
        </w:tc>
        <w:tc>
          <w:tcPr>
            <w:tcW w:w="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CDBB7" w14:textId="4F146455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377</w:t>
            </w:r>
          </w:p>
        </w:tc>
        <w:tc>
          <w:tcPr>
            <w:tcW w:w="3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5DBEB" w14:textId="016E9C6F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255</w:t>
            </w:r>
          </w:p>
        </w:tc>
        <w:tc>
          <w:tcPr>
            <w:tcW w:w="3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28815" w14:textId="7A370102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299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B72F0" w14:textId="36EB0050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022</w:t>
            </w:r>
          </w:p>
        </w:tc>
        <w:tc>
          <w:tcPr>
            <w:tcW w:w="1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5047A" w14:textId="3F319C76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010</w:t>
            </w:r>
          </w:p>
        </w:tc>
        <w:tc>
          <w:tcPr>
            <w:tcW w:w="356" w:type="pct"/>
            <w:shd w:val="clear" w:color="auto" w:fill="FFFFFF"/>
          </w:tcPr>
          <w:p w14:paraId="5023BEFB" w14:textId="6D4C41E4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-.013</w:t>
            </w:r>
          </w:p>
        </w:tc>
        <w:tc>
          <w:tcPr>
            <w:tcW w:w="289" w:type="pct"/>
            <w:shd w:val="clear" w:color="auto" w:fill="FFFFFF"/>
          </w:tcPr>
          <w:p w14:paraId="74717B5A" w14:textId="2188BEAB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217</w:t>
            </w:r>
          </w:p>
        </w:tc>
      </w:tr>
      <w:tr w:rsidR="006658A7" w:rsidRPr="009148E0" w14:paraId="4C44A91B" w14:textId="1CBAE88B" w:rsidTr="006658A7">
        <w:trPr>
          <w:jc w:val="center"/>
        </w:trPr>
        <w:tc>
          <w:tcPr>
            <w:tcW w:w="1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FEFF8" w14:textId="77777777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5C732" w14:textId="7D3F2731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Support: time 5</w:t>
            </w:r>
          </w:p>
        </w:tc>
        <w:tc>
          <w:tcPr>
            <w:tcW w:w="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7BBA7" w14:textId="33838E91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814</w:t>
            </w:r>
          </w:p>
        </w:tc>
        <w:tc>
          <w:tcPr>
            <w:tcW w:w="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6E47C" w14:textId="188A4C83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240</w:t>
            </w: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2457A" w14:textId="6E2324E9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051A8" w14:textId="1BEF25E4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968ED" w14:textId="1F57C4CF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B5691" w14:textId="4BBDE812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4C5ED" w14:textId="2E5E91DD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606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9F95A" w14:textId="32079AA8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265</w:t>
            </w:r>
          </w:p>
        </w:tc>
        <w:tc>
          <w:tcPr>
            <w:tcW w:w="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FCD09" w14:textId="669ADF8B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307</w:t>
            </w:r>
          </w:p>
        </w:tc>
        <w:tc>
          <w:tcPr>
            <w:tcW w:w="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995DB" w14:textId="4336FEEC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307</w:t>
            </w:r>
          </w:p>
        </w:tc>
        <w:tc>
          <w:tcPr>
            <w:tcW w:w="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6C641" w14:textId="077E2B51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323</w:t>
            </w:r>
          </w:p>
        </w:tc>
        <w:tc>
          <w:tcPr>
            <w:tcW w:w="3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08155" w14:textId="4040AB29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279</w:t>
            </w:r>
          </w:p>
        </w:tc>
        <w:tc>
          <w:tcPr>
            <w:tcW w:w="3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E6BEC" w14:textId="05C629A2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289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F38F8" w14:textId="5F37B9EE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014</w:t>
            </w:r>
          </w:p>
        </w:tc>
        <w:tc>
          <w:tcPr>
            <w:tcW w:w="1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93BB7" w14:textId="1DFE8121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024</w:t>
            </w:r>
          </w:p>
        </w:tc>
        <w:tc>
          <w:tcPr>
            <w:tcW w:w="356" w:type="pct"/>
            <w:shd w:val="clear" w:color="auto" w:fill="FFFFFF"/>
          </w:tcPr>
          <w:p w14:paraId="5826BEBA" w14:textId="47AC865C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-.039</w:t>
            </w:r>
          </w:p>
        </w:tc>
        <w:tc>
          <w:tcPr>
            <w:tcW w:w="289" w:type="pct"/>
            <w:shd w:val="clear" w:color="auto" w:fill="FFFFFF"/>
          </w:tcPr>
          <w:p w14:paraId="4977ED32" w14:textId="40AB5A2D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261</w:t>
            </w:r>
          </w:p>
        </w:tc>
      </w:tr>
      <w:tr w:rsidR="006658A7" w:rsidRPr="009148E0" w14:paraId="6363C8B8" w14:textId="7C7C028A" w:rsidTr="006658A7">
        <w:trPr>
          <w:jc w:val="center"/>
        </w:trPr>
        <w:tc>
          <w:tcPr>
            <w:tcW w:w="1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8518C" w14:textId="77777777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D0815" w14:textId="0A4343C5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 xml:space="preserve">Support: time </w:t>
            </w:r>
            <w:r w:rsidRPr="002613EC">
              <w:rPr>
                <w:rFonts w:eastAsia="DejaVu Sans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BC527" w14:textId="4A0E0A78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613</w:t>
            </w:r>
          </w:p>
        </w:tc>
        <w:tc>
          <w:tcPr>
            <w:tcW w:w="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73EFF" w14:textId="0087B850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300</w:t>
            </w: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78255" w14:textId="554BF10F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FC7BB" w14:textId="408D5E4A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E040A" w14:textId="05260B2D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DA277" w14:textId="4F7CCBB0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E76DC" w14:textId="2DDB0DC8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2DFA4" w14:textId="447A3A43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245</w:t>
            </w:r>
          </w:p>
        </w:tc>
        <w:tc>
          <w:tcPr>
            <w:tcW w:w="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A6B06" w14:textId="1D5F8765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283</w:t>
            </w:r>
          </w:p>
        </w:tc>
        <w:tc>
          <w:tcPr>
            <w:tcW w:w="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893DB" w14:textId="6A1AECB1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298</w:t>
            </w:r>
          </w:p>
        </w:tc>
        <w:tc>
          <w:tcPr>
            <w:tcW w:w="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D07C2" w14:textId="14BD1A38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326</w:t>
            </w:r>
          </w:p>
        </w:tc>
        <w:tc>
          <w:tcPr>
            <w:tcW w:w="3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F7717" w14:textId="5D5595AF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238</w:t>
            </w:r>
          </w:p>
        </w:tc>
        <w:tc>
          <w:tcPr>
            <w:tcW w:w="3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8907C" w14:textId="6AA0B228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327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BCACC" w14:textId="68EF2D48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029</w:t>
            </w:r>
          </w:p>
        </w:tc>
        <w:tc>
          <w:tcPr>
            <w:tcW w:w="1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FE793" w14:textId="03B329A3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-.008</w:t>
            </w:r>
          </w:p>
        </w:tc>
        <w:tc>
          <w:tcPr>
            <w:tcW w:w="356" w:type="pct"/>
            <w:shd w:val="clear" w:color="auto" w:fill="FFFFFF"/>
          </w:tcPr>
          <w:p w14:paraId="025FAD35" w14:textId="0B50F403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003</w:t>
            </w:r>
          </w:p>
        </w:tc>
        <w:tc>
          <w:tcPr>
            <w:tcW w:w="289" w:type="pct"/>
            <w:shd w:val="clear" w:color="auto" w:fill="FFFFFF"/>
          </w:tcPr>
          <w:p w14:paraId="3C7A61E5" w14:textId="3BADC77E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263</w:t>
            </w:r>
          </w:p>
        </w:tc>
      </w:tr>
      <w:tr w:rsidR="006658A7" w:rsidRPr="009148E0" w14:paraId="09281D73" w14:textId="55F5A0E5" w:rsidTr="006658A7">
        <w:trPr>
          <w:jc w:val="center"/>
        </w:trPr>
        <w:tc>
          <w:tcPr>
            <w:tcW w:w="1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81E47" w14:textId="77777777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E3EB1" w14:textId="491E0033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Adherence: time 1</w:t>
            </w:r>
          </w:p>
        </w:tc>
        <w:tc>
          <w:tcPr>
            <w:tcW w:w="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7EF47" w14:textId="4DBDB034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649</w:t>
            </w:r>
          </w:p>
        </w:tc>
        <w:tc>
          <w:tcPr>
            <w:tcW w:w="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374F9" w14:textId="689487F2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179</w:t>
            </w: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B130A" w14:textId="5D6BB460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65142" w14:textId="0A671B25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816A9" w14:textId="1F8765E3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A2864" w14:textId="019EEDEB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C3362" w14:textId="47AC8281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C1324" w14:textId="7BC46874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71788" w14:textId="04D5FEB5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604</w:t>
            </w:r>
          </w:p>
        </w:tc>
        <w:tc>
          <w:tcPr>
            <w:tcW w:w="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E92E0" w14:textId="2DD3EDD0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573</w:t>
            </w:r>
          </w:p>
        </w:tc>
        <w:tc>
          <w:tcPr>
            <w:tcW w:w="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56661" w14:textId="44114B4D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528</w:t>
            </w:r>
          </w:p>
        </w:tc>
        <w:tc>
          <w:tcPr>
            <w:tcW w:w="3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56A43" w14:textId="3D0E92D6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528</w:t>
            </w:r>
          </w:p>
        </w:tc>
        <w:tc>
          <w:tcPr>
            <w:tcW w:w="3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A49B5" w14:textId="477F908E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471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A7586" w14:textId="4AD81221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049</w:t>
            </w:r>
          </w:p>
        </w:tc>
        <w:tc>
          <w:tcPr>
            <w:tcW w:w="1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B8E8A" w14:textId="49935042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006</w:t>
            </w:r>
          </w:p>
        </w:tc>
        <w:tc>
          <w:tcPr>
            <w:tcW w:w="356" w:type="pct"/>
            <w:shd w:val="clear" w:color="auto" w:fill="FFFFFF"/>
          </w:tcPr>
          <w:p w14:paraId="6114449F" w14:textId="337ADD1A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024</w:t>
            </w:r>
          </w:p>
        </w:tc>
        <w:tc>
          <w:tcPr>
            <w:tcW w:w="289" w:type="pct"/>
            <w:shd w:val="clear" w:color="auto" w:fill="FFFFFF"/>
          </w:tcPr>
          <w:p w14:paraId="4B2A4C9B" w14:textId="0B810238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221</w:t>
            </w:r>
          </w:p>
        </w:tc>
      </w:tr>
      <w:tr w:rsidR="006658A7" w:rsidRPr="009148E0" w14:paraId="2098A82D" w14:textId="55798703" w:rsidTr="006658A7">
        <w:trPr>
          <w:jc w:val="center"/>
        </w:trPr>
        <w:tc>
          <w:tcPr>
            <w:tcW w:w="1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E8C08" w14:textId="77777777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F0524" w14:textId="1EFA8842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Adherence: time 2</w:t>
            </w:r>
          </w:p>
        </w:tc>
        <w:tc>
          <w:tcPr>
            <w:tcW w:w="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5280C" w14:textId="5871720C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641</w:t>
            </w:r>
          </w:p>
        </w:tc>
        <w:tc>
          <w:tcPr>
            <w:tcW w:w="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E1267" w14:textId="5BBD4C68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188</w:t>
            </w: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4047B" w14:textId="07F39E3F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CBF85" w14:textId="30892140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C2D2D" w14:textId="285C7335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E0BB7" w14:textId="4919EEB8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42266" w14:textId="40176854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8A8BA" w14:textId="38E8246D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DC336" w14:textId="6B93338C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6A7B6" w14:textId="04AD847F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637</w:t>
            </w:r>
          </w:p>
        </w:tc>
        <w:tc>
          <w:tcPr>
            <w:tcW w:w="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CDAB0" w14:textId="6F265FCE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588</w:t>
            </w:r>
          </w:p>
        </w:tc>
        <w:tc>
          <w:tcPr>
            <w:tcW w:w="3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E8F85" w14:textId="77F72465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577</w:t>
            </w:r>
          </w:p>
        </w:tc>
        <w:tc>
          <w:tcPr>
            <w:tcW w:w="3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4A548" w14:textId="20724AA3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511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564F8" w14:textId="0EB30495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047</w:t>
            </w:r>
          </w:p>
        </w:tc>
        <w:tc>
          <w:tcPr>
            <w:tcW w:w="1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F3F35" w14:textId="5C0A883A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015</w:t>
            </w:r>
          </w:p>
        </w:tc>
        <w:tc>
          <w:tcPr>
            <w:tcW w:w="356" w:type="pct"/>
            <w:shd w:val="clear" w:color="auto" w:fill="FFFFFF"/>
          </w:tcPr>
          <w:p w14:paraId="7F65EED0" w14:textId="1B1902B9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037</w:t>
            </w:r>
          </w:p>
        </w:tc>
        <w:tc>
          <w:tcPr>
            <w:tcW w:w="289" w:type="pct"/>
            <w:shd w:val="clear" w:color="auto" w:fill="FFFFFF"/>
          </w:tcPr>
          <w:p w14:paraId="323D72FB" w14:textId="298A2B08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203</w:t>
            </w:r>
          </w:p>
        </w:tc>
      </w:tr>
      <w:tr w:rsidR="006658A7" w:rsidRPr="009148E0" w14:paraId="2A81018A" w14:textId="05D8FC9A" w:rsidTr="006658A7">
        <w:trPr>
          <w:jc w:val="center"/>
        </w:trPr>
        <w:tc>
          <w:tcPr>
            <w:tcW w:w="1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88A9C" w14:textId="77777777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A485A" w14:textId="0C4A1CC1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Adherence: time 3</w:t>
            </w:r>
          </w:p>
        </w:tc>
        <w:tc>
          <w:tcPr>
            <w:tcW w:w="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6A20D" w14:textId="35611CF0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606</w:t>
            </w:r>
          </w:p>
        </w:tc>
        <w:tc>
          <w:tcPr>
            <w:tcW w:w="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3A238" w14:textId="357F17F9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189</w:t>
            </w: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6A647" w14:textId="280A826C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5D0A7" w14:textId="17CD60AE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26F02" w14:textId="7DBC8580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97F7C" w14:textId="02E7D1FB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C9721" w14:textId="5D0A33B5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EBA15" w14:textId="3CCA2DDC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5A374" w14:textId="092D85A9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C5B3B" w14:textId="0BB83D9A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4A1DA" w14:textId="0AF84ACD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627</w:t>
            </w:r>
          </w:p>
        </w:tc>
        <w:tc>
          <w:tcPr>
            <w:tcW w:w="3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2039C" w14:textId="1013966E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592</w:t>
            </w:r>
          </w:p>
        </w:tc>
        <w:tc>
          <w:tcPr>
            <w:tcW w:w="3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14239" w14:textId="4C7F48F1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541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67AA6" w14:textId="7F3CE14B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052</w:t>
            </w:r>
          </w:p>
        </w:tc>
        <w:tc>
          <w:tcPr>
            <w:tcW w:w="1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BE22F" w14:textId="41267F14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011</w:t>
            </w:r>
          </w:p>
        </w:tc>
        <w:tc>
          <w:tcPr>
            <w:tcW w:w="356" w:type="pct"/>
            <w:shd w:val="clear" w:color="auto" w:fill="FFFFFF"/>
          </w:tcPr>
          <w:p w14:paraId="33CB5C7A" w14:textId="7CE60AB6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046</w:t>
            </w:r>
          </w:p>
        </w:tc>
        <w:tc>
          <w:tcPr>
            <w:tcW w:w="289" w:type="pct"/>
            <w:shd w:val="clear" w:color="auto" w:fill="FFFFFF"/>
          </w:tcPr>
          <w:p w14:paraId="705F4DF3" w14:textId="2035F044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203</w:t>
            </w:r>
          </w:p>
        </w:tc>
      </w:tr>
      <w:tr w:rsidR="006658A7" w:rsidRPr="009148E0" w14:paraId="245B3FEA" w14:textId="627A3DC7" w:rsidTr="006658A7">
        <w:trPr>
          <w:jc w:val="center"/>
        </w:trPr>
        <w:tc>
          <w:tcPr>
            <w:tcW w:w="1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4C428" w14:textId="77777777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5EEC6" w14:textId="123DC440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Adherence: time 4</w:t>
            </w:r>
          </w:p>
        </w:tc>
        <w:tc>
          <w:tcPr>
            <w:tcW w:w="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5FD44" w14:textId="0505378B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576</w:t>
            </w:r>
          </w:p>
        </w:tc>
        <w:tc>
          <w:tcPr>
            <w:tcW w:w="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203A6" w14:textId="41F574F6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198</w:t>
            </w: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8123E" w14:textId="363A312B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0C4B1" w14:textId="3D02B12D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690EB" w14:textId="445A8A1E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26050" w14:textId="126F2D8E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5A7D7" w14:textId="6B6E94BF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4C796" w14:textId="334E169B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98F39" w14:textId="326D6B5A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84D5B" w14:textId="361FE34F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C791E" w14:textId="48E5AAF1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F64AA" w14:textId="63A67FEC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601</w:t>
            </w:r>
          </w:p>
        </w:tc>
        <w:tc>
          <w:tcPr>
            <w:tcW w:w="3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5B5C3" w14:textId="115B67E7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560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AB1D1" w14:textId="74CE0F9F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055</w:t>
            </w:r>
          </w:p>
        </w:tc>
        <w:tc>
          <w:tcPr>
            <w:tcW w:w="1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44658" w14:textId="74D2D9B8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002</w:t>
            </w:r>
          </w:p>
        </w:tc>
        <w:tc>
          <w:tcPr>
            <w:tcW w:w="356" w:type="pct"/>
            <w:shd w:val="clear" w:color="auto" w:fill="FFFFFF"/>
          </w:tcPr>
          <w:p w14:paraId="07AD3D69" w14:textId="57F75A7C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040</w:t>
            </w:r>
          </w:p>
        </w:tc>
        <w:tc>
          <w:tcPr>
            <w:tcW w:w="289" w:type="pct"/>
            <w:shd w:val="clear" w:color="auto" w:fill="FFFFFF"/>
          </w:tcPr>
          <w:p w14:paraId="06A0DDD4" w14:textId="47571D97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207</w:t>
            </w:r>
          </w:p>
        </w:tc>
      </w:tr>
      <w:tr w:rsidR="006658A7" w:rsidRPr="009148E0" w14:paraId="79480A32" w14:textId="5F6E4CC9" w:rsidTr="006658A7">
        <w:trPr>
          <w:jc w:val="center"/>
        </w:trPr>
        <w:tc>
          <w:tcPr>
            <w:tcW w:w="1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FB259" w14:textId="77777777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9DEF7" w14:textId="669E7E33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Adherence: time 5</w:t>
            </w:r>
          </w:p>
        </w:tc>
        <w:tc>
          <w:tcPr>
            <w:tcW w:w="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B9361" w14:textId="30C7C2EB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617</w:t>
            </w:r>
          </w:p>
        </w:tc>
        <w:tc>
          <w:tcPr>
            <w:tcW w:w="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1CE93" w14:textId="1EEF58A9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196</w:t>
            </w: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9CC04" w14:textId="717D007B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49A28" w14:textId="2B53ED81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ACF2B" w14:textId="60717C3C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A67E8" w14:textId="4E3349E0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10D77" w14:textId="0C4D561B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E7470" w14:textId="55C60F4D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596DF" w14:textId="2ABC360F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9CCF8" w14:textId="0060278B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9058F" w14:textId="2DDBC348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71304" w14:textId="24907767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17904" w14:textId="38CAA90C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553</w:t>
            </w: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C4BE6" w14:textId="66D20D83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054</w:t>
            </w:r>
          </w:p>
        </w:tc>
        <w:tc>
          <w:tcPr>
            <w:tcW w:w="1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867EF" w14:textId="4ABF657A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009</w:t>
            </w:r>
          </w:p>
        </w:tc>
        <w:tc>
          <w:tcPr>
            <w:tcW w:w="356" w:type="pct"/>
            <w:shd w:val="clear" w:color="auto" w:fill="FFFFFF"/>
          </w:tcPr>
          <w:p w14:paraId="0B4BE5C5" w14:textId="2BA4CEF7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028</w:t>
            </w:r>
          </w:p>
        </w:tc>
        <w:tc>
          <w:tcPr>
            <w:tcW w:w="289" w:type="pct"/>
            <w:shd w:val="clear" w:color="auto" w:fill="FFFFFF"/>
          </w:tcPr>
          <w:p w14:paraId="25849443" w14:textId="6CA4A4CE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196</w:t>
            </w:r>
          </w:p>
        </w:tc>
      </w:tr>
      <w:tr w:rsidR="006658A7" w:rsidRPr="009148E0" w14:paraId="2C55C328" w14:textId="0D018247" w:rsidTr="006658A7">
        <w:trPr>
          <w:jc w:val="center"/>
        </w:trPr>
        <w:tc>
          <w:tcPr>
            <w:tcW w:w="1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C2037" w14:textId="77777777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CC827" w14:textId="6202DB04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 xml:space="preserve">Adherence: time </w:t>
            </w:r>
            <w:r w:rsidRPr="002613EC">
              <w:rPr>
                <w:rFonts w:eastAsia="Times New Roman" w:cstheme="minorHAnsi"/>
                <w:sz w:val="16"/>
                <w:szCs w:val="16"/>
              </w:rPr>
              <w:t>6</w:t>
            </w:r>
          </w:p>
        </w:tc>
        <w:tc>
          <w:tcPr>
            <w:tcW w:w="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768C4" w14:textId="3376D81F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554</w:t>
            </w:r>
          </w:p>
        </w:tc>
        <w:tc>
          <w:tcPr>
            <w:tcW w:w="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B16ED" w14:textId="56CB6C18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207</w:t>
            </w: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34596" w14:textId="638861EC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15407" w14:textId="4DCB45C1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13D6E" w14:textId="7CB7F3BE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E50DF" w14:textId="20A5E414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13F6D" w14:textId="0DED00E2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AE5DB" w14:textId="2A45D264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0D14F" w14:textId="1172B98A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A99DE" w14:textId="03D9AACF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DAF24" w14:textId="62DF71ED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4DB95" w14:textId="55416875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8C55D" w14:textId="22CCE7D2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83949" w14:textId="5610A391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048</w:t>
            </w:r>
          </w:p>
        </w:tc>
        <w:tc>
          <w:tcPr>
            <w:tcW w:w="1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A5759" w14:textId="1115185F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005</w:t>
            </w:r>
          </w:p>
        </w:tc>
        <w:tc>
          <w:tcPr>
            <w:tcW w:w="356" w:type="pct"/>
            <w:shd w:val="clear" w:color="auto" w:fill="FFFFFF"/>
          </w:tcPr>
          <w:p w14:paraId="441D8DDA" w14:textId="71549F4B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055</w:t>
            </w:r>
          </w:p>
        </w:tc>
        <w:tc>
          <w:tcPr>
            <w:tcW w:w="289" w:type="pct"/>
            <w:shd w:val="clear" w:color="auto" w:fill="FFFFFF"/>
          </w:tcPr>
          <w:p w14:paraId="0DEF9F5C" w14:textId="566FF595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216</w:t>
            </w:r>
          </w:p>
        </w:tc>
      </w:tr>
      <w:tr w:rsidR="006658A7" w:rsidRPr="009148E0" w14:paraId="087958EB" w14:textId="2942E012" w:rsidTr="006658A7">
        <w:trPr>
          <w:jc w:val="center"/>
        </w:trPr>
        <w:tc>
          <w:tcPr>
            <w:tcW w:w="1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C967E" w14:textId="77777777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64C1E" w14:textId="53478BAB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Education: lower</w:t>
            </w:r>
          </w:p>
        </w:tc>
        <w:tc>
          <w:tcPr>
            <w:tcW w:w="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30DE9" w14:textId="030A93C4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110</w:t>
            </w:r>
          </w:p>
        </w:tc>
        <w:tc>
          <w:tcPr>
            <w:tcW w:w="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99CE1" w14:textId="1751957E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313</w:t>
            </w: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FEF6B" w14:textId="022182AA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0D3FB" w14:textId="0A3FD96E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1248B" w14:textId="380EBA15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3B29A" w14:textId="172B949B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78A13" w14:textId="5847A4FC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8C35C" w14:textId="53A522DD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B6CB4" w14:textId="79449FAC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5E56B" w14:textId="507A7A3A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F2444" w14:textId="312289F5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F4235" w14:textId="495139A1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BCEAF" w14:textId="29E63064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4EAE9" w14:textId="5DB858C7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4D698" w14:textId="42C6AF84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-.457</w:t>
            </w:r>
          </w:p>
        </w:tc>
        <w:tc>
          <w:tcPr>
            <w:tcW w:w="356" w:type="pct"/>
            <w:shd w:val="clear" w:color="auto" w:fill="FFFFFF"/>
          </w:tcPr>
          <w:p w14:paraId="05180796" w14:textId="5B4831F2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007</w:t>
            </w:r>
          </w:p>
        </w:tc>
        <w:tc>
          <w:tcPr>
            <w:tcW w:w="289" w:type="pct"/>
            <w:shd w:val="clear" w:color="auto" w:fill="FFFFFF"/>
          </w:tcPr>
          <w:p w14:paraId="059AD468" w14:textId="7BB0E654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191</w:t>
            </w:r>
          </w:p>
        </w:tc>
      </w:tr>
      <w:tr w:rsidR="006658A7" w:rsidRPr="009148E0" w14:paraId="44BD9162" w14:textId="3B6E609C" w:rsidTr="006658A7">
        <w:trPr>
          <w:jc w:val="center"/>
        </w:trPr>
        <w:tc>
          <w:tcPr>
            <w:tcW w:w="1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FAC27" w14:textId="6A1B63F5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eastAsia="DejaVu Sans"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C25B0" w14:textId="7AC60D30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Education: higher</w:t>
            </w:r>
          </w:p>
        </w:tc>
        <w:tc>
          <w:tcPr>
            <w:tcW w:w="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EC2C0" w14:textId="4C81276A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629</w:t>
            </w:r>
          </w:p>
        </w:tc>
        <w:tc>
          <w:tcPr>
            <w:tcW w:w="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23CA8" w14:textId="11D1F3F0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483</w:t>
            </w: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49422" w14:textId="5A9E64C2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3BC56" w14:textId="4E84FC0B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CFCDF" w14:textId="28058D6C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DB161" w14:textId="7DF0C0C4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AC330" w14:textId="4F912AF1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ECB7F" w14:textId="01375EA4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1B6C9" w14:textId="58AE80B2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DF9EF" w14:textId="05AFDFAC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A3985" w14:textId="15135552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D41D0" w14:textId="4C1CA942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29FA2" w14:textId="7EDB42A4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2CB57" w14:textId="0432C45B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F9901" w14:textId="6599B774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</w:p>
        </w:tc>
        <w:tc>
          <w:tcPr>
            <w:tcW w:w="356" w:type="pct"/>
            <w:shd w:val="clear" w:color="auto" w:fill="FFFFFF"/>
          </w:tcPr>
          <w:p w14:paraId="7AC7D6D6" w14:textId="7FE8D53D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031</w:t>
            </w:r>
          </w:p>
        </w:tc>
        <w:tc>
          <w:tcPr>
            <w:tcW w:w="289" w:type="pct"/>
            <w:shd w:val="clear" w:color="auto" w:fill="FFFFFF"/>
          </w:tcPr>
          <w:p w14:paraId="147D1AD0" w14:textId="22498D28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-.090</w:t>
            </w:r>
          </w:p>
        </w:tc>
      </w:tr>
      <w:tr w:rsidR="006658A7" w:rsidRPr="009148E0" w14:paraId="2CA6AF99" w14:textId="047F58F9" w:rsidTr="006658A7">
        <w:trPr>
          <w:jc w:val="center"/>
        </w:trPr>
        <w:tc>
          <w:tcPr>
            <w:tcW w:w="1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7CAB8" w14:textId="4236754E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eastAsia="DejaVu Sans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8C265" w14:textId="1AF4E420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Gender: man</w:t>
            </w:r>
          </w:p>
        </w:tc>
        <w:tc>
          <w:tcPr>
            <w:tcW w:w="2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67674" w14:textId="7AB90514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361</w:t>
            </w:r>
          </w:p>
        </w:tc>
        <w:tc>
          <w:tcPr>
            <w:tcW w:w="2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B3135" w14:textId="2704D065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480</w:t>
            </w: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65BED" w14:textId="098C5EBE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15E40" w14:textId="5EC61CD8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99E35" w14:textId="780F413F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732BE" w14:textId="5F1524D2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2748C" w14:textId="0F293FC3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DEA51" w14:textId="443671B3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2D588" w14:textId="398C0634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68D6A" w14:textId="47247997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BC82A" w14:textId="21BCF20C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AD6FC" w14:textId="029625AB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678AF" w14:textId="3C98975F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0A439" w14:textId="2AA3866A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8DF97" w14:textId="551FBD1F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</w:p>
        </w:tc>
        <w:tc>
          <w:tcPr>
            <w:tcW w:w="356" w:type="pct"/>
            <w:shd w:val="clear" w:color="auto" w:fill="FFFFFF"/>
          </w:tcPr>
          <w:p w14:paraId="4EF29162" w14:textId="54A571FB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</w:p>
        </w:tc>
        <w:tc>
          <w:tcPr>
            <w:tcW w:w="289" w:type="pct"/>
            <w:shd w:val="clear" w:color="auto" w:fill="FFFFFF"/>
          </w:tcPr>
          <w:p w14:paraId="24850620" w14:textId="421EA3DE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.270</w:t>
            </w:r>
          </w:p>
        </w:tc>
      </w:tr>
      <w:tr w:rsidR="006658A7" w:rsidRPr="009148E0" w14:paraId="793D3FC2" w14:textId="0C207AD9" w:rsidTr="006658A7">
        <w:trPr>
          <w:jc w:val="center"/>
        </w:trPr>
        <w:tc>
          <w:tcPr>
            <w:tcW w:w="13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4DEBA" w14:textId="34B8A3C2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eastAsia="Times New Roman" w:cstheme="minorHAnsi"/>
                <w:sz w:val="16"/>
                <w:szCs w:val="16"/>
              </w:rPr>
              <w:t>16</w:t>
            </w:r>
          </w:p>
        </w:tc>
        <w:tc>
          <w:tcPr>
            <w:tcW w:w="68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1579D" w14:textId="77777777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20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B1E44" w14:textId="7A9F3839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480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4F6D7" w14:textId="3EE58176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185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BC7D3" w14:textId="691B5798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DD758" w14:textId="714D650E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B482C" w14:textId="7C4705FE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CADD5" w14:textId="49326860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582CC" w14:textId="3C7FD802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78B5A" w14:textId="77B4BBBD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9BADC" w14:textId="4BD6D50D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2687C" w14:textId="5D5960DB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F195E" w14:textId="689E863B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CE717" w14:textId="552FB8AF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A432E" w14:textId="44F3F2D9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03626" w14:textId="5E68628E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9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9FBCB" w14:textId="3DA74240" w:rsidR="006658A7" w:rsidRPr="009148E0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FFFFFF"/>
          </w:tcPr>
          <w:p w14:paraId="052B31CD" w14:textId="6A129721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FFFFFF"/>
          </w:tcPr>
          <w:p w14:paraId="55159000" w14:textId="663CAADF" w:rsidR="006658A7" w:rsidRPr="002613EC" w:rsidRDefault="006658A7" w:rsidP="009148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</w:tbl>
    <w:p w14:paraId="5C034C28" w14:textId="18E0045B" w:rsidR="00AE519D" w:rsidRDefault="006658A7">
      <w:pPr>
        <w:spacing w:after="160" w:line="259" w:lineRule="auto"/>
        <w:ind w:firstLine="0"/>
        <w:rPr>
          <w:rFonts w:cstheme="minorHAnsi"/>
        </w:rPr>
      </w:pPr>
      <w:r w:rsidRPr="009148E0">
        <w:rPr>
          <w:rFonts w:ascii="Calibri" w:eastAsia="DejaVu Sans" w:hAnsi="Calibri" w:cs="Calibri"/>
          <w:i/>
          <w:iCs/>
          <w:color w:val="000000"/>
          <w:sz w:val="16"/>
          <w:szCs w:val="16"/>
        </w:rPr>
        <w:t>Note</w:t>
      </w:r>
      <w:r w:rsidR="0077153C">
        <w:rPr>
          <w:rFonts w:ascii="Calibri" w:eastAsia="DejaVu Sans" w:hAnsi="Calibri" w:cs="Calibri"/>
          <w:i/>
          <w:iCs/>
          <w:color w:val="000000"/>
          <w:sz w:val="16"/>
          <w:szCs w:val="16"/>
        </w:rPr>
        <w:t>:</w:t>
      </w:r>
      <w:r w:rsidRPr="009148E0">
        <w:rPr>
          <w:rFonts w:ascii="Calibri" w:eastAsia="DejaVu Sans" w:hAnsi="Calibri" w:cs="Calibri"/>
          <w:i/>
          <w:iCs/>
          <w:color w:val="000000"/>
          <w:sz w:val="16"/>
          <w:szCs w:val="16"/>
        </w:rPr>
        <w:t xml:space="preserve"> </w:t>
      </w:r>
      <w:r w:rsidR="0077153C">
        <w:rPr>
          <w:rFonts w:ascii="Calibri" w:eastAsia="DejaVu Sans" w:hAnsi="Calibri" w:cs="Calibri"/>
          <w:color w:val="000000"/>
          <w:sz w:val="16"/>
          <w:szCs w:val="16"/>
        </w:rPr>
        <w:t>a</w:t>
      </w:r>
      <w:r w:rsidRPr="009148E0">
        <w:rPr>
          <w:rFonts w:ascii="Calibri" w:eastAsia="DejaVu Sans" w:hAnsi="Calibri" w:cs="Calibri"/>
          <w:color w:val="000000"/>
          <w:sz w:val="16"/>
          <w:szCs w:val="16"/>
        </w:rPr>
        <w:t>ll continuous variables were rescaled such that their values were between 0 and 1.</w:t>
      </w:r>
    </w:p>
    <w:p w14:paraId="4958B931" w14:textId="77777777" w:rsidR="00AE519D" w:rsidRDefault="00AE519D">
      <w:pPr>
        <w:spacing w:after="160" w:line="259" w:lineRule="auto"/>
        <w:ind w:firstLine="0"/>
        <w:rPr>
          <w:rFonts w:cstheme="minorHAnsi"/>
        </w:rPr>
      </w:pPr>
    </w:p>
    <w:p w14:paraId="1CF88610" w14:textId="77777777" w:rsidR="006658A7" w:rsidRDefault="006658A7">
      <w:pPr>
        <w:spacing w:after="160" w:line="259" w:lineRule="auto"/>
        <w:ind w:firstLine="0"/>
        <w:rPr>
          <w:rFonts w:cstheme="minorHAnsi"/>
        </w:rPr>
      </w:pPr>
    </w:p>
    <w:p w14:paraId="0310065B" w14:textId="77777777" w:rsidR="00AE519D" w:rsidRPr="00032426" w:rsidRDefault="00AE519D" w:rsidP="00AE519D">
      <w:pPr>
        <w:ind w:firstLine="0"/>
        <w:rPr>
          <w:b/>
          <w:bCs/>
        </w:rPr>
      </w:pPr>
      <w:r w:rsidRPr="00032426">
        <w:rPr>
          <w:b/>
          <w:bCs/>
        </w:rPr>
        <w:t xml:space="preserve">Table </w:t>
      </w:r>
      <w:r>
        <w:rPr>
          <w:b/>
          <w:bCs/>
        </w:rPr>
        <w:t>S7</w:t>
      </w:r>
    </w:p>
    <w:p w14:paraId="058D7712" w14:textId="77777777" w:rsidR="00AE519D" w:rsidRDefault="00AE519D" w:rsidP="00AE519D">
      <w:pPr>
        <w:spacing w:line="240" w:lineRule="auto"/>
        <w:ind w:firstLine="0"/>
        <w:rPr>
          <w:i/>
          <w:iCs/>
        </w:rPr>
      </w:pPr>
      <w:r w:rsidRPr="00032426">
        <w:rPr>
          <w:i/>
          <w:iCs/>
        </w:rPr>
        <w:t>Means, standard deviations, and correlations among assessments of support and adherence</w:t>
      </w:r>
    </w:p>
    <w:p w14:paraId="1F1DAD88" w14:textId="2FE3A54B" w:rsidR="00AE519D" w:rsidRPr="00032426" w:rsidRDefault="00AE519D" w:rsidP="00AE519D">
      <w:pPr>
        <w:ind w:firstLine="0"/>
        <w:rPr>
          <w:i/>
          <w:iCs/>
        </w:rPr>
      </w:pPr>
      <w:r>
        <w:rPr>
          <w:i/>
          <w:iCs/>
        </w:rPr>
        <w:t>to</w:t>
      </w:r>
      <w:r w:rsidRPr="00032426">
        <w:rPr>
          <w:i/>
          <w:iCs/>
        </w:rPr>
        <w:t xml:space="preserve"> avoiding too crowded place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92"/>
        <w:gridCol w:w="1385"/>
        <w:gridCol w:w="419"/>
        <w:gridCol w:w="540"/>
        <w:gridCol w:w="441"/>
        <w:gridCol w:w="441"/>
        <w:gridCol w:w="441"/>
        <w:gridCol w:w="441"/>
        <w:gridCol w:w="453"/>
        <w:gridCol w:w="453"/>
        <w:gridCol w:w="453"/>
        <w:gridCol w:w="453"/>
        <w:gridCol w:w="453"/>
        <w:gridCol w:w="711"/>
        <w:gridCol w:w="711"/>
        <w:gridCol w:w="527"/>
        <w:gridCol w:w="413"/>
      </w:tblGrid>
      <w:tr w:rsidR="006658A7" w:rsidRPr="009148E0" w14:paraId="5AFEFE04" w14:textId="77777777" w:rsidTr="006658A7">
        <w:trPr>
          <w:tblHeader/>
          <w:jc w:val="center"/>
        </w:trPr>
        <w:tc>
          <w:tcPr>
            <w:tcW w:w="16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6F287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300C1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 xml:space="preserve">   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0D28B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i/>
                <w:iCs/>
                <w:color w:val="000000"/>
                <w:sz w:val="16"/>
                <w:szCs w:val="16"/>
              </w:rPr>
              <w:t>M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9DD96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</w:pPr>
            <w:r w:rsidRPr="009148E0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SD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85B6E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86CE5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6502D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EB705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03181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7F0E9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20CAF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D80F3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8A8EA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51385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Times New Roman" w:hAnsi="Calibri" w:cs="Calibri"/>
                <w:sz w:val="16"/>
                <w:szCs w:val="16"/>
              </w:rPr>
              <w:t>11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A8832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Times New Roman" w:hAnsi="Calibri" w:cs="Calibri"/>
                <w:sz w:val="16"/>
                <w:szCs w:val="16"/>
              </w:rPr>
              <w:t>12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7A673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Times New Roman" w:hAnsi="Calibri" w:cs="Calibri"/>
                <w:sz w:val="16"/>
                <w:szCs w:val="16"/>
              </w:rPr>
              <w:t>13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98423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Times New Roman" w:hAnsi="Calibri" w:cs="Calibri"/>
                <w:sz w:val="16"/>
                <w:szCs w:val="16"/>
              </w:rPr>
              <w:t>14</w:t>
            </w:r>
          </w:p>
        </w:tc>
      </w:tr>
      <w:tr w:rsidR="006658A7" w:rsidRPr="009148E0" w14:paraId="34BA98BB" w14:textId="77777777" w:rsidTr="006658A7">
        <w:trPr>
          <w:jc w:val="center"/>
        </w:trPr>
        <w:tc>
          <w:tcPr>
            <w:tcW w:w="16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3CE5A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FFF94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Support: time 1</w:t>
            </w:r>
          </w:p>
        </w:tc>
        <w:tc>
          <w:tcPr>
            <w:tcW w:w="23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CA309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77B0B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B0426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607</w:t>
            </w: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AFBF9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545</w:t>
            </w: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154F3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514</w:t>
            </w: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4D1C8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572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0C7E4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250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12E67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257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DDE37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250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2B1AE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223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747EA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236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E9E79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-.024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23FDB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062</w:t>
            </w: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87B5E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-.055</w:t>
            </w: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19192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116</w:t>
            </w:r>
          </w:p>
        </w:tc>
      </w:tr>
      <w:tr w:rsidR="006658A7" w:rsidRPr="009148E0" w14:paraId="704CA496" w14:textId="77777777" w:rsidTr="006658A7">
        <w:trPr>
          <w:jc w:val="center"/>
        </w:trPr>
        <w:tc>
          <w:tcPr>
            <w:tcW w:w="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22029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8CA1F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Support: time 2</w:t>
            </w:r>
          </w:p>
        </w:tc>
        <w:tc>
          <w:tcPr>
            <w:tcW w:w="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EB916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0.854</w:t>
            </w:r>
          </w:p>
        </w:tc>
        <w:tc>
          <w:tcPr>
            <w:tcW w:w="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F792E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2A4D5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A4BE1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648</w:t>
            </w: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DE20A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606</w:t>
            </w: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5514D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617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CF599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223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6EDBC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283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B2895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259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08318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247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1F493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226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0A8D5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-.031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9CFC5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075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46A9E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-.032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B1620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131</w:t>
            </w:r>
          </w:p>
        </w:tc>
      </w:tr>
      <w:tr w:rsidR="006658A7" w:rsidRPr="009148E0" w14:paraId="6F9319A5" w14:textId="77777777" w:rsidTr="006658A7">
        <w:trPr>
          <w:jc w:val="center"/>
        </w:trPr>
        <w:tc>
          <w:tcPr>
            <w:tcW w:w="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2FBF6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8F4BE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Support: time 3</w:t>
            </w:r>
          </w:p>
        </w:tc>
        <w:tc>
          <w:tcPr>
            <w:tcW w:w="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1F7D6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0.783</w:t>
            </w:r>
          </w:p>
        </w:tc>
        <w:tc>
          <w:tcPr>
            <w:tcW w:w="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DAC47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AC88D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CB3EC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F3162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689</w:t>
            </w: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675D7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637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36889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232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E28C9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277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F78C4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291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8D790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288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2796B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241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8C9FF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-.015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A2A75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050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B96DB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-.039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72CEC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155</w:t>
            </w:r>
          </w:p>
        </w:tc>
      </w:tr>
      <w:tr w:rsidR="006658A7" w:rsidRPr="009148E0" w14:paraId="30D2DBDE" w14:textId="77777777" w:rsidTr="006658A7">
        <w:trPr>
          <w:jc w:val="center"/>
        </w:trPr>
        <w:tc>
          <w:tcPr>
            <w:tcW w:w="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BCCD1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D741F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Support: time 4</w:t>
            </w:r>
          </w:p>
        </w:tc>
        <w:tc>
          <w:tcPr>
            <w:tcW w:w="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CAF63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0.740</w:t>
            </w:r>
          </w:p>
        </w:tc>
        <w:tc>
          <w:tcPr>
            <w:tcW w:w="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158FB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36633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47F67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87A31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49999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659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5365C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216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32E9A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255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FB936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284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142C9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337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BB75E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251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65A47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015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2480F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020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3415C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-.025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F656D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231</w:t>
            </w:r>
          </w:p>
        </w:tc>
      </w:tr>
      <w:tr w:rsidR="006658A7" w:rsidRPr="009148E0" w14:paraId="5A7D6460" w14:textId="77777777" w:rsidTr="006658A7">
        <w:trPr>
          <w:jc w:val="center"/>
        </w:trPr>
        <w:tc>
          <w:tcPr>
            <w:tcW w:w="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9A240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2397B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Support: time 5</w:t>
            </w:r>
          </w:p>
        </w:tc>
        <w:tc>
          <w:tcPr>
            <w:tcW w:w="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4016A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748A1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429C3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2F249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5A931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8B25E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F7367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245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AF330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279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037D4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290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A8D1E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313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48E37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294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0B769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005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91268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046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402C4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-.038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ACAA8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235</w:t>
            </w:r>
          </w:p>
        </w:tc>
      </w:tr>
      <w:tr w:rsidR="006658A7" w:rsidRPr="009148E0" w14:paraId="6FD0B70E" w14:textId="77777777" w:rsidTr="006658A7">
        <w:trPr>
          <w:jc w:val="center"/>
        </w:trPr>
        <w:tc>
          <w:tcPr>
            <w:tcW w:w="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08C72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8B586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Times New Roman" w:hAnsi="Calibri" w:cs="Calibri"/>
                <w:sz w:val="16"/>
                <w:szCs w:val="16"/>
              </w:rPr>
              <w:t>Adherence: time 1</w:t>
            </w:r>
          </w:p>
        </w:tc>
        <w:tc>
          <w:tcPr>
            <w:tcW w:w="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8B3CA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62B9E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56CC2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A1151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704CC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0050A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E1EF0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5898C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490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A87B8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457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56FBC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407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C37F1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438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AFEAE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-.003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922DD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038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B6755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-.041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7E2B2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063</w:t>
            </w:r>
          </w:p>
        </w:tc>
      </w:tr>
      <w:tr w:rsidR="006658A7" w:rsidRPr="009148E0" w14:paraId="2571C822" w14:textId="77777777" w:rsidTr="006658A7">
        <w:trPr>
          <w:jc w:val="center"/>
        </w:trPr>
        <w:tc>
          <w:tcPr>
            <w:tcW w:w="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B7F9C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B5054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Times New Roman" w:hAnsi="Calibri" w:cs="Calibri"/>
                <w:sz w:val="16"/>
                <w:szCs w:val="16"/>
              </w:rPr>
              <w:t>Adherence: time 2</w:t>
            </w:r>
          </w:p>
        </w:tc>
        <w:tc>
          <w:tcPr>
            <w:tcW w:w="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55306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EE2F8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74AB5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9BBBF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47EDA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363B0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41F64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531F7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ACD7C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552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9F884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475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FE481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505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DE8C7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010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7F1CF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039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47D8A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-.040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0BF25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093</w:t>
            </w:r>
          </w:p>
        </w:tc>
      </w:tr>
      <w:tr w:rsidR="006658A7" w:rsidRPr="009148E0" w14:paraId="5A00A95C" w14:textId="77777777" w:rsidTr="006658A7">
        <w:trPr>
          <w:jc w:val="center"/>
        </w:trPr>
        <w:tc>
          <w:tcPr>
            <w:tcW w:w="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78417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321A0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Times New Roman" w:hAnsi="Calibri" w:cs="Calibri"/>
                <w:sz w:val="16"/>
                <w:szCs w:val="16"/>
              </w:rPr>
              <w:t>Adherence: time 3</w:t>
            </w:r>
          </w:p>
        </w:tc>
        <w:tc>
          <w:tcPr>
            <w:tcW w:w="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DC499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C1ABD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896F8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4798B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78DFC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EB0C7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0668F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B527D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87DBE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CD748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513</w:t>
            </w: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BEFA0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530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49A61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032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33922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006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3822C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-.050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5D45C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105</w:t>
            </w:r>
          </w:p>
        </w:tc>
      </w:tr>
      <w:tr w:rsidR="006658A7" w:rsidRPr="009148E0" w14:paraId="146AB3E9" w14:textId="77777777" w:rsidTr="006658A7">
        <w:trPr>
          <w:jc w:val="center"/>
        </w:trPr>
        <w:tc>
          <w:tcPr>
            <w:tcW w:w="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E0363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4EC6B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Times New Roman" w:hAnsi="Calibri" w:cs="Calibri"/>
                <w:sz w:val="16"/>
                <w:szCs w:val="16"/>
              </w:rPr>
              <w:t>Adherence: time 4</w:t>
            </w:r>
          </w:p>
        </w:tc>
        <w:tc>
          <w:tcPr>
            <w:tcW w:w="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E9D95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0.870</w:t>
            </w:r>
          </w:p>
        </w:tc>
        <w:tc>
          <w:tcPr>
            <w:tcW w:w="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05FBA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0B1FC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8E6A3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4F01B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BFD13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87D66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F6E13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E9556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3D430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02E60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518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FD2CC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042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69F3F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-.020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80423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-.040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37ACC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121</w:t>
            </w:r>
          </w:p>
        </w:tc>
      </w:tr>
      <w:tr w:rsidR="006658A7" w:rsidRPr="009148E0" w14:paraId="07DEF215" w14:textId="77777777" w:rsidTr="006658A7">
        <w:trPr>
          <w:jc w:val="center"/>
        </w:trPr>
        <w:tc>
          <w:tcPr>
            <w:tcW w:w="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4B647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1AA51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Times New Roman" w:hAnsi="Calibri" w:cs="Calibri"/>
                <w:sz w:val="16"/>
                <w:szCs w:val="16"/>
              </w:rPr>
              <w:t>Adherence: time 5</w:t>
            </w:r>
          </w:p>
        </w:tc>
        <w:tc>
          <w:tcPr>
            <w:tcW w:w="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FCE2D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0.887</w:t>
            </w:r>
          </w:p>
        </w:tc>
        <w:tc>
          <w:tcPr>
            <w:tcW w:w="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56BA4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77047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B3BA6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BF958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9549F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045AF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E1008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9EB5C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6E3D8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F8A85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1DADF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027</w:t>
            </w: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66C96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-.002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08C95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-.057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E2504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096</w:t>
            </w:r>
          </w:p>
        </w:tc>
      </w:tr>
      <w:tr w:rsidR="006658A7" w:rsidRPr="009148E0" w14:paraId="395FDFE5" w14:textId="77777777" w:rsidTr="006658A7">
        <w:trPr>
          <w:jc w:val="center"/>
        </w:trPr>
        <w:tc>
          <w:tcPr>
            <w:tcW w:w="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9CB20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246A5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Education: lower</w:t>
            </w:r>
          </w:p>
        </w:tc>
        <w:tc>
          <w:tcPr>
            <w:tcW w:w="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CEE60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1A8D3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55FFD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05668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FCA64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44CC5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217BC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52592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F1434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6DFAA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F4F42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049EE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0F6B7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-.460</w:t>
            </w: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5C0B7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007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F1E71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190</w:t>
            </w:r>
          </w:p>
        </w:tc>
      </w:tr>
      <w:tr w:rsidR="006658A7" w:rsidRPr="009148E0" w14:paraId="2824B1ED" w14:textId="77777777" w:rsidTr="006658A7">
        <w:trPr>
          <w:jc w:val="center"/>
        </w:trPr>
        <w:tc>
          <w:tcPr>
            <w:tcW w:w="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D1DFF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49641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Education: higher</w:t>
            </w:r>
          </w:p>
        </w:tc>
        <w:tc>
          <w:tcPr>
            <w:tcW w:w="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5148D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0.629</w:t>
            </w:r>
          </w:p>
        </w:tc>
        <w:tc>
          <w:tcPr>
            <w:tcW w:w="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2565E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1846F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265F9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EDE85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B5EB9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DA0D8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05CCE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5189D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E0758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C7950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6AA55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16886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3E139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028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4545A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-.091</w:t>
            </w:r>
          </w:p>
        </w:tc>
      </w:tr>
      <w:tr w:rsidR="006658A7" w:rsidRPr="009148E0" w14:paraId="6CD20216" w14:textId="77777777" w:rsidTr="006658A7">
        <w:trPr>
          <w:jc w:val="center"/>
        </w:trPr>
        <w:tc>
          <w:tcPr>
            <w:tcW w:w="1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A918A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E16B3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Gender: man</w:t>
            </w:r>
          </w:p>
        </w:tc>
        <w:tc>
          <w:tcPr>
            <w:tcW w:w="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9BA60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29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FDD8D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CBBC8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CAF37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A965D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74F45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8C99B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B1A59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E9669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CF7F5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5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16C96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F969F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39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253B1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15F6E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6C64A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.274</w:t>
            </w:r>
          </w:p>
        </w:tc>
      </w:tr>
      <w:tr w:rsidR="006658A7" w:rsidRPr="009148E0" w14:paraId="0E3C0C6B" w14:textId="77777777" w:rsidTr="006658A7">
        <w:trPr>
          <w:jc w:val="center"/>
        </w:trPr>
        <w:tc>
          <w:tcPr>
            <w:tcW w:w="16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6F3D6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53D85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23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5FCEB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4A8E7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148E0">
              <w:rPr>
                <w:rFonts w:ascii="Calibri" w:eastAsia="DejaVu Sans" w:hAnsi="Calibri" w:cs="Calibri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76137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95D49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C9F59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4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9ED7A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83A7B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886BA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58C20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D7973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8F1BD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ECC02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5353B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7DD5D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43D2E" w14:textId="77777777" w:rsidR="006658A7" w:rsidRPr="009148E0" w:rsidRDefault="006658A7" w:rsidP="00E91E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</w:tbl>
    <w:p w14:paraId="06A3FD5C" w14:textId="14C9F0B2" w:rsidR="00AE519D" w:rsidRDefault="006658A7" w:rsidP="00AE519D">
      <w:pPr>
        <w:ind w:firstLine="0"/>
        <w:rPr>
          <w:b/>
          <w:bCs/>
        </w:rPr>
      </w:pPr>
      <w:r w:rsidRPr="009148E0">
        <w:rPr>
          <w:rFonts w:ascii="Calibri" w:eastAsia="DejaVu Sans" w:hAnsi="Calibri" w:cs="Calibri"/>
          <w:i/>
          <w:iCs/>
          <w:color w:val="000000"/>
          <w:sz w:val="16"/>
          <w:szCs w:val="16"/>
        </w:rPr>
        <w:t>Note</w:t>
      </w:r>
      <w:r w:rsidR="0077153C">
        <w:rPr>
          <w:rFonts w:ascii="Calibri" w:eastAsia="DejaVu Sans" w:hAnsi="Calibri" w:cs="Calibri"/>
          <w:i/>
          <w:iCs/>
          <w:color w:val="000000"/>
          <w:sz w:val="16"/>
          <w:szCs w:val="16"/>
        </w:rPr>
        <w:t>: a</w:t>
      </w:r>
      <w:r w:rsidRPr="009148E0">
        <w:rPr>
          <w:rFonts w:ascii="Calibri" w:eastAsia="DejaVu Sans" w:hAnsi="Calibri" w:cs="Calibri"/>
          <w:color w:val="000000"/>
          <w:sz w:val="16"/>
          <w:szCs w:val="16"/>
        </w:rPr>
        <w:t>ll continuous variables were rescaled such that their values were between 0 and 1.</w:t>
      </w:r>
    </w:p>
    <w:p w14:paraId="6F129BBB" w14:textId="7053DAF1" w:rsidR="002613EC" w:rsidRDefault="002613EC">
      <w:pPr>
        <w:spacing w:after="160" w:line="259" w:lineRule="auto"/>
        <w:ind w:firstLine="0"/>
        <w:rPr>
          <w:rFonts w:cstheme="minorHAnsi"/>
        </w:rPr>
      </w:pPr>
      <w:r>
        <w:rPr>
          <w:rFonts w:cstheme="minorHAnsi"/>
        </w:rPr>
        <w:br w:type="page"/>
      </w:r>
    </w:p>
    <w:p w14:paraId="240355D9" w14:textId="1E221787" w:rsidR="00AE519D" w:rsidRPr="00032426" w:rsidRDefault="00AE519D" w:rsidP="00AE519D">
      <w:pPr>
        <w:ind w:firstLine="0"/>
        <w:rPr>
          <w:b/>
          <w:bCs/>
        </w:rPr>
      </w:pPr>
      <w:r w:rsidRPr="00032426">
        <w:rPr>
          <w:b/>
          <w:bCs/>
        </w:rPr>
        <w:lastRenderedPageBreak/>
        <w:t xml:space="preserve">Table </w:t>
      </w:r>
      <w:r>
        <w:rPr>
          <w:b/>
          <w:bCs/>
        </w:rPr>
        <w:t>S8</w:t>
      </w:r>
    </w:p>
    <w:p w14:paraId="2F013EC6" w14:textId="77777777" w:rsidR="00AE519D" w:rsidRDefault="00AE519D" w:rsidP="00AE519D">
      <w:pPr>
        <w:spacing w:line="240" w:lineRule="auto"/>
        <w:ind w:firstLine="0"/>
        <w:rPr>
          <w:i/>
          <w:iCs/>
        </w:rPr>
      </w:pPr>
      <w:r w:rsidRPr="00032426">
        <w:rPr>
          <w:i/>
          <w:iCs/>
        </w:rPr>
        <w:t>Means, standard deviations, and correlations among assessments of support and adherence</w:t>
      </w:r>
    </w:p>
    <w:p w14:paraId="5DD1FCB5" w14:textId="47447439" w:rsidR="00AE519D" w:rsidRPr="00032426" w:rsidRDefault="00AE519D" w:rsidP="00AE519D">
      <w:pPr>
        <w:ind w:firstLine="0"/>
        <w:rPr>
          <w:i/>
          <w:iCs/>
        </w:rPr>
      </w:pPr>
      <w:r>
        <w:rPr>
          <w:i/>
          <w:iCs/>
        </w:rPr>
        <w:t>to</w:t>
      </w:r>
      <w:r w:rsidRPr="00032426">
        <w:rPr>
          <w:i/>
          <w:iCs/>
        </w:rPr>
        <w:t xml:space="preserve"> </w:t>
      </w:r>
      <w:r>
        <w:rPr>
          <w:rFonts w:ascii="Calibri" w:eastAsia="Times New Roman" w:hAnsi="Calibri" w:cs="Calibri"/>
          <w:i/>
          <w:iCs/>
        </w:rPr>
        <w:t>wearing a facemask in public transport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87"/>
        <w:gridCol w:w="1369"/>
        <w:gridCol w:w="416"/>
        <w:gridCol w:w="415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21"/>
        <w:gridCol w:w="421"/>
        <w:gridCol w:w="666"/>
        <w:gridCol w:w="666"/>
      </w:tblGrid>
      <w:tr w:rsidR="006658A7" w:rsidRPr="00D669F4" w14:paraId="6615E24D" w14:textId="77777777" w:rsidTr="006658A7">
        <w:trPr>
          <w:tblHeader/>
          <w:jc w:val="center"/>
        </w:trPr>
        <w:tc>
          <w:tcPr>
            <w:tcW w:w="10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4FC0E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68897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 xml:space="preserve">   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2EB16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9148E0">
              <w:rPr>
                <w:rFonts w:eastAsia="DejaVu Sans" w:cstheme="minorHAnsi"/>
                <w:i/>
                <w:iCs/>
                <w:color w:val="000000"/>
                <w:sz w:val="16"/>
                <w:szCs w:val="16"/>
              </w:rPr>
              <w:t>M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189D9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9148E0">
              <w:rPr>
                <w:rFonts w:eastAsia="Times New Roman" w:cstheme="minorHAnsi"/>
                <w:i/>
                <w:iCs/>
                <w:sz w:val="16"/>
                <w:szCs w:val="16"/>
              </w:rPr>
              <w:t>SD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FCFDC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61938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23B35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62D21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E32C3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6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E52A2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7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4EAFE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8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7D976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9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E2668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10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459DE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11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87DAD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12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A4291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13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8A406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14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FFFFFF"/>
          </w:tcPr>
          <w:p w14:paraId="7D092AA8" w14:textId="77777777" w:rsidR="006658A7" w:rsidRPr="002613EC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eastAsia="Times New Roman" w:cstheme="minorHAnsi"/>
                <w:sz w:val="16"/>
                <w:szCs w:val="16"/>
              </w:rPr>
              <w:t>15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FFFFFF"/>
          </w:tcPr>
          <w:p w14:paraId="63B65CE0" w14:textId="77777777" w:rsidR="006658A7" w:rsidRPr="002613EC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eastAsia="Times New Roman" w:cstheme="minorHAnsi"/>
                <w:sz w:val="16"/>
                <w:szCs w:val="16"/>
              </w:rPr>
              <w:t>16</w:t>
            </w:r>
          </w:p>
        </w:tc>
      </w:tr>
      <w:tr w:rsidR="006658A7" w:rsidRPr="00D669F4" w14:paraId="2197C342" w14:textId="77777777" w:rsidTr="006658A7">
        <w:trPr>
          <w:jc w:val="center"/>
        </w:trPr>
        <w:tc>
          <w:tcPr>
            <w:tcW w:w="10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79782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C59E1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Support: time 1</w:t>
            </w: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0C5C2" w14:textId="5F654F7C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894</w:t>
            </w: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F8616" w14:textId="45E80F50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238</w:t>
            </w: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29BFA" w14:textId="15525750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655</w:t>
            </w: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69A6B" w14:textId="0E571C18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580</w:t>
            </w: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EB11E" w14:textId="4FCF198E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556</w:t>
            </w: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DB937" w14:textId="3BC6B8CC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610</w:t>
            </w: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773B5" w14:textId="59EB251C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511</w:t>
            </w: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EC2FD" w14:textId="49CEED0B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69</w:t>
            </w: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B54C1" w14:textId="20A547F6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74</w:t>
            </w: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F38DF" w14:textId="7A17041C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312</w:t>
            </w: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584CE" w14:textId="51262124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99</w:t>
            </w: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47262" w14:textId="2550F584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341</w:t>
            </w: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4DF23" w14:textId="2660A555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312</w:t>
            </w:r>
          </w:p>
        </w:tc>
        <w:tc>
          <w:tcPr>
            <w:tcW w:w="23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121C6" w14:textId="515FC995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30</w:t>
            </w:r>
          </w:p>
        </w:tc>
        <w:tc>
          <w:tcPr>
            <w:tcW w:w="23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97D87" w14:textId="4385F72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02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FFFFFF"/>
          </w:tcPr>
          <w:p w14:paraId="52315A4A" w14:textId="6AF0615B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07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FFFFFF"/>
          </w:tcPr>
          <w:p w14:paraId="4A61B634" w14:textId="310DCD07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10</w:t>
            </w:r>
          </w:p>
        </w:tc>
      </w:tr>
      <w:tr w:rsidR="006658A7" w:rsidRPr="00D669F4" w14:paraId="02890368" w14:textId="77777777" w:rsidTr="006658A7">
        <w:trPr>
          <w:jc w:val="center"/>
        </w:trPr>
        <w:tc>
          <w:tcPr>
            <w:tcW w:w="1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A70B3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265EF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Support: time 2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D52AB" w14:textId="24C33810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874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969F4" w14:textId="755B995C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250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53D97" w14:textId="03622D8F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89635" w14:textId="5D209201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621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74C9E" w14:textId="79FB6714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595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30950" w14:textId="09AA75C2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631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91995" w14:textId="649C89CA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517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7229A" w14:textId="2846664B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49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72DA2" w14:textId="368FA888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94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E88D4" w14:textId="1FB57C7B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301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3F2DA" w14:textId="7A6D2D15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326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853C2" w14:textId="1F20E9AB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336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22D04" w14:textId="3D492B3A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339</w:t>
            </w:r>
          </w:p>
        </w:tc>
        <w:tc>
          <w:tcPr>
            <w:tcW w:w="2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5CFBD" w14:textId="5CADC172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12</w:t>
            </w:r>
          </w:p>
        </w:tc>
        <w:tc>
          <w:tcPr>
            <w:tcW w:w="2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F64F9" w14:textId="71E6C4F2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20</w:t>
            </w:r>
          </w:p>
        </w:tc>
        <w:tc>
          <w:tcPr>
            <w:tcW w:w="369" w:type="pct"/>
            <w:shd w:val="clear" w:color="auto" w:fill="FFFFFF"/>
          </w:tcPr>
          <w:p w14:paraId="325159BB" w14:textId="535D9AF4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13</w:t>
            </w:r>
          </w:p>
        </w:tc>
        <w:tc>
          <w:tcPr>
            <w:tcW w:w="369" w:type="pct"/>
            <w:shd w:val="clear" w:color="auto" w:fill="FFFFFF"/>
          </w:tcPr>
          <w:p w14:paraId="75EC3A64" w14:textId="49DBAB61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75</w:t>
            </w:r>
          </w:p>
        </w:tc>
      </w:tr>
      <w:tr w:rsidR="006658A7" w:rsidRPr="00D669F4" w14:paraId="2EB85622" w14:textId="77777777" w:rsidTr="006658A7">
        <w:trPr>
          <w:jc w:val="center"/>
        </w:trPr>
        <w:tc>
          <w:tcPr>
            <w:tcW w:w="1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46C65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F40B4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Support: time 3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1F3FC" w14:textId="421A05B5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815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9E609" w14:textId="40088C05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286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00F33" w14:textId="687A8151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3EDFF" w14:textId="49F7F3F0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E1AA5" w14:textId="5E215A1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612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0D899" w14:textId="0B67B921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609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24951" w14:textId="1ED9CF98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565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352D7" w14:textId="34730686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10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DAE3C" w14:textId="6D4B6A6F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15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2337A" w14:textId="6CAE74B4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302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D9693" w14:textId="1295A072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84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67BA4" w14:textId="4DE114CB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86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20E54" w14:textId="26986E82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300</w:t>
            </w:r>
          </w:p>
        </w:tc>
        <w:tc>
          <w:tcPr>
            <w:tcW w:w="2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C9EDB" w14:textId="26B611E0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27</w:t>
            </w:r>
          </w:p>
        </w:tc>
        <w:tc>
          <w:tcPr>
            <w:tcW w:w="2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71897" w14:textId="57C287CC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09</w:t>
            </w:r>
          </w:p>
        </w:tc>
        <w:tc>
          <w:tcPr>
            <w:tcW w:w="369" w:type="pct"/>
            <w:shd w:val="clear" w:color="auto" w:fill="FFFFFF"/>
          </w:tcPr>
          <w:p w14:paraId="79673B4F" w14:textId="2BCCC81B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29</w:t>
            </w:r>
          </w:p>
        </w:tc>
        <w:tc>
          <w:tcPr>
            <w:tcW w:w="369" w:type="pct"/>
            <w:shd w:val="clear" w:color="auto" w:fill="FFFFFF"/>
          </w:tcPr>
          <w:p w14:paraId="085B3978" w14:textId="38E9A254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21</w:t>
            </w:r>
          </w:p>
        </w:tc>
      </w:tr>
      <w:tr w:rsidR="006658A7" w:rsidRPr="00D669F4" w14:paraId="09B4EC5E" w14:textId="77777777" w:rsidTr="006658A7">
        <w:trPr>
          <w:jc w:val="center"/>
        </w:trPr>
        <w:tc>
          <w:tcPr>
            <w:tcW w:w="1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D3043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17959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Support: time 4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8FA50" w14:textId="43CE990F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789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7A4A1" w14:textId="180223BB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307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62179" w14:textId="3EBFED5F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F248D" w14:textId="48560EBC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A3054" w14:textId="54FF8748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CF124" w14:textId="26940A4C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615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BB7D7" w14:textId="12680C33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623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86AB4" w14:textId="329AB32B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22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24CB0" w14:textId="4D1F87B2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09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4D8DA" w14:textId="61A3EC5D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77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FDFAA" w14:textId="342CB431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315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446A3" w14:textId="307A3765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45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6B8CE" w14:textId="6E2A3AC0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78</w:t>
            </w:r>
          </w:p>
        </w:tc>
        <w:tc>
          <w:tcPr>
            <w:tcW w:w="2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C654B" w14:textId="1BCC9D76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35</w:t>
            </w:r>
          </w:p>
        </w:tc>
        <w:tc>
          <w:tcPr>
            <w:tcW w:w="2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6B966" w14:textId="02E8CAF9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07</w:t>
            </w:r>
          </w:p>
        </w:tc>
        <w:tc>
          <w:tcPr>
            <w:tcW w:w="369" w:type="pct"/>
            <w:shd w:val="clear" w:color="auto" w:fill="FFFFFF"/>
          </w:tcPr>
          <w:p w14:paraId="6D635F02" w14:textId="470F1878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14</w:t>
            </w:r>
          </w:p>
        </w:tc>
        <w:tc>
          <w:tcPr>
            <w:tcW w:w="369" w:type="pct"/>
            <w:shd w:val="clear" w:color="auto" w:fill="FFFFFF"/>
          </w:tcPr>
          <w:p w14:paraId="1840D194" w14:textId="6149E3F1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44</w:t>
            </w:r>
          </w:p>
        </w:tc>
      </w:tr>
      <w:tr w:rsidR="006658A7" w:rsidRPr="00D669F4" w14:paraId="39B9C904" w14:textId="77777777" w:rsidTr="006658A7">
        <w:trPr>
          <w:jc w:val="center"/>
        </w:trPr>
        <w:tc>
          <w:tcPr>
            <w:tcW w:w="1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C7E34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2899A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Support: time 5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5A466" w14:textId="0FDBA4F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893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0B385" w14:textId="5606B43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242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59AAB" w14:textId="64023365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B7CD1" w14:textId="28802641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050F1" w14:textId="69F5C7A5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E006B" w14:textId="221A0655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30508" w14:textId="6166EF53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580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4B6A2" w14:textId="00544D3B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69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F3D90" w14:textId="15717FDE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31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9BFE9" w14:textId="2E355AA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84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43E90" w14:textId="67F6FCB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321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0E9E4" w14:textId="74D08F03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341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97F8F" w14:textId="4F044CB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352</w:t>
            </w:r>
          </w:p>
        </w:tc>
        <w:tc>
          <w:tcPr>
            <w:tcW w:w="2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F5F7A" w14:textId="5F9CCBF2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24</w:t>
            </w:r>
          </w:p>
        </w:tc>
        <w:tc>
          <w:tcPr>
            <w:tcW w:w="2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EA395" w14:textId="1400F379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18</w:t>
            </w:r>
          </w:p>
        </w:tc>
        <w:tc>
          <w:tcPr>
            <w:tcW w:w="369" w:type="pct"/>
            <w:shd w:val="clear" w:color="auto" w:fill="FFFFFF"/>
          </w:tcPr>
          <w:p w14:paraId="39D68A48" w14:textId="3D56E888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07</w:t>
            </w:r>
          </w:p>
        </w:tc>
        <w:tc>
          <w:tcPr>
            <w:tcW w:w="369" w:type="pct"/>
            <w:shd w:val="clear" w:color="auto" w:fill="FFFFFF"/>
          </w:tcPr>
          <w:p w14:paraId="7683CF6F" w14:textId="4FE1D463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44</w:t>
            </w:r>
          </w:p>
        </w:tc>
      </w:tr>
      <w:tr w:rsidR="006658A7" w:rsidRPr="00D669F4" w14:paraId="178A8EC1" w14:textId="77777777" w:rsidTr="006658A7">
        <w:trPr>
          <w:jc w:val="center"/>
        </w:trPr>
        <w:tc>
          <w:tcPr>
            <w:tcW w:w="1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16350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BCB21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 xml:space="preserve">Support: time </w:t>
            </w:r>
            <w:r w:rsidRPr="002613EC">
              <w:rPr>
                <w:rFonts w:eastAsia="DejaVu Sans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C8D60" w14:textId="2C418BF1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761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8744A" w14:textId="186B2E9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331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038A4" w14:textId="437A9A62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98C78" w14:textId="57484AED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ECDD5" w14:textId="14F8F3C3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B2FFC" w14:textId="5B71C1DF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C9497" w14:textId="5B46D7E3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D279E" w14:textId="10DD8A13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34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5AC2B" w14:textId="01D82B5A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72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ACA4E" w14:textId="784EE436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17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0069F" w14:textId="6528562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69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AFE5E" w14:textId="18390E33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37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D38B0" w14:textId="0E047E22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314</w:t>
            </w:r>
          </w:p>
        </w:tc>
        <w:tc>
          <w:tcPr>
            <w:tcW w:w="2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477EC" w14:textId="6807B28F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54</w:t>
            </w:r>
          </w:p>
        </w:tc>
        <w:tc>
          <w:tcPr>
            <w:tcW w:w="2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99D95" w14:textId="3994AD6C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015</w:t>
            </w:r>
          </w:p>
        </w:tc>
        <w:tc>
          <w:tcPr>
            <w:tcW w:w="369" w:type="pct"/>
            <w:shd w:val="clear" w:color="auto" w:fill="FFFFFF"/>
          </w:tcPr>
          <w:p w14:paraId="0C0F38EB" w14:textId="517D9807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16</w:t>
            </w:r>
          </w:p>
        </w:tc>
        <w:tc>
          <w:tcPr>
            <w:tcW w:w="369" w:type="pct"/>
            <w:shd w:val="clear" w:color="auto" w:fill="FFFFFF"/>
          </w:tcPr>
          <w:p w14:paraId="3F075667" w14:textId="1F64E1A4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70</w:t>
            </w:r>
          </w:p>
        </w:tc>
      </w:tr>
      <w:tr w:rsidR="006658A7" w:rsidRPr="00D669F4" w14:paraId="64911CFB" w14:textId="77777777" w:rsidTr="006658A7">
        <w:trPr>
          <w:jc w:val="center"/>
        </w:trPr>
        <w:tc>
          <w:tcPr>
            <w:tcW w:w="1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333B7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3D6C2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Adherence: time 1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2C42A" w14:textId="03A58E86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992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C6A7A" w14:textId="5C0AFB60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092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4ED22" w14:textId="518182A2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A3022" w14:textId="0B6F5299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548B8" w14:textId="2DAC4C1E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36F71" w14:textId="36275D6E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72F85" w14:textId="47D50824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6E99E" w14:textId="15A96D0C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D263E" w14:textId="6FA25C8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554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0FC2F" w14:textId="08B382B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508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73A83" w14:textId="4815F47E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459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CB092" w14:textId="07E1A3C9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612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EB571" w14:textId="3803B72E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45</w:t>
            </w:r>
          </w:p>
        </w:tc>
        <w:tc>
          <w:tcPr>
            <w:tcW w:w="2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3992D" w14:textId="1F87FEEB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030</w:t>
            </w:r>
          </w:p>
        </w:tc>
        <w:tc>
          <w:tcPr>
            <w:tcW w:w="2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8271D" w14:textId="433ECAC3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21</w:t>
            </w:r>
          </w:p>
        </w:tc>
        <w:tc>
          <w:tcPr>
            <w:tcW w:w="369" w:type="pct"/>
            <w:shd w:val="clear" w:color="auto" w:fill="FFFFFF"/>
          </w:tcPr>
          <w:p w14:paraId="0F518697" w14:textId="1792517A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033</w:t>
            </w:r>
          </w:p>
        </w:tc>
        <w:tc>
          <w:tcPr>
            <w:tcW w:w="369" w:type="pct"/>
            <w:shd w:val="clear" w:color="auto" w:fill="FFFFFF"/>
          </w:tcPr>
          <w:p w14:paraId="45A4F67E" w14:textId="087F27B4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20</w:t>
            </w:r>
          </w:p>
        </w:tc>
      </w:tr>
      <w:tr w:rsidR="006658A7" w:rsidRPr="00D669F4" w14:paraId="2CF5D919" w14:textId="77777777" w:rsidTr="006658A7">
        <w:trPr>
          <w:jc w:val="center"/>
        </w:trPr>
        <w:tc>
          <w:tcPr>
            <w:tcW w:w="1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1C7E4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E2F38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Adherence: time 2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67CCB" w14:textId="00DA1029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980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E3E8F" w14:textId="5629B4C3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149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B496B" w14:textId="707D634E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C7B87" w14:textId="48C06BA8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BA29D" w14:textId="45F0F14A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A4031" w14:textId="1F382180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D8BDE" w14:textId="52A61D6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B84FD" w14:textId="1FC92A85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9A05F" w14:textId="6EA76F41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A3AC6" w14:textId="1B89BC5F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521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D84BE" w14:textId="0A3D3E5B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454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A1316" w14:textId="60C234E3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541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B1752" w14:textId="1650AC3C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365</w:t>
            </w:r>
          </w:p>
        </w:tc>
        <w:tc>
          <w:tcPr>
            <w:tcW w:w="2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A86F2" w14:textId="11E52FDD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033</w:t>
            </w:r>
          </w:p>
        </w:tc>
        <w:tc>
          <w:tcPr>
            <w:tcW w:w="2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7C9CF" w14:textId="1BF801CE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34</w:t>
            </w:r>
          </w:p>
        </w:tc>
        <w:tc>
          <w:tcPr>
            <w:tcW w:w="369" w:type="pct"/>
            <w:shd w:val="clear" w:color="auto" w:fill="FFFFFF"/>
          </w:tcPr>
          <w:p w14:paraId="25F5C026" w14:textId="3FDD986C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010</w:t>
            </w:r>
          </w:p>
        </w:tc>
        <w:tc>
          <w:tcPr>
            <w:tcW w:w="369" w:type="pct"/>
            <w:shd w:val="clear" w:color="auto" w:fill="FFFFFF"/>
          </w:tcPr>
          <w:p w14:paraId="5FD94340" w14:textId="6B9BF6C2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44</w:t>
            </w:r>
          </w:p>
        </w:tc>
      </w:tr>
      <w:tr w:rsidR="006658A7" w:rsidRPr="00D669F4" w14:paraId="74698631" w14:textId="77777777" w:rsidTr="006658A7">
        <w:trPr>
          <w:jc w:val="center"/>
        </w:trPr>
        <w:tc>
          <w:tcPr>
            <w:tcW w:w="1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66EAB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0871E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Adherence: time 3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C3A14" w14:textId="6450136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973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CE33D" w14:textId="3A298B53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169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FA58E" w14:textId="15579B1A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F05D7" w14:textId="18EEEF1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FC700" w14:textId="47658E48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1FFD4" w14:textId="4769EB7D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01DAB" w14:textId="49C2C778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EDEB3" w14:textId="0370FCE6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227A2" w14:textId="2863FA44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74AF1" w14:textId="5BB7D890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2EF44" w14:textId="31C17995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499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1FD3D" w14:textId="59862812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563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CD876" w14:textId="70DBCB91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453</w:t>
            </w:r>
          </w:p>
        </w:tc>
        <w:tc>
          <w:tcPr>
            <w:tcW w:w="2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915C2" w14:textId="7110CA24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016</w:t>
            </w:r>
          </w:p>
        </w:tc>
        <w:tc>
          <w:tcPr>
            <w:tcW w:w="2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4AD15" w14:textId="0A82A499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25</w:t>
            </w:r>
          </w:p>
        </w:tc>
        <w:tc>
          <w:tcPr>
            <w:tcW w:w="369" w:type="pct"/>
            <w:shd w:val="clear" w:color="auto" w:fill="FFFFFF"/>
          </w:tcPr>
          <w:p w14:paraId="7140F756" w14:textId="5045755B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08</w:t>
            </w:r>
          </w:p>
        </w:tc>
        <w:tc>
          <w:tcPr>
            <w:tcW w:w="369" w:type="pct"/>
            <w:shd w:val="clear" w:color="auto" w:fill="FFFFFF"/>
          </w:tcPr>
          <w:p w14:paraId="645D8FFB" w14:textId="794027D2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80</w:t>
            </w:r>
          </w:p>
        </w:tc>
      </w:tr>
      <w:tr w:rsidR="006658A7" w:rsidRPr="00D669F4" w14:paraId="4E1F5F6B" w14:textId="77777777" w:rsidTr="006658A7">
        <w:trPr>
          <w:jc w:val="center"/>
        </w:trPr>
        <w:tc>
          <w:tcPr>
            <w:tcW w:w="1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E093A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4C0A0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Adherence: time 4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E89B2" w14:textId="3CD68F61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970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56E20" w14:textId="639E195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182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00B84" w14:textId="5CE60059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6B03B" w14:textId="2156FDC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382C6" w14:textId="1E10374D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CE0BD" w14:textId="457BF8E5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68168" w14:textId="506B1245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F6F50" w14:textId="20A2A919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E25B4" w14:textId="1E84BAAD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95BD6" w14:textId="36FC0339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4D45E" w14:textId="35830524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3F9C1" w14:textId="7C74EFAE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524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1589F" w14:textId="201E9C61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418</w:t>
            </w:r>
          </w:p>
        </w:tc>
        <w:tc>
          <w:tcPr>
            <w:tcW w:w="2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1C12D" w14:textId="3928AC9A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007</w:t>
            </w:r>
          </w:p>
        </w:tc>
        <w:tc>
          <w:tcPr>
            <w:tcW w:w="2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CA71A" w14:textId="09622969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08</w:t>
            </w:r>
          </w:p>
        </w:tc>
        <w:tc>
          <w:tcPr>
            <w:tcW w:w="369" w:type="pct"/>
            <w:shd w:val="clear" w:color="auto" w:fill="FFFFFF"/>
          </w:tcPr>
          <w:p w14:paraId="33135C6C" w14:textId="190B17CB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009</w:t>
            </w:r>
          </w:p>
        </w:tc>
        <w:tc>
          <w:tcPr>
            <w:tcW w:w="369" w:type="pct"/>
            <w:shd w:val="clear" w:color="auto" w:fill="FFFFFF"/>
          </w:tcPr>
          <w:p w14:paraId="08CD7C1F" w14:textId="62885432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71</w:t>
            </w:r>
          </w:p>
        </w:tc>
      </w:tr>
      <w:tr w:rsidR="006658A7" w:rsidRPr="00D669F4" w14:paraId="552A40ED" w14:textId="77777777" w:rsidTr="006658A7">
        <w:trPr>
          <w:jc w:val="center"/>
        </w:trPr>
        <w:tc>
          <w:tcPr>
            <w:tcW w:w="1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C6184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5D009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Adherence: time 5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A9CE5" w14:textId="2A490D9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978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1DCCC" w14:textId="0EBF34FD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143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D23BD" w14:textId="7EA8303E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0CE5F" w14:textId="21528C84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9DBA5" w14:textId="6F2641F6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C0734" w14:textId="400844E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D53EC" w14:textId="36A8CC71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94C4B" w14:textId="1B3DD7A3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09EA2" w14:textId="64FA4C9F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267F9" w14:textId="7D1485A8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B7B00" w14:textId="7E68F76A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A63AD" w14:textId="393AEB0F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EB1EC" w14:textId="7298AF1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549</w:t>
            </w:r>
          </w:p>
        </w:tc>
        <w:tc>
          <w:tcPr>
            <w:tcW w:w="2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C8EEB" w14:textId="20FD2016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004</w:t>
            </w:r>
          </w:p>
        </w:tc>
        <w:tc>
          <w:tcPr>
            <w:tcW w:w="2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37B3B" w14:textId="798514FA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18</w:t>
            </w:r>
          </w:p>
        </w:tc>
        <w:tc>
          <w:tcPr>
            <w:tcW w:w="369" w:type="pct"/>
            <w:shd w:val="clear" w:color="auto" w:fill="FFFFFF"/>
          </w:tcPr>
          <w:p w14:paraId="256B4035" w14:textId="0B6833BB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08</w:t>
            </w:r>
          </w:p>
        </w:tc>
        <w:tc>
          <w:tcPr>
            <w:tcW w:w="369" w:type="pct"/>
            <w:shd w:val="clear" w:color="auto" w:fill="FFFFFF"/>
          </w:tcPr>
          <w:p w14:paraId="1E8AFD75" w14:textId="7558E7DB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00</w:t>
            </w:r>
          </w:p>
        </w:tc>
      </w:tr>
      <w:tr w:rsidR="006658A7" w:rsidRPr="00D669F4" w14:paraId="43AE9916" w14:textId="77777777" w:rsidTr="006658A7">
        <w:trPr>
          <w:jc w:val="center"/>
        </w:trPr>
        <w:tc>
          <w:tcPr>
            <w:tcW w:w="1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9B29E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62E29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 xml:space="preserve">Adherence: time </w:t>
            </w:r>
            <w:r w:rsidRPr="002613EC">
              <w:rPr>
                <w:rFonts w:eastAsia="Times New Roman" w:cstheme="minorHAnsi"/>
                <w:sz w:val="16"/>
                <w:szCs w:val="16"/>
              </w:rPr>
              <w:t>6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5E822" w14:textId="656CBF2D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959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74953" w14:textId="473B25B2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208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8D822" w14:textId="154FB988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85968" w14:textId="76E579E5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ADF72" w14:textId="29BD750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AEB23" w14:textId="18483859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B6592" w14:textId="04B7C9B2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4734D" w14:textId="2E863A7E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7FB9C" w14:textId="715A5E6E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C50B5" w14:textId="17588A13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12311" w14:textId="1BE88656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B31FF" w14:textId="245861BD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9CFE9" w14:textId="67A8FEAC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A1A67" w14:textId="63AAC4D5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05</w:t>
            </w:r>
          </w:p>
        </w:tc>
        <w:tc>
          <w:tcPr>
            <w:tcW w:w="2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3A586" w14:textId="2F6D0A5F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10</w:t>
            </w:r>
          </w:p>
        </w:tc>
        <w:tc>
          <w:tcPr>
            <w:tcW w:w="369" w:type="pct"/>
            <w:shd w:val="clear" w:color="auto" w:fill="FFFFFF"/>
          </w:tcPr>
          <w:p w14:paraId="4DA20A27" w14:textId="290C6AB6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007</w:t>
            </w:r>
          </w:p>
        </w:tc>
        <w:tc>
          <w:tcPr>
            <w:tcW w:w="369" w:type="pct"/>
            <w:shd w:val="clear" w:color="auto" w:fill="FFFFFF"/>
          </w:tcPr>
          <w:p w14:paraId="5C6C5967" w14:textId="63A01C61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29</w:t>
            </w:r>
          </w:p>
        </w:tc>
      </w:tr>
      <w:tr w:rsidR="006658A7" w:rsidRPr="00D669F4" w14:paraId="69FE0468" w14:textId="77777777" w:rsidTr="006658A7">
        <w:trPr>
          <w:jc w:val="center"/>
        </w:trPr>
        <w:tc>
          <w:tcPr>
            <w:tcW w:w="1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3C493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8FE3E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Education: lower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E44E6" w14:textId="588C479D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110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6041E" w14:textId="6FDD4365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313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8521C" w14:textId="2E8D4563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2CAFF" w14:textId="5C822D24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275C6" w14:textId="643F4E5B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CFE4D" w14:textId="25A66D6C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4B3D9" w14:textId="19C15F73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490FA" w14:textId="6E7EC90A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ABE7C" w14:textId="32E586AA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A5198" w14:textId="3AB5C11C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9170D" w14:textId="4276493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6179B" w14:textId="6DAA477B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44C88" w14:textId="593EF8FB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8D23A" w14:textId="79AB3856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5C63A" w14:textId="293C8BE8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458</w:t>
            </w:r>
          </w:p>
        </w:tc>
        <w:tc>
          <w:tcPr>
            <w:tcW w:w="369" w:type="pct"/>
            <w:shd w:val="clear" w:color="auto" w:fill="FFFFFF"/>
          </w:tcPr>
          <w:p w14:paraId="5E5259AA" w14:textId="53AC8EEF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07</w:t>
            </w:r>
          </w:p>
        </w:tc>
        <w:tc>
          <w:tcPr>
            <w:tcW w:w="369" w:type="pct"/>
            <w:shd w:val="clear" w:color="auto" w:fill="FFFFFF"/>
          </w:tcPr>
          <w:p w14:paraId="1846AA3F" w14:textId="40F6ADAF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91</w:t>
            </w:r>
          </w:p>
        </w:tc>
      </w:tr>
      <w:tr w:rsidR="006658A7" w:rsidRPr="00D669F4" w14:paraId="5A150977" w14:textId="77777777" w:rsidTr="006658A7">
        <w:trPr>
          <w:jc w:val="center"/>
        </w:trPr>
        <w:tc>
          <w:tcPr>
            <w:tcW w:w="1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BFB99" w14:textId="77777777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eastAsia="DejaVu Sans"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FF30C" w14:textId="77777777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Education: higher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C04BA" w14:textId="79255D8E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629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E26AA" w14:textId="2164C6F2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483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27F28" w14:textId="7CABBC88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4F468" w14:textId="090AAE19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0E936" w14:textId="6BADD777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F95A3" w14:textId="7CC09FD2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C3998" w14:textId="2A777195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A82F1" w14:textId="10F37999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E21CD" w14:textId="2A6C0665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3B5E6" w14:textId="69BE3094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61F49" w14:textId="4EE390C1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AE81E" w14:textId="38851FE3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7B45E" w14:textId="5FE28F9F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F6273" w14:textId="389D378D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0A99F" w14:textId="616C942D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</w:p>
        </w:tc>
        <w:tc>
          <w:tcPr>
            <w:tcW w:w="369" w:type="pct"/>
            <w:shd w:val="clear" w:color="auto" w:fill="FFFFFF"/>
          </w:tcPr>
          <w:p w14:paraId="1D481C6B" w14:textId="000B6AFE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30</w:t>
            </w:r>
          </w:p>
        </w:tc>
        <w:tc>
          <w:tcPr>
            <w:tcW w:w="369" w:type="pct"/>
            <w:shd w:val="clear" w:color="auto" w:fill="FFFFFF"/>
          </w:tcPr>
          <w:p w14:paraId="7276FEAC" w14:textId="14094E4D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090</w:t>
            </w:r>
          </w:p>
        </w:tc>
      </w:tr>
      <w:tr w:rsidR="006658A7" w:rsidRPr="00D669F4" w14:paraId="6DBFB725" w14:textId="77777777" w:rsidTr="006658A7">
        <w:trPr>
          <w:jc w:val="center"/>
        </w:trPr>
        <w:tc>
          <w:tcPr>
            <w:tcW w:w="10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8F32B" w14:textId="77777777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eastAsia="DejaVu Sans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5A9C2" w14:textId="77777777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Gender: man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E8278" w14:textId="5B9309C5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361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00D55" w14:textId="71CB57C2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480</w:t>
            </w: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3093D" w14:textId="636C97E1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63AD5" w14:textId="79C5BDC2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BD6C4" w14:textId="072FEB57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B11CB" w14:textId="04C04875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66480" w14:textId="434D1A73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A4E7B" w14:textId="678CAAE3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17F33" w14:textId="0D3E13FB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9C269" w14:textId="405A7CB3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40BCB" w14:textId="0B352AC9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50F76" w14:textId="66251803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EFBDB" w14:textId="11ACA9D2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0E02A" w14:textId="0268DCE4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4A2C4" w14:textId="1D7D5CC7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</w:p>
        </w:tc>
        <w:tc>
          <w:tcPr>
            <w:tcW w:w="369" w:type="pct"/>
            <w:shd w:val="clear" w:color="auto" w:fill="FFFFFF"/>
          </w:tcPr>
          <w:p w14:paraId="3FF52E9E" w14:textId="268ACC80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</w:p>
        </w:tc>
        <w:tc>
          <w:tcPr>
            <w:tcW w:w="369" w:type="pct"/>
            <w:shd w:val="clear" w:color="auto" w:fill="FFFFFF"/>
          </w:tcPr>
          <w:p w14:paraId="3C0A2F27" w14:textId="1909A724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69</w:t>
            </w:r>
          </w:p>
        </w:tc>
      </w:tr>
      <w:tr w:rsidR="006658A7" w:rsidRPr="00D669F4" w14:paraId="60DD32E2" w14:textId="77777777" w:rsidTr="006658A7">
        <w:trPr>
          <w:jc w:val="center"/>
        </w:trPr>
        <w:tc>
          <w:tcPr>
            <w:tcW w:w="10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1E752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eastAsia="Times New Roman" w:cstheme="minorHAnsi"/>
                <w:sz w:val="16"/>
                <w:szCs w:val="16"/>
              </w:rPr>
              <w:t>16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42FBE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88F12" w14:textId="044057F3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480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599E7" w14:textId="04DDE37F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185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D9A55" w14:textId="580B70EC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66845" w14:textId="320DC306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B2484" w14:textId="54642CDD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4A2C2" w14:textId="5FA86C12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4DF44" w14:textId="7FFC85E4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61808" w14:textId="1A84AB2C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4CD10" w14:textId="21913C02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BB6B4" w14:textId="6A6EBE2F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CF3B4" w14:textId="11B71F5D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E11D7" w14:textId="38170F0C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F2998" w14:textId="27FB95B6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B6072" w14:textId="0BEEC0F1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FC00B" w14:textId="6D5D120F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FFFFFF"/>
          </w:tcPr>
          <w:p w14:paraId="58B7538A" w14:textId="35D41880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FFFFFF"/>
          </w:tcPr>
          <w:p w14:paraId="0C0CC48E" w14:textId="24BCC3B6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</w:tbl>
    <w:p w14:paraId="6CC4F3BC" w14:textId="538CFC8B" w:rsidR="009148E0" w:rsidRDefault="006658A7">
      <w:pPr>
        <w:spacing w:after="160" w:line="259" w:lineRule="auto"/>
        <w:ind w:firstLine="0"/>
        <w:rPr>
          <w:rFonts w:ascii="Calibri" w:eastAsia="DejaVu Sans" w:hAnsi="Calibri" w:cs="Calibri"/>
          <w:color w:val="000000"/>
          <w:sz w:val="16"/>
          <w:szCs w:val="16"/>
        </w:rPr>
      </w:pPr>
      <w:r w:rsidRPr="009148E0">
        <w:rPr>
          <w:rFonts w:ascii="Calibri" w:eastAsia="DejaVu Sans" w:hAnsi="Calibri" w:cs="Calibri"/>
          <w:i/>
          <w:iCs/>
          <w:color w:val="000000"/>
          <w:sz w:val="16"/>
          <w:szCs w:val="16"/>
        </w:rPr>
        <w:t>Note</w:t>
      </w:r>
      <w:r w:rsidR="0077153C">
        <w:rPr>
          <w:rFonts w:ascii="Calibri" w:eastAsia="DejaVu Sans" w:hAnsi="Calibri" w:cs="Calibri"/>
          <w:i/>
          <w:iCs/>
          <w:color w:val="000000"/>
          <w:sz w:val="16"/>
          <w:szCs w:val="16"/>
        </w:rPr>
        <w:t>:</w:t>
      </w:r>
      <w:r w:rsidRPr="009148E0">
        <w:rPr>
          <w:rFonts w:ascii="Calibri" w:eastAsia="DejaVu Sans" w:hAnsi="Calibri" w:cs="Calibri"/>
          <w:i/>
          <w:iCs/>
          <w:color w:val="000000"/>
          <w:sz w:val="16"/>
          <w:szCs w:val="16"/>
        </w:rPr>
        <w:t xml:space="preserve"> </w:t>
      </w:r>
      <w:r w:rsidR="0077153C">
        <w:rPr>
          <w:rFonts w:ascii="Calibri" w:eastAsia="DejaVu Sans" w:hAnsi="Calibri" w:cs="Calibri"/>
          <w:color w:val="000000"/>
          <w:sz w:val="16"/>
          <w:szCs w:val="16"/>
        </w:rPr>
        <w:t>a</w:t>
      </w:r>
      <w:r w:rsidRPr="009148E0">
        <w:rPr>
          <w:rFonts w:ascii="Calibri" w:eastAsia="DejaVu Sans" w:hAnsi="Calibri" w:cs="Calibri"/>
          <w:color w:val="000000"/>
          <w:sz w:val="16"/>
          <w:szCs w:val="16"/>
        </w:rPr>
        <w:t>ll continuous variables were rescaled such that their values were between 0 and 1.</w:t>
      </w:r>
    </w:p>
    <w:p w14:paraId="663B77C0" w14:textId="77777777" w:rsidR="006658A7" w:rsidRDefault="006658A7">
      <w:pPr>
        <w:spacing w:after="160" w:line="259" w:lineRule="auto"/>
        <w:ind w:firstLine="0"/>
        <w:rPr>
          <w:rFonts w:cstheme="minorHAnsi"/>
        </w:rPr>
      </w:pPr>
    </w:p>
    <w:p w14:paraId="44FB9246" w14:textId="77777777" w:rsidR="006658A7" w:rsidRDefault="006658A7">
      <w:pPr>
        <w:spacing w:after="160" w:line="259" w:lineRule="auto"/>
        <w:ind w:firstLine="0"/>
        <w:rPr>
          <w:rFonts w:cstheme="minorHAnsi"/>
        </w:rPr>
      </w:pPr>
    </w:p>
    <w:p w14:paraId="706B9CA0" w14:textId="3BBA2684" w:rsidR="006658A7" w:rsidRPr="00032426" w:rsidRDefault="006658A7" w:rsidP="006658A7">
      <w:pPr>
        <w:ind w:firstLine="0"/>
        <w:rPr>
          <w:b/>
          <w:bCs/>
        </w:rPr>
      </w:pPr>
      <w:r w:rsidRPr="00032426">
        <w:rPr>
          <w:b/>
          <w:bCs/>
        </w:rPr>
        <w:t xml:space="preserve">Table </w:t>
      </w:r>
      <w:r>
        <w:rPr>
          <w:b/>
          <w:bCs/>
        </w:rPr>
        <w:t>S9</w:t>
      </w:r>
    </w:p>
    <w:p w14:paraId="6B6487C1" w14:textId="77777777" w:rsidR="006658A7" w:rsidRDefault="006658A7" w:rsidP="006658A7">
      <w:pPr>
        <w:spacing w:line="240" w:lineRule="auto"/>
        <w:ind w:firstLine="0"/>
        <w:rPr>
          <w:i/>
          <w:iCs/>
        </w:rPr>
      </w:pPr>
      <w:r w:rsidRPr="00032426">
        <w:rPr>
          <w:i/>
          <w:iCs/>
        </w:rPr>
        <w:t>Means, standard deviations, and correlations among assessments of support and adherence</w:t>
      </w:r>
    </w:p>
    <w:p w14:paraId="0AB8EB08" w14:textId="30496577" w:rsidR="006658A7" w:rsidRPr="00032426" w:rsidRDefault="006658A7" w:rsidP="006658A7">
      <w:pPr>
        <w:ind w:firstLine="0"/>
        <w:rPr>
          <w:i/>
          <w:iCs/>
        </w:rPr>
      </w:pPr>
      <w:r>
        <w:rPr>
          <w:i/>
          <w:iCs/>
        </w:rPr>
        <w:t>to</w:t>
      </w:r>
      <w:r w:rsidRPr="00032426">
        <w:rPr>
          <w:i/>
          <w:iCs/>
        </w:rPr>
        <w:t xml:space="preserve"> </w:t>
      </w:r>
      <w:r>
        <w:rPr>
          <w:rFonts w:ascii="Calibri" w:eastAsia="Times New Roman" w:hAnsi="Calibri" w:cs="Calibri"/>
          <w:i/>
          <w:iCs/>
        </w:rPr>
        <w:t>getting tested when experiencing COVID-19 related symptom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33"/>
        <w:gridCol w:w="1569"/>
        <w:gridCol w:w="477"/>
        <w:gridCol w:w="477"/>
        <w:gridCol w:w="500"/>
        <w:gridCol w:w="500"/>
        <w:gridCol w:w="500"/>
        <w:gridCol w:w="500"/>
        <w:gridCol w:w="513"/>
        <w:gridCol w:w="513"/>
        <w:gridCol w:w="513"/>
        <w:gridCol w:w="513"/>
        <w:gridCol w:w="513"/>
        <w:gridCol w:w="803"/>
        <w:gridCol w:w="803"/>
      </w:tblGrid>
      <w:tr w:rsidR="006658A7" w:rsidRPr="00D669F4" w14:paraId="38D94EEB" w14:textId="77777777" w:rsidTr="006658A7">
        <w:trPr>
          <w:tblHeader/>
          <w:jc w:val="center"/>
        </w:trPr>
        <w:tc>
          <w:tcPr>
            <w:tcW w:w="18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7A141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86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21294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 xml:space="preserve">   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F9B0B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9148E0">
              <w:rPr>
                <w:rFonts w:eastAsia="DejaVu Sans" w:cstheme="minorHAnsi"/>
                <w:i/>
                <w:iCs/>
                <w:color w:val="000000"/>
                <w:sz w:val="16"/>
                <w:szCs w:val="16"/>
              </w:rPr>
              <w:t>M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BE8C3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9148E0">
              <w:rPr>
                <w:rFonts w:eastAsia="Times New Roman" w:cstheme="minorHAnsi"/>
                <w:i/>
                <w:iCs/>
                <w:sz w:val="16"/>
                <w:szCs w:val="16"/>
              </w:rPr>
              <w:t>SD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5EEF1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C45D4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FAB49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ADE1E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8137D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6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0A682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7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0AC0F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8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58554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9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8C51A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10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E4B43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11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A3ADB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12</w:t>
            </w:r>
          </w:p>
        </w:tc>
      </w:tr>
      <w:tr w:rsidR="006658A7" w:rsidRPr="00D669F4" w14:paraId="1044D666" w14:textId="77777777" w:rsidTr="006658A7">
        <w:trPr>
          <w:jc w:val="center"/>
        </w:trPr>
        <w:tc>
          <w:tcPr>
            <w:tcW w:w="18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558C1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A8D3F" w14:textId="7AE2684C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 xml:space="preserve">Support: time </w:t>
            </w:r>
            <w:r w:rsidRPr="002613EC">
              <w:rPr>
                <w:rFonts w:eastAsia="DejaVu Sans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99F61" w14:textId="68821840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761</w:t>
            </w: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3F885" w14:textId="4AB473B0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267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3B90E" w14:textId="7B41EB5B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678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F1EB5" w14:textId="2E4D950E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621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9F0AD" w14:textId="707E8A6B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597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2FE67" w14:textId="78AA0F98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300</w:t>
            </w:r>
          </w:p>
        </w:tc>
        <w:tc>
          <w:tcPr>
            <w:tcW w:w="28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6A24B" w14:textId="42E2EB89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67</w:t>
            </w:r>
          </w:p>
        </w:tc>
        <w:tc>
          <w:tcPr>
            <w:tcW w:w="28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CC7CC" w14:textId="4A8D9B44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54</w:t>
            </w:r>
          </w:p>
        </w:tc>
        <w:tc>
          <w:tcPr>
            <w:tcW w:w="28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9D1EC" w14:textId="19E740A9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19</w:t>
            </w:r>
          </w:p>
        </w:tc>
        <w:tc>
          <w:tcPr>
            <w:tcW w:w="28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72B65" w14:textId="6D82CCE1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038</w:t>
            </w:r>
          </w:p>
        </w:tc>
        <w:tc>
          <w:tcPr>
            <w:tcW w:w="28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88175" w14:textId="29908283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66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B2F15" w14:textId="13F8E40C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091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A20B4" w14:textId="23125302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013</w:t>
            </w:r>
          </w:p>
        </w:tc>
      </w:tr>
      <w:tr w:rsidR="006658A7" w:rsidRPr="00D669F4" w14:paraId="10FFE57F" w14:textId="77777777" w:rsidTr="006658A7">
        <w:trPr>
          <w:jc w:val="center"/>
        </w:trPr>
        <w:tc>
          <w:tcPr>
            <w:tcW w:w="1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1D32F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F7A87" w14:textId="4D0ED342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 xml:space="preserve">Support: time </w:t>
            </w:r>
            <w:r w:rsidRPr="002613EC">
              <w:rPr>
                <w:rFonts w:eastAsia="DejaVu Sans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C7FB0" w14:textId="5D99C37B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746</w:t>
            </w:r>
          </w:p>
        </w:tc>
        <w:tc>
          <w:tcPr>
            <w:tcW w:w="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B32F8" w14:textId="19F90831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275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D8121" w14:textId="7E37BF13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FB257" w14:textId="34014D6D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658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9AE69" w14:textId="0382710D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623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4E72F" w14:textId="788C6C96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96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5C56D" w14:textId="1FD34B9F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356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3A7CA" w14:textId="53340922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40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8A4E8" w14:textId="1246EA7B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17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B3EC8" w14:textId="61259050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014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46B14" w14:textId="15D29191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38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CB1BC" w14:textId="594978D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070</w:t>
            </w: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B6079" w14:textId="0B4C3B5E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75</w:t>
            </w:r>
          </w:p>
        </w:tc>
      </w:tr>
      <w:tr w:rsidR="006658A7" w:rsidRPr="00D669F4" w14:paraId="62868039" w14:textId="77777777" w:rsidTr="006658A7">
        <w:trPr>
          <w:jc w:val="center"/>
        </w:trPr>
        <w:tc>
          <w:tcPr>
            <w:tcW w:w="1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40617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A68BC" w14:textId="2FE4EEC0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 xml:space="preserve">Support: time </w:t>
            </w:r>
            <w:r w:rsidRPr="002613EC">
              <w:rPr>
                <w:rFonts w:eastAsia="DejaVu Sans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0DFF9" w14:textId="1702BC1D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798</w:t>
            </w:r>
          </w:p>
        </w:tc>
        <w:tc>
          <w:tcPr>
            <w:tcW w:w="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D079B" w14:textId="5306709B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252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82A9E" w14:textId="3BAA3FC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7C7F8" w14:textId="6A5F9C49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F1D08" w14:textId="38AA9F0F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598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98EA1" w14:textId="4203074F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79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19558" w14:textId="6443EBA4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36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B4F86" w14:textId="3E225814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361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69994" w14:textId="169023A1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25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E8AB2" w14:textId="2E9903E0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009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BB6E4" w14:textId="27D8390B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45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415B5" w14:textId="06D4768D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077</w:t>
            </w: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1822B" w14:textId="3B4BCC0F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81</w:t>
            </w:r>
          </w:p>
        </w:tc>
      </w:tr>
      <w:tr w:rsidR="006658A7" w:rsidRPr="00D669F4" w14:paraId="0339AFC7" w14:textId="77777777" w:rsidTr="006658A7">
        <w:trPr>
          <w:jc w:val="center"/>
        </w:trPr>
        <w:tc>
          <w:tcPr>
            <w:tcW w:w="1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1EEBC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08EF1" w14:textId="52D06763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 xml:space="preserve">Support: time </w:t>
            </w:r>
            <w:r w:rsidRPr="002613EC">
              <w:rPr>
                <w:rFonts w:eastAsia="DejaVu Sans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89BED" w14:textId="61CE7311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764</w:t>
            </w:r>
          </w:p>
        </w:tc>
        <w:tc>
          <w:tcPr>
            <w:tcW w:w="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2ADE9" w14:textId="3E7D84F5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273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EE5E3" w14:textId="0D5D8326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62EEC" w14:textId="70FB84BE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2FE6F" w14:textId="70E88CD0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7B4FA" w14:textId="549B356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48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6ADB1" w14:textId="3989711C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52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23518" w14:textId="6C3ADB50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61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BB2BC" w14:textId="77764E4C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377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4A80B" w14:textId="66B797CB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021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F8E5B" w14:textId="4337E3F2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49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5032B" w14:textId="2A5D7D98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108</w:t>
            </w: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72E62" w14:textId="47528FC6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52</w:t>
            </w:r>
          </w:p>
        </w:tc>
      </w:tr>
      <w:tr w:rsidR="006658A7" w:rsidRPr="00D669F4" w14:paraId="0EFDF8F6" w14:textId="77777777" w:rsidTr="006658A7">
        <w:trPr>
          <w:jc w:val="center"/>
        </w:trPr>
        <w:tc>
          <w:tcPr>
            <w:tcW w:w="1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ECEF5" w14:textId="55CFE36D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8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66C3E" w14:textId="4B41DE1C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 xml:space="preserve">Adherence: time </w:t>
            </w:r>
            <w:r w:rsidRPr="002613EC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334D5" w14:textId="6FDF36CB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609</w:t>
            </w:r>
          </w:p>
        </w:tc>
        <w:tc>
          <w:tcPr>
            <w:tcW w:w="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E8C98" w14:textId="5529B5EB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481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BBF9D" w14:textId="577CF1B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29C3E" w14:textId="7C206043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09E75" w14:textId="246EEF91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BE798" w14:textId="385A15FE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053B5" w14:textId="178EBB08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303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84E60" w14:textId="59A9E2A5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20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38A06" w14:textId="7B83A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17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2D728" w14:textId="4B4ADA18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089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4DE3E" w14:textId="6651C40B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64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EB9A8" w14:textId="09D260A5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048</w:t>
            </w: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5204C" w14:textId="2E9D2046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160</w:t>
            </w:r>
          </w:p>
        </w:tc>
      </w:tr>
      <w:tr w:rsidR="006658A7" w:rsidRPr="00D669F4" w14:paraId="0A5E2E97" w14:textId="77777777" w:rsidTr="006658A7">
        <w:trPr>
          <w:jc w:val="center"/>
        </w:trPr>
        <w:tc>
          <w:tcPr>
            <w:tcW w:w="1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4B80E" w14:textId="015F69EA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eastAsia="Times New Roman" w:cstheme="minorHAnsi"/>
                <w:sz w:val="16"/>
                <w:szCs w:val="16"/>
              </w:rPr>
              <w:t>6</w:t>
            </w:r>
          </w:p>
        </w:tc>
        <w:tc>
          <w:tcPr>
            <w:tcW w:w="8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5BDE4" w14:textId="53925884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 xml:space="preserve">Adherence: time </w:t>
            </w:r>
            <w:r w:rsidRPr="002613EC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28E46" w14:textId="636004E6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663</w:t>
            </w:r>
          </w:p>
        </w:tc>
        <w:tc>
          <w:tcPr>
            <w:tcW w:w="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8E0FC" w14:textId="6C27261F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474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1F2FB" w14:textId="6F51DA0F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364B2" w14:textId="0119D245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ACE83" w14:textId="4EE945A6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16D39" w14:textId="730A81D2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82AA7" w14:textId="7A112480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927C1" w14:textId="7BC7173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48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6DDD9" w14:textId="1FD2906B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15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9934B" w14:textId="1C2EE050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090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46656" w14:textId="7B61390A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61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6ACA8" w14:textId="442E820F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169</w:t>
            </w: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AAACF" w14:textId="07D10631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044</w:t>
            </w:r>
          </w:p>
        </w:tc>
      </w:tr>
      <w:tr w:rsidR="006658A7" w:rsidRPr="00D669F4" w14:paraId="314577D3" w14:textId="77777777" w:rsidTr="006658A7">
        <w:trPr>
          <w:jc w:val="center"/>
        </w:trPr>
        <w:tc>
          <w:tcPr>
            <w:tcW w:w="1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E1259" w14:textId="6F98395A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eastAsia="Times New Roman" w:cstheme="minorHAnsi"/>
                <w:sz w:val="16"/>
                <w:szCs w:val="16"/>
              </w:rPr>
              <w:t>7</w:t>
            </w:r>
          </w:p>
        </w:tc>
        <w:tc>
          <w:tcPr>
            <w:tcW w:w="8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2C2B7" w14:textId="21BBF089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 xml:space="preserve">Adherence: time </w:t>
            </w:r>
            <w:r w:rsidRPr="002613EC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4ACEA" w14:textId="5853D88F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779</w:t>
            </w:r>
          </w:p>
        </w:tc>
        <w:tc>
          <w:tcPr>
            <w:tcW w:w="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A5CF4" w14:textId="797A8BC1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408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5E8D7" w14:textId="322776D3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22AE3" w14:textId="56A45225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43BCD" w14:textId="6621BF14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712B3" w14:textId="7523393E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50DCE" w14:textId="7EB22DF2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F7B31" w14:textId="62EB3E38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5DB19" w14:textId="28EFDF91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06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30ED3" w14:textId="156097F8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039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C65BB" w14:textId="23AA72DC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70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78FCD" w14:textId="2B6B29AE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122</w:t>
            </w: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46F48" w14:textId="076D9511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083</w:t>
            </w:r>
          </w:p>
        </w:tc>
      </w:tr>
      <w:tr w:rsidR="006658A7" w:rsidRPr="00D669F4" w14:paraId="14B7393B" w14:textId="77777777" w:rsidTr="006658A7">
        <w:trPr>
          <w:jc w:val="center"/>
        </w:trPr>
        <w:tc>
          <w:tcPr>
            <w:tcW w:w="1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2A5EE" w14:textId="419E909A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eastAsia="Times New Roman" w:cstheme="minorHAnsi"/>
                <w:sz w:val="16"/>
                <w:szCs w:val="16"/>
              </w:rPr>
              <w:t>8</w:t>
            </w:r>
          </w:p>
        </w:tc>
        <w:tc>
          <w:tcPr>
            <w:tcW w:w="8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471DA" w14:textId="3683E9B1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 xml:space="preserve">Adherence: time </w:t>
            </w:r>
            <w:r w:rsidRPr="002613EC">
              <w:rPr>
                <w:rFonts w:eastAsia="Times New Roman" w:cstheme="minorHAnsi"/>
                <w:sz w:val="16"/>
                <w:szCs w:val="16"/>
              </w:rPr>
              <w:t>6</w:t>
            </w:r>
          </w:p>
        </w:tc>
        <w:tc>
          <w:tcPr>
            <w:tcW w:w="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0A298" w14:textId="1AB2D13B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855</w:t>
            </w:r>
          </w:p>
        </w:tc>
        <w:tc>
          <w:tcPr>
            <w:tcW w:w="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A785D" w14:textId="0EA7D204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327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35A96" w14:textId="2F063C6B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71397" w14:textId="78F02E4E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785AA" w14:textId="37AC50EF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F7D56" w14:textId="6357E559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81705" w14:textId="1499890A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7FF4C" w14:textId="75BED9AF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9D057" w14:textId="6BED6ADE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A6942" w14:textId="78519D1C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069</w:t>
            </w: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4BFAE" w14:textId="6E0525B8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51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A1A41" w14:textId="43EE40AA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159</w:t>
            </w: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DFCC1" w14:textId="22C950BB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155</w:t>
            </w:r>
          </w:p>
        </w:tc>
      </w:tr>
      <w:tr w:rsidR="006658A7" w:rsidRPr="00D669F4" w14:paraId="3F44B23C" w14:textId="77777777" w:rsidTr="006658A7">
        <w:trPr>
          <w:jc w:val="center"/>
        </w:trPr>
        <w:tc>
          <w:tcPr>
            <w:tcW w:w="1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2ADA2" w14:textId="32E68058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eastAsia="Times New Roman" w:cstheme="minorHAnsi"/>
                <w:sz w:val="16"/>
                <w:szCs w:val="16"/>
              </w:rPr>
              <w:t>9</w:t>
            </w:r>
          </w:p>
        </w:tc>
        <w:tc>
          <w:tcPr>
            <w:tcW w:w="8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BF38C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Education: lower</w:t>
            </w:r>
          </w:p>
        </w:tc>
        <w:tc>
          <w:tcPr>
            <w:tcW w:w="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B1794" w14:textId="2874452B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110</w:t>
            </w:r>
          </w:p>
        </w:tc>
        <w:tc>
          <w:tcPr>
            <w:tcW w:w="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45AD0" w14:textId="5E22CA3A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313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C62F2" w14:textId="1D489E74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CAB8A" w14:textId="312D5BF9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DADDD" w14:textId="68A9C58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3E43C" w14:textId="3E0681D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78978" w14:textId="612AFC4E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198DD" w14:textId="35B20BA1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208B7" w14:textId="0E29A489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51153" w14:textId="5F3C5DE0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66382" w14:textId="757C3B25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460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46192" w14:textId="39F5E1D8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00</w:t>
            </w: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FF4BC" w14:textId="28E5E86C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90</w:t>
            </w:r>
          </w:p>
        </w:tc>
      </w:tr>
      <w:tr w:rsidR="006658A7" w:rsidRPr="00D669F4" w14:paraId="30EE29B3" w14:textId="77777777" w:rsidTr="006658A7">
        <w:trPr>
          <w:jc w:val="center"/>
        </w:trPr>
        <w:tc>
          <w:tcPr>
            <w:tcW w:w="1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686BB" w14:textId="61BAD610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eastAsia="DejaVu Sans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B9317" w14:textId="77777777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Education: higher</w:t>
            </w:r>
          </w:p>
        </w:tc>
        <w:tc>
          <w:tcPr>
            <w:tcW w:w="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6CD6C" w14:textId="321F55B5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631</w:t>
            </w:r>
          </w:p>
        </w:tc>
        <w:tc>
          <w:tcPr>
            <w:tcW w:w="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36993" w14:textId="4F13A9BA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483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9728C" w14:textId="05F389DB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C2BAB" w14:textId="342E4031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40B8C" w14:textId="540BAAAD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BDE30" w14:textId="1AAFEE46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7B999" w14:textId="491E149A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7D41C" w14:textId="0A74FF7A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1127C" w14:textId="6E99E62C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EF07E" w14:textId="29EA490C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CFC9F" w14:textId="52BF510B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43A5A" w14:textId="5234EB41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35</w:t>
            </w: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F5953" w14:textId="5331FA93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097</w:t>
            </w:r>
          </w:p>
        </w:tc>
      </w:tr>
      <w:tr w:rsidR="006658A7" w:rsidRPr="00D669F4" w14:paraId="04CDD40A" w14:textId="77777777" w:rsidTr="006658A7">
        <w:trPr>
          <w:jc w:val="center"/>
        </w:trPr>
        <w:tc>
          <w:tcPr>
            <w:tcW w:w="1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29829" w14:textId="08AB61FD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eastAsia="DejaVu Sans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43875" w14:textId="77777777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Gender: man</w:t>
            </w:r>
          </w:p>
        </w:tc>
        <w:tc>
          <w:tcPr>
            <w:tcW w:w="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6B8FF" w14:textId="60AF71F0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368</w:t>
            </w:r>
          </w:p>
        </w:tc>
        <w:tc>
          <w:tcPr>
            <w:tcW w:w="26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3D5F8" w14:textId="7B5574B1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482</w:t>
            </w: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DFBAB" w14:textId="6AFC557F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CB3E7" w14:textId="6D615E61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E6428" w14:textId="5E9F987F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5380F" w14:textId="6A54ACBF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47602" w14:textId="220930BD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00D68" w14:textId="45799295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F3116" w14:textId="21200DFD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AFED2" w14:textId="1C010FB4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E925D" w14:textId="1094F156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1A59E" w14:textId="07C75057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B8234" w14:textId="4D76F8D8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52</w:t>
            </w:r>
          </w:p>
        </w:tc>
      </w:tr>
      <w:tr w:rsidR="006658A7" w:rsidRPr="00D669F4" w14:paraId="2D48CCA5" w14:textId="77777777" w:rsidTr="006658A7">
        <w:trPr>
          <w:jc w:val="center"/>
        </w:trPr>
        <w:tc>
          <w:tcPr>
            <w:tcW w:w="18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C2ABE" w14:textId="36FE16D9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eastAsia="Times New Roman" w:cstheme="minorHAnsi"/>
                <w:sz w:val="16"/>
                <w:szCs w:val="16"/>
              </w:rPr>
              <w:t>12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0B42E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D3DE6" w14:textId="63DA6FE4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495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C7DB2" w14:textId="7360949B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178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26A5D" w14:textId="6D68D92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75C1C" w14:textId="4B6EB37D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56E59" w14:textId="2BAA1E53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70D72" w14:textId="4D7419DD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BA256" w14:textId="559F7F80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F9882" w14:textId="63F93EDC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A6FD8" w14:textId="65C55AE1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18949" w14:textId="6FC424A9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C8ADE" w14:textId="3CFB17A8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815DB" w14:textId="0461D7F3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B36AA" w14:textId="38A63D8D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</w:tbl>
    <w:p w14:paraId="143468DD" w14:textId="15128323" w:rsidR="002613EC" w:rsidRPr="006658A7" w:rsidRDefault="006658A7">
      <w:pPr>
        <w:spacing w:after="160" w:line="259" w:lineRule="auto"/>
        <w:ind w:firstLine="0"/>
        <w:rPr>
          <w:rFonts w:ascii="Calibri" w:eastAsia="DejaVu Sans" w:hAnsi="Calibri" w:cs="Calibri"/>
          <w:color w:val="000000"/>
          <w:sz w:val="16"/>
          <w:szCs w:val="16"/>
        </w:rPr>
      </w:pPr>
      <w:r w:rsidRPr="009148E0">
        <w:rPr>
          <w:rFonts w:ascii="Calibri" w:eastAsia="DejaVu Sans" w:hAnsi="Calibri" w:cs="Calibri"/>
          <w:i/>
          <w:iCs/>
          <w:color w:val="000000"/>
          <w:sz w:val="16"/>
          <w:szCs w:val="16"/>
        </w:rPr>
        <w:t>Note</w:t>
      </w:r>
      <w:r w:rsidR="0077153C">
        <w:rPr>
          <w:rFonts w:ascii="Calibri" w:eastAsia="DejaVu Sans" w:hAnsi="Calibri" w:cs="Calibri"/>
          <w:i/>
          <w:iCs/>
          <w:color w:val="000000"/>
          <w:sz w:val="16"/>
          <w:szCs w:val="16"/>
        </w:rPr>
        <w:t>:</w:t>
      </w:r>
      <w:r w:rsidRPr="009148E0">
        <w:rPr>
          <w:rFonts w:ascii="Calibri" w:eastAsia="DejaVu Sans" w:hAnsi="Calibri" w:cs="Calibri"/>
          <w:i/>
          <w:iCs/>
          <w:color w:val="000000"/>
          <w:sz w:val="16"/>
          <w:szCs w:val="16"/>
        </w:rPr>
        <w:t xml:space="preserve"> </w:t>
      </w:r>
      <w:r w:rsidR="0077153C">
        <w:rPr>
          <w:rFonts w:ascii="Calibri" w:eastAsia="DejaVu Sans" w:hAnsi="Calibri" w:cs="Calibri"/>
          <w:color w:val="000000"/>
          <w:sz w:val="16"/>
          <w:szCs w:val="16"/>
        </w:rPr>
        <w:t>a</w:t>
      </w:r>
      <w:r w:rsidRPr="009148E0">
        <w:rPr>
          <w:rFonts w:ascii="Calibri" w:eastAsia="DejaVu Sans" w:hAnsi="Calibri" w:cs="Calibri"/>
          <w:color w:val="000000"/>
          <w:sz w:val="16"/>
          <w:szCs w:val="16"/>
        </w:rPr>
        <w:t>ll continuous variables were rescaled such that their values were between 0 and 1.</w:t>
      </w:r>
    </w:p>
    <w:p w14:paraId="5DC04326" w14:textId="77777777" w:rsidR="002613EC" w:rsidRDefault="002613EC">
      <w:pPr>
        <w:spacing w:after="160" w:line="259" w:lineRule="auto"/>
        <w:ind w:firstLine="0"/>
        <w:rPr>
          <w:rFonts w:cstheme="minorHAnsi"/>
        </w:rPr>
      </w:pPr>
      <w:r>
        <w:rPr>
          <w:rFonts w:cstheme="minorHAnsi"/>
        </w:rPr>
        <w:br w:type="page"/>
      </w:r>
    </w:p>
    <w:p w14:paraId="6A53C51B" w14:textId="48E826EB" w:rsidR="006658A7" w:rsidRPr="00032426" w:rsidRDefault="006658A7" w:rsidP="006658A7">
      <w:pPr>
        <w:ind w:firstLine="0"/>
        <w:rPr>
          <w:b/>
          <w:bCs/>
        </w:rPr>
      </w:pPr>
      <w:r w:rsidRPr="00032426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C3462A">
        <w:rPr>
          <w:b/>
          <w:bCs/>
        </w:rPr>
        <w:t>10</w:t>
      </w:r>
    </w:p>
    <w:p w14:paraId="2ABD7A05" w14:textId="77777777" w:rsidR="006658A7" w:rsidRDefault="006658A7" w:rsidP="006658A7">
      <w:pPr>
        <w:spacing w:line="240" w:lineRule="auto"/>
        <w:ind w:firstLine="0"/>
        <w:rPr>
          <w:i/>
          <w:iCs/>
        </w:rPr>
      </w:pPr>
      <w:r w:rsidRPr="00032426">
        <w:rPr>
          <w:i/>
          <w:iCs/>
        </w:rPr>
        <w:t>Means, standard deviations, and correlations among assessments of support and adherence</w:t>
      </w:r>
    </w:p>
    <w:p w14:paraId="41FEEA28" w14:textId="3AEB707C" w:rsidR="006658A7" w:rsidRPr="00032426" w:rsidRDefault="006658A7" w:rsidP="006658A7">
      <w:pPr>
        <w:ind w:firstLine="0"/>
        <w:rPr>
          <w:i/>
          <w:iCs/>
        </w:rPr>
      </w:pPr>
      <w:r>
        <w:rPr>
          <w:i/>
          <w:iCs/>
        </w:rPr>
        <w:t>to</w:t>
      </w:r>
      <w:r w:rsidRPr="00032426">
        <w:rPr>
          <w:i/>
          <w:iCs/>
        </w:rPr>
        <w:t xml:space="preserve"> </w:t>
      </w:r>
      <w:r>
        <w:rPr>
          <w:rFonts w:ascii="Calibri" w:eastAsia="Times New Roman" w:hAnsi="Calibri" w:cs="Calibri"/>
          <w:i/>
          <w:iCs/>
        </w:rPr>
        <w:t>staying at home when experiencing COVID-19 related symptoms</w:t>
      </w:r>
    </w:p>
    <w:tbl>
      <w:tblPr>
        <w:tblW w:w="5108" w:type="pct"/>
        <w:jc w:val="center"/>
        <w:tblLayout w:type="fixed"/>
        <w:tblLook w:val="0420" w:firstRow="1" w:lastRow="0" w:firstColumn="0" w:lastColumn="0" w:noHBand="0" w:noVBand="1"/>
      </w:tblPr>
      <w:tblGrid>
        <w:gridCol w:w="251"/>
        <w:gridCol w:w="1262"/>
        <w:gridCol w:w="448"/>
        <w:gridCol w:w="433"/>
        <w:gridCol w:w="443"/>
        <w:gridCol w:w="426"/>
        <w:gridCol w:w="426"/>
        <w:gridCol w:w="426"/>
        <w:gridCol w:w="426"/>
        <w:gridCol w:w="424"/>
        <w:gridCol w:w="426"/>
        <w:gridCol w:w="424"/>
        <w:gridCol w:w="426"/>
        <w:gridCol w:w="426"/>
        <w:gridCol w:w="363"/>
        <w:gridCol w:w="439"/>
        <w:gridCol w:w="441"/>
        <w:gridCol w:w="622"/>
        <w:gridCol w:w="690"/>
      </w:tblGrid>
      <w:tr w:rsidR="00C3462A" w:rsidRPr="00D669F4" w14:paraId="2D8A2F10" w14:textId="77777777" w:rsidTr="00C3462A">
        <w:trPr>
          <w:tblHeader/>
          <w:jc w:val="center"/>
        </w:trPr>
        <w:tc>
          <w:tcPr>
            <w:tcW w:w="13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8494D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68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0B82E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 xml:space="preserve">   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6B92C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9148E0">
              <w:rPr>
                <w:rFonts w:eastAsia="DejaVu Sans" w:cstheme="minorHAnsi"/>
                <w:i/>
                <w:iCs/>
                <w:color w:val="000000"/>
                <w:sz w:val="16"/>
                <w:szCs w:val="16"/>
              </w:rPr>
              <w:t>M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A7539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i/>
                <w:iCs/>
                <w:sz w:val="16"/>
                <w:szCs w:val="16"/>
              </w:rPr>
            </w:pPr>
            <w:r w:rsidRPr="009148E0">
              <w:rPr>
                <w:rFonts w:eastAsia="Times New Roman" w:cstheme="minorHAnsi"/>
                <w:i/>
                <w:iCs/>
                <w:sz w:val="16"/>
                <w:szCs w:val="16"/>
              </w:rPr>
              <w:t>SD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27BEC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2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8EF91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3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B578E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4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AC02C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5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B2CE1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6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585DD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7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D25C3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8</w:t>
            </w: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E5F58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9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C5A9C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10</w:t>
            </w: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CC986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11</w:t>
            </w:r>
          </w:p>
        </w:tc>
        <w:tc>
          <w:tcPr>
            <w:tcW w:w="19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BCBA9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12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0E2CB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13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95BC3" w14:textId="77777777" w:rsidR="006658A7" w:rsidRPr="009148E0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14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FFFFFF"/>
          </w:tcPr>
          <w:p w14:paraId="45A235C2" w14:textId="77777777" w:rsidR="006658A7" w:rsidRPr="002613EC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eastAsia="Times New Roman" w:cstheme="minorHAnsi"/>
                <w:sz w:val="16"/>
                <w:szCs w:val="16"/>
              </w:rPr>
              <w:t>15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FFFFFF"/>
          </w:tcPr>
          <w:p w14:paraId="7AF53F4C" w14:textId="77777777" w:rsidR="006658A7" w:rsidRPr="002613EC" w:rsidRDefault="006658A7" w:rsidP="004021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eastAsia="Times New Roman" w:cstheme="minorHAnsi"/>
                <w:sz w:val="16"/>
                <w:szCs w:val="16"/>
              </w:rPr>
              <w:t>16</w:t>
            </w:r>
          </w:p>
        </w:tc>
      </w:tr>
      <w:tr w:rsidR="00C3462A" w:rsidRPr="00D669F4" w14:paraId="7CC73156" w14:textId="77777777" w:rsidTr="00C3462A">
        <w:trPr>
          <w:jc w:val="center"/>
        </w:trPr>
        <w:tc>
          <w:tcPr>
            <w:tcW w:w="13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C3462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8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25697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Support: time 1</w:t>
            </w:r>
          </w:p>
        </w:tc>
        <w:tc>
          <w:tcPr>
            <w:tcW w:w="24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0A12B" w14:textId="06283174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849</w:t>
            </w: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3BEF3" w14:textId="7D6173C4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216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78769" w14:textId="4650218F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581</w:t>
            </w: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28C26" w14:textId="0BC5B029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534</w:t>
            </w: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7992B" w14:textId="3C1F8DB9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525</w:t>
            </w: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C0121" w14:textId="2ED6588E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526</w:t>
            </w: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4283A" w14:textId="30E0A7FC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475</w:t>
            </w: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81FB9" w14:textId="506FFE31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76</w:t>
            </w: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5D035" w14:textId="4D01348A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97</w:t>
            </w: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1261E" w14:textId="13E8965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45</w:t>
            </w: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034D2" w14:textId="0B4E7E3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32</w:t>
            </w: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75A05" w14:textId="615AE9DE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84</w:t>
            </w:r>
          </w:p>
        </w:tc>
        <w:tc>
          <w:tcPr>
            <w:tcW w:w="19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543DE" w14:textId="39BD1872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69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94B28" w14:textId="3AB7E74B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006</w:t>
            </w: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4F727" w14:textId="3B8C414F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33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FFFFFF"/>
          </w:tcPr>
          <w:p w14:paraId="6FAA60CB" w14:textId="66E894BD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051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FFFFFF"/>
          </w:tcPr>
          <w:p w14:paraId="76502C7A" w14:textId="0496E380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88</w:t>
            </w:r>
          </w:p>
        </w:tc>
      </w:tr>
      <w:tr w:rsidR="00C3462A" w:rsidRPr="00D669F4" w14:paraId="02CFEC6D" w14:textId="77777777" w:rsidTr="00C3462A">
        <w:trPr>
          <w:jc w:val="center"/>
        </w:trPr>
        <w:tc>
          <w:tcPr>
            <w:tcW w:w="1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CBB8A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34405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Support: time 2</w:t>
            </w:r>
          </w:p>
        </w:tc>
        <w:tc>
          <w:tcPr>
            <w:tcW w:w="2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55812" w14:textId="10E2A1F9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822</w:t>
            </w:r>
          </w:p>
        </w:tc>
        <w:tc>
          <w:tcPr>
            <w:tcW w:w="2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09130" w14:textId="1E44385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231</w:t>
            </w:r>
          </w:p>
        </w:tc>
        <w:tc>
          <w:tcPr>
            <w:tcW w:w="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FD556" w14:textId="2A875244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82C2A" w14:textId="412A09C4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599</w:t>
            </w: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344FC" w14:textId="2816B6F2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573</w:t>
            </w: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A6FF4" w14:textId="4B12945C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544</w:t>
            </w: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5DFF2" w14:textId="7C015052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512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D2DDE" w14:textId="37B80963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07</w:t>
            </w: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56727" w14:textId="62085AA8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75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32446" w14:textId="69C887CE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73</w:t>
            </w: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37ADB" w14:textId="4E91A630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24</w:t>
            </w: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CECEB" w14:textId="7B07E030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69</w:t>
            </w:r>
          </w:p>
        </w:tc>
        <w:tc>
          <w:tcPr>
            <w:tcW w:w="1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9A02D" w14:textId="7A83CFFE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54</w:t>
            </w: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2D004" w14:textId="04BB214B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019</w:t>
            </w:r>
          </w:p>
        </w:tc>
        <w:tc>
          <w:tcPr>
            <w:tcW w:w="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2F210" w14:textId="7E237F9C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46</w:t>
            </w:r>
          </w:p>
        </w:tc>
        <w:tc>
          <w:tcPr>
            <w:tcW w:w="337" w:type="pct"/>
            <w:shd w:val="clear" w:color="auto" w:fill="FFFFFF"/>
          </w:tcPr>
          <w:p w14:paraId="0BCD03AB" w14:textId="5A13BF0E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038</w:t>
            </w:r>
          </w:p>
        </w:tc>
        <w:tc>
          <w:tcPr>
            <w:tcW w:w="374" w:type="pct"/>
            <w:shd w:val="clear" w:color="auto" w:fill="FFFFFF"/>
          </w:tcPr>
          <w:p w14:paraId="53125EE9" w14:textId="75DD58F7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00</w:t>
            </w:r>
          </w:p>
        </w:tc>
      </w:tr>
      <w:tr w:rsidR="00C3462A" w:rsidRPr="00D669F4" w14:paraId="6D12130E" w14:textId="77777777" w:rsidTr="00C3462A">
        <w:trPr>
          <w:jc w:val="center"/>
        </w:trPr>
        <w:tc>
          <w:tcPr>
            <w:tcW w:w="1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DC957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21435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Support: time 3</w:t>
            </w:r>
          </w:p>
        </w:tc>
        <w:tc>
          <w:tcPr>
            <w:tcW w:w="2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DFA90" w14:textId="047EBDC9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775</w:t>
            </w:r>
          </w:p>
        </w:tc>
        <w:tc>
          <w:tcPr>
            <w:tcW w:w="2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240D4" w14:textId="72021C01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250</w:t>
            </w:r>
          </w:p>
        </w:tc>
        <w:tc>
          <w:tcPr>
            <w:tcW w:w="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86F83" w14:textId="246BB22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AC631" w14:textId="7BB56EC1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1F1DB" w14:textId="41C296F0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626</w:t>
            </w: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85745" w14:textId="71C2754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561</w:t>
            </w: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8D473" w14:textId="20CDEA9D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564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B0648" w14:textId="3540202B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68</w:t>
            </w: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CF570" w14:textId="53BD90BD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71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09824" w14:textId="3A5B39CF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70</w:t>
            </w: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9575F" w14:textId="2D4626E5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69</w:t>
            </w: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9BD7E" w14:textId="29645439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71</w:t>
            </w:r>
          </w:p>
        </w:tc>
        <w:tc>
          <w:tcPr>
            <w:tcW w:w="1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7466A" w14:textId="5775CEFC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57</w:t>
            </w: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540D4" w14:textId="59808AAF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018</w:t>
            </w:r>
          </w:p>
        </w:tc>
        <w:tc>
          <w:tcPr>
            <w:tcW w:w="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4C335" w14:textId="67A6ECE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45</w:t>
            </w:r>
          </w:p>
        </w:tc>
        <w:tc>
          <w:tcPr>
            <w:tcW w:w="337" w:type="pct"/>
            <w:shd w:val="clear" w:color="auto" w:fill="FFFFFF"/>
          </w:tcPr>
          <w:p w14:paraId="077198F5" w14:textId="3A0423A6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020</w:t>
            </w:r>
          </w:p>
        </w:tc>
        <w:tc>
          <w:tcPr>
            <w:tcW w:w="374" w:type="pct"/>
            <w:shd w:val="clear" w:color="auto" w:fill="FFFFFF"/>
          </w:tcPr>
          <w:p w14:paraId="2C05942B" w14:textId="4814FA26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83</w:t>
            </w:r>
          </w:p>
        </w:tc>
      </w:tr>
      <w:tr w:rsidR="00C3462A" w:rsidRPr="00D669F4" w14:paraId="198C5B63" w14:textId="77777777" w:rsidTr="00C3462A">
        <w:trPr>
          <w:jc w:val="center"/>
        </w:trPr>
        <w:tc>
          <w:tcPr>
            <w:tcW w:w="1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1ED54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AA96C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Support: time 4</w:t>
            </w:r>
          </w:p>
        </w:tc>
        <w:tc>
          <w:tcPr>
            <w:tcW w:w="2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28260" w14:textId="4E54802E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737</w:t>
            </w:r>
          </w:p>
        </w:tc>
        <w:tc>
          <w:tcPr>
            <w:tcW w:w="2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09D87" w14:textId="427177DC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275</w:t>
            </w:r>
          </w:p>
        </w:tc>
        <w:tc>
          <w:tcPr>
            <w:tcW w:w="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D00CB" w14:textId="529E458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4381A" w14:textId="7A66D30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8F471" w14:textId="67361E26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67955" w14:textId="6F360591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619</w:t>
            </w: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9631C" w14:textId="0C57EA5A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630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BE99C" w14:textId="08F20BF5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38</w:t>
            </w: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DE79B" w14:textId="3F06C4B6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84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AE84C" w14:textId="213AF405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91</w:t>
            </w: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E6DED" w14:textId="187A556A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61</w:t>
            </w: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BDE0F" w14:textId="279FE64A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72</w:t>
            </w:r>
          </w:p>
        </w:tc>
        <w:tc>
          <w:tcPr>
            <w:tcW w:w="1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2D1CB" w14:textId="3F7EC2CD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35</w:t>
            </w: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74BC2" w14:textId="1C344EF3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03</w:t>
            </w:r>
          </w:p>
        </w:tc>
        <w:tc>
          <w:tcPr>
            <w:tcW w:w="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24ACA" w14:textId="3B5E0021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23</w:t>
            </w:r>
          </w:p>
        </w:tc>
        <w:tc>
          <w:tcPr>
            <w:tcW w:w="337" w:type="pct"/>
            <w:shd w:val="clear" w:color="auto" w:fill="FFFFFF"/>
          </w:tcPr>
          <w:p w14:paraId="7B3BDDDA" w14:textId="18458DAC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04</w:t>
            </w:r>
          </w:p>
        </w:tc>
        <w:tc>
          <w:tcPr>
            <w:tcW w:w="374" w:type="pct"/>
            <w:shd w:val="clear" w:color="auto" w:fill="FFFFFF"/>
          </w:tcPr>
          <w:p w14:paraId="42BAF66C" w14:textId="4AB94350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81</w:t>
            </w:r>
          </w:p>
        </w:tc>
      </w:tr>
      <w:tr w:rsidR="00C3462A" w:rsidRPr="00D669F4" w14:paraId="62E0F36D" w14:textId="77777777" w:rsidTr="00C3462A">
        <w:trPr>
          <w:jc w:val="center"/>
        </w:trPr>
        <w:tc>
          <w:tcPr>
            <w:tcW w:w="1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AA9C0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EFADA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Support: time 5</w:t>
            </w:r>
          </w:p>
        </w:tc>
        <w:tc>
          <w:tcPr>
            <w:tcW w:w="2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A3757" w14:textId="118F8C79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798</w:t>
            </w:r>
          </w:p>
        </w:tc>
        <w:tc>
          <w:tcPr>
            <w:tcW w:w="2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9DCA6" w14:textId="4236330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252</w:t>
            </w:r>
          </w:p>
        </w:tc>
        <w:tc>
          <w:tcPr>
            <w:tcW w:w="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27101" w14:textId="1CDE3133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61EF6" w14:textId="55BAA98E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E96EA" w14:textId="222F8B45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056CB" w14:textId="19C6E21D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E5DAD" w14:textId="3E86D545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593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C6499" w14:textId="71224B3A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38</w:t>
            </w: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C4EF9" w14:textId="43C1483B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74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E8DEF" w14:textId="455F18AA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88</w:t>
            </w: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7DDBE" w14:textId="3D2859BA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67</w:t>
            </w: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2ACA6" w14:textId="3B13D48E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78</w:t>
            </w:r>
          </w:p>
        </w:tc>
        <w:tc>
          <w:tcPr>
            <w:tcW w:w="1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621FD" w14:textId="3B4A8394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36</w:t>
            </w: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2BDE6" w14:textId="75FA562C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18</w:t>
            </w:r>
          </w:p>
        </w:tc>
        <w:tc>
          <w:tcPr>
            <w:tcW w:w="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C1C57" w14:textId="7521748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21</w:t>
            </w:r>
          </w:p>
        </w:tc>
        <w:tc>
          <w:tcPr>
            <w:tcW w:w="337" w:type="pct"/>
            <w:shd w:val="clear" w:color="auto" w:fill="FFFFFF"/>
          </w:tcPr>
          <w:p w14:paraId="44B7EBC7" w14:textId="17211042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001</w:t>
            </w:r>
          </w:p>
        </w:tc>
        <w:tc>
          <w:tcPr>
            <w:tcW w:w="374" w:type="pct"/>
            <w:shd w:val="clear" w:color="auto" w:fill="FFFFFF"/>
          </w:tcPr>
          <w:p w14:paraId="5EDD17A5" w14:textId="527F10E7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98</w:t>
            </w:r>
          </w:p>
        </w:tc>
      </w:tr>
      <w:tr w:rsidR="00C3462A" w:rsidRPr="00D669F4" w14:paraId="08937D6C" w14:textId="77777777" w:rsidTr="00C3462A">
        <w:trPr>
          <w:jc w:val="center"/>
        </w:trPr>
        <w:tc>
          <w:tcPr>
            <w:tcW w:w="1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7784F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F5520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 xml:space="preserve">Support: time </w:t>
            </w:r>
            <w:r w:rsidRPr="002613EC">
              <w:rPr>
                <w:rFonts w:eastAsia="DejaVu Sans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19226" w14:textId="0ACE18DA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666</w:t>
            </w:r>
          </w:p>
        </w:tc>
        <w:tc>
          <w:tcPr>
            <w:tcW w:w="2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0C0BA" w14:textId="4263930D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302</w:t>
            </w:r>
          </w:p>
        </w:tc>
        <w:tc>
          <w:tcPr>
            <w:tcW w:w="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D735F" w14:textId="13122D40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FE810" w14:textId="750789B8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6A4E0" w14:textId="14FEAC63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FF0E8" w14:textId="7DDD2EC6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9AB5B" w14:textId="60463C8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F88F0" w14:textId="712FF822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24</w:t>
            </w: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558F2" w14:textId="6E8873AD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19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21C33" w14:textId="12DA4381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76</w:t>
            </w: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093A9" w14:textId="25B0F38C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78</w:t>
            </w: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DB102" w14:textId="7EEA1120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68</w:t>
            </w:r>
          </w:p>
        </w:tc>
        <w:tc>
          <w:tcPr>
            <w:tcW w:w="1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C61CF" w14:textId="382DCDEF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90</w:t>
            </w: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111FF" w14:textId="12149CD1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41</w:t>
            </w:r>
          </w:p>
        </w:tc>
        <w:tc>
          <w:tcPr>
            <w:tcW w:w="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C4EA3" w14:textId="4FA2D48E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07</w:t>
            </w:r>
          </w:p>
        </w:tc>
        <w:tc>
          <w:tcPr>
            <w:tcW w:w="337" w:type="pct"/>
            <w:shd w:val="clear" w:color="auto" w:fill="FFFFFF"/>
          </w:tcPr>
          <w:p w14:paraId="4C018560" w14:textId="72D68079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35</w:t>
            </w:r>
          </w:p>
        </w:tc>
        <w:tc>
          <w:tcPr>
            <w:tcW w:w="374" w:type="pct"/>
            <w:shd w:val="clear" w:color="auto" w:fill="FFFFFF"/>
          </w:tcPr>
          <w:p w14:paraId="71669C9F" w14:textId="16E0C41E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32</w:t>
            </w:r>
          </w:p>
        </w:tc>
      </w:tr>
      <w:tr w:rsidR="00C3462A" w:rsidRPr="00D669F4" w14:paraId="1DEE9E52" w14:textId="77777777" w:rsidTr="00C3462A">
        <w:trPr>
          <w:trHeight w:val="251"/>
          <w:jc w:val="center"/>
        </w:trPr>
        <w:tc>
          <w:tcPr>
            <w:tcW w:w="1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F3CE0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F3066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Adherence: time 1</w:t>
            </w:r>
          </w:p>
        </w:tc>
        <w:tc>
          <w:tcPr>
            <w:tcW w:w="2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0766C" w14:textId="20842798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686</w:t>
            </w:r>
          </w:p>
        </w:tc>
        <w:tc>
          <w:tcPr>
            <w:tcW w:w="2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BDE02" w14:textId="6DBA0391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458</w:t>
            </w:r>
          </w:p>
        </w:tc>
        <w:tc>
          <w:tcPr>
            <w:tcW w:w="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AF506" w14:textId="3B5E9ACF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6AE70" w14:textId="3D3B4F94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ECE90" w14:textId="09280F09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735EA" w14:textId="295863A2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C3669" w14:textId="018CFEEF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04345" w14:textId="0D839DD8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181D6" w14:textId="16C7B1C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63</w:t>
            </w: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ECB6E" w14:textId="28C1D1F4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02</w:t>
            </w: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F08E3" w14:textId="52FD8855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64</w:t>
            </w: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4C2B5" w14:textId="0EFA515D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95</w:t>
            </w:r>
          </w:p>
        </w:tc>
        <w:tc>
          <w:tcPr>
            <w:tcW w:w="1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E7637" w14:textId="6929D68B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93</w:t>
            </w: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9FB5E" w14:textId="15E6E692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044</w:t>
            </w:r>
          </w:p>
        </w:tc>
        <w:tc>
          <w:tcPr>
            <w:tcW w:w="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D0163" w14:textId="5F059980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50</w:t>
            </w:r>
          </w:p>
        </w:tc>
        <w:tc>
          <w:tcPr>
            <w:tcW w:w="337" w:type="pct"/>
            <w:shd w:val="clear" w:color="auto" w:fill="FFFFFF"/>
          </w:tcPr>
          <w:p w14:paraId="497B34AA" w14:textId="1CF05124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186</w:t>
            </w:r>
          </w:p>
        </w:tc>
        <w:tc>
          <w:tcPr>
            <w:tcW w:w="374" w:type="pct"/>
            <w:shd w:val="clear" w:color="auto" w:fill="FFFFFF"/>
          </w:tcPr>
          <w:p w14:paraId="16A047C9" w14:textId="344B640D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115</w:t>
            </w:r>
          </w:p>
        </w:tc>
      </w:tr>
      <w:tr w:rsidR="00C3462A" w:rsidRPr="00D669F4" w14:paraId="276A7922" w14:textId="77777777" w:rsidTr="00C3462A">
        <w:trPr>
          <w:jc w:val="center"/>
        </w:trPr>
        <w:tc>
          <w:tcPr>
            <w:tcW w:w="1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C8162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C8563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Adherence: time 2</w:t>
            </w:r>
          </w:p>
        </w:tc>
        <w:tc>
          <w:tcPr>
            <w:tcW w:w="2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5F950" w14:textId="74D8D11A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672</w:t>
            </w:r>
          </w:p>
        </w:tc>
        <w:tc>
          <w:tcPr>
            <w:tcW w:w="2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A3D71" w14:textId="331D6D0D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467</w:t>
            </w:r>
          </w:p>
        </w:tc>
        <w:tc>
          <w:tcPr>
            <w:tcW w:w="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6DB59" w14:textId="3765D7A2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9B7FA" w14:textId="2768C4CC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3D912" w14:textId="60D5812B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B6CEB" w14:textId="3EF30183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E43FF" w14:textId="191CBBEB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35232" w14:textId="0D4B187A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529B8" w14:textId="645DB105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E64B7" w14:textId="3298778A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48</w:t>
            </w: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A9778" w14:textId="01F507E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48</w:t>
            </w: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1D260" w14:textId="28841004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00</w:t>
            </w:r>
          </w:p>
        </w:tc>
        <w:tc>
          <w:tcPr>
            <w:tcW w:w="1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0896A" w14:textId="2B2C0156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61</w:t>
            </w: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4677F" w14:textId="656878D1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099</w:t>
            </w:r>
          </w:p>
        </w:tc>
        <w:tc>
          <w:tcPr>
            <w:tcW w:w="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3519E" w14:textId="55438DAD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79</w:t>
            </w:r>
          </w:p>
        </w:tc>
        <w:tc>
          <w:tcPr>
            <w:tcW w:w="337" w:type="pct"/>
            <w:shd w:val="clear" w:color="auto" w:fill="FFFFFF"/>
          </w:tcPr>
          <w:p w14:paraId="6CDF1C79" w14:textId="417E29AC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163</w:t>
            </w:r>
          </w:p>
        </w:tc>
        <w:tc>
          <w:tcPr>
            <w:tcW w:w="374" w:type="pct"/>
            <w:shd w:val="clear" w:color="auto" w:fill="FFFFFF"/>
          </w:tcPr>
          <w:p w14:paraId="46543462" w14:textId="5D11BD5B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107</w:t>
            </w:r>
          </w:p>
        </w:tc>
      </w:tr>
      <w:tr w:rsidR="00C3462A" w:rsidRPr="00D669F4" w14:paraId="5EE9D336" w14:textId="77777777" w:rsidTr="00C3462A">
        <w:trPr>
          <w:jc w:val="center"/>
        </w:trPr>
        <w:tc>
          <w:tcPr>
            <w:tcW w:w="1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5C58C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86E8A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Adherence: time 3</w:t>
            </w:r>
          </w:p>
        </w:tc>
        <w:tc>
          <w:tcPr>
            <w:tcW w:w="2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58670" w14:textId="1192AFE2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610</w:t>
            </w:r>
          </w:p>
        </w:tc>
        <w:tc>
          <w:tcPr>
            <w:tcW w:w="2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35C84" w14:textId="0F36B951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488</w:t>
            </w:r>
          </w:p>
        </w:tc>
        <w:tc>
          <w:tcPr>
            <w:tcW w:w="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DA060" w14:textId="590E32EC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E66AD" w14:textId="79528C64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5F8F4" w14:textId="79C93199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C7717" w14:textId="0B8DD942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18E04" w14:textId="7E61D679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1EF12" w14:textId="14F6ABDB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D4130" w14:textId="795CFEC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A7207" w14:textId="2055824C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55B1A" w14:textId="6ABBE67D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42</w:t>
            </w: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49EEE" w14:textId="4ADFC7EC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87</w:t>
            </w:r>
          </w:p>
        </w:tc>
        <w:tc>
          <w:tcPr>
            <w:tcW w:w="1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1E9EE" w14:textId="1F2993A6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331</w:t>
            </w: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809C2" w14:textId="66E4C1BE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003</w:t>
            </w:r>
          </w:p>
        </w:tc>
        <w:tc>
          <w:tcPr>
            <w:tcW w:w="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B1717" w14:textId="48554D5C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002</w:t>
            </w:r>
          </w:p>
        </w:tc>
        <w:tc>
          <w:tcPr>
            <w:tcW w:w="337" w:type="pct"/>
            <w:shd w:val="clear" w:color="auto" w:fill="FFFFFF"/>
          </w:tcPr>
          <w:p w14:paraId="5291AF5C" w14:textId="201344A7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127</w:t>
            </w:r>
          </w:p>
        </w:tc>
        <w:tc>
          <w:tcPr>
            <w:tcW w:w="374" w:type="pct"/>
            <w:shd w:val="clear" w:color="auto" w:fill="FFFFFF"/>
          </w:tcPr>
          <w:p w14:paraId="3A014CBD" w14:textId="36D6C62E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025</w:t>
            </w:r>
          </w:p>
        </w:tc>
      </w:tr>
      <w:tr w:rsidR="00C3462A" w:rsidRPr="00D669F4" w14:paraId="3B7D4229" w14:textId="77777777" w:rsidTr="00C3462A">
        <w:trPr>
          <w:jc w:val="center"/>
        </w:trPr>
        <w:tc>
          <w:tcPr>
            <w:tcW w:w="1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8B5AE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E9FBE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Adherence: time 4</w:t>
            </w:r>
          </w:p>
        </w:tc>
        <w:tc>
          <w:tcPr>
            <w:tcW w:w="2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2F318" w14:textId="39BB9E9A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526</w:t>
            </w:r>
          </w:p>
        </w:tc>
        <w:tc>
          <w:tcPr>
            <w:tcW w:w="2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4CCF7" w14:textId="03363BE8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495</w:t>
            </w:r>
          </w:p>
        </w:tc>
        <w:tc>
          <w:tcPr>
            <w:tcW w:w="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CB293" w14:textId="10C4761B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B8BB1" w14:textId="6EE0C0B3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ADA6C" w14:textId="3680B8C3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A21E5" w14:textId="5BD46435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34507" w14:textId="0A6DDCD4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BFA88" w14:textId="562BB87D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6F6D8" w14:textId="7FA7230E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8823A" w14:textId="0B7454B0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8C908" w14:textId="6D5379EF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50934" w14:textId="79B6C5C2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22</w:t>
            </w:r>
          </w:p>
        </w:tc>
        <w:tc>
          <w:tcPr>
            <w:tcW w:w="1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EECCD" w14:textId="312D117B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64</w:t>
            </w: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F574E" w14:textId="2AB5EC02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073</w:t>
            </w:r>
          </w:p>
        </w:tc>
        <w:tc>
          <w:tcPr>
            <w:tcW w:w="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51536" w14:textId="4DCAEFEB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46</w:t>
            </w:r>
          </w:p>
        </w:tc>
        <w:tc>
          <w:tcPr>
            <w:tcW w:w="337" w:type="pct"/>
            <w:shd w:val="clear" w:color="auto" w:fill="FFFFFF"/>
          </w:tcPr>
          <w:p w14:paraId="501BBC91" w14:textId="557DC16D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112</w:t>
            </w:r>
          </w:p>
        </w:tc>
        <w:tc>
          <w:tcPr>
            <w:tcW w:w="374" w:type="pct"/>
            <w:shd w:val="clear" w:color="auto" w:fill="FFFFFF"/>
          </w:tcPr>
          <w:p w14:paraId="531DDB92" w14:textId="426399E8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041</w:t>
            </w:r>
          </w:p>
        </w:tc>
      </w:tr>
      <w:tr w:rsidR="00C3462A" w:rsidRPr="00D669F4" w14:paraId="17CBBA77" w14:textId="77777777" w:rsidTr="00C3462A">
        <w:trPr>
          <w:jc w:val="center"/>
        </w:trPr>
        <w:tc>
          <w:tcPr>
            <w:tcW w:w="1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FFBBB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910CC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>Adherence: time 5</w:t>
            </w:r>
          </w:p>
        </w:tc>
        <w:tc>
          <w:tcPr>
            <w:tcW w:w="2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6301B" w14:textId="5E052665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598</w:t>
            </w:r>
          </w:p>
        </w:tc>
        <w:tc>
          <w:tcPr>
            <w:tcW w:w="2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07F62" w14:textId="17508F1D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491</w:t>
            </w:r>
          </w:p>
        </w:tc>
        <w:tc>
          <w:tcPr>
            <w:tcW w:w="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1BF4E" w14:textId="5BF3B2A3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518C9" w14:textId="3F4D944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49DD4" w14:textId="033CE630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79A71" w14:textId="7E153E09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CC562" w14:textId="33BD6C6F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CFC65" w14:textId="66517BA2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B8694" w14:textId="49F8DF93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6DE72" w14:textId="08E19B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06680" w14:textId="3679C8F3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900FC" w14:textId="3BD43AEA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79E22" w14:textId="7E99D254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87</w:t>
            </w: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A6F59" w14:textId="612DBB3B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09</w:t>
            </w:r>
          </w:p>
        </w:tc>
        <w:tc>
          <w:tcPr>
            <w:tcW w:w="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E5982" w14:textId="41185960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19</w:t>
            </w:r>
          </w:p>
        </w:tc>
        <w:tc>
          <w:tcPr>
            <w:tcW w:w="337" w:type="pct"/>
            <w:shd w:val="clear" w:color="auto" w:fill="FFFFFF"/>
          </w:tcPr>
          <w:p w14:paraId="565CC88F" w14:textId="7B71AF07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075</w:t>
            </w:r>
          </w:p>
        </w:tc>
        <w:tc>
          <w:tcPr>
            <w:tcW w:w="374" w:type="pct"/>
            <w:shd w:val="clear" w:color="auto" w:fill="FFFFFF"/>
          </w:tcPr>
          <w:p w14:paraId="40870B5D" w14:textId="71B7A62A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005</w:t>
            </w:r>
          </w:p>
        </w:tc>
      </w:tr>
      <w:tr w:rsidR="00C3462A" w:rsidRPr="00D669F4" w14:paraId="54B80A56" w14:textId="77777777" w:rsidTr="00C3462A">
        <w:trPr>
          <w:jc w:val="center"/>
        </w:trPr>
        <w:tc>
          <w:tcPr>
            <w:tcW w:w="1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D2C3C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70529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Times New Roman" w:cstheme="minorHAnsi"/>
                <w:sz w:val="16"/>
                <w:szCs w:val="16"/>
              </w:rPr>
              <w:t xml:space="preserve">Adherence: time </w:t>
            </w:r>
            <w:r w:rsidRPr="002613EC">
              <w:rPr>
                <w:rFonts w:eastAsia="Times New Roman" w:cstheme="minorHAnsi"/>
                <w:sz w:val="16"/>
                <w:szCs w:val="16"/>
              </w:rPr>
              <w:t>6</w:t>
            </w:r>
          </w:p>
        </w:tc>
        <w:tc>
          <w:tcPr>
            <w:tcW w:w="2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DF066" w14:textId="0486D246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683</w:t>
            </w:r>
          </w:p>
        </w:tc>
        <w:tc>
          <w:tcPr>
            <w:tcW w:w="2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C7896" w14:textId="292801E0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460</w:t>
            </w:r>
          </w:p>
        </w:tc>
        <w:tc>
          <w:tcPr>
            <w:tcW w:w="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F826B" w14:textId="2F190656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B2BD9" w14:textId="1E3E4E5F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DE9BF" w14:textId="52576EA4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CE38F" w14:textId="0FF9D7FB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2AE02" w14:textId="04F5B9BE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A4863" w14:textId="5F00E91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80331" w14:textId="6BA5DE3F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F20C6" w14:textId="5215C832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9520C" w14:textId="791EE751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D9BF5" w14:textId="57E4EFCF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4DABF" w14:textId="2505EC2E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8BBF0" w14:textId="32B1E3D6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058</w:t>
            </w:r>
          </w:p>
        </w:tc>
        <w:tc>
          <w:tcPr>
            <w:tcW w:w="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EA4E7" w14:textId="22FAD26D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62</w:t>
            </w:r>
          </w:p>
        </w:tc>
        <w:tc>
          <w:tcPr>
            <w:tcW w:w="337" w:type="pct"/>
            <w:shd w:val="clear" w:color="auto" w:fill="FFFFFF"/>
          </w:tcPr>
          <w:p w14:paraId="42390D08" w14:textId="1891330E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157</w:t>
            </w:r>
          </w:p>
        </w:tc>
        <w:tc>
          <w:tcPr>
            <w:tcW w:w="374" w:type="pct"/>
            <w:shd w:val="clear" w:color="auto" w:fill="FFFFFF"/>
          </w:tcPr>
          <w:p w14:paraId="21B5C0F4" w14:textId="2F1BA2D3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142</w:t>
            </w:r>
          </w:p>
        </w:tc>
      </w:tr>
      <w:tr w:rsidR="00C3462A" w:rsidRPr="00D669F4" w14:paraId="1C9ED938" w14:textId="77777777" w:rsidTr="00C3462A">
        <w:trPr>
          <w:jc w:val="center"/>
        </w:trPr>
        <w:tc>
          <w:tcPr>
            <w:tcW w:w="1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159D6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0435B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Education: lower</w:t>
            </w:r>
          </w:p>
        </w:tc>
        <w:tc>
          <w:tcPr>
            <w:tcW w:w="2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4C105" w14:textId="55357F83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109</w:t>
            </w:r>
          </w:p>
        </w:tc>
        <w:tc>
          <w:tcPr>
            <w:tcW w:w="2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D90D1" w14:textId="730044D0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312</w:t>
            </w:r>
          </w:p>
        </w:tc>
        <w:tc>
          <w:tcPr>
            <w:tcW w:w="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41BFE" w14:textId="6E14D30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2D67C" w14:textId="57515F89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B2C82" w14:textId="7F3C740D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772C8" w14:textId="7EDF83A2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B50B9" w14:textId="61E35236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4C2E4" w14:textId="40FAFF22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57E11" w14:textId="554BFA8A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238D4" w14:textId="28AE0733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AF104" w14:textId="319D14D9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CCB51" w14:textId="04D0B903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0CA5A" w14:textId="6F426E8F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FC473" w14:textId="3D0F4F8E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03CE1" w14:textId="267556E8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456</w:t>
            </w:r>
          </w:p>
        </w:tc>
        <w:tc>
          <w:tcPr>
            <w:tcW w:w="337" w:type="pct"/>
            <w:shd w:val="clear" w:color="auto" w:fill="FFFFFF"/>
          </w:tcPr>
          <w:p w14:paraId="398C5A0E" w14:textId="0631A850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07</w:t>
            </w:r>
          </w:p>
        </w:tc>
        <w:tc>
          <w:tcPr>
            <w:tcW w:w="374" w:type="pct"/>
            <w:shd w:val="clear" w:color="auto" w:fill="FFFFFF"/>
          </w:tcPr>
          <w:p w14:paraId="5867AE84" w14:textId="7B721579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191</w:t>
            </w:r>
          </w:p>
        </w:tc>
      </w:tr>
      <w:tr w:rsidR="00C3462A" w:rsidRPr="00D669F4" w14:paraId="21368B55" w14:textId="77777777" w:rsidTr="00C3462A">
        <w:trPr>
          <w:jc w:val="center"/>
        </w:trPr>
        <w:tc>
          <w:tcPr>
            <w:tcW w:w="1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FF5F7" w14:textId="77777777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eastAsia="DejaVu Sans"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BB62F" w14:textId="77777777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Education: higher</w:t>
            </w:r>
          </w:p>
        </w:tc>
        <w:tc>
          <w:tcPr>
            <w:tcW w:w="2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8FE6C" w14:textId="65D24A05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629</w:t>
            </w:r>
          </w:p>
        </w:tc>
        <w:tc>
          <w:tcPr>
            <w:tcW w:w="2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52470" w14:textId="5D7942F8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483</w:t>
            </w:r>
          </w:p>
        </w:tc>
        <w:tc>
          <w:tcPr>
            <w:tcW w:w="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C4E02" w14:textId="2FF09FD1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95B99" w14:textId="67CB007B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BD140" w14:textId="4D3D0BD6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767D4" w14:textId="5FC9DAAE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71938" w14:textId="68D5D78D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F2DB8" w14:textId="781A84C7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9C469" w14:textId="5ED77073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0BE73" w14:textId="3756EB9F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6EE23" w14:textId="72359D93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A7C94" w14:textId="56564F47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9DCAF" w14:textId="62985996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3F1C7" w14:textId="0F6BC4EB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F45B8" w14:textId="5074F907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FFFFFF"/>
          </w:tcPr>
          <w:p w14:paraId="09F2894D" w14:textId="0D9604C7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031</w:t>
            </w:r>
          </w:p>
        </w:tc>
        <w:tc>
          <w:tcPr>
            <w:tcW w:w="374" w:type="pct"/>
            <w:shd w:val="clear" w:color="auto" w:fill="FFFFFF"/>
          </w:tcPr>
          <w:p w14:paraId="388A0034" w14:textId="2FD18AEB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-.089</w:t>
            </w:r>
          </w:p>
        </w:tc>
      </w:tr>
      <w:tr w:rsidR="00C3462A" w:rsidRPr="00D669F4" w14:paraId="365081F9" w14:textId="77777777" w:rsidTr="00C3462A">
        <w:trPr>
          <w:jc w:val="center"/>
        </w:trPr>
        <w:tc>
          <w:tcPr>
            <w:tcW w:w="1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BF772" w14:textId="77777777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eastAsia="DejaVu Sans"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0B9C3" w14:textId="77777777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Gender: man</w:t>
            </w:r>
          </w:p>
        </w:tc>
        <w:tc>
          <w:tcPr>
            <w:tcW w:w="2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35683" w14:textId="50A3E55E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361</w:t>
            </w:r>
          </w:p>
        </w:tc>
        <w:tc>
          <w:tcPr>
            <w:tcW w:w="23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AD646" w14:textId="22125A9B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480</w:t>
            </w:r>
          </w:p>
        </w:tc>
        <w:tc>
          <w:tcPr>
            <w:tcW w:w="2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D9A38" w14:textId="3D2FDA89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248AF" w14:textId="71DE563B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B429C" w14:textId="39FBE6FC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716C4" w14:textId="5DD736BA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12A9B" w14:textId="6EBB38AD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C5F23" w14:textId="2C64C6CC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AB1F4" w14:textId="0A01D056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9E197" w14:textId="1C9A002A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032BF" w14:textId="0DEAFAF4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7C1E0" w14:textId="482C308F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564D9" w14:textId="09B1B03A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AB4B1" w14:textId="346E3181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2DEAA" w14:textId="32826055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</w:p>
        </w:tc>
        <w:tc>
          <w:tcPr>
            <w:tcW w:w="337" w:type="pct"/>
            <w:shd w:val="clear" w:color="auto" w:fill="FFFFFF"/>
          </w:tcPr>
          <w:p w14:paraId="1D84FD0C" w14:textId="455D6BE6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</w:p>
        </w:tc>
        <w:tc>
          <w:tcPr>
            <w:tcW w:w="374" w:type="pct"/>
            <w:shd w:val="clear" w:color="auto" w:fill="FFFFFF"/>
          </w:tcPr>
          <w:p w14:paraId="11EC6E4F" w14:textId="75FE63F1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DejaVu Sans" w:cstheme="minorHAnsi"/>
                <w:color w:val="000000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 .269</w:t>
            </w:r>
          </w:p>
        </w:tc>
      </w:tr>
      <w:tr w:rsidR="00C3462A" w:rsidRPr="00D669F4" w14:paraId="46D5ED14" w14:textId="77777777" w:rsidTr="00C3462A">
        <w:trPr>
          <w:jc w:val="center"/>
        </w:trPr>
        <w:tc>
          <w:tcPr>
            <w:tcW w:w="13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70CEA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eastAsia="Times New Roman" w:cstheme="minorHAnsi"/>
                <w:sz w:val="16"/>
                <w:szCs w:val="16"/>
              </w:rPr>
              <w:t>16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75695" w14:textId="7777777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Times New Roman" w:cstheme="minorHAnsi"/>
                <w:sz w:val="16"/>
                <w:szCs w:val="16"/>
              </w:rPr>
            </w:pPr>
            <w:r w:rsidRPr="009148E0">
              <w:rPr>
                <w:rFonts w:eastAsia="DejaVu Sans" w:cstheme="minorHAns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16958" w14:textId="13732C48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479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33F4B" w14:textId="127812C2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>0.185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72058" w14:textId="6FDF89CA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0CA40" w14:textId="799F16AF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BE3DF" w14:textId="0FD92E03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1CE23" w14:textId="245B5E88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DCC4F" w14:textId="1F7A39BD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3EA5B" w14:textId="312B475E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2A868" w14:textId="02A21D95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387A8" w14:textId="5B051715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804D5" w14:textId="0AAA2182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E4030" w14:textId="624FA8A7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9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13EFD" w14:textId="00C267A8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A49AD" w14:textId="026DFC4E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93C8E" w14:textId="4EB65EBE" w:rsidR="006658A7" w:rsidRPr="009148E0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FFFFFF"/>
          </w:tcPr>
          <w:p w14:paraId="36E4CABC" w14:textId="2C013E55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FFFFFF"/>
          </w:tcPr>
          <w:p w14:paraId="02425C27" w14:textId="46C10C4F" w:rsidR="006658A7" w:rsidRPr="002613EC" w:rsidRDefault="006658A7" w:rsidP="00D669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613EC"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</w:tbl>
    <w:p w14:paraId="5A00761F" w14:textId="1B40BD33" w:rsidR="002B5578" w:rsidRPr="00E053A9" w:rsidRDefault="006658A7" w:rsidP="00024225">
      <w:pPr>
        <w:spacing w:after="160" w:line="259" w:lineRule="auto"/>
        <w:ind w:firstLine="0"/>
        <w:rPr>
          <w:rFonts w:cstheme="minorHAnsi"/>
          <w:b/>
          <w:bCs/>
        </w:rPr>
      </w:pPr>
      <w:r w:rsidRPr="009148E0">
        <w:rPr>
          <w:rFonts w:ascii="Calibri" w:eastAsia="DejaVu Sans" w:hAnsi="Calibri" w:cs="Calibri"/>
          <w:i/>
          <w:iCs/>
          <w:color w:val="000000"/>
          <w:sz w:val="16"/>
          <w:szCs w:val="16"/>
        </w:rPr>
        <w:t>Note</w:t>
      </w:r>
      <w:r w:rsidR="0077153C">
        <w:rPr>
          <w:rFonts w:ascii="Calibri" w:eastAsia="DejaVu Sans" w:hAnsi="Calibri" w:cs="Calibri"/>
          <w:i/>
          <w:iCs/>
          <w:color w:val="000000"/>
          <w:sz w:val="16"/>
          <w:szCs w:val="16"/>
        </w:rPr>
        <w:t>:</w:t>
      </w:r>
      <w:r w:rsidRPr="009148E0">
        <w:rPr>
          <w:rFonts w:ascii="Calibri" w:eastAsia="DejaVu Sans" w:hAnsi="Calibri" w:cs="Calibri"/>
          <w:i/>
          <w:iCs/>
          <w:color w:val="000000"/>
          <w:sz w:val="16"/>
          <w:szCs w:val="16"/>
        </w:rPr>
        <w:t xml:space="preserve"> </w:t>
      </w:r>
      <w:r w:rsidR="0077153C">
        <w:rPr>
          <w:rFonts w:ascii="Calibri" w:eastAsia="DejaVu Sans" w:hAnsi="Calibri" w:cs="Calibri"/>
          <w:color w:val="000000"/>
          <w:sz w:val="16"/>
          <w:szCs w:val="16"/>
        </w:rPr>
        <w:t>a</w:t>
      </w:r>
      <w:r w:rsidRPr="009148E0">
        <w:rPr>
          <w:rFonts w:ascii="Calibri" w:eastAsia="DejaVu Sans" w:hAnsi="Calibri" w:cs="Calibri"/>
          <w:color w:val="000000"/>
          <w:sz w:val="16"/>
          <w:szCs w:val="16"/>
        </w:rPr>
        <w:t>ll continuous variables were rescaled such that their values were between 0 and 1</w:t>
      </w:r>
    </w:p>
    <w:sectPr w:rsidR="002B5578" w:rsidRPr="00E053A9" w:rsidSect="00854E03">
      <w:headerReference w:type="default" r:id="rId17"/>
      <w:pgSz w:w="11907" w:h="16840" w:orient="landscape" w:code="9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C1A734" w14:textId="77777777" w:rsidR="00FD2E92" w:rsidRDefault="00FD2E92">
      <w:pPr>
        <w:spacing w:line="240" w:lineRule="auto"/>
      </w:pPr>
      <w:r>
        <w:separator/>
      </w:r>
    </w:p>
  </w:endnote>
  <w:endnote w:type="continuationSeparator" w:id="0">
    <w:p w14:paraId="79E79B28" w14:textId="77777777" w:rsidR="00FD2E92" w:rsidRDefault="00FD2E92">
      <w:pPr>
        <w:spacing w:line="240" w:lineRule="auto"/>
      </w:pPr>
      <w:r>
        <w:continuationSeparator/>
      </w:r>
    </w:p>
  </w:endnote>
  <w:endnote w:type="continuationNotice" w:id="1">
    <w:p w14:paraId="1A89C860" w14:textId="77777777" w:rsidR="00FD2E92" w:rsidRDefault="00FD2E92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Arial"/>
    <w:panose1 w:val="020B0604020202020204"/>
    <w:charset w:val="00"/>
    <w:family w:val="swiss"/>
    <w:pitch w:val="variable"/>
    <w:sig w:usb0="20000A87" w:usb1="5200FDFF" w:usb2="0A042021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17322C" w14:textId="77777777" w:rsidR="00FD2E92" w:rsidRDefault="00FD2E92">
      <w:pPr>
        <w:spacing w:line="240" w:lineRule="auto"/>
      </w:pPr>
      <w:r>
        <w:separator/>
      </w:r>
    </w:p>
  </w:footnote>
  <w:footnote w:type="continuationSeparator" w:id="0">
    <w:p w14:paraId="110EA03C" w14:textId="77777777" w:rsidR="00FD2E92" w:rsidRDefault="00FD2E92">
      <w:pPr>
        <w:spacing w:line="240" w:lineRule="auto"/>
      </w:pPr>
      <w:r>
        <w:continuationSeparator/>
      </w:r>
    </w:p>
  </w:footnote>
  <w:footnote w:type="continuationNotice" w:id="1">
    <w:p w14:paraId="395ECD2C" w14:textId="77777777" w:rsidR="00FD2E92" w:rsidRDefault="00FD2E92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35BDFC" w14:textId="3964CEA7" w:rsidR="00BE3374" w:rsidRPr="00550782" w:rsidRDefault="00BE3374" w:rsidP="00550782">
    <w:pPr>
      <w:pStyle w:val="Header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4FAFAF" w14:textId="146B7067" w:rsidR="00C77F82" w:rsidRDefault="00C77F82" w:rsidP="0074055F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650496"/>
    <w:multiLevelType w:val="hybridMultilevel"/>
    <w:tmpl w:val="D596761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DA40B1"/>
    <w:multiLevelType w:val="hybridMultilevel"/>
    <w:tmpl w:val="B114D4AA"/>
    <w:lvl w:ilvl="0" w:tplc="A342838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6C0DC1"/>
    <w:multiLevelType w:val="hybridMultilevel"/>
    <w:tmpl w:val="2C9E25B4"/>
    <w:lvl w:ilvl="0" w:tplc="820EEB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3941E7"/>
    <w:multiLevelType w:val="hybridMultilevel"/>
    <w:tmpl w:val="AD3A2C02"/>
    <w:lvl w:ilvl="0" w:tplc="F4061FF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9113A78"/>
    <w:multiLevelType w:val="hybridMultilevel"/>
    <w:tmpl w:val="CAA47618"/>
    <w:lvl w:ilvl="0" w:tplc="7828288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9EE537A"/>
    <w:multiLevelType w:val="multilevel"/>
    <w:tmpl w:val="829281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9540052"/>
    <w:multiLevelType w:val="hybridMultilevel"/>
    <w:tmpl w:val="401CDD7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2E0384"/>
    <w:multiLevelType w:val="hybridMultilevel"/>
    <w:tmpl w:val="12163A3A"/>
    <w:lvl w:ilvl="0" w:tplc="34DAF12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CBB59CA"/>
    <w:multiLevelType w:val="hybridMultilevel"/>
    <w:tmpl w:val="4C084134"/>
    <w:lvl w:ilvl="0" w:tplc="35CE9F3C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AE0FCA"/>
    <w:multiLevelType w:val="hybridMultilevel"/>
    <w:tmpl w:val="08C60A44"/>
    <w:lvl w:ilvl="0" w:tplc="8A2652A6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7DB611BF"/>
    <w:multiLevelType w:val="hybridMultilevel"/>
    <w:tmpl w:val="BFF0124E"/>
    <w:lvl w:ilvl="0" w:tplc="AF60701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475344613">
    <w:abstractNumId w:val="9"/>
  </w:num>
  <w:num w:numId="2" w16cid:durableId="44450907">
    <w:abstractNumId w:val="8"/>
  </w:num>
  <w:num w:numId="3" w16cid:durableId="1151017059">
    <w:abstractNumId w:val="6"/>
  </w:num>
  <w:num w:numId="4" w16cid:durableId="1178428140">
    <w:abstractNumId w:val="0"/>
  </w:num>
  <w:num w:numId="5" w16cid:durableId="1041979901">
    <w:abstractNumId w:val="3"/>
  </w:num>
  <w:num w:numId="6" w16cid:durableId="1129513310">
    <w:abstractNumId w:val="7"/>
  </w:num>
  <w:num w:numId="7" w16cid:durableId="1698890532">
    <w:abstractNumId w:val="4"/>
  </w:num>
  <w:num w:numId="8" w16cid:durableId="1082067613">
    <w:abstractNumId w:val="1"/>
  </w:num>
  <w:num w:numId="9" w16cid:durableId="1600287089">
    <w:abstractNumId w:val="10"/>
  </w:num>
  <w:num w:numId="10" w16cid:durableId="1331371781">
    <w:abstractNumId w:val="2"/>
  </w:num>
  <w:num w:numId="11" w16cid:durableId="6270066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removeDateAndTime/>
  <w:doNotDisplayPageBoundaries/>
  <w:proofState w:spelling="clean" w:grammar="clean"/>
  <w:attachedTemplate r:id="rId1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3D1"/>
    <w:rsid w:val="00000A57"/>
    <w:rsid w:val="00000A96"/>
    <w:rsid w:val="00000E78"/>
    <w:rsid w:val="00002AAD"/>
    <w:rsid w:val="00002F02"/>
    <w:rsid w:val="000039A5"/>
    <w:rsid w:val="0000491B"/>
    <w:rsid w:val="00004ECC"/>
    <w:rsid w:val="000051F4"/>
    <w:rsid w:val="00005814"/>
    <w:rsid w:val="00005BBE"/>
    <w:rsid w:val="0000607F"/>
    <w:rsid w:val="0000659A"/>
    <w:rsid w:val="00006964"/>
    <w:rsid w:val="00006CDA"/>
    <w:rsid w:val="00006D4C"/>
    <w:rsid w:val="00006E51"/>
    <w:rsid w:val="0000785D"/>
    <w:rsid w:val="00007EE1"/>
    <w:rsid w:val="0001121A"/>
    <w:rsid w:val="00011818"/>
    <w:rsid w:val="00013A32"/>
    <w:rsid w:val="00016A4F"/>
    <w:rsid w:val="00016DAD"/>
    <w:rsid w:val="00017016"/>
    <w:rsid w:val="00017511"/>
    <w:rsid w:val="00017C61"/>
    <w:rsid w:val="00017CC6"/>
    <w:rsid w:val="00017ED4"/>
    <w:rsid w:val="00020AD2"/>
    <w:rsid w:val="00021B5A"/>
    <w:rsid w:val="00022EEF"/>
    <w:rsid w:val="000241EE"/>
    <w:rsid w:val="00024225"/>
    <w:rsid w:val="00024ED8"/>
    <w:rsid w:val="000255AE"/>
    <w:rsid w:val="00026047"/>
    <w:rsid w:val="00026069"/>
    <w:rsid w:val="00026622"/>
    <w:rsid w:val="00026903"/>
    <w:rsid w:val="00026BD2"/>
    <w:rsid w:val="00026EB5"/>
    <w:rsid w:val="000277AB"/>
    <w:rsid w:val="00027A31"/>
    <w:rsid w:val="00027F34"/>
    <w:rsid w:val="000312D4"/>
    <w:rsid w:val="0003168B"/>
    <w:rsid w:val="00032426"/>
    <w:rsid w:val="00033E7C"/>
    <w:rsid w:val="00033FF4"/>
    <w:rsid w:val="00034E4B"/>
    <w:rsid w:val="00035797"/>
    <w:rsid w:val="00035D66"/>
    <w:rsid w:val="00036243"/>
    <w:rsid w:val="0003787A"/>
    <w:rsid w:val="00037B93"/>
    <w:rsid w:val="00040A16"/>
    <w:rsid w:val="000417F7"/>
    <w:rsid w:val="00041D95"/>
    <w:rsid w:val="000439DF"/>
    <w:rsid w:val="00044D77"/>
    <w:rsid w:val="00044EA6"/>
    <w:rsid w:val="000455D0"/>
    <w:rsid w:val="00045AFA"/>
    <w:rsid w:val="00046C70"/>
    <w:rsid w:val="00047CDD"/>
    <w:rsid w:val="00050693"/>
    <w:rsid w:val="00050ABD"/>
    <w:rsid w:val="00050B79"/>
    <w:rsid w:val="000515E2"/>
    <w:rsid w:val="00051F96"/>
    <w:rsid w:val="00052BAD"/>
    <w:rsid w:val="00052EB4"/>
    <w:rsid w:val="0005321F"/>
    <w:rsid w:val="0005349C"/>
    <w:rsid w:val="00053B7F"/>
    <w:rsid w:val="00053E17"/>
    <w:rsid w:val="00054250"/>
    <w:rsid w:val="00054839"/>
    <w:rsid w:val="0005518E"/>
    <w:rsid w:val="0005531F"/>
    <w:rsid w:val="000567CF"/>
    <w:rsid w:val="00056A0F"/>
    <w:rsid w:val="00056A52"/>
    <w:rsid w:val="00056D06"/>
    <w:rsid w:val="00056FFE"/>
    <w:rsid w:val="00060E3E"/>
    <w:rsid w:val="00062056"/>
    <w:rsid w:val="000624AC"/>
    <w:rsid w:val="0006370B"/>
    <w:rsid w:val="0006383F"/>
    <w:rsid w:val="00063D5D"/>
    <w:rsid w:val="00063D98"/>
    <w:rsid w:val="0006562D"/>
    <w:rsid w:val="00065737"/>
    <w:rsid w:val="00067B36"/>
    <w:rsid w:val="00067E48"/>
    <w:rsid w:val="00071C20"/>
    <w:rsid w:val="00071E96"/>
    <w:rsid w:val="000727B3"/>
    <w:rsid w:val="00072B8F"/>
    <w:rsid w:val="00072DD7"/>
    <w:rsid w:val="0007320D"/>
    <w:rsid w:val="000742D5"/>
    <w:rsid w:val="00074546"/>
    <w:rsid w:val="000752E4"/>
    <w:rsid w:val="00075417"/>
    <w:rsid w:val="000759E4"/>
    <w:rsid w:val="00075D7F"/>
    <w:rsid w:val="0007681C"/>
    <w:rsid w:val="00076C6E"/>
    <w:rsid w:val="00077800"/>
    <w:rsid w:val="00080304"/>
    <w:rsid w:val="0008073A"/>
    <w:rsid w:val="000818E6"/>
    <w:rsid w:val="0008273C"/>
    <w:rsid w:val="000831D8"/>
    <w:rsid w:val="000838CE"/>
    <w:rsid w:val="00083D3D"/>
    <w:rsid w:val="00084451"/>
    <w:rsid w:val="00084761"/>
    <w:rsid w:val="0008502B"/>
    <w:rsid w:val="0008520D"/>
    <w:rsid w:val="00085374"/>
    <w:rsid w:val="00085DC7"/>
    <w:rsid w:val="00085E80"/>
    <w:rsid w:val="00086272"/>
    <w:rsid w:val="00086334"/>
    <w:rsid w:val="000869FB"/>
    <w:rsid w:val="0009002B"/>
    <w:rsid w:val="00090B61"/>
    <w:rsid w:val="00090C4F"/>
    <w:rsid w:val="0009121D"/>
    <w:rsid w:val="0009170E"/>
    <w:rsid w:val="00091E1C"/>
    <w:rsid w:val="0009231D"/>
    <w:rsid w:val="00092DF4"/>
    <w:rsid w:val="000931E0"/>
    <w:rsid w:val="00093E67"/>
    <w:rsid w:val="0009423B"/>
    <w:rsid w:val="00094515"/>
    <w:rsid w:val="00094A8F"/>
    <w:rsid w:val="00094B49"/>
    <w:rsid w:val="000953D3"/>
    <w:rsid w:val="000957D3"/>
    <w:rsid w:val="0009632D"/>
    <w:rsid w:val="000968F5"/>
    <w:rsid w:val="00097602"/>
    <w:rsid w:val="0009785B"/>
    <w:rsid w:val="000A0671"/>
    <w:rsid w:val="000A0746"/>
    <w:rsid w:val="000A1614"/>
    <w:rsid w:val="000A19D5"/>
    <w:rsid w:val="000A1FA3"/>
    <w:rsid w:val="000A29D3"/>
    <w:rsid w:val="000A2C86"/>
    <w:rsid w:val="000A2E3D"/>
    <w:rsid w:val="000A47D9"/>
    <w:rsid w:val="000A67FF"/>
    <w:rsid w:val="000A6DA8"/>
    <w:rsid w:val="000A7459"/>
    <w:rsid w:val="000A74D8"/>
    <w:rsid w:val="000A784C"/>
    <w:rsid w:val="000A7CBB"/>
    <w:rsid w:val="000B031E"/>
    <w:rsid w:val="000B0C80"/>
    <w:rsid w:val="000B21E8"/>
    <w:rsid w:val="000B3214"/>
    <w:rsid w:val="000B3CB3"/>
    <w:rsid w:val="000B411C"/>
    <w:rsid w:val="000B49C0"/>
    <w:rsid w:val="000B5750"/>
    <w:rsid w:val="000B5AEA"/>
    <w:rsid w:val="000B5C36"/>
    <w:rsid w:val="000B61D5"/>
    <w:rsid w:val="000B6906"/>
    <w:rsid w:val="000C17B6"/>
    <w:rsid w:val="000C22EA"/>
    <w:rsid w:val="000C3932"/>
    <w:rsid w:val="000C4160"/>
    <w:rsid w:val="000C4CAD"/>
    <w:rsid w:val="000C5594"/>
    <w:rsid w:val="000C6106"/>
    <w:rsid w:val="000C63C0"/>
    <w:rsid w:val="000C6F87"/>
    <w:rsid w:val="000C7A74"/>
    <w:rsid w:val="000D0401"/>
    <w:rsid w:val="000D101E"/>
    <w:rsid w:val="000D38F9"/>
    <w:rsid w:val="000D3FDA"/>
    <w:rsid w:val="000D4AE1"/>
    <w:rsid w:val="000D537B"/>
    <w:rsid w:val="000D589B"/>
    <w:rsid w:val="000D6304"/>
    <w:rsid w:val="000D65A8"/>
    <w:rsid w:val="000D6A3E"/>
    <w:rsid w:val="000D7542"/>
    <w:rsid w:val="000D788A"/>
    <w:rsid w:val="000E0849"/>
    <w:rsid w:val="000E0934"/>
    <w:rsid w:val="000E0BA6"/>
    <w:rsid w:val="000E1411"/>
    <w:rsid w:val="000E2614"/>
    <w:rsid w:val="000E36E8"/>
    <w:rsid w:val="000E3C79"/>
    <w:rsid w:val="000E3E6B"/>
    <w:rsid w:val="000E5ED9"/>
    <w:rsid w:val="000E6173"/>
    <w:rsid w:val="000E6350"/>
    <w:rsid w:val="000E66AC"/>
    <w:rsid w:val="000E71AD"/>
    <w:rsid w:val="000F0F67"/>
    <w:rsid w:val="000F1CBF"/>
    <w:rsid w:val="000F1F95"/>
    <w:rsid w:val="000F2243"/>
    <w:rsid w:val="000F315E"/>
    <w:rsid w:val="000F31B5"/>
    <w:rsid w:val="000F4121"/>
    <w:rsid w:val="000F4CC1"/>
    <w:rsid w:val="000F4EE5"/>
    <w:rsid w:val="000F5D95"/>
    <w:rsid w:val="000F5FD3"/>
    <w:rsid w:val="000F612B"/>
    <w:rsid w:val="000F6724"/>
    <w:rsid w:val="00101136"/>
    <w:rsid w:val="001014AC"/>
    <w:rsid w:val="001017D6"/>
    <w:rsid w:val="00101FE2"/>
    <w:rsid w:val="00102083"/>
    <w:rsid w:val="00102718"/>
    <w:rsid w:val="00102CD9"/>
    <w:rsid w:val="00103A59"/>
    <w:rsid w:val="0010442C"/>
    <w:rsid w:val="00104855"/>
    <w:rsid w:val="00104BE2"/>
    <w:rsid w:val="00104C5B"/>
    <w:rsid w:val="00107086"/>
    <w:rsid w:val="0010727E"/>
    <w:rsid w:val="0011014A"/>
    <w:rsid w:val="001113A1"/>
    <w:rsid w:val="00112DAD"/>
    <w:rsid w:val="00112DEA"/>
    <w:rsid w:val="00112F6D"/>
    <w:rsid w:val="00112FCB"/>
    <w:rsid w:val="001132EE"/>
    <w:rsid w:val="001133EC"/>
    <w:rsid w:val="001135A7"/>
    <w:rsid w:val="00113E01"/>
    <w:rsid w:val="00115394"/>
    <w:rsid w:val="00115416"/>
    <w:rsid w:val="00115EE4"/>
    <w:rsid w:val="0011685D"/>
    <w:rsid w:val="00116B5F"/>
    <w:rsid w:val="00117477"/>
    <w:rsid w:val="00117C65"/>
    <w:rsid w:val="00120697"/>
    <w:rsid w:val="0012081E"/>
    <w:rsid w:val="00120EE7"/>
    <w:rsid w:val="00121A65"/>
    <w:rsid w:val="00121CA0"/>
    <w:rsid w:val="00122225"/>
    <w:rsid w:val="001225AA"/>
    <w:rsid w:val="00122CE5"/>
    <w:rsid w:val="00123FFB"/>
    <w:rsid w:val="0012530F"/>
    <w:rsid w:val="00127E3C"/>
    <w:rsid w:val="00130593"/>
    <w:rsid w:val="00131079"/>
    <w:rsid w:val="00131681"/>
    <w:rsid w:val="00131D60"/>
    <w:rsid w:val="0013210D"/>
    <w:rsid w:val="001345EE"/>
    <w:rsid w:val="001353AC"/>
    <w:rsid w:val="00135F75"/>
    <w:rsid w:val="0013660F"/>
    <w:rsid w:val="00136953"/>
    <w:rsid w:val="00136CF0"/>
    <w:rsid w:val="0013749D"/>
    <w:rsid w:val="0013799D"/>
    <w:rsid w:val="001379AF"/>
    <w:rsid w:val="00137C78"/>
    <w:rsid w:val="00141154"/>
    <w:rsid w:val="00141289"/>
    <w:rsid w:val="0014243D"/>
    <w:rsid w:val="00145881"/>
    <w:rsid w:val="00145D65"/>
    <w:rsid w:val="001465B4"/>
    <w:rsid w:val="00146717"/>
    <w:rsid w:val="00146FA2"/>
    <w:rsid w:val="00150048"/>
    <w:rsid w:val="001503AD"/>
    <w:rsid w:val="00150428"/>
    <w:rsid w:val="0015051E"/>
    <w:rsid w:val="001507E5"/>
    <w:rsid w:val="00150C2D"/>
    <w:rsid w:val="001522DE"/>
    <w:rsid w:val="001527C6"/>
    <w:rsid w:val="00154A32"/>
    <w:rsid w:val="00155131"/>
    <w:rsid w:val="00157657"/>
    <w:rsid w:val="00157C2D"/>
    <w:rsid w:val="001608F8"/>
    <w:rsid w:val="00160934"/>
    <w:rsid w:val="001609FF"/>
    <w:rsid w:val="00161734"/>
    <w:rsid w:val="001619F7"/>
    <w:rsid w:val="001625B0"/>
    <w:rsid w:val="00162874"/>
    <w:rsid w:val="00162E3F"/>
    <w:rsid w:val="001643FA"/>
    <w:rsid w:val="001648CD"/>
    <w:rsid w:val="0016540B"/>
    <w:rsid w:val="00165871"/>
    <w:rsid w:val="00165991"/>
    <w:rsid w:val="001667A8"/>
    <w:rsid w:val="001703C9"/>
    <w:rsid w:val="00170C64"/>
    <w:rsid w:val="00171286"/>
    <w:rsid w:val="00173239"/>
    <w:rsid w:val="00173422"/>
    <w:rsid w:val="00174CBA"/>
    <w:rsid w:val="00174F0A"/>
    <w:rsid w:val="00176998"/>
    <w:rsid w:val="0018025C"/>
    <w:rsid w:val="0018060A"/>
    <w:rsid w:val="00183CAA"/>
    <w:rsid w:val="00184AD9"/>
    <w:rsid w:val="00185C05"/>
    <w:rsid w:val="00185DCC"/>
    <w:rsid w:val="00186E28"/>
    <w:rsid w:val="00187709"/>
    <w:rsid w:val="00190215"/>
    <w:rsid w:val="001908F0"/>
    <w:rsid w:val="00190BE3"/>
    <w:rsid w:val="00190DED"/>
    <w:rsid w:val="00191392"/>
    <w:rsid w:val="001917CA"/>
    <w:rsid w:val="0019227F"/>
    <w:rsid w:val="001922DF"/>
    <w:rsid w:val="00192574"/>
    <w:rsid w:val="00192F04"/>
    <w:rsid w:val="001932A6"/>
    <w:rsid w:val="00194961"/>
    <w:rsid w:val="0019548A"/>
    <w:rsid w:val="00195603"/>
    <w:rsid w:val="00196727"/>
    <w:rsid w:val="00197C6E"/>
    <w:rsid w:val="001A0BC8"/>
    <w:rsid w:val="001A1BB7"/>
    <w:rsid w:val="001A2445"/>
    <w:rsid w:val="001A4400"/>
    <w:rsid w:val="001A4F59"/>
    <w:rsid w:val="001A59B1"/>
    <w:rsid w:val="001A696D"/>
    <w:rsid w:val="001B0AC2"/>
    <w:rsid w:val="001B23A0"/>
    <w:rsid w:val="001B3888"/>
    <w:rsid w:val="001B3D9E"/>
    <w:rsid w:val="001B619A"/>
    <w:rsid w:val="001B77E8"/>
    <w:rsid w:val="001B7F01"/>
    <w:rsid w:val="001C0247"/>
    <w:rsid w:val="001C11F5"/>
    <w:rsid w:val="001C1E06"/>
    <w:rsid w:val="001C23E5"/>
    <w:rsid w:val="001C28FD"/>
    <w:rsid w:val="001C29B4"/>
    <w:rsid w:val="001C33F4"/>
    <w:rsid w:val="001C36AF"/>
    <w:rsid w:val="001C396D"/>
    <w:rsid w:val="001C3ADB"/>
    <w:rsid w:val="001C440D"/>
    <w:rsid w:val="001C441B"/>
    <w:rsid w:val="001C545E"/>
    <w:rsid w:val="001C55FC"/>
    <w:rsid w:val="001C6D52"/>
    <w:rsid w:val="001D0F15"/>
    <w:rsid w:val="001D2287"/>
    <w:rsid w:val="001D2305"/>
    <w:rsid w:val="001D2B9C"/>
    <w:rsid w:val="001D38B2"/>
    <w:rsid w:val="001D3E02"/>
    <w:rsid w:val="001D4A36"/>
    <w:rsid w:val="001D5C27"/>
    <w:rsid w:val="001D5E58"/>
    <w:rsid w:val="001D5EFF"/>
    <w:rsid w:val="001D7535"/>
    <w:rsid w:val="001E12F0"/>
    <w:rsid w:val="001E156C"/>
    <w:rsid w:val="001E217E"/>
    <w:rsid w:val="001E2959"/>
    <w:rsid w:val="001E3D44"/>
    <w:rsid w:val="001E4C7C"/>
    <w:rsid w:val="001E5DE1"/>
    <w:rsid w:val="001E6419"/>
    <w:rsid w:val="001E7409"/>
    <w:rsid w:val="001E7E7D"/>
    <w:rsid w:val="001F0F9D"/>
    <w:rsid w:val="001F2316"/>
    <w:rsid w:val="001F2DC7"/>
    <w:rsid w:val="001F34FF"/>
    <w:rsid w:val="001F37EC"/>
    <w:rsid w:val="001F399A"/>
    <w:rsid w:val="001F58FB"/>
    <w:rsid w:val="001F652A"/>
    <w:rsid w:val="001F6853"/>
    <w:rsid w:val="001F7041"/>
    <w:rsid w:val="001F70C3"/>
    <w:rsid w:val="001F72FD"/>
    <w:rsid w:val="001F7BAC"/>
    <w:rsid w:val="001F7CC1"/>
    <w:rsid w:val="001F7D9C"/>
    <w:rsid w:val="001F7DF3"/>
    <w:rsid w:val="00200148"/>
    <w:rsid w:val="00200415"/>
    <w:rsid w:val="00201BB8"/>
    <w:rsid w:val="0020248E"/>
    <w:rsid w:val="002028F0"/>
    <w:rsid w:val="002031DD"/>
    <w:rsid w:val="00203257"/>
    <w:rsid w:val="00203B24"/>
    <w:rsid w:val="00205B16"/>
    <w:rsid w:val="00206AEC"/>
    <w:rsid w:val="00206C9F"/>
    <w:rsid w:val="0020767F"/>
    <w:rsid w:val="002116EB"/>
    <w:rsid w:val="00214AA3"/>
    <w:rsid w:val="00215E9D"/>
    <w:rsid w:val="00217BD7"/>
    <w:rsid w:val="00217C4D"/>
    <w:rsid w:val="00220529"/>
    <w:rsid w:val="00220576"/>
    <w:rsid w:val="0022088C"/>
    <w:rsid w:val="00220BBB"/>
    <w:rsid w:val="00221CD9"/>
    <w:rsid w:val="0022248A"/>
    <w:rsid w:val="002225A7"/>
    <w:rsid w:val="0022264C"/>
    <w:rsid w:val="002245C4"/>
    <w:rsid w:val="002245E4"/>
    <w:rsid w:val="00224DFB"/>
    <w:rsid w:val="0022575B"/>
    <w:rsid w:val="00226606"/>
    <w:rsid w:val="00230557"/>
    <w:rsid w:val="00230E28"/>
    <w:rsid w:val="002316E4"/>
    <w:rsid w:val="00231BA1"/>
    <w:rsid w:val="00231F1D"/>
    <w:rsid w:val="0023247A"/>
    <w:rsid w:val="002330EF"/>
    <w:rsid w:val="00234640"/>
    <w:rsid w:val="002356F5"/>
    <w:rsid w:val="00235EC6"/>
    <w:rsid w:val="00235F61"/>
    <w:rsid w:val="0023700D"/>
    <w:rsid w:val="00240E7B"/>
    <w:rsid w:val="0024110A"/>
    <w:rsid w:val="00241523"/>
    <w:rsid w:val="002415AA"/>
    <w:rsid w:val="00243685"/>
    <w:rsid w:val="002439F0"/>
    <w:rsid w:val="00243FB6"/>
    <w:rsid w:val="0024579D"/>
    <w:rsid w:val="00245821"/>
    <w:rsid w:val="0024665A"/>
    <w:rsid w:val="0024675D"/>
    <w:rsid w:val="00246E37"/>
    <w:rsid w:val="0025126D"/>
    <w:rsid w:val="002512B8"/>
    <w:rsid w:val="00251E04"/>
    <w:rsid w:val="0025273A"/>
    <w:rsid w:val="0025362F"/>
    <w:rsid w:val="00253BA1"/>
    <w:rsid w:val="002561EC"/>
    <w:rsid w:val="0025649A"/>
    <w:rsid w:val="00256FD0"/>
    <w:rsid w:val="002575E3"/>
    <w:rsid w:val="00257645"/>
    <w:rsid w:val="00257D0D"/>
    <w:rsid w:val="00257EEB"/>
    <w:rsid w:val="002601C6"/>
    <w:rsid w:val="00260BD9"/>
    <w:rsid w:val="002613EC"/>
    <w:rsid w:val="00263672"/>
    <w:rsid w:val="0026373B"/>
    <w:rsid w:val="00263877"/>
    <w:rsid w:val="00263927"/>
    <w:rsid w:val="00263B2F"/>
    <w:rsid w:val="00264708"/>
    <w:rsid w:val="00264B74"/>
    <w:rsid w:val="002660B1"/>
    <w:rsid w:val="002666CB"/>
    <w:rsid w:val="00267393"/>
    <w:rsid w:val="00267C02"/>
    <w:rsid w:val="00270287"/>
    <w:rsid w:val="0027030A"/>
    <w:rsid w:val="0027066D"/>
    <w:rsid w:val="00273175"/>
    <w:rsid w:val="00273183"/>
    <w:rsid w:val="00273AAD"/>
    <w:rsid w:val="0027417A"/>
    <w:rsid w:val="00275198"/>
    <w:rsid w:val="002755F1"/>
    <w:rsid w:val="0027566B"/>
    <w:rsid w:val="0027579C"/>
    <w:rsid w:val="00276927"/>
    <w:rsid w:val="00276D56"/>
    <w:rsid w:val="00276DA9"/>
    <w:rsid w:val="00277766"/>
    <w:rsid w:val="002777A0"/>
    <w:rsid w:val="00280C99"/>
    <w:rsid w:val="00281139"/>
    <w:rsid w:val="002811BB"/>
    <w:rsid w:val="00281B50"/>
    <w:rsid w:val="00281D93"/>
    <w:rsid w:val="002823D6"/>
    <w:rsid w:val="00283C30"/>
    <w:rsid w:val="00283E2D"/>
    <w:rsid w:val="00283F13"/>
    <w:rsid w:val="00284283"/>
    <w:rsid w:val="00284291"/>
    <w:rsid w:val="002848FF"/>
    <w:rsid w:val="00286247"/>
    <w:rsid w:val="002901D0"/>
    <w:rsid w:val="00291643"/>
    <w:rsid w:val="00291DCC"/>
    <w:rsid w:val="00291FFB"/>
    <w:rsid w:val="0029313F"/>
    <w:rsid w:val="0029340C"/>
    <w:rsid w:val="002938A7"/>
    <w:rsid w:val="002945D0"/>
    <w:rsid w:val="00294768"/>
    <w:rsid w:val="0029591C"/>
    <w:rsid w:val="0029617F"/>
    <w:rsid w:val="00296379"/>
    <w:rsid w:val="00297246"/>
    <w:rsid w:val="00297645"/>
    <w:rsid w:val="00297D68"/>
    <w:rsid w:val="002A1616"/>
    <w:rsid w:val="002A1DF2"/>
    <w:rsid w:val="002A269C"/>
    <w:rsid w:val="002A36FD"/>
    <w:rsid w:val="002A5285"/>
    <w:rsid w:val="002A5437"/>
    <w:rsid w:val="002A5C12"/>
    <w:rsid w:val="002A6ABF"/>
    <w:rsid w:val="002B04DC"/>
    <w:rsid w:val="002B0F63"/>
    <w:rsid w:val="002B12A0"/>
    <w:rsid w:val="002B22B7"/>
    <w:rsid w:val="002B2899"/>
    <w:rsid w:val="002B2B58"/>
    <w:rsid w:val="002B2BA8"/>
    <w:rsid w:val="002B42C8"/>
    <w:rsid w:val="002B4748"/>
    <w:rsid w:val="002B51B5"/>
    <w:rsid w:val="002B5214"/>
    <w:rsid w:val="002B5578"/>
    <w:rsid w:val="002B612C"/>
    <w:rsid w:val="002B6C1A"/>
    <w:rsid w:val="002B7E99"/>
    <w:rsid w:val="002C0397"/>
    <w:rsid w:val="002C10DB"/>
    <w:rsid w:val="002C2135"/>
    <w:rsid w:val="002C2D66"/>
    <w:rsid w:val="002C33C6"/>
    <w:rsid w:val="002C37BF"/>
    <w:rsid w:val="002C3BE4"/>
    <w:rsid w:val="002C48A6"/>
    <w:rsid w:val="002C51DB"/>
    <w:rsid w:val="002C5327"/>
    <w:rsid w:val="002C5E50"/>
    <w:rsid w:val="002C69AB"/>
    <w:rsid w:val="002C7625"/>
    <w:rsid w:val="002D090B"/>
    <w:rsid w:val="002D161E"/>
    <w:rsid w:val="002D1DE2"/>
    <w:rsid w:val="002D22A7"/>
    <w:rsid w:val="002D2A6F"/>
    <w:rsid w:val="002D2CDE"/>
    <w:rsid w:val="002D4229"/>
    <w:rsid w:val="002D45EB"/>
    <w:rsid w:val="002D5028"/>
    <w:rsid w:val="002D58F8"/>
    <w:rsid w:val="002D6CD1"/>
    <w:rsid w:val="002D6D70"/>
    <w:rsid w:val="002D7AF2"/>
    <w:rsid w:val="002D7FE2"/>
    <w:rsid w:val="002E1723"/>
    <w:rsid w:val="002E1846"/>
    <w:rsid w:val="002E1CA8"/>
    <w:rsid w:val="002E276C"/>
    <w:rsid w:val="002E3F2D"/>
    <w:rsid w:val="002E44F8"/>
    <w:rsid w:val="002E4F1F"/>
    <w:rsid w:val="002E4F3E"/>
    <w:rsid w:val="002E53CE"/>
    <w:rsid w:val="002E7210"/>
    <w:rsid w:val="002E7DBC"/>
    <w:rsid w:val="002E7EC2"/>
    <w:rsid w:val="002F1ACB"/>
    <w:rsid w:val="002F2177"/>
    <w:rsid w:val="002F21A6"/>
    <w:rsid w:val="002F2938"/>
    <w:rsid w:val="002F2EF2"/>
    <w:rsid w:val="002F378F"/>
    <w:rsid w:val="002F60CE"/>
    <w:rsid w:val="002F7E04"/>
    <w:rsid w:val="003001B2"/>
    <w:rsid w:val="00302434"/>
    <w:rsid w:val="00302C61"/>
    <w:rsid w:val="00306428"/>
    <w:rsid w:val="0030677B"/>
    <w:rsid w:val="00306D6D"/>
    <w:rsid w:val="00306F79"/>
    <w:rsid w:val="00307D1B"/>
    <w:rsid w:val="00311385"/>
    <w:rsid w:val="003114F4"/>
    <w:rsid w:val="00311631"/>
    <w:rsid w:val="003121B8"/>
    <w:rsid w:val="00312E7C"/>
    <w:rsid w:val="00313A89"/>
    <w:rsid w:val="00313D42"/>
    <w:rsid w:val="00314601"/>
    <w:rsid w:val="00314CB2"/>
    <w:rsid w:val="00314D48"/>
    <w:rsid w:val="003150BD"/>
    <w:rsid w:val="00315553"/>
    <w:rsid w:val="00315F80"/>
    <w:rsid w:val="00316407"/>
    <w:rsid w:val="0031684E"/>
    <w:rsid w:val="003169EF"/>
    <w:rsid w:val="00316C27"/>
    <w:rsid w:val="0031748E"/>
    <w:rsid w:val="00317554"/>
    <w:rsid w:val="003201E6"/>
    <w:rsid w:val="00320E80"/>
    <w:rsid w:val="003217C1"/>
    <w:rsid w:val="00321D13"/>
    <w:rsid w:val="0032296B"/>
    <w:rsid w:val="00322CBA"/>
    <w:rsid w:val="003243C3"/>
    <w:rsid w:val="003248C7"/>
    <w:rsid w:val="003260B4"/>
    <w:rsid w:val="00326941"/>
    <w:rsid w:val="00326CFB"/>
    <w:rsid w:val="00327948"/>
    <w:rsid w:val="00330D21"/>
    <w:rsid w:val="003326BB"/>
    <w:rsid w:val="00333102"/>
    <w:rsid w:val="00333BDE"/>
    <w:rsid w:val="0033477D"/>
    <w:rsid w:val="003354D5"/>
    <w:rsid w:val="00335ADA"/>
    <w:rsid w:val="00335B29"/>
    <w:rsid w:val="00335FB3"/>
    <w:rsid w:val="00336A3A"/>
    <w:rsid w:val="00336E46"/>
    <w:rsid w:val="003371C3"/>
    <w:rsid w:val="00340EE1"/>
    <w:rsid w:val="00341154"/>
    <w:rsid w:val="00341283"/>
    <w:rsid w:val="0034130B"/>
    <w:rsid w:val="0034172A"/>
    <w:rsid w:val="00341A9E"/>
    <w:rsid w:val="00341F72"/>
    <w:rsid w:val="003434C9"/>
    <w:rsid w:val="00343A07"/>
    <w:rsid w:val="00345240"/>
    <w:rsid w:val="00345309"/>
    <w:rsid w:val="00345F31"/>
    <w:rsid w:val="003460C5"/>
    <w:rsid w:val="0034674D"/>
    <w:rsid w:val="00347073"/>
    <w:rsid w:val="003503BE"/>
    <w:rsid w:val="00350531"/>
    <w:rsid w:val="00351456"/>
    <w:rsid w:val="00351DB0"/>
    <w:rsid w:val="00351E42"/>
    <w:rsid w:val="00352197"/>
    <w:rsid w:val="00352311"/>
    <w:rsid w:val="00352E28"/>
    <w:rsid w:val="003548C0"/>
    <w:rsid w:val="00354AF3"/>
    <w:rsid w:val="00354B9D"/>
    <w:rsid w:val="0035652D"/>
    <w:rsid w:val="00356B01"/>
    <w:rsid w:val="003573DC"/>
    <w:rsid w:val="00360724"/>
    <w:rsid w:val="00360B5F"/>
    <w:rsid w:val="00360C31"/>
    <w:rsid w:val="00360FBC"/>
    <w:rsid w:val="003615A6"/>
    <w:rsid w:val="00362935"/>
    <w:rsid w:val="00362D9F"/>
    <w:rsid w:val="00364473"/>
    <w:rsid w:val="0036493E"/>
    <w:rsid w:val="00365A7F"/>
    <w:rsid w:val="00366720"/>
    <w:rsid w:val="0036729A"/>
    <w:rsid w:val="003703A2"/>
    <w:rsid w:val="00370A1E"/>
    <w:rsid w:val="00370BE3"/>
    <w:rsid w:val="00370C0B"/>
    <w:rsid w:val="00370CC9"/>
    <w:rsid w:val="003712A3"/>
    <w:rsid w:val="00371BD9"/>
    <w:rsid w:val="003727CC"/>
    <w:rsid w:val="00373A29"/>
    <w:rsid w:val="00373DDB"/>
    <w:rsid w:val="003741E8"/>
    <w:rsid w:val="0037581D"/>
    <w:rsid w:val="0037596B"/>
    <w:rsid w:val="00375EE5"/>
    <w:rsid w:val="0037615C"/>
    <w:rsid w:val="0037729B"/>
    <w:rsid w:val="003773D5"/>
    <w:rsid w:val="00377756"/>
    <w:rsid w:val="00377DA4"/>
    <w:rsid w:val="00377F81"/>
    <w:rsid w:val="00380CC7"/>
    <w:rsid w:val="00380E49"/>
    <w:rsid w:val="0038137B"/>
    <w:rsid w:val="0038198C"/>
    <w:rsid w:val="00383133"/>
    <w:rsid w:val="0038422B"/>
    <w:rsid w:val="00384778"/>
    <w:rsid w:val="0038492F"/>
    <w:rsid w:val="00384E1E"/>
    <w:rsid w:val="003854C2"/>
    <w:rsid w:val="00387250"/>
    <w:rsid w:val="00387874"/>
    <w:rsid w:val="003879B9"/>
    <w:rsid w:val="00390801"/>
    <w:rsid w:val="00390DAD"/>
    <w:rsid w:val="00391247"/>
    <w:rsid w:val="0039169E"/>
    <w:rsid w:val="00391DD5"/>
    <w:rsid w:val="00392A4F"/>
    <w:rsid w:val="003930D0"/>
    <w:rsid w:val="00393649"/>
    <w:rsid w:val="003938F0"/>
    <w:rsid w:val="003957EF"/>
    <w:rsid w:val="00395875"/>
    <w:rsid w:val="00395D39"/>
    <w:rsid w:val="00395D4D"/>
    <w:rsid w:val="003970A2"/>
    <w:rsid w:val="003970C1"/>
    <w:rsid w:val="00397517"/>
    <w:rsid w:val="003975B8"/>
    <w:rsid w:val="003975BA"/>
    <w:rsid w:val="00397739"/>
    <w:rsid w:val="00397C79"/>
    <w:rsid w:val="003A03B3"/>
    <w:rsid w:val="003A0643"/>
    <w:rsid w:val="003A0B12"/>
    <w:rsid w:val="003A1AFD"/>
    <w:rsid w:val="003A2850"/>
    <w:rsid w:val="003A2DDC"/>
    <w:rsid w:val="003A4121"/>
    <w:rsid w:val="003A45BD"/>
    <w:rsid w:val="003A4A67"/>
    <w:rsid w:val="003A5574"/>
    <w:rsid w:val="003A5592"/>
    <w:rsid w:val="003A5B3D"/>
    <w:rsid w:val="003A6A29"/>
    <w:rsid w:val="003A7BA5"/>
    <w:rsid w:val="003B07BD"/>
    <w:rsid w:val="003B1D52"/>
    <w:rsid w:val="003B327D"/>
    <w:rsid w:val="003B339B"/>
    <w:rsid w:val="003B3DE9"/>
    <w:rsid w:val="003B4731"/>
    <w:rsid w:val="003B4A79"/>
    <w:rsid w:val="003B52A6"/>
    <w:rsid w:val="003B53BA"/>
    <w:rsid w:val="003B6BB2"/>
    <w:rsid w:val="003B73B9"/>
    <w:rsid w:val="003B752E"/>
    <w:rsid w:val="003B783E"/>
    <w:rsid w:val="003B7BAB"/>
    <w:rsid w:val="003B7F30"/>
    <w:rsid w:val="003C0753"/>
    <w:rsid w:val="003C1D87"/>
    <w:rsid w:val="003C2437"/>
    <w:rsid w:val="003C2BDC"/>
    <w:rsid w:val="003C2F4B"/>
    <w:rsid w:val="003C3817"/>
    <w:rsid w:val="003C4D42"/>
    <w:rsid w:val="003C5873"/>
    <w:rsid w:val="003C5BA4"/>
    <w:rsid w:val="003C5F5B"/>
    <w:rsid w:val="003C660D"/>
    <w:rsid w:val="003C691A"/>
    <w:rsid w:val="003C6DB7"/>
    <w:rsid w:val="003C7973"/>
    <w:rsid w:val="003D0701"/>
    <w:rsid w:val="003D08CD"/>
    <w:rsid w:val="003D0A2D"/>
    <w:rsid w:val="003D1261"/>
    <w:rsid w:val="003D1986"/>
    <w:rsid w:val="003D1C6D"/>
    <w:rsid w:val="003D2EC9"/>
    <w:rsid w:val="003D3316"/>
    <w:rsid w:val="003D3EE1"/>
    <w:rsid w:val="003D41F7"/>
    <w:rsid w:val="003D49C5"/>
    <w:rsid w:val="003D4F20"/>
    <w:rsid w:val="003D5EDF"/>
    <w:rsid w:val="003D65F8"/>
    <w:rsid w:val="003D7220"/>
    <w:rsid w:val="003D7AD6"/>
    <w:rsid w:val="003D7CB7"/>
    <w:rsid w:val="003D7D4B"/>
    <w:rsid w:val="003E09C2"/>
    <w:rsid w:val="003E0C52"/>
    <w:rsid w:val="003E1128"/>
    <w:rsid w:val="003E25B0"/>
    <w:rsid w:val="003E26F4"/>
    <w:rsid w:val="003E29C3"/>
    <w:rsid w:val="003E2AC6"/>
    <w:rsid w:val="003E3991"/>
    <w:rsid w:val="003E3A43"/>
    <w:rsid w:val="003E477B"/>
    <w:rsid w:val="003E5807"/>
    <w:rsid w:val="003E5827"/>
    <w:rsid w:val="003E5880"/>
    <w:rsid w:val="003E6072"/>
    <w:rsid w:val="003E6653"/>
    <w:rsid w:val="003F1608"/>
    <w:rsid w:val="003F26F0"/>
    <w:rsid w:val="003F3C1D"/>
    <w:rsid w:val="003F427C"/>
    <w:rsid w:val="003F4C3C"/>
    <w:rsid w:val="003F4C72"/>
    <w:rsid w:val="003F601A"/>
    <w:rsid w:val="003F609F"/>
    <w:rsid w:val="003F7E10"/>
    <w:rsid w:val="0040156D"/>
    <w:rsid w:val="00401A58"/>
    <w:rsid w:val="00401EDF"/>
    <w:rsid w:val="00402438"/>
    <w:rsid w:val="00402481"/>
    <w:rsid w:val="00402EE0"/>
    <w:rsid w:val="0040300D"/>
    <w:rsid w:val="004041B7"/>
    <w:rsid w:val="0040553A"/>
    <w:rsid w:val="004067BB"/>
    <w:rsid w:val="00406B9D"/>
    <w:rsid w:val="004070E1"/>
    <w:rsid w:val="00407264"/>
    <w:rsid w:val="00407D2F"/>
    <w:rsid w:val="00407F28"/>
    <w:rsid w:val="004112A0"/>
    <w:rsid w:val="00411345"/>
    <w:rsid w:val="00411757"/>
    <w:rsid w:val="004118B5"/>
    <w:rsid w:val="0041196E"/>
    <w:rsid w:val="00413112"/>
    <w:rsid w:val="00413EEE"/>
    <w:rsid w:val="004150C0"/>
    <w:rsid w:val="004151DA"/>
    <w:rsid w:val="00416845"/>
    <w:rsid w:val="00416882"/>
    <w:rsid w:val="00416DA8"/>
    <w:rsid w:val="00416EB0"/>
    <w:rsid w:val="00420259"/>
    <w:rsid w:val="004208C4"/>
    <w:rsid w:val="00420EC5"/>
    <w:rsid w:val="00421656"/>
    <w:rsid w:val="0042207D"/>
    <w:rsid w:val="00422C2F"/>
    <w:rsid w:val="00424B2C"/>
    <w:rsid w:val="004251E5"/>
    <w:rsid w:val="0042532A"/>
    <w:rsid w:val="004259B8"/>
    <w:rsid w:val="00425D62"/>
    <w:rsid w:val="00427D04"/>
    <w:rsid w:val="0043063D"/>
    <w:rsid w:val="00430772"/>
    <w:rsid w:val="0043091B"/>
    <w:rsid w:val="00430EAF"/>
    <w:rsid w:val="00432FC9"/>
    <w:rsid w:val="00433496"/>
    <w:rsid w:val="00433F70"/>
    <w:rsid w:val="0043460E"/>
    <w:rsid w:val="00435879"/>
    <w:rsid w:val="004366D5"/>
    <w:rsid w:val="00436CB1"/>
    <w:rsid w:val="004375EC"/>
    <w:rsid w:val="004408A4"/>
    <w:rsid w:val="00440DD6"/>
    <w:rsid w:val="00441028"/>
    <w:rsid w:val="004429C5"/>
    <w:rsid w:val="00442B2C"/>
    <w:rsid w:val="00442B4C"/>
    <w:rsid w:val="0044410F"/>
    <w:rsid w:val="004450CA"/>
    <w:rsid w:val="00445E2D"/>
    <w:rsid w:val="004462BE"/>
    <w:rsid w:val="004476BB"/>
    <w:rsid w:val="00447980"/>
    <w:rsid w:val="004514FB"/>
    <w:rsid w:val="004515FB"/>
    <w:rsid w:val="00454D54"/>
    <w:rsid w:val="00456BC0"/>
    <w:rsid w:val="004604C5"/>
    <w:rsid w:val="00460AB6"/>
    <w:rsid w:val="0046223C"/>
    <w:rsid w:val="00463709"/>
    <w:rsid w:val="00463917"/>
    <w:rsid w:val="00463D0D"/>
    <w:rsid w:val="00464D7C"/>
    <w:rsid w:val="0046568D"/>
    <w:rsid w:val="00465E8A"/>
    <w:rsid w:val="0046638C"/>
    <w:rsid w:val="00466904"/>
    <w:rsid w:val="00470A9F"/>
    <w:rsid w:val="00470B4C"/>
    <w:rsid w:val="00471111"/>
    <w:rsid w:val="0047211B"/>
    <w:rsid w:val="00472403"/>
    <w:rsid w:val="00472704"/>
    <w:rsid w:val="00474D4C"/>
    <w:rsid w:val="004758AA"/>
    <w:rsid w:val="00476E6A"/>
    <w:rsid w:val="004816C9"/>
    <w:rsid w:val="00481922"/>
    <w:rsid w:val="00481DCB"/>
    <w:rsid w:val="004824EE"/>
    <w:rsid w:val="0048358D"/>
    <w:rsid w:val="00484411"/>
    <w:rsid w:val="004846FE"/>
    <w:rsid w:val="004854E2"/>
    <w:rsid w:val="00485BAE"/>
    <w:rsid w:val="00485BD0"/>
    <w:rsid w:val="0048603B"/>
    <w:rsid w:val="004868C3"/>
    <w:rsid w:val="004901FF"/>
    <w:rsid w:val="00490D9B"/>
    <w:rsid w:val="00490DFE"/>
    <w:rsid w:val="00491EAE"/>
    <w:rsid w:val="00492376"/>
    <w:rsid w:val="0049289B"/>
    <w:rsid w:val="00492A71"/>
    <w:rsid w:val="00494290"/>
    <w:rsid w:val="004953A2"/>
    <w:rsid w:val="00496C68"/>
    <w:rsid w:val="004A0A2E"/>
    <w:rsid w:val="004A1D20"/>
    <w:rsid w:val="004A261E"/>
    <w:rsid w:val="004A2869"/>
    <w:rsid w:val="004A2C0D"/>
    <w:rsid w:val="004A30F6"/>
    <w:rsid w:val="004A4076"/>
    <w:rsid w:val="004A43C1"/>
    <w:rsid w:val="004A44CB"/>
    <w:rsid w:val="004A5918"/>
    <w:rsid w:val="004A5DB1"/>
    <w:rsid w:val="004A63DC"/>
    <w:rsid w:val="004A665B"/>
    <w:rsid w:val="004A686B"/>
    <w:rsid w:val="004A6A4D"/>
    <w:rsid w:val="004A7286"/>
    <w:rsid w:val="004A7E01"/>
    <w:rsid w:val="004B010C"/>
    <w:rsid w:val="004B0FBA"/>
    <w:rsid w:val="004B1E81"/>
    <w:rsid w:val="004B1F48"/>
    <w:rsid w:val="004B229B"/>
    <w:rsid w:val="004B2AA4"/>
    <w:rsid w:val="004B2FF9"/>
    <w:rsid w:val="004B3BA6"/>
    <w:rsid w:val="004B4263"/>
    <w:rsid w:val="004B42CC"/>
    <w:rsid w:val="004B521B"/>
    <w:rsid w:val="004B59E3"/>
    <w:rsid w:val="004B5A36"/>
    <w:rsid w:val="004B60A3"/>
    <w:rsid w:val="004B67D1"/>
    <w:rsid w:val="004B716B"/>
    <w:rsid w:val="004B7337"/>
    <w:rsid w:val="004C046B"/>
    <w:rsid w:val="004C127A"/>
    <w:rsid w:val="004C2292"/>
    <w:rsid w:val="004C2AE8"/>
    <w:rsid w:val="004C2C25"/>
    <w:rsid w:val="004C4316"/>
    <w:rsid w:val="004C4BFA"/>
    <w:rsid w:val="004C4C7C"/>
    <w:rsid w:val="004C4EC7"/>
    <w:rsid w:val="004C5671"/>
    <w:rsid w:val="004C57A4"/>
    <w:rsid w:val="004C5BC2"/>
    <w:rsid w:val="004C5C4D"/>
    <w:rsid w:val="004C62A1"/>
    <w:rsid w:val="004C63FA"/>
    <w:rsid w:val="004C683E"/>
    <w:rsid w:val="004C6D20"/>
    <w:rsid w:val="004C6F64"/>
    <w:rsid w:val="004D04B9"/>
    <w:rsid w:val="004D062A"/>
    <w:rsid w:val="004D1830"/>
    <w:rsid w:val="004D2562"/>
    <w:rsid w:val="004D3470"/>
    <w:rsid w:val="004D462C"/>
    <w:rsid w:val="004D65EE"/>
    <w:rsid w:val="004D66CE"/>
    <w:rsid w:val="004D7355"/>
    <w:rsid w:val="004E012C"/>
    <w:rsid w:val="004E0176"/>
    <w:rsid w:val="004E1103"/>
    <w:rsid w:val="004E1470"/>
    <w:rsid w:val="004E2622"/>
    <w:rsid w:val="004E300F"/>
    <w:rsid w:val="004E355C"/>
    <w:rsid w:val="004E3745"/>
    <w:rsid w:val="004E3C4E"/>
    <w:rsid w:val="004E4DFE"/>
    <w:rsid w:val="004E51A7"/>
    <w:rsid w:val="004E5F6A"/>
    <w:rsid w:val="004E69BA"/>
    <w:rsid w:val="004E6A8E"/>
    <w:rsid w:val="004E6FE2"/>
    <w:rsid w:val="004E7349"/>
    <w:rsid w:val="004F0BD7"/>
    <w:rsid w:val="004F112D"/>
    <w:rsid w:val="004F1D35"/>
    <w:rsid w:val="004F1EBF"/>
    <w:rsid w:val="004F22BD"/>
    <w:rsid w:val="004F251E"/>
    <w:rsid w:val="004F2BDD"/>
    <w:rsid w:val="004F2E1A"/>
    <w:rsid w:val="004F4448"/>
    <w:rsid w:val="004F4583"/>
    <w:rsid w:val="004F4596"/>
    <w:rsid w:val="004F461B"/>
    <w:rsid w:val="004F518E"/>
    <w:rsid w:val="004F58FB"/>
    <w:rsid w:val="004F5A34"/>
    <w:rsid w:val="004F66CA"/>
    <w:rsid w:val="004F6B42"/>
    <w:rsid w:val="004F726B"/>
    <w:rsid w:val="004F7A75"/>
    <w:rsid w:val="004F7E12"/>
    <w:rsid w:val="00500997"/>
    <w:rsid w:val="00500ADA"/>
    <w:rsid w:val="00500FC5"/>
    <w:rsid w:val="0050123C"/>
    <w:rsid w:val="00501E04"/>
    <w:rsid w:val="00502B67"/>
    <w:rsid w:val="00502F04"/>
    <w:rsid w:val="00503113"/>
    <w:rsid w:val="005033B0"/>
    <w:rsid w:val="00503BD2"/>
    <w:rsid w:val="00504038"/>
    <w:rsid w:val="005044AF"/>
    <w:rsid w:val="00504886"/>
    <w:rsid w:val="0050495F"/>
    <w:rsid w:val="00504BFF"/>
    <w:rsid w:val="005053A9"/>
    <w:rsid w:val="005055E4"/>
    <w:rsid w:val="00505877"/>
    <w:rsid w:val="00506DD5"/>
    <w:rsid w:val="0050765D"/>
    <w:rsid w:val="0050775C"/>
    <w:rsid w:val="00507C12"/>
    <w:rsid w:val="00510843"/>
    <w:rsid w:val="00511448"/>
    <w:rsid w:val="00512329"/>
    <w:rsid w:val="005127EC"/>
    <w:rsid w:val="00512FC3"/>
    <w:rsid w:val="005135A4"/>
    <w:rsid w:val="0051394C"/>
    <w:rsid w:val="00513A60"/>
    <w:rsid w:val="00514601"/>
    <w:rsid w:val="00514867"/>
    <w:rsid w:val="00514945"/>
    <w:rsid w:val="005163F9"/>
    <w:rsid w:val="005166DF"/>
    <w:rsid w:val="00516D80"/>
    <w:rsid w:val="005212F0"/>
    <w:rsid w:val="00521E74"/>
    <w:rsid w:val="00522458"/>
    <w:rsid w:val="00523282"/>
    <w:rsid w:val="00523E0D"/>
    <w:rsid w:val="00523E23"/>
    <w:rsid w:val="005245CE"/>
    <w:rsid w:val="0052503A"/>
    <w:rsid w:val="00526534"/>
    <w:rsid w:val="005270E9"/>
    <w:rsid w:val="00530210"/>
    <w:rsid w:val="00530E2E"/>
    <w:rsid w:val="00530EF3"/>
    <w:rsid w:val="005320AD"/>
    <w:rsid w:val="0053275E"/>
    <w:rsid w:val="00532EB7"/>
    <w:rsid w:val="00534908"/>
    <w:rsid w:val="00534D4D"/>
    <w:rsid w:val="0053603D"/>
    <w:rsid w:val="00536DBA"/>
    <w:rsid w:val="00537097"/>
    <w:rsid w:val="005403C2"/>
    <w:rsid w:val="005405D3"/>
    <w:rsid w:val="0054218E"/>
    <w:rsid w:val="00542318"/>
    <w:rsid w:val="00542A96"/>
    <w:rsid w:val="0054346D"/>
    <w:rsid w:val="00544A8D"/>
    <w:rsid w:val="0054666B"/>
    <w:rsid w:val="00546E0C"/>
    <w:rsid w:val="00547F14"/>
    <w:rsid w:val="0055035E"/>
    <w:rsid w:val="00550782"/>
    <w:rsid w:val="00550F96"/>
    <w:rsid w:val="005512E3"/>
    <w:rsid w:val="00551556"/>
    <w:rsid w:val="005515C1"/>
    <w:rsid w:val="0055210C"/>
    <w:rsid w:val="00552450"/>
    <w:rsid w:val="005534EC"/>
    <w:rsid w:val="00554110"/>
    <w:rsid w:val="0055511A"/>
    <w:rsid w:val="00555D87"/>
    <w:rsid w:val="00556E26"/>
    <w:rsid w:val="00557375"/>
    <w:rsid w:val="00557396"/>
    <w:rsid w:val="00561980"/>
    <w:rsid w:val="00561D35"/>
    <w:rsid w:val="00562186"/>
    <w:rsid w:val="00564F07"/>
    <w:rsid w:val="0056704C"/>
    <w:rsid w:val="0057005F"/>
    <w:rsid w:val="00570914"/>
    <w:rsid w:val="00570A94"/>
    <w:rsid w:val="00573BFC"/>
    <w:rsid w:val="00574054"/>
    <w:rsid w:val="005749EE"/>
    <w:rsid w:val="00574A02"/>
    <w:rsid w:val="00574A3F"/>
    <w:rsid w:val="00574EA0"/>
    <w:rsid w:val="005758C9"/>
    <w:rsid w:val="00575931"/>
    <w:rsid w:val="00575ED7"/>
    <w:rsid w:val="005771CC"/>
    <w:rsid w:val="00577536"/>
    <w:rsid w:val="00582265"/>
    <w:rsid w:val="005839E0"/>
    <w:rsid w:val="0058403D"/>
    <w:rsid w:val="005849E6"/>
    <w:rsid w:val="00584E18"/>
    <w:rsid w:val="00586A40"/>
    <w:rsid w:val="00586E9A"/>
    <w:rsid w:val="0059037A"/>
    <w:rsid w:val="005919D3"/>
    <w:rsid w:val="005936DA"/>
    <w:rsid w:val="0059379A"/>
    <w:rsid w:val="0059481C"/>
    <w:rsid w:val="00594BBA"/>
    <w:rsid w:val="00594C04"/>
    <w:rsid w:val="00596025"/>
    <w:rsid w:val="005965F5"/>
    <w:rsid w:val="005968A8"/>
    <w:rsid w:val="00596CEE"/>
    <w:rsid w:val="00596EC5"/>
    <w:rsid w:val="005A1C6E"/>
    <w:rsid w:val="005A1EC6"/>
    <w:rsid w:val="005A259A"/>
    <w:rsid w:val="005A262D"/>
    <w:rsid w:val="005A3373"/>
    <w:rsid w:val="005A3465"/>
    <w:rsid w:val="005A40CC"/>
    <w:rsid w:val="005A4502"/>
    <w:rsid w:val="005A6834"/>
    <w:rsid w:val="005A6A11"/>
    <w:rsid w:val="005A6A18"/>
    <w:rsid w:val="005A6B59"/>
    <w:rsid w:val="005A6CDC"/>
    <w:rsid w:val="005A6EC8"/>
    <w:rsid w:val="005B1D21"/>
    <w:rsid w:val="005B2D67"/>
    <w:rsid w:val="005B4121"/>
    <w:rsid w:val="005B59F8"/>
    <w:rsid w:val="005B764F"/>
    <w:rsid w:val="005B7B5F"/>
    <w:rsid w:val="005C026D"/>
    <w:rsid w:val="005C080A"/>
    <w:rsid w:val="005C0C4B"/>
    <w:rsid w:val="005C10DA"/>
    <w:rsid w:val="005C1E2D"/>
    <w:rsid w:val="005C21A2"/>
    <w:rsid w:val="005C223B"/>
    <w:rsid w:val="005C2288"/>
    <w:rsid w:val="005C26A2"/>
    <w:rsid w:val="005C2C5D"/>
    <w:rsid w:val="005C3F7C"/>
    <w:rsid w:val="005C406D"/>
    <w:rsid w:val="005C51E0"/>
    <w:rsid w:val="005C5208"/>
    <w:rsid w:val="005C53FF"/>
    <w:rsid w:val="005C5D8A"/>
    <w:rsid w:val="005C67C5"/>
    <w:rsid w:val="005C6CBA"/>
    <w:rsid w:val="005C6E5B"/>
    <w:rsid w:val="005D0106"/>
    <w:rsid w:val="005D014D"/>
    <w:rsid w:val="005D0C11"/>
    <w:rsid w:val="005D2056"/>
    <w:rsid w:val="005D3146"/>
    <w:rsid w:val="005D3DD9"/>
    <w:rsid w:val="005D502F"/>
    <w:rsid w:val="005D55AD"/>
    <w:rsid w:val="005D55F1"/>
    <w:rsid w:val="005D602B"/>
    <w:rsid w:val="005D69D3"/>
    <w:rsid w:val="005D6CE8"/>
    <w:rsid w:val="005D6CEE"/>
    <w:rsid w:val="005D6E41"/>
    <w:rsid w:val="005D7D2B"/>
    <w:rsid w:val="005E0B90"/>
    <w:rsid w:val="005E0F9D"/>
    <w:rsid w:val="005E14B5"/>
    <w:rsid w:val="005E2CA0"/>
    <w:rsid w:val="005E3287"/>
    <w:rsid w:val="005E4937"/>
    <w:rsid w:val="005E6DA1"/>
    <w:rsid w:val="005E70E0"/>
    <w:rsid w:val="005E7746"/>
    <w:rsid w:val="005E792C"/>
    <w:rsid w:val="005E7B1F"/>
    <w:rsid w:val="005F026A"/>
    <w:rsid w:val="005F0E0B"/>
    <w:rsid w:val="005F1426"/>
    <w:rsid w:val="005F15BA"/>
    <w:rsid w:val="005F17F2"/>
    <w:rsid w:val="005F2DA0"/>
    <w:rsid w:val="005F2F2A"/>
    <w:rsid w:val="005F3394"/>
    <w:rsid w:val="005F3AD2"/>
    <w:rsid w:val="005F4929"/>
    <w:rsid w:val="005F5E45"/>
    <w:rsid w:val="005F5FF2"/>
    <w:rsid w:val="005F6377"/>
    <w:rsid w:val="005F6516"/>
    <w:rsid w:val="005F6710"/>
    <w:rsid w:val="005F78E7"/>
    <w:rsid w:val="005F7B00"/>
    <w:rsid w:val="006006C1"/>
    <w:rsid w:val="006008B4"/>
    <w:rsid w:val="006009AC"/>
    <w:rsid w:val="006014ED"/>
    <w:rsid w:val="00601B53"/>
    <w:rsid w:val="0060274D"/>
    <w:rsid w:val="006034ED"/>
    <w:rsid w:val="006040D2"/>
    <w:rsid w:val="00604652"/>
    <w:rsid w:val="00604A46"/>
    <w:rsid w:val="00604B14"/>
    <w:rsid w:val="00605F75"/>
    <w:rsid w:val="006078AE"/>
    <w:rsid w:val="00607E6E"/>
    <w:rsid w:val="006102C3"/>
    <w:rsid w:val="0061111B"/>
    <w:rsid w:val="00614CB2"/>
    <w:rsid w:val="0061553E"/>
    <w:rsid w:val="00615547"/>
    <w:rsid w:val="00616C77"/>
    <w:rsid w:val="00616D10"/>
    <w:rsid w:val="00616FAF"/>
    <w:rsid w:val="00617460"/>
    <w:rsid w:val="00620E75"/>
    <w:rsid w:val="0062269D"/>
    <w:rsid w:val="00622862"/>
    <w:rsid w:val="006229AC"/>
    <w:rsid w:val="0062314C"/>
    <w:rsid w:val="0062326F"/>
    <w:rsid w:val="00623630"/>
    <w:rsid w:val="0062462A"/>
    <w:rsid w:val="006249CA"/>
    <w:rsid w:val="0062501C"/>
    <w:rsid w:val="0062638F"/>
    <w:rsid w:val="006269E1"/>
    <w:rsid w:val="00627482"/>
    <w:rsid w:val="006275FC"/>
    <w:rsid w:val="006318B3"/>
    <w:rsid w:val="00631969"/>
    <w:rsid w:val="00631E06"/>
    <w:rsid w:val="00632648"/>
    <w:rsid w:val="0063283F"/>
    <w:rsid w:val="006329D0"/>
    <w:rsid w:val="00633248"/>
    <w:rsid w:val="00633A97"/>
    <w:rsid w:val="006369E2"/>
    <w:rsid w:val="0063707C"/>
    <w:rsid w:val="006400B9"/>
    <w:rsid w:val="00640C7F"/>
    <w:rsid w:val="00640CED"/>
    <w:rsid w:val="00641981"/>
    <w:rsid w:val="00642195"/>
    <w:rsid w:val="00642C47"/>
    <w:rsid w:val="00642D26"/>
    <w:rsid w:val="00642EEC"/>
    <w:rsid w:val="00643166"/>
    <w:rsid w:val="0064356A"/>
    <w:rsid w:val="00643E10"/>
    <w:rsid w:val="00643E9B"/>
    <w:rsid w:val="00644038"/>
    <w:rsid w:val="006444CC"/>
    <w:rsid w:val="006445BD"/>
    <w:rsid w:val="006447B0"/>
    <w:rsid w:val="00644902"/>
    <w:rsid w:val="00644FB8"/>
    <w:rsid w:val="00646214"/>
    <w:rsid w:val="00646E18"/>
    <w:rsid w:val="00647449"/>
    <w:rsid w:val="00650390"/>
    <w:rsid w:val="00650588"/>
    <w:rsid w:val="00650D64"/>
    <w:rsid w:val="00652CFC"/>
    <w:rsid w:val="006553C0"/>
    <w:rsid w:val="006559B6"/>
    <w:rsid w:val="00655B0C"/>
    <w:rsid w:val="00655C59"/>
    <w:rsid w:val="006576FD"/>
    <w:rsid w:val="00657F93"/>
    <w:rsid w:val="006616C2"/>
    <w:rsid w:val="00661BE5"/>
    <w:rsid w:val="006637AF"/>
    <w:rsid w:val="0066463C"/>
    <w:rsid w:val="00665392"/>
    <w:rsid w:val="006658A7"/>
    <w:rsid w:val="006663AA"/>
    <w:rsid w:val="006664DC"/>
    <w:rsid w:val="00666C7E"/>
    <w:rsid w:val="00666D59"/>
    <w:rsid w:val="00671BB0"/>
    <w:rsid w:val="00671BB4"/>
    <w:rsid w:val="00672983"/>
    <w:rsid w:val="006738F3"/>
    <w:rsid w:val="00673A61"/>
    <w:rsid w:val="00674847"/>
    <w:rsid w:val="00675805"/>
    <w:rsid w:val="006769F8"/>
    <w:rsid w:val="00677EAB"/>
    <w:rsid w:val="006801A1"/>
    <w:rsid w:val="00680910"/>
    <w:rsid w:val="0068096D"/>
    <w:rsid w:val="00680C78"/>
    <w:rsid w:val="00680FC4"/>
    <w:rsid w:val="00681059"/>
    <w:rsid w:val="00681171"/>
    <w:rsid w:val="00681C8D"/>
    <w:rsid w:val="00681FF7"/>
    <w:rsid w:val="0068298C"/>
    <w:rsid w:val="006831D2"/>
    <w:rsid w:val="0068361B"/>
    <w:rsid w:val="006849FB"/>
    <w:rsid w:val="006855E8"/>
    <w:rsid w:val="00686894"/>
    <w:rsid w:val="0068794E"/>
    <w:rsid w:val="006879F7"/>
    <w:rsid w:val="00691177"/>
    <w:rsid w:val="0069180E"/>
    <w:rsid w:val="006930A1"/>
    <w:rsid w:val="0069358C"/>
    <w:rsid w:val="00693E11"/>
    <w:rsid w:val="00694B44"/>
    <w:rsid w:val="00695504"/>
    <w:rsid w:val="00695EB8"/>
    <w:rsid w:val="00696184"/>
    <w:rsid w:val="006961E4"/>
    <w:rsid w:val="00696D1D"/>
    <w:rsid w:val="006974F1"/>
    <w:rsid w:val="0069754F"/>
    <w:rsid w:val="006A04B9"/>
    <w:rsid w:val="006A055A"/>
    <w:rsid w:val="006A16C7"/>
    <w:rsid w:val="006A19F8"/>
    <w:rsid w:val="006A256E"/>
    <w:rsid w:val="006A3195"/>
    <w:rsid w:val="006A4695"/>
    <w:rsid w:val="006A4B18"/>
    <w:rsid w:val="006A4E5C"/>
    <w:rsid w:val="006A5B26"/>
    <w:rsid w:val="006A62B7"/>
    <w:rsid w:val="006A6496"/>
    <w:rsid w:val="006A6676"/>
    <w:rsid w:val="006A6809"/>
    <w:rsid w:val="006A7D41"/>
    <w:rsid w:val="006B0049"/>
    <w:rsid w:val="006B023E"/>
    <w:rsid w:val="006B1035"/>
    <w:rsid w:val="006B134A"/>
    <w:rsid w:val="006B158C"/>
    <w:rsid w:val="006B1B42"/>
    <w:rsid w:val="006B1C72"/>
    <w:rsid w:val="006B1D4E"/>
    <w:rsid w:val="006B1EC6"/>
    <w:rsid w:val="006B3DD0"/>
    <w:rsid w:val="006B4F4B"/>
    <w:rsid w:val="006B4F5E"/>
    <w:rsid w:val="006B5A8A"/>
    <w:rsid w:val="006B7479"/>
    <w:rsid w:val="006B7A5F"/>
    <w:rsid w:val="006C0760"/>
    <w:rsid w:val="006C0981"/>
    <w:rsid w:val="006C101C"/>
    <w:rsid w:val="006C31C4"/>
    <w:rsid w:val="006C45EA"/>
    <w:rsid w:val="006C45FE"/>
    <w:rsid w:val="006C47E4"/>
    <w:rsid w:val="006C5D17"/>
    <w:rsid w:val="006C5DA6"/>
    <w:rsid w:val="006C69D4"/>
    <w:rsid w:val="006C7B1E"/>
    <w:rsid w:val="006C7EB4"/>
    <w:rsid w:val="006D00F8"/>
    <w:rsid w:val="006D0A05"/>
    <w:rsid w:val="006D17A1"/>
    <w:rsid w:val="006D1F99"/>
    <w:rsid w:val="006D1FB0"/>
    <w:rsid w:val="006D2169"/>
    <w:rsid w:val="006D3251"/>
    <w:rsid w:val="006D34FC"/>
    <w:rsid w:val="006D3509"/>
    <w:rsid w:val="006D3A95"/>
    <w:rsid w:val="006D3B87"/>
    <w:rsid w:val="006D4CA2"/>
    <w:rsid w:val="006D522D"/>
    <w:rsid w:val="006D5688"/>
    <w:rsid w:val="006D5945"/>
    <w:rsid w:val="006D6AA4"/>
    <w:rsid w:val="006D6C0A"/>
    <w:rsid w:val="006D70FF"/>
    <w:rsid w:val="006D76ED"/>
    <w:rsid w:val="006E01A2"/>
    <w:rsid w:val="006E08DE"/>
    <w:rsid w:val="006E1275"/>
    <w:rsid w:val="006E1AD4"/>
    <w:rsid w:val="006E2DC5"/>
    <w:rsid w:val="006E2F7A"/>
    <w:rsid w:val="006E302C"/>
    <w:rsid w:val="006E3181"/>
    <w:rsid w:val="006E3594"/>
    <w:rsid w:val="006E4523"/>
    <w:rsid w:val="006E4606"/>
    <w:rsid w:val="006E479E"/>
    <w:rsid w:val="006E63EE"/>
    <w:rsid w:val="006E64E7"/>
    <w:rsid w:val="006E6830"/>
    <w:rsid w:val="006E6A10"/>
    <w:rsid w:val="006E77F3"/>
    <w:rsid w:val="006E79F5"/>
    <w:rsid w:val="006E7A05"/>
    <w:rsid w:val="006F0278"/>
    <w:rsid w:val="006F04D9"/>
    <w:rsid w:val="006F0E7C"/>
    <w:rsid w:val="006F14C0"/>
    <w:rsid w:val="006F3AEA"/>
    <w:rsid w:val="006F4709"/>
    <w:rsid w:val="006F49A1"/>
    <w:rsid w:val="006F4A27"/>
    <w:rsid w:val="006F4BDE"/>
    <w:rsid w:val="006F4CB2"/>
    <w:rsid w:val="006F7B05"/>
    <w:rsid w:val="00700282"/>
    <w:rsid w:val="00701347"/>
    <w:rsid w:val="00701433"/>
    <w:rsid w:val="00701510"/>
    <w:rsid w:val="00701A63"/>
    <w:rsid w:val="00701E5D"/>
    <w:rsid w:val="007022BD"/>
    <w:rsid w:val="0070283F"/>
    <w:rsid w:val="00702B81"/>
    <w:rsid w:val="00702D3D"/>
    <w:rsid w:val="0070323E"/>
    <w:rsid w:val="00703A09"/>
    <w:rsid w:val="00704031"/>
    <w:rsid w:val="00704C0D"/>
    <w:rsid w:val="00704DE2"/>
    <w:rsid w:val="00705045"/>
    <w:rsid w:val="007052E1"/>
    <w:rsid w:val="00705927"/>
    <w:rsid w:val="00705BA8"/>
    <w:rsid w:val="00705CB4"/>
    <w:rsid w:val="00706046"/>
    <w:rsid w:val="00706F98"/>
    <w:rsid w:val="00707173"/>
    <w:rsid w:val="00710D24"/>
    <w:rsid w:val="00710EE7"/>
    <w:rsid w:val="0071158E"/>
    <w:rsid w:val="007124E0"/>
    <w:rsid w:val="00712A4D"/>
    <w:rsid w:val="00712CE0"/>
    <w:rsid w:val="00712FE3"/>
    <w:rsid w:val="0071353C"/>
    <w:rsid w:val="00713A01"/>
    <w:rsid w:val="00713BD2"/>
    <w:rsid w:val="00713F5C"/>
    <w:rsid w:val="00714324"/>
    <w:rsid w:val="0071496C"/>
    <w:rsid w:val="00715839"/>
    <w:rsid w:val="0071644F"/>
    <w:rsid w:val="007165E7"/>
    <w:rsid w:val="00716AAB"/>
    <w:rsid w:val="00717171"/>
    <w:rsid w:val="00720091"/>
    <w:rsid w:val="0072064F"/>
    <w:rsid w:val="00721161"/>
    <w:rsid w:val="00722D7E"/>
    <w:rsid w:val="00722E6F"/>
    <w:rsid w:val="007232F0"/>
    <w:rsid w:val="007235B7"/>
    <w:rsid w:val="00723A1E"/>
    <w:rsid w:val="00723BED"/>
    <w:rsid w:val="00723C7A"/>
    <w:rsid w:val="00723FD1"/>
    <w:rsid w:val="00725106"/>
    <w:rsid w:val="00726C68"/>
    <w:rsid w:val="00727711"/>
    <w:rsid w:val="007277F5"/>
    <w:rsid w:val="00727A90"/>
    <w:rsid w:val="007316E1"/>
    <w:rsid w:val="00731871"/>
    <w:rsid w:val="007320A5"/>
    <w:rsid w:val="00732632"/>
    <w:rsid w:val="0073263D"/>
    <w:rsid w:val="00732768"/>
    <w:rsid w:val="00733EB3"/>
    <w:rsid w:val="00733FD3"/>
    <w:rsid w:val="00735852"/>
    <w:rsid w:val="00736032"/>
    <w:rsid w:val="007367D1"/>
    <w:rsid w:val="0074055F"/>
    <w:rsid w:val="00740682"/>
    <w:rsid w:val="00741ECD"/>
    <w:rsid w:val="0074264E"/>
    <w:rsid w:val="0074280F"/>
    <w:rsid w:val="007430E5"/>
    <w:rsid w:val="00743328"/>
    <w:rsid w:val="00744205"/>
    <w:rsid w:val="007445F0"/>
    <w:rsid w:val="00744A74"/>
    <w:rsid w:val="0074634D"/>
    <w:rsid w:val="00746A53"/>
    <w:rsid w:val="00746C02"/>
    <w:rsid w:val="007477FB"/>
    <w:rsid w:val="00747EB5"/>
    <w:rsid w:val="007506FA"/>
    <w:rsid w:val="00750AD5"/>
    <w:rsid w:val="0075169A"/>
    <w:rsid w:val="007521BB"/>
    <w:rsid w:val="007529CC"/>
    <w:rsid w:val="00752B66"/>
    <w:rsid w:val="00753138"/>
    <w:rsid w:val="0075441D"/>
    <w:rsid w:val="00754673"/>
    <w:rsid w:val="00754C49"/>
    <w:rsid w:val="007550FE"/>
    <w:rsid w:val="007551E8"/>
    <w:rsid w:val="007557D3"/>
    <w:rsid w:val="00756429"/>
    <w:rsid w:val="00756D75"/>
    <w:rsid w:val="007605A2"/>
    <w:rsid w:val="00762CB9"/>
    <w:rsid w:val="00762DDF"/>
    <w:rsid w:val="007634AC"/>
    <w:rsid w:val="00763BED"/>
    <w:rsid w:val="00764D4F"/>
    <w:rsid w:val="00765192"/>
    <w:rsid w:val="00765599"/>
    <w:rsid w:val="00765BB2"/>
    <w:rsid w:val="00766742"/>
    <w:rsid w:val="0077138A"/>
    <w:rsid w:val="0077153C"/>
    <w:rsid w:val="00774A09"/>
    <w:rsid w:val="00775205"/>
    <w:rsid w:val="0077641D"/>
    <w:rsid w:val="007765FA"/>
    <w:rsid w:val="007769B1"/>
    <w:rsid w:val="007770F0"/>
    <w:rsid w:val="0077732A"/>
    <w:rsid w:val="0077765D"/>
    <w:rsid w:val="0078071A"/>
    <w:rsid w:val="00780EBE"/>
    <w:rsid w:val="00781F04"/>
    <w:rsid w:val="00781F60"/>
    <w:rsid w:val="00782135"/>
    <w:rsid w:val="007822A0"/>
    <w:rsid w:val="0078254C"/>
    <w:rsid w:val="0078265E"/>
    <w:rsid w:val="00782FCA"/>
    <w:rsid w:val="007833C8"/>
    <w:rsid w:val="00784321"/>
    <w:rsid w:val="00785571"/>
    <w:rsid w:val="00785A7A"/>
    <w:rsid w:val="007863C1"/>
    <w:rsid w:val="007864B6"/>
    <w:rsid w:val="00786FC0"/>
    <w:rsid w:val="00790264"/>
    <w:rsid w:val="00790401"/>
    <w:rsid w:val="007909B6"/>
    <w:rsid w:val="00791285"/>
    <w:rsid w:val="00791DFB"/>
    <w:rsid w:val="00792022"/>
    <w:rsid w:val="007922E9"/>
    <w:rsid w:val="00792FD0"/>
    <w:rsid w:val="007936D3"/>
    <w:rsid w:val="00793D6A"/>
    <w:rsid w:val="00794741"/>
    <w:rsid w:val="007951E2"/>
    <w:rsid w:val="0079572F"/>
    <w:rsid w:val="00795D7A"/>
    <w:rsid w:val="00796468"/>
    <w:rsid w:val="00796DBA"/>
    <w:rsid w:val="00797432"/>
    <w:rsid w:val="00797B5E"/>
    <w:rsid w:val="007A055A"/>
    <w:rsid w:val="007A0732"/>
    <w:rsid w:val="007A0743"/>
    <w:rsid w:val="007A191C"/>
    <w:rsid w:val="007A1AF0"/>
    <w:rsid w:val="007A2C9F"/>
    <w:rsid w:val="007A4BD7"/>
    <w:rsid w:val="007A5459"/>
    <w:rsid w:val="007A54CA"/>
    <w:rsid w:val="007A5C9D"/>
    <w:rsid w:val="007B0C85"/>
    <w:rsid w:val="007B0D0B"/>
    <w:rsid w:val="007B0D10"/>
    <w:rsid w:val="007B0EB0"/>
    <w:rsid w:val="007B0F91"/>
    <w:rsid w:val="007B147C"/>
    <w:rsid w:val="007B1C0F"/>
    <w:rsid w:val="007B202B"/>
    <w:rsid w:val="007B21B1"/>
    <w:rsid w:val="007B234F"/>
    <w:rsid w:val="007B2416"/>
    <w:rsid w:val="007B40EB"/>
    <w:rsid w:val="007B46C4"/>
    <w:rsid w:val="007B4C93"/>
    <w:rsid w:val="007B4E19"/>
    <w:rsid w:val="007B66D5"/>
    <w:rsid w:val="007B6F5C"/>
    <w:rsid w:val="007C18CC"/>
    <w:rsid w:val="007C1FA3"/>
    <w:rsid w:val="007C24B9"/>
    <w:rsid w:val="007C30A6"/>
    <w:rsid w:val="007C34D7"/>
    <w:rsid w:val="007C398D"/>
    <w:rsid w:val="007C3CA0"/>
    <w:rsid w:val="007C3F34"/>
    <w:rsid w:val="007C4BEB"/>
    <w:rsid w:val="007C4D57"/>
    <w:rsid w:val="007C5CA5"/>
    <w:rsid w:val="007C6336"/>
    <w:rsid w:val="007C69A0"/>
    <w:rsid w:val="007C711B"/>
    <w:rsid w:val="007C7CAA"/>
    <w:rsid w:val="007D1BF9"/>
    <w:rsid w:val="007D2DF7"/>
    <w:rsid w:val="007D4A2B"/>
    <w:rsid w:val="007D4C8B"/>
    <w:rsid w:val="007D4DD9"/>
    <w:rsid w:val="007D7A9C"/>
    <w:rsid w:val="007E002E"/>
    <w:rsid w:val="007E0AFA"/>
    <w:rsid w:val="007E2D6A"/>
    <w:rsid w:val="007E2E34"/>
    <w:rsid w:val="007E3F30"/>
    <w:rsid w:val="007E40F6"/>
    <w:rsid w:val="007E463C"/>
    <w:rsid w:val="007E48D3"/>
    <w:rsid w:val="007E494F"/>
    <w:rsid w:val="007E4F6C"/>
    <w:rsid w:val="007E5B9C"/>
    <w:rsid w:val="007E6100"/>
    <w:rsid w:val="007E67A3"/>
    <w:rsid w:val="007E7C6C"/>
    <w:rsid w:val="007F0F63"/>
    <w:rsid w:val="007F1FDD"/>
    <w:rsid w:val="007F2CFB"/>
    <w:rsid w:val="007F540B"/>
    <w:rsid w:val="007F59EF"/>
    <w:rsid w:val="007F5DA7"/>
    <w:rsid w:val="007F5DEB"/>
    <w:rsid w:val="00800479"/>
    <w:rsid w:val="0080080C"/>
    <w:rsid w:val="00800B7F"/>
    <w:rsid w:val="00801313"/>
    <w:rsid w:val="0080233E"/>
    <w:rsid w:val="00802909"/>
    <w:rsid w:val="008030AD"/>
    <w:rsid w:val="0080353E"/>
    <w:rsid w:val="0080375B"/>
    <w:rsid w:val="008041A4"/>
    <w:rsid w:val="008046F4"/>
    <w:rsid w:val="00804E11"/>
    <w:rsid w:val="0080542A"/>
    <w:rsid w:val="0080586E"/>
    <w:rsid w:val="00806DD1"/>
    <w:rsid w:val="008078FA"/>
    <w:rsid w:val="00807AA6"/>
    <w:rsid w:val="00807ED1"/>
    <w:rsid w:val="00810BEF"/>
    <w:rsid w:val="00810F7C"/>
    <w:rsid w:val="00811312"/>
    <w:rsid w:val="008115EA"/>
    <w:rsid w:val="00811995"/>
    <w:rsid w:val="00812175"/>
    <w:rsid w:val="0081245C"/>
    <w:rsid w:val="0081291B"/>
    <w:rsid w:val="008140DA"/>
    <w:rsid w:val="008142F5"/>
    <w:rsid w:val="0081614E"/>
    <w:rsid w:val="0081692B"/>
    <w:rsid w:val="00816CD2"/>
    <w:rsid w:val="00816E71"/>
    <w:rsid w:val="00817069"/>
    <w:rsid w:val="0082160C"/>
    <w:rsid w:val="00822E75"/>
    <w:rsid w:val="00823699"/>
    <w:rsid w:val="00823731"/>
    <w:rsid w:val="008237BF"/>
    <w:rsid w:val="008239D8"/>
    <w:rsid w:val="0082425A"/>
    <w:rsid w:val="00824627"/>
    <w:rsid w:val="00824653"/>
    <w:rsid w:val="0082472A"/>
    <w:rsid w:val="0082532F"/>
    <w:rsid w:val="00826040"/>
    <w:rsid w:val="00826BF8"/>
    <w:rsid w:val="00827B12"/>
    <w:rsid w:val="00827D7D"/>
    <w:rsid w:val="008309C6"/>
    <w:rsid w:val="00830FFB"/>
    <w:rsid w:val="0083210E"/>
    <w:rsid w:val="00832A33"/>
    <w:rsid w:val="00832C11"/>
    <w:rsid w:val="008337F0"/>
    <w:rsid w:val="00834319"/>
    <w:rsid w:val="00834708"/>
    <w:rsid w:val="00836A17"/>
    <w:rsid w:val="00836F5E"/>
    <w:rsid w:val="008402D2"/>
    <w:rsid w:val="00840D8F"/>
    <w:rsid w:val="00841223"/>
    <w:rsid w:val="00843421"/>
    <w:rsid w:val="00843FA5"/>
    <w:rsid w:val="008444D3"/>
    <w:rsid w:val="00844E18"/>
    <w:rsid w:val="0084518C"/>
    <w:rsid w:val="008451D7"/>
    <w:rsid w:val="008452B3"/>
    <w:rsid w:val="00845788"/>
    <w:rsid w:val="0084671A"/>
    <w:rsid w:val="00846DF6"/>
    <w:rsid w:val="008473AC"/>
    <w:rsid w:val="00847715"/>
    <w:rsid w:val="00847A80"/>
    <w:rsid w:val="00851BEA"/>
    <w:rsid w:val="00852F33"/>
    <w:rsid w:val="00854E03"/>
    <w:rsid w:val="00856504"/>
    <w:rsid w:val="00856914"/>
    <w:rsid w:val="00856DF3"/>
    <w:rsid w:val="0085748C"/>
    <w:rsid w:val="0085769A"/>
    <w:rsid w:val="00857FC3"/>
    <w:rsid w:val="00860368"/>
    <w:rsid w:val="008609A8"/>
    <w:rsid w:val="00860FE1"/>
    <w:rsid w:val="00861638"/>
    <w:rsid w:val="00863E2F"/>
    <w:rsid w:val="008644CD"/>
    <w:rsid w:val="008662BC"/>
    <w:rsid w:val="0086665F"/>
    <w:rsid w:val="00866FE4"/>
    <w:rsid w:val="00872447"/>
    <w:rsid w:val="00872BD9"/>
    <w:rsid w:val="008732D8"/>
    <w:rsid w:val="0087338E"/>
    <w:rsid w:val="008734F2"/>
    <w:rsid w:val="008738DD"/>
    <w:rsid w:val="0087416A"/>
    <w:rsid w:val="008747FB"/>
    <w:rsid w:val="00875131"/>
    <w:rsid w:val="008755AE"/>
    <w:rsid w:val="00875F94"/>
    <w:rsid w:val="008765D2"/>
    <w:rsid w:val="00877C02"/>
    <w:rsid w:val="00877DE6"/>
    <w:rsid w:val="008802D1"/>
    <w:rsid w:val="00881D2C"/>
    <w:rsid w:val="008821EF"/>
    <w:rsid w:val="00882ABB"/>
    <w:rsid w:val="00882B7E"/>
    <w:rsid w:val="00882B81"/>
    <w:rsid w:val="00883495"/>
    <w:rsid w:val="00884697"/>
    <w:rsid w:val="00885527"/>
    <w:rsid w:val="00886589"/>
    <w:rsid w:val="00886A1A"/>
    <w:rsid w:val="0088755C"/>
    <w:rsid w:val="008875FD"/>
    <w:rsid w:val="00891691"/>
    <w:rsid w:val="00891867"/>
    <w:rsid w:val="0089231A"/>
    <w:rsid w:val="00892962"/>
    <w:rsid w:val="008937BB"/>
    <w:rsid w:val="0089514C"/>
    <w:rsid w:val="00895406"/>
    <w:rsid w:val="008967AD"/>
    <w:rsid w:val="00897424"/>
    <w:rsid w:val="008979B9"/>
    <w:rsid w:val="00897C2D"/>
    <w:rsid w:val="00897E78"/>
    <w:rsid w:val="008A0346"/>
    <w:rsid w:val="008A0460"/>
    <w:rsid w:val="008A04CB"/>
    <w:rsid w:val="008A0900"/>
    <w:rsid w:val="008A0998"/>
    <w:rsid w:val="008A0D7A"/>
    <w:rsid w:val="008A168F"/>
    <w:rsid w:val="008A1E08"/>
    <w:rsid w:val="008A2902"/>
    <w:rsid w:val="008A2E84"/>
    <w:rsid w:val="008A353B"/>
    <w:rsid w:val="008A4C10"/>
    <w:rsid w:val="008A4F37"/>
    <w:rsid w:val="008A5BA0"/>
    <w:rsid w:val="008A5DF8"/>
    <w:rsid w:val="008A6596"/>
    <w:rsid w:val="008A75A3"/>
    <w:rsid w:val="008A7AA0"/>
    <w:rsid w:val="008B0701"/>
    <w:rsid w:val="008B21F1"/>
    <w:rsid w:val="008B24C7"/>
    <w:rsid w:val="008B2D1F"/>
    <w:rsid w:val="008B328A"/>
    <w:rsid w:val="008B424C"/>
    <w:rsid w:val="008B45BE"/>
    <w:rsid w:val="008B4F6B"/>
    <w:rsid w:val="008B566C"/>
    <w:rsid w:val="008B5C6B"/>
    <w:rsid w:val="008B5D6C"/>
    <w:rsid w:val="008B794D"/>
    <w:rsid w:val="008B7C94"/>
    <w:rsid w:val="008B7D80"/>
    <w:rsid w:val="008C12DA"/>
    <w:rsid w:val="008C1869"/>
    <w:rsid w:val="008C206A"/>
    <w:rsid w:val="008C20F8"/>
    <w:rsid w:val="008C3798"/>
    <w:rsid w:val="008C3CB0"/>
    <w:rsid w:val="008C53EA"/>
    <w:rsid w:val="008C5775"/>
    <w:rsid w:val="008C6930"/>
    <w:rsid w:val="008D3E2B"/>
    <w:rsid w:val="008D4607"/>
    <w:rsid w:val="008D4AA5"/>
    <w:rsid w:val="008D4B78"/>
    <w:rsid w:val="008D4C58"/>
    <w:rsid w:val="008D4F74"/>
    <w:rsid w:val="008D6860"/>
    <w:rsid w:val="008D700C"/>
    <w:rsid w:val="008E0E20"/>
    <w:rsid w:val="008E1FC3"/>
    <w:rsid w:val="008E2EDD"/>
    <w:rsid w:val="008E31CD"/>
    <w:rsid w:val="008E3AC1"/>
    <w:rsid w:val="008E413B"/>
    <w:rsid w:val="008E4510"/>
    <w:rsid w:val="008E4673"/>
    <w:rsid w:val="008E4D77"/>
    <w:rsid w:val="008E5A3C"/>
    <w:rsid w:val="008E6462"/>
    <w:rsid w:val="008E6897"/>
    <w:rsid w:val="008E75FA"/>
    <w:rsid w:val="008E7DD7"/>
    <w:rsid w:val="008F0186"/>
    <w:rsid w:val="008F045F"/>
    <w:rsid w:val="008F2395"/>
    <w:rsid w:val="008F2A1B"/>
    <w:rsid w:val="008F2A2E"/>
    <w:rsid w:val="008F2C33"/>
    <w:rsid w:val="008F3B46"/>
    <w:rsid w:val="008F3B9E"/>
    <w:rsid w:val="008F5AF7"/>
    <w:rsid w:val="008F5D4C"/>
    <w:rsid w:val="008F63B7"/>
    <w:rsid w:val="008F6B82"/>
    <w:rsid w:val="00901661"/>
    <w:rsid w:val="0090187E"/>
    <w:rsid w:val="00901B42"/>
    <w:rsid w:val="00901E8B"/>
    <w:rsid w:val="0090241B"/>
    <w:rsid w:val="00903188"/>
    <w:rsid w:val="009032CB"/>
    <w:rsid w:val="00903721"/>
    <w:rsid w:val="00904751"/>
    <w:rsid w:val="00904DBE"/>
    <w:rsid w:val="009050B6"/>
    <w:rsid w:val="00905957"/>
    <w:rsid w:val="00905CC2"/>
    <w:rsid w:val="00906B65"/>
    <w:rsid w:val="00910715"/>
    <w:rsid w:val="009114E1"/>
    <w:rsid w:val="009121C3"/>
    <w:rsid w:val="00913CB4"/>
    <w:rsid w:val="009148E0"/>
    <w:rsid w:val="00914BA3"/>
    <w:rsid w:val="00914CEB"/>
    <w:rsid w:val="00915715"/>
    <w:rsid w:val="00915DFD"/>
    <w:rsid w:val="009160B5"/>
    <w:rsid w:val="00916A45"/>
    <w:rsid w:val="00916F87"/>
    <w:rsid w:val="009176C8"/>
    <w:rsid w:val="00917804"/>
    <w:rsid w:val="009201F8"/>
    <w:rsid w:val="00920218"/>
    <w:rsid w:val="009210E3"/>
    <w:rsid w:val="00921345"/>
    <w:rsid w:val="00922B3B"/>
    <w:rsid w:val="00924F17"/>
    <w:rsid w:val="00925B64"/>
    <w:rsid w:val="00926001"/>
    <w:rsid w:val="00926BAC"/>
    <w:rsid w:val="00927A61"/>
    <w:rsid w:val="0093038F"/>
    <w:rsid w:val="009334EB"/>
    <w:rsid w:val="00933FFB"/>
    <w:rsid w:val="009344A5"/>
    <w:rsid w:val="009362C9"/>
    <w:rsid w:val="009366FD"/>
    <w:rsid w:val="00936878"/>
    <w:rsid w:val="009369E0"/>
    <w:rsid w:val="0093781D"/>
    <w:rsid w:val="00941081"/>
    <w:rsid w:val="0094139D"/>
    <w:rsid w:val="00942003"/>
    <w:rsid w:val="00942795"/>
    <w:rsid w:val="00942C94"/>
    <w:rsid w:val="00943441"/>
    <w:rsid w:val="00943CA7"/>
    <w:rsid w:val="00943E96"/>
    <w:rsid w:val="00945880"/>
    <w:rsid w:val="00945EBA"/>
    <w:rsid w:val="00946B8E"/>
    <w:rsid w:val="00946FEA"/>
    <w:rsid w:val="00947EF1"/>
    <w:rsid w:val="00950045"/>
    <w:rsid w:val="00951244"/>
    <w:rsid w:val="009513F3"/>
    <w:rsid w:val="009528F3"/>
    <w:rsid w:val="00952FC9"/>
    <w:rsid w:val="00954620"/>
    <w:rsid w:val="00954984"/>
    <w:rsid w:val="0095573D"/>
    <w:rsid w:val="00956F4E"/>
    <w:rsid w:val="009608AD"/>
    <w:rsid w:val="009610C0"/>
    <w:rsid w:val="00961187"/>
    <w:rsid w:val="0096189F"/>
    <w:rsid w:val="00962C45"/>
    <w:rsid w:val="00962ECA"/>
    <w:rsid w:val="00963711"/>
    <w:rsid w:val="00963D98"/>
    <w:rsid w:val="0096440A"/>
    <w:rsid w:val="00964567"/>
    <w:rsid w:val="00965782"/>
    <w:rsid w:val="00966106"/>
    <w:rsid w:val="009663BF"/>
    <w:rsid w:val="00966ED7"/>
    <w:rsid w:val="00967406"/>
    <w:rsid w:val="00967A54"/>
    <w:rsid w:val="00970841"/>
    <w:rsid w:val="009708D1"/>
    <w:rsid w:val="00970FDC"/>
    <w:rsid w:val="009715FF"/>
    <w:rsid w:val="0097200C"/>
    <w:rsid w:val="00973107"/>
    <w:rsid w:val="00973381"/>
    <w:rsid w:val="00975994"/>
    <w:rsid w:val="00975B55"/>
    <w:rsid w:val="00975EAC"/>
    <w:rsid w:val="00976409"/>
    <w:rsid w:val="009768D5"/>
    <w:rsid w:val="00977F9F"/>
    <w:rsid w:val="00982215"/>
    <w:rsid w:val="00982417"/>
    <w:rsid w:val="009834C2"/>
    <w:rsid w:val="00983566"/>
    <w:rsid w:val="009853AA"/>
    <w:rsid w:val="009855E6"/>
    <w:rsid w:val="00985B59"/>
    <w:rsid w:val="00986343"/>
    <w:rsid w:val="009867EB"/>
    <w:rsid w:val="00987334"/>
    <w:rsid w:val="009904B0"/>
    <w:rsid w:val="0099059E"/>
    <w:rsid w:val="009907EA"/>
    <w:rsid w:val="009908C1"/>
    <w:rsid w:val="00991102"/>
    <w:rsid w:val="00991340"/>
    <w:rsid w:val="0099185F"/>
    <w:rsid w:val="009920DC"/>
    <w:rsid w:val="009938B1"/>
    <w:rsid w:val="0099395C"/>
    <w:rsid w:val="00994120"/>
    <w:rsid w:val="00995360"/>
    <w:rsid w:val="009967C9"/>
    <w:rsid w:val="009967D5"/>
    <w:rsid w:val="00996927"/>
    <w:rsid w:val="00996EA9"/>
    <w:rsid w:val="009970F6"/>
    <w:rsid w:val="009972F4"/>
    <w:rsid w:val="00997CB9"/>
    <w:rsid w:val="009A0EC0"/>
    <w:rsid w:val="009A1727"/>
    <w:rsid w:val="009A28AF"/>
    <w:rsid w:val="009A2B53"/>
    <w:rsid w:val="009A3196"/>
    <w:rsid w:val="009A3CB1"/>
    <w:rsid w:val="009A3E26"/>
    <w:rsid w:val="009A489F"/>
    <w:rsid w:val="009A5389"/>
    <w:rsid w:val="009A67D5"/>
    <w:rsid w:val="009A67E0"/>
    <w:rsid w:val="009A6835"/>
    <w:rsid w:val="009B006F"/>
    <w:rsid w:val="009B0661"/>
    <w:rsid w:val="009B0F22"/>
    <w:rsid w:val="009B0F73"/>
    <w:rsid w:val="009B1FE8"/>
    <w:rsid w:val="009B2DAC"/>
    <w:rsid w:val="009B4EF4"/>
    <w:rsid w:val="009B59C0"/>
    <w:rsid w:val="009B62A8"/>
    <w:rsid w:val="009B7E74"/>
    <w:rsid w:val="009B7E9B"/>
    <w:rsid w:val="009C00C1"/>
    <w:rsid w:val="009C3EB0"/>
    <w:rsid w:val="009C4C9B"/>
    <w:rsid w:val="009C4F49"/>
    <w:rsid w:val="009C5089"/>
    <w:rsid w:val="009C534E"/>
    <w:rsid w:val="009C6B59"/>
    <w:rsid w:val="009C786F"/>
    <w:rsid w:val="009C7AA1"/>
    <w:rsid w:val="009D0186"/>
    <w:rsid w:val="009D116B"/>
    <w:rsid w:val="009D153F"/>
    <w:rsid w:val="009D18A8"/>
    <w:rsid w:val="009D1981"/>
    <w:rsid w:val="009D20FE"/>
    <w:rsid w:val="009D39F5"/>
    <w:rsid w:val="009D42F2"/>
    <w:rsid w:val="009D4703"/>
    <w:rsid w:val="009D4825"/>
    <w:rsid w:val="009D59C0"/>
    <w:rsid w:val="009D5BFF"/>
    <w:rsid w:val="009E2D9C"/>
    <w:rsid w:val="009E3917"/>
    <w:rsid w:val="009E4BE9"/>
    <w:rsid w:val="009E6F27"/>
    <w:rsid w:val="009E7051"/>
    <w:rsid w:val="009E7A12"/>
    <w:rsid w:val="009F0DB9"/>
    <w:rsid w:val="009F141C"/>
    <w:rsid w:val="009F14A1"/>
    <w:rsid w:val="009F1D48"/>
    <w:rsid w:val="009F26A9"/>
    <w:rsid w:val="009F2C41"/>
    <w:rsid w:val="009F36E6"/>
    <w:rsid w:val="009F4520"/>
    <w:rsid w:val="009F4980"/>
    <w:rsid w:val="009F64C6"/>
    <w:rsid w:val="009F67AF"/>
    <w:rsid w:val="00A0005C"/>
    <w:rsid w:val="00A00332"/>
    <w:rsid w:val="00A00824"/>
    <w:rsid w:val="00A009C1"/>
    <w:rsid w:val="00A01B59"/>
    <w:rsid w:val="00A02A1C"/>
    <w:rsid w:val="00A02CFD"/>
    <w:rsid w:val="00A0374F"/>
    <w:rsid w:val="00A03B6D"/>
    <w:rsid w:val="00A05876"/>
    <w:rsid w:val="00A05FA7"/>
    <w:rsid w:val="00A06744"/>
    <w:rsid w:val="00A067BE"/>
    <w:rsid w:val="00A06EB0"/>
    <w:rsid w:val="00A1086C"/>
    <w:rsid w:val="00A112EF"/>
    <w:rsid w:val="00A114C3"/>
    <w:rsid w:val="00A11756"/>
    <w:rsid w:val="00A11AB7"/>
    <w:rsid w:val="00A13354"/>
    <w:rsid w:val="00A1551D"/>
    <w:rsid w:val="00A15606"/>
    <w:rsid w:val="00A15AEC"/>
    <w:rsid w:val="00A15FE3"/>
    <w:rsid w:val="00A164F3"/>
    <w:rsid w:val="00A16B73"/>
    <w:rsid w:val="00A17C7B"/>
    <w:rsid w:val="00A203C2"/>
    <w:rsid w:val="00A20706"/>
    <w:rsid w:val="00A20D3F"/>
    <w:rsid w:val="00A20EB3"/>
    <w:rsid w:val="00A218B9"/>
    <w:rsid w:val="00A2363C"/>
    <w:rsid w:val="00A236CE"/>
    <w:rsid w:val="00A23D86"/>
    <w:rsid w:val="00A24BF3"/>
    <w:rsid w:val="00A25FBE"/>
    <w:rsid w:val="00A26119"/>
    <w:rsid w:val="00A26761"/>
    <w:rsid w:val="00A26B83"/>
    <w:rsid w:val="00A26DC6"/>
    <w:rsid w:val="00A2719F"/>
    <w:rsid w:val="00A27696"/>
    <w:rsid w:val="00A30044"/>
    <w:rsid w:val="00A30A6B"/>
    <w:rsid w:val="00A313CC"/>
    <w:rsid w:val="00A33D12"/>
    <w:rsid w:val="00A34B9E"/>
    <w:rsid w:val="00A358DB"/>
    <w:rsid w:val="00A36229"/>
    <w:rsid w:val="00A403BC"/>
    <w:rsid w:val="00A4048F"/>
    <w:rsid w:val="00A4055F"/>
    <w:rsid w:val="00A40E88"/>
    <w:rsid w:val="00A41489"/>
    <w:rsid w:val="00A420D6"/>
    <w:rsid w:val="00A4241E"/>
    <w:rsid w:val="00A4257A"/>
    <w:rsid w:val="00A42E79"/>
    <w:rsid w:val="00A43170"/>
    <w:rsid w:val="00A45554"/>
    <w:rsid w:val="00A4591E"/>
    <w:rsid w:val="00A45C96"/>
    <w:rsid w:val="00A45F60"/>
    <w:rsid w:val="00A47E43"/>
    <w:rsid w:val="00A47EAD"/>
    <w:rsid w:val="00A47F8A"/>
    <w:rsid w:val="00A500E9"/>
    <w:rsid w:val="00A50DA9"/>
    <w:rsid w:val="00A50E65"/>
    <w:rsid w:val="00A512A5"/>
    <w:rsid w:val="00A51848"/>
    <w:rsid w:val="00A51A62"/>
    <w:rsid w:val="00A5256B"/>
    <w:rsid w:val="00A54534"/>
    <w:rsid w:val="00A54623"/>
    <w:rsid w:val="00A55076"/>
    <w:rsid w:val="00A55DFC"/>
    <w:rsid w:val="00A561B2"/>
    <w:rsid w:val="00A5651F"/>
    <w:rsid w:val="00A57803"/>
    <w:rsid w:val="00A6042E"/>
    <w:rsid w:val="00A60721"/>
    <w:rsid w:val="00A60783"/>
    <w:rsid w:val="00A6098C"/>
    <w:rsid w:val="00A60C7C"/>
    <w:rsid w:val="00A64F97"/>
    <w:rsid w:val="00A6527E"/>
    <w:rsid w:val="00A664D4"/>
    <w:rsid w:val="00A70723"/>
    <w:rsid w:val="00A710E8"/>
    <w:rsid w:val="00A73E85"/>
    <w:rsid w:val="00A75498"/>
    <w:rsid w:val="00A75901"/>
    <w:rsid w:val="00A75D7E"/>
    <w:rsid w:val="00A77161"/>
    <w:rsid w:val="00A8016C"/>
    <w:rsid w:val="00A808E8"/>
    <w:rsid w:val="00A80BB7"/>
    <w:rsid w:val="00A81523"/>
    <w:rsid w:val="00A81548"/>
    <w:rsid w:val="00A82167"/>
    <w:rsid w:val="00A82660"/>
    <w:rsid w:val="00A82E19"/>
    <w:rsid w:val="00A83D09"/>
    <w:rsid w:val="00A843A3"/>
    <w:rsid w:val="00A845EC"/>
    <w:rsid w:val="00A84856"/>
    <w:rsid w:val="00A84BD0"/>
    <w:rsid w:val="00A851E0"/>
    <w:rsid w:val="00A866CD"/>
    <w:rsid w:val="00A86F28"/>
    <w:rsid w:val="00A8744E"/>
    <w:rsid w:val="00A87C7A"/>
    <w:rsid w:val="00A87DBF"/>
    <w:rsid w:val="00A9007B"/>
    <w:rsid w:val="00A93CD2"/>
    <w:rsid w:val="00A94347"/>
    <w:rsid w:val="00A944AB"/>
    <w:rsid w:val="00A95621"/>
    <w:rsid w:val="00A9603B"/>
    <w:rsid w:val="00A963B7"/>
    <w:rsid w:val="00A96643"/>
    <w:rsid w:val="00A9689E"/>
    <w:rsid w:val="00A97F19"/>
    <w:rsid w:val="00AA106A"/>
    <w:rsid w:val="00AA16C0"/>
    <w:rsid w:val="00AA18E2"/>
    <w:rsid w:val="00AA1A7A"/>
    <w:rsid w:val="00AA3C94"/>
    <w:rsid w:val="00AA404B"/>
    <w:rsid w:val="00AA4638"/>
    <w:rsid w:val="00AA6B3D"/>
    <w:rsid w:val="00AB0568"/>
    <w:rsid w:val="00AB0D07"/>
    <w:rsid w:val="00AB172C"/>
    <w:rsid w:val="00AB1804"/>
    <w:rsid w:val="00AB1975"/>
    <w:rsid w:val="00AB1E11"/>
    <w:rsid w:val="00AB3555"/>
    <w:rsid w:val="00AB39B5"/>
    <w:rsid w:val="00AB42CA"/>
    <w:rsid w:val="00AB4417"/>
    <w:rsid w:val="00AB4D0B"/>
    <w:rsid w:val="00AB4FB9"/>
    <w:rsid w:val="00AB5C02"/>
    <w:rsid w:val="00AB75C2"/>
    <w:rsid w:val="00AC03E0"/>
    <w:rsid w:val="00AC091D"/>
    <w:rsid w:val="00AC2164"/>
    <w:rsid w:val="00AC3129"/>
    <w:rsid w:val="00AC3707"/>
    <w:rsid w:val="00AC3C74"/>
    <w:rsid w:val="00AC5A56"/>
    <w:rsid w:val="00AC6406"/>
    <w:rsid w:val="00AC6B23"/>
    <w:rsid w:val="00AD14DF"/>
    <w:rsid w:val="00AD17BD"/>
    <w:rsid w:val="00AD187C"/>
    <w:rsid w:val="00AD199E"/>
    <w:rsid w:val="00AD2AF9"/>
    <w:rsid w:val="00AD2E81"/>
    <w:rsid w:val="00AD33D0"/>
    <w:rsid w:val="00AD3616"/>
    <w:rsid w:val="00AD5B28"/>
    <w:rsid w:val="00AD605F"/>
    <w:rsid w:val="00AD7475"/>
    <w:rsid w:val="00AD751D"/>
    <w:rsid w:val="00AD75C9"/>
    <w:rsid w:val="00AD7F30"/>
    <w:rsid w:val="00AE02E3"/>
    <w:rsid w:val="00AE118E"/>
    <w:rsid w:val="00AE1CEF"/>
    <w:rsid w:val="00AE1DF9"/>
    <w:rsid w:val="00AE4676"/>
    <w:rsid w:val="00AE519D"/>
    <w:rsid w:val="00AE58A3"/>
    <w:rsid w:val="00AE6018"/>
    <w:rsid w:val="00AE79AB"/>
    <w:rsid w:val="00AF1325"/>
    <w:rsid w:val="00AF1728"/>
    <w:rsid w:val="00AF1FD4"/>
    <w:rsid w:val="00AF263E"/>
    <w:rsid w:val="00AF2FF9"/>
    <w:rsid w:val="00AF5432"/>
    <w:rsid w:val="00AF5B76"/>
    <w:rsid w:val="00B0045C"/>
    <w:rsid w:val="00B00694"/>
    <w:rsid w:val="00B00718"/>
    <w:rsid w:val="00B01C5D"/>
    <w:rsid w:val="00B03375"/>
    <w:rsid w:val="00B03EB0"/>
    <w:rsid w:val="00B04208"/>
    <w:rsid w:val="00B04BBC"/>
    <w:rsid w:val="00B059DA"/>
    <w:rsid w:val="00B05BCF"/>
    <w:rsid w:val="00B070C7"/>
    <w:rsid w:val="00B10648"/>
    <w:rsid w:val="00B10B4E"/>
    <w:rsid w:val="00B10D1F"/>
    <w:rsid w:val="00B13567"/>
    <w:rsid w:val="00B13920"/>
    <w:rsid w:val="00B13982"/>
    <w:rsid w:val="00B1504E"/>
    <w:rsid w:val="00B1629C"/>
    <w:rsid w:val="00B16D6D"/>
    <w:rsid w:val="00B170C6"/>
    <w:rsid w:val="00B20218"/>
    <w:rsid w:val="00B202C2"/>
    <w:rsid w:val="00B2107D"/>
    <w:rsid w:val="00B221FD"/>
    <w:rsid w:val="00B22A2F"/>
    <w:rsid w:val="00B23643"/>
    <w:rsid w:val="00B24EB7"/>
    <w:rsid w:val="00B2533F"/>
    <w:rsid w:val="00B269CA"/>
    <w:rsid w:val="00B30485"/>
    <w:rsid w:val="00B3075A"/>
    <w:rsid w:val="00B315AA"/>
    <w:rsid w:val="00B31EB3"/>
    <w:rsid w:val="00B32BF6"/>
    <w:rsid w:val="00B32E6E"/>
    <w:rsid w:val="00B33D4F"/>
    <w:rsid w:val="00B35272"/>
    <w:rsid w:val="00B35FF4"/>
    <w:rsid w:val="00B36B37"/>
    <w:rsid w:val="00B37941"/>
    <w:rsid w:val="00B37F9D"/>
    <w:rsid w:val="00B41B27"/>
    <w:rsid w:val="00B42741"/>
    <w:rsid w:val="00B428D5"/>
    <w:rsid w:val="00B4295F"/>
    <w:rsid w:val="00B42D85"/>
    <w:rsid w:val="00B43049"/>
    <w:rsid w:val="00B44718"/>
    <w:rsid w:val="00B44DE9"/>
    <w:rsid w:val="00B4563D"/>
    <w:rsid w:val="00B4565A"/>
    <w:rsid w:val="00B45C1A"/>
    <w:rsid w:val="00B45F08"/>
    <w:rsid w:val="00B45F3D"/>
    <w:rsid w:val="00B46016"/>
    <w:rsid w:val="00B50E59"/>
    <w:rsid w:val="00B51504"/>
    <w:rsid w:val="00B5233A"/>
    <w:rsid w:val="00B5314F"/>
    <w:rsid w:val="00B55718"/>
    <w:rsid w:val="00B57362"/>
    <w:rsid w:val="00B576CA"/>
    <w:rsid w:val="00B61BB8"/>
    <w:rsid w:val="00B623AB"/>
    <w:rsid w:val="00B62C0B"/>
    <w:rsid w:val="00B63275"/>
    <w:rsid w:val="00B632A7"/>
    <w:rsid w:val="00B6405D"/>
    <w:rsid w:val="00B6587E"/>
    <w:rsid w:val="00B66425"/>
    <w:rsid w:val="00B666C2"/>
    <w:rsid w:val="00B6708B"/>
    <w:rsid w:val="00B67C27"/>
    <w:rsid w:val="00B7008E"/>
    <w:rsid w:val="00B71416"/>
    <w:rsid w:val="00B7194A"/>
    <w:rsid w:val="00B71D22"/>
    <w:rsid w:val="00B741DF"/>
    <w:rsid w:val="00B754E5"/>
    <w:rsid w:val="00B761B3"/>
    <w:rsid w:val="00B76B19"/>
    <w:rsid w:val="00B8139D"/>
    <w:rsid w:val="00B833C2"/>
    <w:rsid w:val="00B837FD"/>
    <w:rsid w:val="00B846B6"/>
    <w:rsid w:val="00B84D5F"/>
    <w:rsid w:val="00B84FB4"/>
    <w:rsid w:val="00B85266"/>
    <w:rsid w:val="00B8533B"/>
    <w:rsid w:val="00B8718E"/>
    <w:rsid w:val="00B91536"/>
    <w:rsid w:val="00B919DD"/>
    <w:rsid w:val="00B926D6"/>
    <w:rsid w:val="00B92C0E"/>
    <w:rsid w:val="00B92E68"/>
    <w:rsid w:val="00B930CB"/>
    <w:rsid w:val="00B9310C"/>
    <w:rsid w:val="00B94069"/>
    <w:rsid w:val="00B94BF6"/>
    <w:rsid w:val="00B9508B"/>
    <w:rsid w:val="00B95538"/>
    <w:rsid w:val="00B96610"/>
    <w:rsid w:val="00B978E4"/>
    <w:rsid w:val="00BA0C6B"/>
    <w:rsid w:val="00BA0E91"/>
    <w:rsid w:val="00BA1251"/>
    <w:rsid w:val="00BA1EA2"/>
    <w:rsid w:val="00BA20F9"/>
    <w:rsid w:val="00BA210E"/>
    <w:rsid w:val="00BA35AD"/>
    <w:rsid w:val="00BA46AE"/>
    <w:rsid w:val="00BA4797"/>
    <w:rsid w:val="00BA4D47"/>
    <w:rsid w:val="00BA576F"/>
    <w:rsid w:val="00BA6612"/>
    <w:rsid w:val="00BA750A"/>
    <w:rsid w:val="00BA7F48"/>
    <w:rsid w:val="00BB07DB"/>
    <w:rsid w:val="00BB0C2C"/>
    <w:rsid w:val="00BB1C78"/>
    <w:rsid w:val="00BB25A2"/>
    <w:rsid w:val="00BB2866"/>
    <w:rsid w:val="00BB2906"/>
    <w:rsid w:val="00BB3061"/>
    <w:rsid w:val="00BB3486"/>
    <w:rsid w:val="00BB49E9"/>
    <w:rsid w:val="00BB4DA9"/>
    <w:rsid w:val="00BB5290"/>
    <w:rsid w:val="00BB7917"/>
    <w:rsid w:val="00BC00DB"/>
    <w:rsid w:val="00BC0811"/>
    <w:rsid w:val="00BC1505"/>
    <w:rsid w:val="00BC1A10"/>
    <w:rsid w:val="00BC2B50"/>
    <w:rsid w:val="00BC34EC"/>
    <w:rsid w:val="00BC3A27"/>
    <w:rsid w:val="00BC4C54"/>
    <w:rsid w:val="00BC52E0"/>
    <w:rsid w:val="00BC61AA"/>
    <w:rsid w:val="00BC6C9E"/>
    <w:rsid w:val="00BD2076"/>
    <w:rsid w:val="00BD2770"/>
    <w:rsid w:val="00BD2C04"/>
    <w:rsid w:val="00BD2DAD"/>
    <w:rsid w:val="00BD4389"/>
    <w:rsid w:val="00BD44EC"/>
    <w:rsid w:val="00BD4870"/>
    <w:rsid w:val="00BD4900"/>
    <w:rsid w:val="00BD4BB4"/>
    <w:rsid w:val="00BD4FF9"/>
    <w:rsid w:val="00BD54A5"/>
    <w:rsid w:val="00BD5F28"/>
    <w:rsid w:val="00BD648F"/>
    <w:rsid w:val="00BD69D9"/>
    <w:rsid w:val="00BE0232"/>
    <w:rsid w:val="00BE0C59"/>
    <w:rsid w:val="00BE11B9"/>
    <w:rsid w:val="00BE1BBF"/>
    <w:rsid w:val="00BE1F62"/>
    <w:rsid w:val="00BE2988"/>
    <w:rsid w:val="00BE2A47"/>
    <w:rsid w:val="00BE31F5"/>
    <w:rsid w:val="00BE3374"/>
    <w:rsid w:val="00BE33E0"/>
    <w:rsid w:val="00BE3CD2"/>
    <w:rsid w:val="00BE46E1"/>
    <w:rsid w:val="00BE4AB4"/>
    <w:rsid w:val="00BE4F29"/>
    <w:rsid w:val="00BE5D0D"/>
    <w:rsid w:val="00BE6613"/>
    <w:rsid w:val="00BE6712"/>
    <w:rsid w:val="00BE6D1B"/>
    <w:rsid w:val="00BE72D5"/>
    <w:rsid w:val="00BE7528"/>
    <w:rsid w:val="00BF006C"/>
    <w:rsid w:val="00BF01A9"/>
    <w:rsid w:val="00BF19E4"/>
    <w:rsid w:val="00BF1A92"/>
    <w:rsid w:val="00BF2AA0"/>
    <w:rsid w:val="00BF3095"/>
    <w:rsid w:val="00BF33AA"/>
    <w:rsid w:val="00BF413A"/>
    <w:rsid w:val="00BF4801"/>
    <w:rsid w:val="00BF582D"/>
    <w:rsid w:val="00BF6CB4"/>
    <w:rsid w:val="00BF7936"/>
    <w:rsid w:val="00BF79BF"/>
    <w:rsid w:val="00BF7FC8"/>
    <w:rsid w:val="00C01676"/>
    <w:rsid w:val="00C029B9"/>
    <w:rsid w:val="00C029CA"/>
    <w:rsid w:val="00C04527"/>
    <w:rsid w:val="00C04A03"/>
    <w:rsid w:val="00C04AF4"/>
    <w:rsid w:val="00C055DF"/>
    <w:rsid w:val="00C05BC4"/>
    <w:rsid w:val="00C05FC9"/>
    <w:rsid w:val="00C0645F"/>
    <w:rsid w:val="00C0668E"/>
    <w:rsid w:val="00C07386"/>
    <w:rsid w:val="00C10B77"/>
    <w:rsid w:val="00C10BA2"/>
    <w:rsid w:val="00C10DFB"/>
    <w:rsid w:val="00C112B2"/>
    <w:rsid w:val="00C1137E"/>
    <w:rsid w:val="00C1150E"/>
    <w:rsid w:val="00C117F8"/>
    <w:rsid w:val="00C11B39"/>
    <w:rsid w:val="00C14370"/>
    <w:rsid w:val="00C14F06"/>
    <w:rsid w:val="00C1579F"/>
    <w:rsid w:val="00C161C0"/>
    <w:rsid w:val="00C166ED"/>
    <w:rsid w:val="00C172B5"/>
    <w:rsid w:val="00C173FA"/>
    <w:rsid w:val="00C203A4"/>
    <w:rsid w:val="00C208C1"/>
    <w:rsid w:val="00C20ACD"/>
    <w:rsid w:val="00C20DE8"/>
    <w:rsid w:val="00C21BCB"/>
    <w:rsid w:val="00C21DC9"/>
    <w:rsid w:val="00C2293A"/>
    <w:rsid w:val="00C25EC4"/>
    <w:rsid w:val="00C264ED"/>
    <w:rsid w:val="00C26C30"/>
    <w:rsid w:val="00C26D2F"/>
    <w:rsid w:val="00C27033"/>
    <w:rsid w:val="00C31353"/>
    <w:rsid w:val="00C315FF"/>
    <w:rsid w:val="00C31628"/>
    <w:rsid w:val="00C3196D"/>
    <w:rsid w:val="00C31D54"/>
    <w:rsid w:val="00C324E2"/>
    <w:rsid w:val="00C32749"/>
    <w:rsid w:val="00C32998"/>
    <w:rsid w:val="00C3329F"/>
    <w:rsid w:val="00C337BB"/>
    <w:rsid w:val="00C33D01"/>
    <w:rsid w:val="00C3409D"/>
    <w:rsid w:val="00C3438C"/>
    <w:rsid w:val="00C3462A"/>
    <w:rsid w:val="00C34BE5"/>
    <w:rsid w:val="00C34F42"/>
    <w:rsid w:val="00C35DFD"/>
    <w:rsid w:val="00C3660B"/>
    <w:rsid w:val="00C36C97"/>
    <w:rsid w:val="00C36F0A"/>
    <w:rsid w:val="00C404B2"/>
    <w:rsid w:val="00C404F8"/>
    <w:rsid w:val="00C405D3"/>
    <w:rsid w:val="00C4070C"/>
    <w:rsid w:val="00C40962"/>
    <w:rsid w:val="00C412B0"/>
    <w:rsid w:val="00C41F25"/>
    <w:rsid w:val="00C4234B"/>
    <w:rsid w:val="00C43167"/>
    <w:rsid w:val="00C437CB"/>
    <w:rsid w:val="00C443BB"/>
    <w:rsid w:val="00C443EC"/>
    <w:rsid w:val="00C44A2B"/>
    <w:rsid w:val="00C44B6E"/>
    <w:rsid w:val="00C456A5"/>
    <w:rsid w:val="00C45CCF"/>
    <w:rsid w:val="00C47313"/>
    <w:rsid w:val="00C475A8"/>
    <w:rsid w:val="00C47696"/>
    <w:rsid w:val="00C479E8"/>
    <w:rsid w:val="00C47AF2"/>
    <w:rsid w:val="00C47D05"/>
    <w:rsid w:val="00C50306"/>
    <w:rsid w:val="00C50964"/>
    <w:rsid w:val="00C5147C"/>
    <w:rsid w:val="00C52644"/>
    <w:rsid w:val="00C56050"/>
    <w:rsid w:val="00C56744"/>
    <w:rsid w:val="00C56D33"/>
    <w:rsid w:val="00C57BB4"/>
    <w:rsid w:val="00C57E38"/>
    <w:rsid w:val="00C61100"/>
    <w:rsid w:val="00C61447"/>
    <w:rsid w:val="00C61A4A"/>
    <w:rsid w:val="00C62CCF"/>
    <w:rsid w:val="00C63241"/>
    <w:rsid w:val="00C6336A"/>
    <w:rsid w:val="00C64075"/>
    <w:rsid w:val="00C64141"/>
    <w:rsid w:val="00C64DA6"/>
    <w:rsid w:val="00C65691"/>
    <w:rsid w:val="00C663D1"/>
    <w:rsid w:val="00C66B52"/>
    <w:rsid w:val="00C676FE"/>
    <w:rsid w:val="00C7039B"/>
    <w:rsid w:val="00C706DA"/>
    <w:rsid w:val="00C71A45"/>
    <w:rsid w:val="00C72191"/>
    <w:rsid w:val="00C7252B"/>
    <w:rsid w:val="00C732DE"/>
    <w:rsid w:val="00C7382D"/>
    <w:rsid w:val="00C73F50"/>
    <w:rsid w:val="00C745FA"/>
    <w:rsid w:val="00C75751"/>
    <w:rsid w:val="00C7615C"/>
    <w:rsid w:val="00C77A8C"/>
    <w:rsid w:val="00C77F82"/>
    <w:rsid w:val="00C80570"/>
    <w:rsid w:val="00C805C5"/>
    <w:rsid w:val="00C80ADA"/>
    <w:rsid w:val="00C80D28"/>
    <w:rsid w:val="00C81097"/>
    <w:rsid w:val="00C81414"/>
    <w:rsid w:val="00C817E6"/>
    <w:rsid w:val="00C82B59"/>
    <w:rsid w:val="00C83CC4"/>
    <w:rsid w:val="00C8418C"/>
    <w:rsid w:val="00C844C3"/>
    <w:rsid w:val="00C84D33"/>
    <w:rsid w:val="00C8585D"/>
    <w:rsid w:val="00C85E16"/>
    <w:rsid w:val="00C85FD9"/>
    <w:rsid w:val="00C862D0"/>
    <w:rsid w:val="00C8675A"/>
    <w:rsid w:val="00C8718A"/>
    <w:rsid w:val="00C8729D"/>
    <w:rsid w:val="00C9008E"/>
    <w:rsid w:val="00C90B8C"/>
    <w:rsid w:val="00C91964"/>
    <w:rsid w:val="00C9293A"/>
    <w:rsid w:val="00C93314"/>
    <w:rsid w:val="00C93BED"/>
    <w:rsid w:val="00C94615"/>
    <w:rsid w:val="00C95252"/>
    <w:rsid w:val="00C95CCB"/>
    <w:rsid w:val="00C96271"/>
    <w:rsid w:val="00C976F0"/>
    <w:rsid w:val="00CA0166"/>
    <w:rsid w:val="00CA0785"/>
    <w:rsid w:val="00CA0957"/>
    <w:rsid w:val="00CA1E31"/>
    <w:rsid w:val="00CA2F4C"/>
    <w:rsid w:val="00CA35B4"/>
    <w:rsid w:val="00CA39B0"/>
    <w:rsid w:val="00CA47EF"/>
    <w:rsid w:val="00CA4A70"/>
    <w:rsid w:val="00CA5B4C"/>
    <w:rsid w:val="00CA5FF7"/>
    <w:rsid w:val="00CA64EC"/>
    <w:rsid w:val="00CA744C"/>
    <w:rsid w:val="00CA76DC"/>
    <w:rsid w:val="00CA77A3"/>
    <w:rsid w:val="00CB0311"/>
    <w:rsid w:val="00CB0499"/>
    <w:rsid w:val="00CB1D78"/>
    <w:rsid w:val="00CB2346"/>
    <w:rsid w:val="00CB235E"/>
    <w:rsid w:val="00CB27E1"/>
    <w:rsid w:val="00CB29B3"/>
    <w:rsid w:val="00CB32E8"/>
    <w:rsid w:val="00CB3632"/>
    <w:rsid w:val="00CB367B"/>
    <w:rsid w:val="00CB4A05"/>
    <w:rsid w:val="00CB5D4D"/>
    <w:rsid w:val="00CB6712"/>
    <w:rsid w:val="00CB69D1"/>
    <w:rsid w:val="00CB7715"/>
    <w:rsid w:val="00CC03FF"/>
    <w:rsid w:val="00CC0B8F"/>
    <w:rsid w:val="00CC0D8E"/>
    <w:rsid w:val="00CC1979"/>
    <w:rsid w:val="00CC1A44"/>
    <w:rsid w:val="00CC2425"/>
    <w:rsid w:val="00CC249A"/>
    <w:rsid w:val="00CC2AA7"/>
    <w:rsid w:val="00CC4265"/>
    <w:rsid w:val="00CC4368"/>
    <w:rsid w:val="00CC4AD3"/>
    <w:rsid w:val="00CC672F"/>
    <w:rsid w:val="00CC6E09"/>
    <w:rsid w:val="00CD0FEF"/>
    <w:rsid w:val="00CD1EFD"/>
    <w:rsid w:val="00CD1F7D"/>
    <w:rsid w:val="00CD23E6"/>
    <w:rsid w:val="00CD4DB8"/>
    <w:rsid w:val="00CD5891"/>
    <w:rsid w:val="00CD7789"/>
    <w:rsid w:val="00CD7F50"/>
    <w:rsid w:val="00CE1D08"/>
    <w:rsid w:val="00CE2C74"/>
    <w:rsid w:val="00CE499E"/>
    <w:rsid w:val="00CE5CA1"/>
    <w:rsid w:val="00CE5E5D"/>
    <w:rsid w:val="00CE6D44"/>
    <w:rsid w:val="00CE7768"/>
    <w:rsid w:val="00CF0459"/>
    <w:rsid w:val="00CF1A79"/>
    <w:rsid w:val="00CF1EF1"/>
    <w:rsid w:val="00CF27F8"/>
    <w:rsid w:val="00CF40FF"/>
    <w:rsid w:val="00CF5C02"/>
    <w:rsid w:val="00CF7799"/>
    <w:rsid w:val="00CF77B8"/>
    <w:rsid w:val="00CF79F2"/>
    <w:rsid w:val="00D00A8D"/>
    <w:rsid w:val="00D013D9"/>
    <w:rsid w:val="00D01741"/>
    <w:rsid w:val="00D038D7"/>
    <w:rsid w:val="00D03A06"/>
    <w:rsid w:val="00D0415C"/>
    <w:rsid w:val="00D04AAB"/>
    <w:rsid w:val="00D0537A"/>
    <w:rsid w:val="00D06261"/>
    <w:rsid w:val="00D07E4F"/>
    <w:rsid w:val="00D10C1A"/>
    <w:rsid w:val="00D12802"/>
    <w:rsid w:val="00D128FF"/>
    <w:rsid w:val="00D12F65"/>
    <w:rsid w:val="00D13119"/>
    <w:rsid w:val="00D13B07"/>
    <w:rsid w:val="00D13C4B"/>
    <w:rsid w:val="00D13D58"/>
    <w:rsid w:val="00D16E34"/>
    <w:rsid w:val="00D17191"/>
    <w:rsid w:val="00D174EB"/>
    <w:rsid w:val="00D17DEB"/>
    <w:rsid w:val="00D2079D"/>
    <w:rsid w:val="00D20A0D"/>
    <w:rsid w:val="00D21DC7"/>
    <w:rsid w:val="00D2314D"/>
    <w:rsid w:val="00D23461"/>
    <w:rsid w:val="00D236A8"/>
    <w:rsid w:val="00D23B32"/>
    <w:rsid w:val="00D24222"/>
    <w:rsid w:val="00D24439"/>
    <w:rsid w:val="00D26354"/>
    <w:rsid w:val="00D26B17"/>
    <w:rsid w:val="00D31070"/>
    <w:rsid w:val="00D3251C"/>
    <w:rsid w:val="00D32CC7"/>
    <w:rsid w:val="00D32F5E"/>
    <w:rsid w:val="00D33060"/>
    <w:rsid w:val="00D3316A"/>
    <w:rsid w:val="00D336E1"/>
    <w:rsid w:val="00D3436B"/>
    <w:rsid w:val="00D344A7"/>
    <w:rsid w:val="00D34ED4"/>
    <w:rsid w:val="00D35540"/>
    <w:rsid w:val="00D35DD7"/>
    <w:rsid w:val="00D365E9"/>
    <w:rsid w:val="00D40EBD"/>
    <w:rsid w:val="00D421DB"/>
    <w:rsid w:val="00D42AB4"/>
    <w:rsid w:val="00D42BE4"/>
    <w:rsid w:val="00D43735"/>
    <w:rsid w:val="00D44326"/>
    <w:rsid w:val="00D44FD2"/>
    <w:rsid w:val="00D45597"/>
    <w:rsid w:val="00D4634B"/>
    <w:rsid w:val="00D46A4E"/>
    <w:rsid w:val="00D47530"/>
    <w:rsid w:val="00D47578"/>
    <w:rsid w:val="00D47C19"/>
    <w:rsid w:val="00D50ED2"/>
    <w:rsid w:val="00D50FEE"/>
    <w:rsid w:val="00D510A2"/>
    <w:rsid w:val="00D5121B"/>
    <w:rsid w:val="00D51669"/>
    <w:rsid w:val="00D5241C"/>
    <w:rsid w:val="00D529E3"/>
    <w:rsid w:val="00D5320D"/>
    <w:rsid w:val="00D5365E"/>
    <w:rsid w:val="00D53AD4"/>
    <w:rsid w:val="00D53DA2"/>
    <w:rsid w:val="00D53F14"/>
    <w:rsid w:val="00D54329"/>
    <w:rsid w:val="00D547F4"/>
    <w:rsid w:val="00D551D8"/>
    <w:rsid w:val="00D551F0"/>
    <w:rsid w:val="00D5676D"/>
    <w:rsid w:val="00D56A12"/>
    <w:rsid w:val="00D56F1B"/>
    <w:rsid w:val="00D57709"/>
    <w:rsid w:val="00D57A30"/>
    <w:rsid w:val="00D605D7"/>
    <w:rsid w:val="00D6105D"/>
    <w:rsid w:val="00D61DDD"/>
    <w:rsid w:val="00D6253C"/>
    <w:rsid w:val="00D63432"/>
    <w:rsid w:val="00D639B1"/>
    <w:rsid w:val="00D63A15"/>
    <w:rsid w:val="00D63BC3"/>
    <w:rsid w:val="00D646AF"/>
    <w:rsid w:val="00D64799"/>
    <w:rsid w:val="00D6492C"/>
    <w:rsid w:val="00D64C20"/>
    <w:rsid w:val="00D6512C"/>
    <w:rsid w:val="00D6534D"/>
    <w:rsid w:val="00D65415"/>
    <w:rsid w:val="00D65791"/>
    <w:rsid w:val="00D662EC"/>
    <w:rsid w:val="00D669F4"/>
    <w:rsid w:val="00D6756A"/>
    <w:rsid w:val="00D67BBE"/>
    <w:rsid w:val="00D70261"/>
    <w:rsid w:val="00D702FD"/>
    <w:rsid w:val="00D70B85"/>
    <w:rsid w:val="00D70BA0"/>
    <w:rsid w:val="00D71B0E"/>
    <w:rsid w:val="00D728AD"/>
    <w:rsid w:val="00D72A18"/>
    <w:rsid w:val="00D746DB"/>
    <w:rsid w:val="00D74A90"/>
    <w:rsid w:val="00D75BD9"/>
    <w:rsid w:val="00D75E95"/>
    <w:rsid w:val="00D75FDC"/>
    <w:rsid w:val="00D76033"/>
    <w:rsid w:val="00D76243"/>
    <w:rsid w:val="00D76ADE"/>
    <w:rsid w:val="00D76B12"/>
    <w:rsid w:val="00D8053C"/>
    <w:rsid w:val="00D80665"/>
    <w:rsid w:val="00D80A85"/>
    <w:rsid w:val="00D81953"/>
    <w:rsid w:val="00D8201F"/>
    <w:rsid w:val="00D82A8C"/>
    <w:rsid w:val="00D82C22"/>
    <w:rsid w:val="00D84374"/>
    <w:rsid w:val="00D84D01"/>
    <w:rsid w:val="00D85E80"/>
    <w:rsid w:val="00D90354"/>
    <w:rsid w:val="00D90F09"/>
    <w:rsid w:val="00D92FDE"/>
    <w:rsid w:val="00D951C0"/>
    <w:rsid w:val="00D957A2"/>
    <w:rsid w:val="00D95A48"/>
    <w:rsid w:val="00D95BF3"/>
    <w:rsid w:val="00D96950"/>
    <w:rsid w:val="00DA0181"/>
    <w:rsid w:val="00DA10E0"/>
    <w:rsid w:val="00DA18AE"/>
    <w:rsid w:val="00DA198E"/>
    <w:rsid w:val="00DA1CC7"/>
    <w:rsid w:val="00DA20A5"/>
    <w:rsid w:val="00DA21F2"/>
    <w:rsid w:val="00DA3271"/>
    <w:rsid w:val="00DA395D"/>
    <w:rsid w:val="00DA3DC7"/>
    <w:rsid w:val="00DA49A8"/>
    <w:rsid w:val="00DA4A71"/>
    <w:rsid w:val="00DA5712"/>
    <w:rsid w:val="00DA5888"/>
    <w:rsid w:val="00DA5BD9"/>
    <w:rsid w:val="00DA685F"/>
    <w:rsid w:val="00DA6988"/>
    <w:rsid w:val="00DA7E1D"/>
    <w:rsid w:val="00DA7F49"/>
    <w:rsid w:val="00DB1079"/>
    <w:rsid w:val="00DB1577"/>
    <w:rsid w:val="00DB1BDC"/>
    <w:rsid w:val="00DB33C9"/>
    <w:rsid w:val="00DB3E0E"/>
    <w:rsid w:val="00DB3F98"/>
    <w:rsid w:val="00DB40FF"/>
    <w:rsid w:val="00DB46E6"/>
    <w:rsid w:val="00DB5307"/>
    <w:rsid w:val="00DB578C"/>
    <w:rsid w:val="00DB7458"/>
    <w:rsid w:val="00DB7D97"/>
    <w:rsid w:val="00DC0C49"/>
    <w:rsid w:val="00DC1D17"/>
    <w:rsid w:val="00DC2761"/>
    <w:rsid w:val="00DC59C6"/>
    <w:rsid w:val="00DD1DC7"/>
    <w:rsid w:val="00DD2A04"/>
    <w:rsid w:val="00DD2AC4"/>
    <w:rsid w:val="00DD3278"/>
    <w:rsid w:val="00DD3945"/>
    <w:rsid w:val="00DD40AE"/>
    <w:rsid w:val="00DD50B1"/>
    <w:rsid w:val="00DD5872"/>
    <w:rsid w:val="00DD59EA"/>
    <w:rsid w:val="00DD5C45"/>
    <w:rsid w:val="00DD5F4C"/>
    <w:rsid w:val="00DD680E"/>
    <w:rsid w:val="00DD6E00"/>
    <w:rsid w:val="00DD7617"/>
    <w:rsid w:val="00DD765A"/>
    <w:rsid w:val="00DE085B"/>
    <w:rsid w:val="00DE0EE0"/>
    <w:rsid w:val="00DE25F5"/>
    <w:rsid w:val="00DE273C"/>
    <w:rsid w:val="00DE30A8"/>
    <w:rsid w:val="00DE3DE4"/>
    <w:rsid w:val="00DE3FD4"/>
    <w:rsid w:val="00DE44C0"/>
    <w:rsid w:val="00DE52B6"/>
    <w:rsid w:val="00DE5305"/>
    <w:rsid w:val="00DE55E3"/>
    <w:rsid w:val="00DE5C67"/>
    <w:rsid w:val="00DE5F73"/>
    <w:rsid w:val="00DE64A7"/>
    <w:rsid w:val="00DE69F3"/>
    <w:rsid w:val="00DE6DAD"/>
    <w:rsid w:val="00DE729B"/>
    <w:rsid w:val="00DE7564"/>
    <w:rsid w:val="00DE7FC3"/>
    <w:rsid w:val="00DF0BAA"/>
    <w:rsid w:val="00DF1106"/>
    <w:rsid w:val="00DF1622"/>
    <w:rsid w:val="00DF1ADF"/>
    <w:rsid w:val="00DF1CD6"/>
    <w:rsid w:val="00DF2094"/>
    <w:rsid w:val="00DF2309"/>
    <w:rsid w:val="00DF3215"/>
    <w:rsid w:val="00DF37A6"/>
    <w:rsid w:val="00DF41A2"/>
    <w:rsid w:val="00DF5217"/>
    <w:rsid w:val="00DF5584"/>
    <w:rsid w:val="00DF5672"/>
    <w:rsid w:val="00DF5B91"/>
    <w:rsid w:val="00DF5C42"/>
    <w:rsid w:val="00DF6554"/>
    <w:rsid w:val="00DF6BDF"/>
    <w:rsid w:val="00DF6C4E"/>
    <w:rsid w:val="00DF72FA"/>
    <w:rsid w:val="00DF7B73"/>
    <w:rsid w:val="00E01FB0"/>
    <w:rsid w:val="00E01FBE"/>
    <w:rsid w:val="00E0234A"/>
    <w:rsid w:val="00E039FA"/>
    <w:rsid w:val="00E03AC8"/>
    <w:rsid w:val="00E03CE4"/>
    <w:rsid w:val="00E04EFC"/>
    <w:rsid w:val="00E053A9"/>
    <w:rsid w:val="00E05C49"/>
    <w:rsid w:val="00E0602C"/>
    <w:rsid w:val="00E0635D"/>
    <w:rsid w:val="00E068F5"/>
    <w:rsid w:val="00E06C50"/>
    <w:rsid w:val="00E06E01"/>
    <w:rsid w:val="00E06FF9"/>
    <w:rsid w:val="00E07652"/>
    <w:rsid w:val="00E078FD"/>
    <w:rsid w:val="00E10166"/>
    <w:rsid w:val="00E10B63"/>
    <w:rsid w:val="00E10E16"/>
    <w:rsid w:val="00E10E71"/>
    <w:rsid w:val="00E10EB0"/>
    <w:rsid w:val="00E11FEC"/>
    <w:rsid w:val="00E130BE"/>
    <w:rsid w:val="00E13133"/>
    <w:rsid w:val="00E13E1A"/>
    <w:rsid w:val="00E14642"/>
    <w:rsid w:val="00E148D6"/>
    <w:rsid w:val="00E16E87"/>
    <w:rsid w:val="00E16F05"/>
    <w:rsid w:val="00E1708C"/>
    <w:rsid w:val="00E1798C"/>
    <w:rsid w:val="00E17B04"/>
    <w:rsid w:val="00E201DF"/>
    <w:rsid w:val="00E21112"/>
    <w:rsid w:val="00E21216"/>
    <w:rsid w:val="00E213C9"/>
    <w:rsid w:val="00E23707"/>
    <w:rsid w:val="00E23D69"/>
    <w:rsid w:val="00E23F07"/>
    <w:rsid w:val="00E25193"/>
    <w:rsid w:val="00E253FB"/>
    <w:rsid w:val="00E2568C"/>
    <w:rsid w:val="00E256E0"/>
    <w:rsid w:val="00E25A6A"/>
    <w:rsid w:val="00E2674E"/>
    <w:rsid w:val="00E26FAE"/>
    <w:rsid w:val="00E27C76"/>
    <w:rsid w:val="00E31487"/>
    <w:rsid w:val="00E31826"/>
    <w:rsid w:val="00E319A7"/>
    <w:rsid w:val="00E3253B"/>
    <w:rsid w:val="00E3283A"/>
    <w:rsid w:val="00E329D6"/>
    <w:rsid w:val="00E337C2"/>
    <w:rsid w:val="00E3507C"/>
    <w:rsid w:val="00E35BA0"/>
    <w:rsid w:val="00E360ED"/>
    <w:rsid w:val="00E367A3"/>
    <w:rsid w:val="00E3719D"/>
    <w:rsid w:val="00E400B0"/>
    <w:rsid w:val="00E401BD"/>
    <w:rsid w:val="00E40FA3"/>
    <w:rsid w:val="00E43325"/>
    <w:rsid w:val="00E436F1"/>
    <w:rsid w:val="00E43F0B"/>
    <w:rsid w:val="00E44AC8"/>
    <w:rsid w:val="00E4720F"/>
    <w:rsid w:val="00E4779D"/>
    <w:rsid w:val="00E504B5"/>
    <w:rsid w:val="00E55006"/>
    <w:rsid w:val="00E553B3"/>
    <w:rsid w:val="00E56208"/>
    <w:rsid w:val="00E56A81"/>
    <w:rsid w:val="00E56C92"/>
    <w:rsid w:val="00E57B9C"/>
    <w:rsid w:val="00E57DB4"/>
    <w:rsid w:val="00E57E5F"/>
    <w:rsid w:val="00E604C3"/>
    <w:rsid w:val="00E60596"/>
    <w:rsid w:val="00E61EF4"/>
    <w:rsid w:val="00E628E7"/>
    <w:rsid w:val="00E62D7E"/>
    <w:rsid w:val="00E634C1"/>
    <w:rsid w:val="00E63EAE"/>
    <w:rsid w:val="00E63FC0"/>
    <w:rsid w:val="00E642F1"/>
    <w:rsid w:val="00E64C14"/>
    <w:rsid w:val="00E64C78"/>
    <w:rsid w:val="00E65836"/>
    <w:rsid w:val="00E66F08"/>
    <w:rsid w:val="00E671F7"/>
    <w:rsid w:val="00E71991"/>
    <w:rsid w:val="00E7268B"/>
    <w:rsid w:val="00E728F9"/>
    <w:rsid w:val="00E7307C"/>
    <w:rsid w:val="00E756EE"/>
    <w:rsid w:val="00E75990"/>
    <w:rsid w:val="00E76090"/>
    <w:rsid w:val="00E77F68"/>
    <w:rsid w:val="00E8086A"/>
    <w:rsid w:val="00E814B7"/>
    <w:rsid w:val="00E8350D"/>
    <w:rsid w:val="00E83B99"/>
    <w:rsid w:val="00E854EC"/>
    <w:rsid w:val="00E855F5"/>
    <w:rsid w:val="00E85DD5"/>
    <w:rsid w:val="00E86002"/>
    <w:rsid w:val="00E8736C"/>
    <w:rsid w:val="00E879E7"/>
    <w:rsid w:val="00E87C69"/>
    <w:rsid w:val="00E87D7E"/>
    <w:rsid w:val="00E90708"/>
    <w:rsid w:val="00E90D90"/>
    <w:rsid w:val="00E9115D"/>
    <w:rsid w:val="00E91223"/>
    <w:rsid w:val="00E92801"/>
    <w:rsid w:val="00E92912"/>
    <w:rsid w:val="00E92DA3"/>
    <w:rsid w:val="00E932CC"/>
    <w:rsid w:val="00E948DC"/>
    <w:rsid w:val="00E96952"/>
    <w:rsid w:val="00E96CDB"/>
    <w:rsid w:val="00E97199"/>
    <w:rsid w:val="00E975B8"/>
    <w:rsid w:val="00E979A6"/>
    <w:rsid w:val="00E97E54"/>
    <w:rsid w:val="00EA085D"/>
    <w:rsid w:val="00EA0970"/>
    <w:rsid w:val="00EA09DD"/>
    <w:rsid w:val="00EA10A0"/>
    <w:rsid w:val="00EA113E"/>
    <w:rsid w:val="00EA26E8"/>
    <w:rsid w:val="00EA3180"/>
    <w:rsid w:val="00EA3A3C"/>
    <w:rsid w:val="00EA4F55"/>
    <w:rsid w:val="00EA560A"/>
    <w:rsid w:val="00EA5FCD"/>
    <w:rsid w:val="00EA613C"/>
    <w:rsid w:val="00EA79BC"/>
    <w:rsid w:val="00EB1912"/>
    <w:rsid w:val="00EB21F6"/>
    <w:rsid w:val="00EB225E"/>
    <w:rsid w:val="00EB3390"/>
    <w:rsid w:val="00EB4452"/>
    <w:rsid w:val="00EB4492"/>
    <w:rsid w:val="00EB461F"/>
    <w:rsid w:val="00EB4692"/>
    <w:rsid w:val="00EB5545"/>
    <w:rsid w:val="00EB5988"/>
    <w:rsid w:val="00EB610C"/>
    <w:rsid w:val="00EB7375"/>
    <w:rsid w:val="00EB78C9"/>
    <w:rsid w:val="00EB7BD7"/>
    <w:rsid w:val="00EC0112"/>
    <w:rsid w:val="00EC0248"/>
    <w:rsid w:val="00EC062D"/>
    <w:rsid w:val="00EC08E9"/>
    <w:rsid w:val="00EC4A5F"/>
    <w:rsid w:val="00EC4DBF"/>
    <w:rsid w:val="00EC4FE4"/>
    <w:rsid w:val="00EC515A"/>
    <w:rsid w:val="00EC52AD"/>
    <w:rsid w:val="00EC6650"/>
    <w:rsid w:val="00EC71A3"/>
    <w:rsid w:val="00ED044B"/>
    <w:rsid w:val="00ED061E"/>
    <w:rsid w:val="00ED0B36"/>
    <w:rsid w:val="00ED137A"/>
    <w:rsid w:val="00ED2475"/>
    <w:rsid w:val="00ED41E3"/>
    <w:rsid w:val="00ED4307"/>
    <w:rsid w:val="00ED483C"/>
    <w:rsid w:val="00ED4E2A"/>
    <w:rsid w:val="00ED5202"/>
    <w:rsid w:val="00ED5605"/>
    <w:rsid w:val="00ED5D0E"/>
    <w:rsid w:val="00ED6933"/>
    <w:rsid w:val="00ED6ED4"/>
    <w:rsid w:val="00ED7A02"/>
    <w:rsid w:val="00EE001F"/>
    <w:rsid w:val="00EE003A"/>
    <w:rsid w:val="00EE1D0B"/>
    <w:rsid w:val="00EE24B2"/>
    <w:rsid w:val="00EE24DD"/>
    <w:rsid w:val="00EE38D4"/>
    <w:rsid w:val="00EE3944"/>
    <w:rsid w:val="00EE41EB"/>
    <w:rsid w:val="00EE4490"/>
    <w:rsid w:val="00EE5ACA"/>
    <w:rsid w:val="00EE5B87"/>
    <w:rsid w:val="00EE641C"/>
    <w:rsid w:val="00EE67F9"/>
    <w:rsid w:val="00EE6F50"/>
    <w:rsid w:val="00EE740B"/>
    <w:rsid w:val="00EE7669"/>
    <w:rsid w:val="00EE7DCE"/>
    <w:rsid w:val="00EE7E2A"/>
    <w:rsid w:val="00EF0018"/>
    <w:rsid w:val="00EF12A0"/>
    <w:rsid w:val="00EF28F7"/>
    <w:rsid w:val="00EF3493"/>
    <w:rsid w:val="00EF46D2"/>
    <w:rsid w:val="00EF4A8D"/>
    <w:rsid w:val="00EF4D31"/>
    <w:rsid w:val="00EF4EEF"/>
    <w:rsid w:val="00EF66D9"/>
    <w:rsid w:val="00EF6BD1"/>
    <w:rsid w:val="00EF6D31"/>
    <w:rsid w:val="00EF7346"/>
    <w:rsid w:val="00EF77F3"/>
    <w:rsid w:val="00EF79A0"/>
    <w:rsid w:val="00F0193F"/>
    <w:rsid w:val="00F027A8"/>
    <w:rsid w:val="00F035DA"/>
    <w:rsid w:val="00F04BD9"/>
    <w:rsid w:val="00F052DB"/>
    <w:rsid w:val="00F05CBD"/>
    <w:rsid w:val="00F06BB9"/>
    <w:rsid w:val="00F06C8F"/>
    <w:rsid w:val="00F06CDC"/>
    <w:rsid w:val="00F06EE2"/>
    <w:rsid w:val="00F072CD"/>
    <w:rsid w:val="00F0793E"/>
    <w:rsid w:val="00F07A3A"/>
    <w:rsid w:val="00F10A2A"/>
    <w:rsid w:val="00F121BE"/>
    <w:rsid w:val="00F124F7"/>
    <w:rsid w:val="00F12A94"/>
    <w:rsid w:val="00F1336C"/>
    <w:rsid w:val="00F1337C"/>
    <w:rsid w:val="00F142E5"/>
    <w:rsid w:val="00F14930"/>
    <w:rsid w:val="00F1555F"/>
    <w:rsid w:val="00F1608C"/>
    <w:rsid w:val="00F16430"/>
    <w:rsid w:val="00F1646C"/>
    <w:rsid w:val="00F1665B"/>
    <w:rsid w:val="00F16B64"/>
    <w:rsid w:val="00F17771"/>
    <w:rsid w:val="00F17ECE"/>
    <w:rsid w:val="00F20E2E"/>
    <w:rsid w:val="00F233DA"/>
    <w:rsid w:val="00F23CBE"/>
    <w:rsid w:val="00F25BED"/>
    <w:rsid w:val="00F26956"/>
    <w:rsid w:val="00F26E02"/>
    <w:rsid w:val="00F271DE"/>
    <w:rsid w:val="00F27D77"/>
    <w:rsid w:val="00F30ACE"/>
    <w:rsid w:val="00F31BE7"/>
    <w:rsid w:val="00F31D00"/>
    <w:rsid w:val="00F3243F"/>
    <w:rsid w:val="00F32643"/>
    <w:rsid w:val="00F32801"/>
    <w:rsid w:val="00F34E3E"/>
    <w:rsid w:val="00F35B59"/>
    <w:rsid w:val="00F35E93"/>
    <w:rsid w:val="00F3615E"/>
    <w:rsid w:val="00F375ED"/>
    <w:rsid w:val="00F379A6"/>
    <w:rsid w:val="00F37FE3"/>
    <w:rsid w:val="00F40286"/>
    <w:rsid w:val="00F41953"/>
    <w:rsid w:val="00F42868"/>
    <w:rsid w:val="00F42A25"/>
    <w:rsid w:val="00F42AD4"/>
    <w:rsid w:val="00F43ACD"/>
    <w:rsid w:val="00F449C8"/>
    <w:rsid w:val="00F4572B"/>
    <w:rsid w:val="00F508ED"/>
    <w:rsid w:val="00F5204A"/>
    <w:rsid w:val="00F5259B"/>
    <w:rsid w:val="00F52639"/>
    <w:rsid w:val="00F53211"/>
    <w:rsid w:val="00F53ACD"/>
    <w:rsid w:val="00F546F8"/>
    <w:rsid w:val="00F54AAA"/>
    <w:rsid w:val="00F54C88"/>
    <w:rsid w:val="00F557E0"/>
    <w:rsid w:val="00F55A38"/>
    <w:rsid w:val="00F55DD2"/>
    <w:rsid w:val="00F611A9"/>
    <w:rsid w:val="00F61D98"/>
    <w:rsid w:val="00F61ECC"/>
    <w:rsid w:val="00F61FA6"/>
    <w:rsid w:val="00F62106"/>
    <w:rsid w:val="00F626DD"/>
    <w:rsid w:val="00F62B85"/>
    <w:rsid w:val="00F62CC9"/>
    <w:rsid w:val="00F63304"/>
    <w:rsid w:val="00F637E5"/>
    <w:rsid w:val="00F63895"/>
    <w:rsid w:val="00F647DA"/>
    <w:rsid w:val="00F64C7A"/>
    <w:rsid w:val="00F664CB"/>
    <w:rsid w:val="00F6696E"/>
    <w:rsid w:val="00F673AC"/>
    <w:rsid w:val="00F67484"/>
    <w:rsid w:val="00F67A23"/>
    <w:rsid w:val="00F71712"/>
    <w:rsid w:val="00F71ACD"/>
    <w:rsid w:val="00F71FE3"/>
    <w:rsid w:val="00F721C4"/>
    <w:rsid w:val="00F72237"/>
    <w:rsid w:val="00F72841"/>
    <w:rsid w:val="00F72A48"/>
    <w:rsid w:val="00F73AFB"/>
    <w:rsid w:val="00F744DA"/>
    <w:rsid w:val="00F74F44"/>
    <w:rsid w:val="00F750E2"/>
    <w:rsid w:val="00F757F3"/>
    <w:rsid w:val="00F7601A"/>
    <w:rsid w:val="00F76621"/>
    <w:rsid w:val="00F773E7"/>
    <w:rsid w:val="00F774DB"/>
    <w:rsid w:val="00F77A48"/>
    <w:rsid w:val="00F77BDF"/>
    <w:rsid w:val="00F80205"/>
    <w:rsid w:val="00F80621"/>
    <w:rsid w:val="00F81ACA"/>
    <w:rsid w:val="00F81D81"/>
    <w:rsid w:val="00F84543"/>
    <w:rsid w:val="00F8626D"/>
    <w:rsid w:val="00F8681B"/>
    <w:rsid w:val="00F86CCD"/>
    <w:rsid w:val="00F86E2B"/>
    <w:rsid w:val="00F873FD"/>
    <w:rsid w:val="00F90307"/>
    <w:rsid w:val="00F906E3"/>
    <w:rsid w:val="00F90D56"/>
    <w:rsid w:val="00F91B6C"/>
    <w:rsid w:val="00F928E2"/>
    <w:rsid w:val="00F929A3"/>
    <w:rsid w:val="00F9329D"/>
    <w:rsid w:val="00F937ED"/>
    <w:rsid w:val="00F93DF7"/>
    <w:rsid w:val="00F93DFF"/>
    <w:rsid w:val="00F941E8"/>
    <w:rsid w:val="00F94858"/>
    <w:rsid w:val="00F94AF8"/>
    <w:rsid w:val="00F94CA9"/>
    <w:rsid w:val="00F94D17"/>
    <w:rsid w:val="00F95601"/>
    <w:rsid w:val="00F95A5E"/>
    <w:rsid w:val="00F95E45"/>
    <w:rsid w:val="00F95E6B"/>
    <w:rsid w:val="00F96A17"/>
    <w:rsid w:val="00FA0DCE"/>
    <w:rsid w:val="00FA1135"/>
    <w:rsid w:val="00FA159E"/>
    <w:rsid w:val="00FA1831"/>
    <w:rsid w:val="00FA234E"/>
    <w:rsid w:val="00FA2507"/>
    <w:rsid w:val="00FA30D4"/>
    <w:rsid w:val="00FA3156"/>
    <w:rsid w:val="00FA4C9E"/>
    <w:rsid w:val="00FA5FD7"/>
    <w:rsid w:val="00FA653D"/>
    <w:rsid w:val="00FB002A"/>
    <w:rsid w:val="00FB0532"/>
    <w:rsid w:val="00FB09B6"/>
    <w:rsid w:val="00FB1118"/>
    <w:rsid w:val="00FB1190"/>
    <w:rsid w:val="00FB3AE0"/>
    <w:rsid w:val="00FB503D"/>
    <w:rsid w:val="00FB5965"/>
    <w:rsid w:val="00FB613C"/>
    <w:rsid w:val="00FB64ED"/>
    <w:rsid w:val="00FB652F"/>
    <w:rsid w:val="00FC13E3"/>
    <w:rsid w:val="00FC345C"/>
    <w:rsid w:val="00FC42E9"/>
    <w:rsid w:val="00FC4A55"/>
    <w:rsid w:val="00FC4C0C"/>
    <w:rsid w:val="00FC5E3D"/>
    <w:rsid w:val="00FC7A31"/>
    <w:rsid w:val="00FC7D93"/>
    <w:rsid w:val="00FC7F88"/>
    <w:rsid w:val="00FD00CB"/>
    <w:rsid w:val="00FD0AD4"/>
    <w:rsid w:val="00FD0E90"/>
    <w:rsid w:val="00FD127B"/>
    <w:rsid w:val="00FD20ED"/>
    <w:rsid w:val="00FD2A96"/>
    <w:rsid w:val="00FD2E92"/>
    <w:rsid w:val="00FD4319"/>
    <w:rsid w:val="00FD46E6"/>
    <w:rsid w:val="00FD478C"/>
    <w:rsid w:val="00FD489E"/>
    <w:rsid w:val="00FD4FA0"/>
    <w:rsid w:val="00FD4FE9"/>
    <w:rsid w:val="00FD5B54"/>
    <w:rsid w:val="00FD7285"/>
    <w:rsid w:val="00FE03F0"/>
    <w:rsid w:val="00FE0B48"/>
    <w:rsid w:val="00FE290E"/>
    <w:rsid w:val="00FE297B"/>
    <w:rsid w:val="00FE2D91"/>
    <w:rsid w:val="00FE2FC8"/>
    <w:rsid w:val="00FE5344"/>
    <w:rsid w:val="00FE6475"/>
    <w:rsid w:val="00FE698A"/>
    <w:rsid w:val="00FF0D4E"/>
    <w:rsid w:val="00FF0E30"/>
    <w:rsid w:val="00FF1E90"/>
    <w:rsid w:val="00FF2080"/>
    <w:rsid w:val="00FF2979"/>
    <w:rsid w:val="00FF2DA0"/>
    <w:rsid w:val="00FF3C11"/>
    <w:rsid w:val="00FF48C5"/>
    <w:rsid w:val="00FF5065"/>
    <w:rsid w:val="00FF523D"/>
    <w:rsid w:val="00FF6222"/>
    <w:rsid w:val="00FF6CE9"/>
    <w:rsid w:val="00FF70D7"/>
    <w:rsid w:val="00FF7541"/>
    <w:rsid w:val="02B84D5B"/>
    <w:rsid w:val="0D043988"/>
    <w:rsid w:val="0F5677D9"/>
    <w:rsid w:val="211A0CBD"/>
    <w:rsid w:val="26E400E3"/>
    <w:rsid w:val="2A8439C5"/>
    <w:rsid w:val="31C3BEDA"/>
    <w:rsid w:val="3A62D598"/>
    <w:rsid w:val="4B67EC07"/>
    <w:rsid w:val="5643BF48"/>
    <w:rsid w:val="576062CF"/>
    <w:rsid w:val="5E87343A"/>
    <w:rsid w:val="6E98F034"/>
    <w:rsid w:val="709762D6"/>
    <w:rsid w:val="717E282B"/>
    <w:rsid w:val="72E609EB"/>
    <w:rsid w:val="733B038C"/>
    <w:rsid w:val="74440036"/>
    <w:rsid w:val="7F8F1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427639B"/>
  <w15:chartTrackingRefBased/>
  <w15:docId w15:val="{628753A4-8B50-42B4-9F7A-7D389ADDD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A2B"/>
    <w:pPr>
      <w:spacing w:after="0" w:line="480" w:lineRule="auto"/>
      <w:ind w:firstLine="7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7D4A2B"/>
    <w:pPr>
      <w:ind w:firstLine="0"/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4A2B"/>
    <w:pPr>
      <w:ind w:firstLine="0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4A2B"/>
    <w:pPr>
      <w:ind w:firstLine="0"/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4A2B"/>
    <w:pPr>
      <w:ind w:firstLine="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D4A2B"/>
    <w:pPr>
      <w:ind w:firstLine="0"/>
      <w:outlineLvl w:val="4"/>
    </w:pPr>
    <w:rPr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4A2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pPr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rsid w:val="007D4A2B"/>
  </w:style>
  <w:style w:type="paragraph" w:styleId="Header">
    <w:name w:val="header"/>
    <w:basedOn w:val="Normal"/>
    <w:link w:val="HeaderChar"/>
    <w:uiPriority w:val="99"/>
    <w:unhideWhenUsed/>
    <w:rsid w:val="007D4A2B"/>
    <w:pPr>
      <w:tabs>
        <w:tab w:val="center" w:pos="4680"/>
        <w:tab w:val="right" w:pos="9360"/>
      </w:tabs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7D4A2B"/>
  </w:style>
  <w:style w:type="paragraph" w:styleId="Footer">
    <w:name w:val="footer"/>
    <w:basedOn w:val="Normal"/>
    <w:link w:val="FooterChar"/>
    <w:uiPriority w:val="99"/>
    <w:unhideWhenUsed/>
    <w:rsid w:val="007D4A2B"/>
    <w:pPr>
      <w:tabs>
        <w:tab w:val="center" w:pos="4680"/>
        <w:tab w:val="right" w:pos="9360"/>
      </w:tabs>
      <w:spacing w:line="240" w:lineRule="auto"/>
      <w:ind w:firstLine="0"/>
    </w:pPr>
  </w:style>
  <w:style w:type="character" w:styleId="CommentReference">
    <w:name w:val="annotation reference"/>
    <w:basedOn w:val="DefaultParagraphFont"/>
    <w:uiPriority w:val="99"/>
    <w:semiHidden/>
    <w:unhideWhenUsed/>
    <w:rsid w:val="00CD7F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7F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7F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F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F5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6C3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C30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30EF3"/>
    <w:pPr>
      <w:ind w:firstLine="0"/>
      <w:jc w:val="center"/>
    </w:pPr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530EF3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FD478C"/>
    <w:rPr>
      <w:color w:val="8080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0EF3"/>
    <w:pPr>
      <w:ind w:firstLine="0"/>
      <w:jc w:val="center"/>
    </w:pPr>
  </w:style>
  <w:style w:type="character" w:customStyle="1" w:styleId="SubtitleChar">
    <w:name w:val="Subtitle Char"/>
    <w:basedOn w:val="DefaultParagraphFont"/>
    <w:link w:val="Subtitle"/>
    <w:uiPriority w:val="11"/>
    <w:rsid w:val="00530EF3"/>
  </w:style>
  <w:style w:type="paragraph" w:customStyle="1" w:styleId="SectionTitle">
    <w:name w:val="Section Title"/>
    <w:basedOn w:val="Normal"/>
    <w:next w:val="Normal"/>
    <w:uiPriority w:val="12"/>
    <w:qFormat/>
    <w:rsid w:val="00530EF3"/>
    <w:pPr>
      <w:ind w:firstLine="0"/>
      <w:jc w:val="center"/>
    </w:pPr>
    <w:rPr>
      <w:b/>
      <w:bCs/>
    </w:rPr>
  </w:style>
  <w:style w:type="character" w:styleId="Strong">
    <w:name w:val="Strong"/>
    <w:basedOn w:val="DefaultParagraphFont"/>
    <w:uiPriority w:val="22"/>
    <w:qFormat/>
    <w:rsid w:val="00500997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7D4A2B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7D4A2B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7D4A2B"/>
    <w:rPr>
      <w:b/>
      <w:bCs/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7D4A2B"/>
    <w:rPr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7D4A2B"/>
    <w:rPr>
      <w:b/>
      <w:bCs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2C3BE4"/>
    <w:pPr>
      <w:ind w:left="720"/>
    </w:pPr>
    <w:rPr>
      <w:iCs/>
    </w:rPr>
  </w:style>
  <w:style w:type="character" w:customStyle="1" w:styleId="QuoteChar">
    <w:name w:val="Quote Char"/>
    <w:basedOn w:val="DefaultParagraphFont"/>
    <w:link w:val="Quote"/>
    <w:uiPriority w:val="29"/>
    <w:rsid w:val="002C3BE4"/>
    <w:rPr>
      <w:iCs/>
    </w:rPr>
  </w:style>
  <w:style w:type="paragraph" w:customStyle="1" w:styleId="References">
    <w:name w:val="References"/>
    <w:basedOn w:val="Normal"/>
    <w:uiPriority w:val="29"/>
    <w:qFormat/>
    <w:rsid w:val="007D4A2B"/>
    <w:pPr>
      <w:ind w:left="720" w:hanging="720"/>
    </w:pPr>
  </w:style>
  <w:style w:type="paragraph" w:styleId="Caption">
    <w:name w:val="caption"/>
    <w:basedOn w:val="Normal"/>
    <w:next w:val="Normal"/>
    <w:uiPriority w:val="35"/>
    <w:qFormat/>
    <w:rsid w:val="00530EF3"/>
    <w:pPr>
      <w:ind w:firstLine="0"/>
    </w:pPr>
    <w:rPr>
      <w:i/>
      <w:iCs/>
      <w:szCs w:val="18"/>
    </w:rPr>
  </w:style>
  <w:style w:type="paragraph" w:customStyle="1" w:styleId="TableHeading">
    <w:name w:val="Table Heading"/>
    <w:basedOn w:val="Normal"/>
    <w:uiPriority w:val="10"/>
    <w:qFormat/>
    <w:rsid w:val="00B5233A"/>
    <w:pPr>
      <w:jc w:val="center"/>
    </w:pPr>
    <w:rPr>
      <w:b/>
      <w:bCs/>
    </w:rPr>
  </w:style>
  <w:style w:type="paragraph" w:customStyle="1" w:styleId="NoIndent">
    <w:name w:val="No Indent"/>
    <w:basedOn w:val="Normal"/>
    <w:qFormat/>
    <w:rsid w:val="007D4A2B"/>
    <w:pPr>
      <w:ind w:firstLine="0"/>
    </w:pPr>
  </w:style>
  <w:style w:type="paragraph" w:customStyle="1" w:styleId="CaptionCallout">
    <w:name w:val="Caption Callout"/>
    <w:basedOn w:val="Normal"/>
    <w:qFormat/>
    <w:rsid w:val="00530EF3"/>
    <w:pPr>
      <w:ind w:firstLine="0"/>
    </w:pPr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4A2B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UnresolvedMention">
    <w:name w:val="Unresolved Mention"/>
    <w:basedOn w:val="DefaultParagraphFont"/>
    <w:uiPriority w:val="99"/>
    <w:semiHidden/>
    <w:unhideWhenUsed/>
    <w:rsid w:val="00561980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E2A47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E2A4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E2A47"/>
    <w:rPr>
      <w:vertAlign w:val="superscript"/>
    </w:rPr>
  </w:style>
  <w:style w:type="paragraph" w:styleId="ListParagraph">
    <w:name w:val="List Paragraph"/>
    <w:basedOn w:val="Normal"/>
    <w:uiPriority w:val="34"/>
    <w:qFormat/>
    <w:rsid w:val="002D45EB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BF1A92"/>
    <w:pPr>
      <w:ind w:left="720" w:hanging="720"/>
    </w:pPr>
  </w:style>
  <w:style w:type="paragraph" w:styleId="Revision">
    <w:name w:val="Revision"/>
    <w:hidden/>
    <w:uiPriority w:val="99"/>
    <w:semiHidden/>
    <w:rsid w:val="003879B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EA79B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90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0471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02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0688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00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ootj004\AppData\Roaming\Microsoft\Templates\Professional%20APA%20Style%20paper%207th%20edi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3551E53ED28E478E675E7E895588F1" ma:contentTypeVersion="18" ma:contentTypeDescription="Create a new document." ma:contentTypeScope="" ma:versionID="43e8b75e35c0f025cf589f704a5ca925">
  <xsd:schema xmlns:xsd="http://www.w3.org/2001/XMLSchema" xmlns:xs="http://www.w3.org/2001/XMLSchema" xmlns:p="http://schemas.microsoft.com/office/2006/metadata/properties" xmlns:ns3="8f52f0d6-8a72-4d40-8d3a-bf4fec8489e7" xmlns:ns4="71da022d-a49e-4a48-910d-ac7e54ad37d9" targetNamespace="http://schemas.microsoft.com/office/2006/metadata/properties" ma:root="true" ma:fieldsID="5b3212a3fc1de4cb239290c17adfb8c8" ns3:_="" ns4:_="">
    <xsd:import namespace="8f52f0d6-8a72-4d40-8d3a-bf4fec8489e7"/>
    <xsd:import namespace="71da022d-a49e-4a48-910d-ac7e54ad37d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Location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52f0d6-8a72-4d40-8d3a-bf4fec8489e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da022d-a49e-4a48-910d-ac7e54ad37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ediaServiceKeyPoints xmlns="71da022d-a49e-4a48-910d-ac7e54ad37d9" xsi:nil="true"/>
    <_activity xmlns="71da022d-a49e-4a48-910d-ac7e54ad37d9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014DC6-7EA7-449E-B825-67A29121B4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52f0d6-8a72-4d40-8d3a-bf4fec8489e7"/>
    <ds:schemaRef ds:uri="71da022d-a49e-4a48-910d-ac7e54ad37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7DCE20C-610A-4626-841D-1F10857B445E}">
  <ds:schemaRefs>
    <ds:schemaRef ds:uri="http://schemas.microsoft.com/office/2006/metadata/properties"/>
    <ds:schemaRef ds:uri="http://schemas.microsoft.com/office/infopath/2007/PartnerControls"/>
    <ds:schemaRef ds:uri="71da022d-a49e-4a48-910d-ac7e54ad37d9"/>
  </ds:schemaRefs>
</ds:datastoreItem>
</file>

<file path=customXml/itemProps3.xml><?xml version="1.0" encoding="utf-8"?>
<ds:datastoreItem xmlns:ds="http://schemas.openxmlformats.org/officeDocument/2006/customXml" ds:itemID="{2D686CB8-6245-413C-A355-156513A377F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1083D31-48C0-4A6A-858C-C0DB66D1FC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Gootj004\AppData\Roaming\Microsoft\Templates\Professional APA Style paper 7th edition.dotx</Template>
  <TotalTime>10</TotalTime>
  <Pages>11</Pages>
  <Words>1940</Words>
  <Characters>11059</Characters>
  <Application>Microsoft Office Word</Application>
  <DocSecurity>0</DocSecurity>
  <Lines>92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tjes, F.C. (Frank)</dc:creator>
  <cp:keywords/>
  <dc:description/>
  <cp:lastModifiedBy>Wit, J.B.F. de (John)</cp:lastModifiedBy>
  <cp:revision>8</cp:revision>
  <dcterms:created xsi:type="dcterms:W3CDTF">2025-05-27T15:29:00Z</dcterms:created>
  <dcterms:modified xsi:type="dcterms:W3CDTF">2025-06-20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3551E53ED28E478E675E7E895588F1</vt:lpwstr>
  </property>
  <property fmtid="{D5CDD505-2E9C-101B-9397-08002B2CF9AE}" pid="3" name="ZOTERO_PREF_1">
    <vt:lpwstr>&lt;data data-version="3" zotero-version="7.0.0-beta.55+9151fb355"&gt;&lt;session id="4B3ZAIqu"/&gt;&lt;style id="http://www.zotero.org/styles/apa" locale="en-US" hasBibliography="1" bibliographyStyleHasBeenSet="1"/&gt;&lt;prefs&gt;&lt;pref name="fieldType" value="Field"/&gt;&lt;pref nam</vt:lpwstr>
  </property>
  <property fmtid="{D5CDD505-2E9C-101B-9397-08002B2CF9AE}" pid="4" name="ZOTERO_PREF_2">
    <vt:lpwstr>e="automaticJournalAbbreviations" value="true"/&gt;&lt;/prefs&gt;&lt;/data&gt;</vt:lpwstr>
  </property>
</Properties>
</file>